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3BCBD" w14:textId="77777777" w:rsidR="00102677" w:rsidRPr="001D2179" w:rsidRDefault="00CD688A" w:rsidP="00102677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1D2179">
        <w:rPr>
          <w:noProof/>
        </w:rPr>
        <w:drawing>
          <wp:inline distT="0" distB="0" distL="0" distR="0" wp14:anchorId="221DEFE8" wp14:editId="71896B7F">
            <wp:extent cx="3823013" cy="6463320"/>
            <wp:effectExtent l="0" t="0" r="6350" b="0"/>
            <wp:docPr id="2" name="Picture 2" descr="Q:\Genomforschung\_Mitarbeiter\_Kiran\Candidate genes_insilico and sequencing\Marker development\SAMT\SAMT_Phylo\Suppli_fig_for_Candidate gene selection\SAMT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Genomforschung\_Mitarbeiter\_Kiran\Candidate genes_insilico and sequencing\Marker development\SAMT\SAMT_Phylo\Suppli_fig_for_Candidate gene selection\SAMT_Fin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173" cy="647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C698D" w14:textId="035A33B6" w:rsidR="00C53442" w:rsidRPr="001D2179" w:rsidRDefault="00D24F28" w:rsidP="003E481A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t>S Fig</w:t>
      </w:r>
      <w:r w:rsidR="00531BD3"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  <w:r w:rsidR="00531BD3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: </w:t>
      </w:r>
      <w:r w:rsidR="00C53442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3E3596" w:rsidRPr="00344612">
        <w:rPr>
          <w:rFonts w:ascii="Times New Roman" w:eastAsia="Times New Roman" w:hAnsi="Times New Roman" w:cs="Times New Roman"/>
          <w:bCs/>
          <w:sz w:val="20"/>
          <w:szCs w:val="20"/>
        </w:rPr>
        <w:t xml:space="preserve">The phylogenetic </w:t>
      </w:r>
      <w:r w:rsidR="00C53442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tree was constructed to 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identify a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>SAMT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homologous gene as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a 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candidate gene in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B. pendula </w:t>
      </w:r>
      <w:r w:rsidR="00C53442" w:rsidRPr="001D2179">
        <w:rPr>
          <w:rFonts w:ascii="Times New Roman" w:hAnsi="Times New Roman" w:cs="Times New Roman"/>
          <w:sz w:val="20"/>
          <w:szCs w:val="20"/>
        </w:rPr>
        <w:t>using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the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53442" w:rsidRPr="001D2179">
        <w:rPr>
          <w:rFonts w:ascii="Times New Roman" w:eastAsia="Times New Roman" w:hAnsi="Times New Roman" w:cs="Times New Roman"/>
          <w:sz w:val="20"/>
          <w:szCs w:val="20"/>
        </w:rPr>
        <w:t>maximum likelihood method in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 xml:space="preserve"> the</w:t>
      </w:r>
      <w:r w:rsidR="00C53442" w:rsidRPr="001D2179">
        <w:rPr>
          <w:rFonts w:ascii="Times New Roman" w:eastAsia="Times New Roman" w:hAnsi="Times New Roman" w:cs="Times New Roman"/>
          <w:sz w:val="20"/>
          <w:szCs w:val="20"/>
        </w:rPr>
        <w:t xml:space="preserve"> MEGA X software </w:t>
      </w:r>
      <w:r w:rsidR="00C53442" w:rsidRPr="00344612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C53442" w:rsidRPr="001D2179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&gt;&lt;Author&gt;Kumar&lt;/Author&gt;&lt;Year&gt;2018&lt;/Year&gt;&lt;RecNum&gt;78&lt;/RecNum&gt;&lt;DisplayText&gt;(Kumar et al., 2018)&lt;/DisplayText&gt;&lt;record&gt;&lt;rec-number&gt;78&lt;/rec-number&gt;&lt;foreign-keys&gt;&lt;key app="EN" db-id="f50w5edru2avrme0d9qxv92hw5d2aea0rz0z" timestamp="1587622917"&gt;78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&lt;/author&gt;&lt;/authors&gt;&lt;/contributors&gt;&lt;titles&gt;&lt;title&gt;MEGA X: Molecular Evolutionary Genetics Analysis across Computing Platforms&lt;/title&gt;&lt;secondary-title&gt;Molecular Biology and Evolution&lt;/secondary-title&gt;&lt;/titles&gt;&lt;periodical&gt;&lt;full-title&gt;Molecular Biology and Evolution&lt;/full-title&gt;&lt;/periodical&gt;&lt;pages&gt;1547-1549&lt;/pages&gt;&lt;volume&gt;35&lt;/volume&gt;&lt;number&gt;6&lt;/number&gt;&lt;dates&gt;&lt;year&gt;2018&lt;/year&gt;&lt;/dates&gt;&lt;isbn&gt;0737-4038&lt;/isbn&gt;&lt;urls&gt;&lt;related-urls&gt;&lt;url&gt;https://doi.org/10.1093/molbev/msy096&lt;/url&gt;&lt;/related-urls&gt;&lt;/urls&gt;&lt;electronic-resource-num&gt;10.1093/molbev/msy096&lt;/electronic-resource-num&gt;&lt;access-date&gt;4/23/2020&lt;/access-date&gt;&lt;/record&gt;&lt;/Cite&gt;&lt;/EndNote&gt;</w:instrText>
      </w:r>
      <w:r w:rsidR="00C53442" w:rsidRPr="00344612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C53442" w:rsidRPr="00344612">
        <w:rPr>
          <w:rFonts w:ascii="Times New Roman" w:eastAsia="Times New Roman" w:hAnsi="Times New Roman" w:cs="Times New Roman"/>
          <w:noProof/>
          <w:sz w:val="20"/>
          <w:szCs w:val="20"/>
        </w:rPr>
        <w:t>(Kumar et al., 2018)</w:t>
      </w:r>
      <w:r w:rsidR="00C53442" w:rsidRPr="00344612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>.</w:t>
      </w:r>
      <w:r w:rsidR="00100C60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BE710B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Three </w:t>
      </w:r>
      <w:r w:rsidR="00B210A1" w:rsidRPr="001D2179">
        <w:rPr>
          <w:rFonts w:ascii="Times New Roman" w:eastAsia="Times New Roman" w:hAnsi="Times New Roman" w:cs="Times New Roman"/>
          <w:sz w:val="20"/>
          <w:szCs w:val="20"/>
        </w:rPr>
        <w:t>hits</w:t>
      </w:r>
      <w:r w:rsidR="00BE710B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with similar E-value</w:t>
      </w:r>
      <w:r w:rsidR="003E3596" w:rsidRPr="001D217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BE710B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B5528">
        <w:rPr>
          <w:rFonts w:ascii="Times New Roman" w:eastAsia="Times New Roman" w:hAnsi="Times New Roman" w:cs="Times New Roman"/>
          <w:sz w:val="20"/>
          <w:szCs w:val="20"/>
        </w:rPr>
        <w:t>emerged</w:t>
      </w:r>
      <w:r w:rsidR="00BB5528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E710B" w:rsidRPr="00344612">
        <w:rPr>
          <w:rFonts w:ascii="Times New Roman" w:hAnsi="Times New Roman" w:cs="Times New Roman"/>
          <w:sz w:val="20"/>
          <w:szCs w:val="20"/>
        </w:rPr>
        <w:t>after</w:t>
      </w:r>
      <w:r w:rsidR="003E3596" w:rsidRPr="00344612">
        <w:rPr>
          <w:rFonts w:ascii="Times New Roman" w:hAnsi="Times New Roman" w:cs="Times New Roman"/>
          <w:sz w:val="20"/>
          <w:szCs w:val="20"/>
        </w:rPr>
        <w:t xml:space="preserve"> the</w:t>
      </w:r>
      <w:r w:rsidR="00BE710B" w:rsidRPr="001D21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E710B" w:rsidRPr="001D2179">
        <w:rPr>
          <w:rFonts w:ascii="Times New Roman" w:hAnsi="Times New Roman" w:cs="Times New Roman"/>
          <w:sz w:val="20"/>
          <w:szCs w:val="20"/>
        </w:rPr>
        <w:t>tBlastn</w:t>
      </w:r>
      <w:proofErr w:type="spellEnd"/>
      <w:r w:rsidR="00BE710B" w:rsidRPr="001D2179">
        <w:rPr>
          <w:rFonts w:ascii="Times New Roman" w:hAnsi="Times New Roman" w:cs="Times New Roman"/>
          <w:sz w:val="20"/>
          <w:szCs w:val="20"/>
        </w:rPr>
        <w:t xml:space="preserve"> search </w:t>
      </w:r>
      <w:r w:rsidR="00BB5528">
        <w:rPr>
          <w:rFonts w:ascii="Times New Roman" w:hAnsi="Times New Roman" w:cs="Times New Roman"/>
          <w:sz w:val="20"/>
          <w:szCs w:val="20"/>
        </w:rPr>
        <w:t>(</w:t>
      </w:r>
      <w:r w:rsidR="00BE710B" w:rsidRPr="001D2179">
        <w:rPr>
          <w:rFonts w:ascii="Times New Roman" w:hAnsi="Times New Roman" w:cs="Times New Roman"/>
          <w:sz w:val="20"/>
          <w:szCs w:val="20"/>
        </w:rPr>
        <w:t>(Bpev01.c0161.g0056.m0001 (</w:t>
      </w:r>
      <w:r w:rsidR="00BE710B" w:rsidRPr="001D2179">
        <w:rPr>
          <w:rFonts w:ascii="Times New Roman" w:hAnsi="Times New Roman" w:cs="Times New Roman"/>
          <w:i/>
          <w:sz w:val="20"/>
          <w:szCs w:val="20"/>
        </w:rPr>
        <w:t>BpSAMT2</w:t>
      </w:r>
      <w:r w:rsidR="00BE710B" w:rsidRPr="001D2179">
        <w:rPr>
          <w:rFonts w:ascii="Times New Roman" w:hAnsi="Times New Roman" w:cs="Times New Roman"/>
          <w:sz w:val="20"/>
          <w:szCs w:val="20"/>
        </w:rPr>
        <w:t>;</w:t>
      </w:r>
      <w:r w:rsidR="00BE710B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E710B" w:rsidRPr="001D2179">
        <w:rPr>
          <w:rFonts w:ascii="Times New Roman" w:hAnsi="Times New Roman" w:cs="Times New Roman"/>
          <w:sz w:val="20"/>
          <w:szCs w:val="20"/>
        </w:rPr>
        <w:t>E-value: 4E-47), Bpev01.c0161.g0057.m0001 (</w:t>
      </w:r>
      <w:r w:rsidR="00BE710B" w:rsidRPr="001D2179">
        <w:rPr>
          <w:rFonts w:ascii="Times New Roman" w:hAnsi="Times New Roman" w:cs="Times New Roman"/>
          <w:i/>
          <w:sz w:val="20"/>
          <w:szCs w:val="20"/>
        </w:rPr>
        <w:t xml:space="preserve">BpSAMT3; </w:t>
      </w:r>
      <w:r w:rsidR="00BE710B" w:rsidRPr="001D2179">
        <w:rPr>
          <w:rFonts w:ascii="Times New Roman" w:hAnsi="Times New Roman" w:cs="Times New Roman"/>
          <w:sz w:val="20"/>
          <w:szCs w:val="20"/>
        </w:rPr>
        <w:t>E-value: 9E-46) and Bpev01.c0425.g0055 (</w:t>
      </w:r>
      <w:proofErr w:type="spellStart"/>
      <w:r w:rsidR="00BE710B" w:rsidRPr="001D2179">
        <w:rPr>
          <w:rFonts w:ascii="Times New Roman" w:hAnsi="Times New Roman" w:cs="Times New Roman"/>
          <w:i/>
          <w:sz w:val="20"/>
          <w:szCs w:val="20"/>
        </w:rPr>
        <w:t>BpSAMT</w:t>
      </w:r>
      <w:proofErr w:type="spellEnd"/>
      <w:r w:rsidR="00BE710B" w:rsidRPr="001D2179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="00BE710B" w:rsidRPr="001D2179">
        <w:rPr>
          <w:rFonts w:ascii="Times New Roman" w:hAnsi="Times New Roman" w:cs="Times New Roman"/>
          <w:sz w:val="20"/>
          <w:szCs w:val="20"/>
        </w:rPr>
        <w:t>E-value:</w:t>
      </w:r>
      <w:r w:rsidR="00BE710B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210A1" w:rsidRPr="001D2179">
        <w:rPr>
          <w:rFonts w:ascii="Times New Roman" w:hAnsi="Times New Roman" w:cs="Times New Roman"/>
          <w:sz w:val="20"/>
          <w:szCs w:val="20"/>
        </w:rPr>
        <w:t>1E-45)</w:t>
      </w:r>
      <w:r w:rsidR="00BB5528">
        <w:rPr>
          <w:rFonts w:ascii="Times New Roman" w:hAnsi="Times New Roman" w:cs="Times New Roman"/>
          <w:sz w:val="20"/>
          <w:szCs w:val="20"/>
        </w:rPr>
        <w:t>)</w:t>
      </w:r>
      <w:r w:rsidR="00B210A1" w:rsidRPr="001D2179">
        <w:rPr>
          <w:rFonts w:ascii="Times New Roman" w:hAnsi="Times New Roman" w:cs="Times New Roman"/>
          <w:sz w:val="20"/>
          <w:szCs w:val="20"/>
        </w:rPr>
        <w:t xml:space="preserve">,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and </w:t>
      </w:r>
      <w:r w:rsidR="00B210A1" w:rsidRPr="001D2179">
        <w:rPr>
          <w:rFonts w:ascii="Times New Roman" w:eastAsia="Times New Roman" w:hAnsi="Times New Roman" w:cs="Times New Roman"/>
          <w:sz w:val="20"/>
          <w:szCs w:val="20"/>
        </w:rPr>
        <w:t xml:space="preserve">were included to </w:t>
      </w:r>
      <w:r w:rsidR="00B210A1" w:rsidRPr="001D2179">
        <w:rPr>
          <w:rFonts w:ascii="Times New Roman" w:hAnsi="Times New Roman" w:cs="Times New Roman"/>
          <w:sz w:val="20"/>
          <w:szCs w:val="20"/>
        </w:rPr>
        <w:t xml:space="preserve">identify a most probable </w:t>
      </w:r>
      <w:r w:rsidR="00B210A1" w:rsidRPr="001D2179">
        <w:rPr>
          <w:rFonts w:ascii="Times New Roman" w:hAnsi="Times New Roman" w:cs="Times New Roman"/>
          <w:i/>
          <w:sz w:val="20"/>
          <w:szCs w:val="20"/>
        </w:rPr>
        <w:t>SAMT</w:t>
      </w:r>
      <w:r w:rsidR="00B210A1" w:rsidRPr="001D2179">
        <w:rPr>
          <w:rFonts w:ascii="Times New Roman" w:hAnsi="Times New Roman" w:cs="Times New Roman"/>
          <w:sz w:val="20"/>
          <w:szCs w:val="20"/>
        </w:rPr>
        <w:t xml:space="preserve"> homologous gene</w:t>
      </w:r>
      <w:r w:rsidR="00B210A1" w:rsidRPr="001D2179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 w:rsidR="00B210A1" w:rsidRPr="001D2179">
        <w:rPr>
          <w:rFonts w:ascii="Times New Roman" w:eastAsia="Times New Roman" w:hAnsi="Times New Roman" w:cs="Times New Roman"/>
          <w:i/>
          <w:sz w:val="20"/>
          <w:szCs w:val="20"/>
        </w:rPr>
        <w:t>B. pendula</w:t>
      </w:r>
      <w:r w:rsidR="00B210A1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="003E3596" w:rsidRPr="001D2179">
        <w:rPr>
          <w:rFonts w:ascii="Times New Roman" w:eastAsia="Times New Roman" w:hAnsi="Times New Roman" w:cs="Times New Roman"/>
          <w:bCs/>
          <w:sz w:val="20"/>
          <w:szCs w:val="20"/>
        </w:rPr>
        <w:t>Of the</w:t>
      </w:r>
      <w:r w:rsidR="00B210A1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three, </w:t>
      </w:r>
      <w:r w:rsidR="00B210A1" w:rsidRPr="001D2179">
        <w:rPr>
          <w:rFonts w:ascii="Times New Roman" w:hAnsi="Times New Roman" w:cs="Times New Roman"/>
          <w:sz w:val="20"/>
          <w:szCs w:val="20"/>
        </w:rPr>
        <w:t>t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 w:rsidR="00531BD3" w:rsidRPr="001D2179">
        <w:rPr>
          <w:rFonts w:ascii="Times New Roman" w:hAnsi="Times New Roman" w:cs="Times New Roman"/>
          <w:i/>
          <w:sz w:val="20"/>
          <w:szCs w:val="20"/>
        </w:rPr>
        <w:t>BpSA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gene was </w:t>
      </w:r>
      <w:r w:rsidR="006D0BE5" w:rsidRPr="001D2179">
        <w:rPr>
          <w:rFonts w:ascii="Times New Roman" w:hAnsi="Times New Roman" w:cs="Times New Roman"/>
          <w:sz w:val="20"/>
          <w:szCs w:val="20"/>
        </w:rPr>
        <w:t>chosen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as a candidate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since it formed a clade with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6D0BE5" w:rsidRPr="001D2179">
        <w:rPr>
          <w:rFonts w:ascii="Times New Roman" w:hAnsi="Times New Roman" w:cs="Times New Roman"/>
          <w:sz w:val="20"/>
          <w:szCs w:val="20"/>
        </w:rPr>
        <w:t>previously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functionally characterized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Clarkia 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breweri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>SAMT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CbSA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>)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>,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P. hybrid BSMT </w:t>
      </w:r>
      <w:r w:rsidR="00C53442" w:rsidRPr="001D217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PhBS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>)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, D. 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wrightii</w:t>
      </w:r>
      <w:proofErr w:type="spellEnd"/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BSMT </w:t>
      </w:r>
      <w:r w:rsidR="00C53442" w:rsidRPr="001D217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DwBS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>)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, A. 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majus</w:t>
      </w:r>
      <w:proofErr w:type="spellEnd"/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SAMT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AmSA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>)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53442" w:rsidRPr="001D2179">
        <w:rPr>
          <w:rFonts w:ascii="Times New Roman" w:hAnsi="Times New Roman" w:cs="Times New Roman"/>
          <w:sz w:val="20"/>
          <w:szCs w:val="20"/>
        </w:rPr>
        <w:t>and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P. 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trichocarpa</w:t>
      </w:r>
      <w:proofErr w:type="spellEnd"/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SAMT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(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>PtSABATH4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). 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The </w:t>
      </w:r>
      <w:r w:rsidR="00531BD3" w:rsidRPr="001D2179">
        <w:rPr>
          <w:rFonts w:ascii="Times New Roman" w:hAnsi="Times New Roman" w:cs="Times New Roman"/>
          <w:i/>
          <w:sz w:val="20"/>
          <w:szCs w:val="20"/>
        </w:rPr>
        <w:t>BpSAMT2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and </w:t>
      </w:r>
      <w:r w:rsidR="00531BD3" w:rsidRPr="001D2179">
        <w:rPr>
          <w:rFonts w:ascii="Times New Roman" w:hAnsi="Times New Roman" w:cs="Times New Roman"/>
          <w:i/>
          <w:sz w:val="20"/>
          <w:szCs w:val="20"/>
        </w:rPr>
        <w:t>BpSAMT3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were excluded from the analysis since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they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formed a distinct clade with functionally characterized </w:t>
      </w:r>
      <w:r w:rsidR="00531BD3" w:rsidRPr="0032582A">
        <w:rPr>
          <w:rFonts w:ascii="Times New Roman" w:hAnsi="Times New Roman" w:cs="Times New Roman"/>
          <w:i/>
          <w:sz w:val="20"/>
          <w:szCs w:val="20"/>
        </w:rPr>
        <w:t>Arabidopsis</w:t>
      </w:r>
      <w:r w:rsidR="00531BD3" w:rsidRPr="001D2179">
        <w:rPr>
          <w:rFonts w:ascii="Times New Roman" w:hAnsi="Times New Roman" w:cs="Times New Roman"/>
          <w:sz w:val="20"/>
          <w:szCs w:val="20"/>
        </w:rPr>
        <w:t xml:space="preserve"> methyl </w:t>
      </w:r>
      <w:proofErr w:type="spellStart"/>
      <w:r w:rsidR="00531BD3" w:rsidRPr="001D2179">
        <w:rPr>
          <w:rFonts w:ascii="Times New Roman" w:hAnsi="Times New Roman" w:cs="Times New Roman"/>
          <w:sz w:val="20"/>
          <w:szCs w:val="20"/>
        </w:rPr>
        <w:t>jasmonate</w:t>
      </w:r>
      <w:proofErr w:type="spellEnd"/>
      <w:r w:rsidR="00531BD3" w:rsidRPr="001D217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531BD3" w:rsidRPr="00344612">
        <w:rPr>
          <w:rFonts w:ascii="Times New Roman" w:hAnsi="Times New Roman" w:cs="Times New Roman"/>
          <w:i/>
          <w:sz w:val="20"/>
          <w:szCs w:val="20"/>
        </w:rPr>
        <w:t>AtJMT</w:t>
      </w:r>
      <w:proofErr w:type="spellEnd"/>
      <w:r w:rsidR="00531BD3" w:rsidRPr="00344612">
        <w:rPr>
          <w:rFonts w:ascii="Times New Roman" w:hAnsi="Times New Roman" w:cs="Times New Roman"/>
          <w:sz w:val="20"/>
          <w:szCs w:val="20"/>
        </w:rPr>
        <w:t xml:space="preserve">). 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Therefore, </w:t>
      </w:r>
      <w:proofErr w:type="spell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BpSAMT</w:t>
      </w:r>
      <w:proofErr w:type="spellEnd"/>
      <w:r w:rsidR="00C53442" w:rsidRPr="001D2179">
        <w:rPr>
          <w:rFonts w:ascii="Times New Roman" w:hAnsi="Times New Roman" w:cs="Times New Roman"/>
          <w:sz w:val="20"/>
          <w:szCs w:val="20"/>
        </w:rPr>
        <w:t xml:space="preserve"> was selected as a candidate gene for further analysis.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>SAMT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from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the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fungus </w:t>
      </w:r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Aspergillus </w:t>
      </w:r>
      <w:proofErr w:type="spellStart"/>
      <w:proofErr w:type="gramStart"/>
      <w:r w:rsidR="00C53442" w:rsidRPr="001D2179">
        <w:rPr>
          <w:rFonts w:ascii="Times New Roman" w:hAnsi="Times New Roman" w:cs="Times New Roman"/>
          <w:i/>
          <w:sz w:val="20"/>
          <w:szCs w:val="20"/>
        </w:rPr>
        <w:t>niger</w:t>
      </w:r>
      <w:proofErr w:type="spellEnd"/>
      <w:proofErr w:type="gramEnd"/>
      <w:r w:rsidR="00C53442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(NT166520) was used as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an </w:t>
      </w:r>
      <w:r w:rsidR="00C53442" w:rsidRPr="001D2179">
        <w:rPr>
          <w:rFonts w:ascii="Times New Roman" w:hAnsi="Times New Roman" w:cs="Times New Roman"/>
          <w:sz w:val="20"/>
          <w:szCs w:val="20"/>
        </w:rPr>
        <w:t>outgroup</w:t>
      </w:r>
      <w:r w:rsidR="00BB5528">
        <w:rPr>
          <w:rFonts w:ascii="Times New Roman" w:hAnsi="Times New Roman" w:cs="Times New Roman"/>
          <w:sz w:val="20"/>
          <w:szCs w:val="20"/>
        </w:rPr>
        <w:t xml:space="preserve"> species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.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The numbers </w:t>
      </w:r>
      <w:r w:rsidR="00C53442" w:rsidRPr="001D2179">
        <w:rPr>
          <w:rFonts w:ascii="Times New Roman" w:hAnsi="Times New Roman" w:cs="Times New Roman"/>
          <w:sz w:val="20"/>
          <w:szCs w:val="20"/>
        </w:rPr>
        <w:t>at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the</w:t>
      </w:r>
      <w:r w:rsidR="00C53442" w:rsidRPr="001D2179">
        <w:rPr>
          <w:rFonts w:ascii="Times New Roman" w:hAnsi="Times New Roman" w:cs="Times New Roman"/>
          <w:sz w:val="20"/>
          <w:szCs w:val="20"/>
        </w:rPr>
        <w:t xml:space="preserve"> nodes indicate bootstrap values calculated with 1</w:t>
      </w:r>
      <w:r w:rsidR="00BB5528">
        <w:rPr>
          <w:rFonts w:ascii="Times New Roman" w:hAnsi="Times New Roman" w:cs="Times New Roman"/>
          <w:sz w:val="20"/>
          <w:szCs w:val="20"/>
        </w:rPr>
        <w:t>,</w:t>
      </w:r>
      <w:r w:rsidR="00C53442" w:rsidRPr="001D2179">
        <w:rPr>
          <w:rFonts w:ascii="Times New Roman" w:hAnsi="Times New Roman" w:cs="Times New Roman"/>
          <w:sz w:val="20"/>
          <w:szCs w:val="20"/>
        </w:rPr>
        <w:t>000 replicates. Branches are drawn to scale wi</w:t>
      </w:r>
      <w:r w:rsidR="00C53442" w:rsidRPr="00344612">
        <w:rPr>
          <w:rFonts w:ascii="Times New Roman" w:hAnsi="Times New Roman" w:cs="Times New Roman"/>
          <w:sz w:val="20"/>
          <w:szCs w:val="20"/>
        </w:rPr>
        <w:t>th the bar indicati</w:t>
      </w:r>
      <w:r w:rsidR="001A1899" w:rsidRPr="00344612">
        <w:rPr>
          <w:rFonts w:ascii="Times New Roman" w:hAnsi="Times New Roman" w:cs="Times New Roman"/>
          <w:sz w:val="20"/>
          <w:szCs w:val="20"/>
        </w:rPr>
        <w:t>ng 0.20 substitutions per site.</w:t>
      </w:r>
    </w:p>
    <w:p w14:paraId="4A606972" w14:textId="77777777" w:rsidR="00952033" w:rsidRPr="001D2179" w:rsidRDefault="000B25AE" w:rsidP="000B25AE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FEDEDA2" wp14:editId="25C23B7E">
            <wp:extent cx="2409002" cy="6520069"/>
            <wp:effectExtent l="19050" t="0" r="0" b="0"/>
            <wp:docPr id="4" name="Picture 2" descr="H:\Work\SABP2\SABP2_Phylo tree\Supple-fig-for-selection\BpSABP2_sele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Work\SABP2\SABP2_Phylo tree\Supple-fig-for-selection\BpSABP2_selecti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927" cy="6530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2F18B7" w14:textId="011FD572" w:rsidR="0082220E" w:rsidRPr="001D2179" w:rsidRDefault="00D24F28" w:rsidP="00606B3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44612">
        <w:rPr>
          <w:rFonts w:ascii="Times New Roman" w:eastAsia="Times New Roman" w:hAnsi="Times New Roman" w:cs="Times New Roman"/>
          <w:b/>
          <w:bCs/>
          <w:sz w:val="20"/>
          <w:szCs w:val="20"/>
        </w:rPr>
        <w:t>S Fig</w:t>
      </w:r>
      <w:r w:rsidR="0082220E" w:rsidRPr="0034461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82220E"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="0082220E" w:rsidRPr="001D2179">
        <w:rPr>
          <w:rFonts w:ascii="Times New Roman" w:eastAsia="Times New Roman" w:hAnsi="Times New Roman" w:cs="Times New Roman"/>
          <w:bCs/>
          <w:sz w:val="20"/>
          <w:szCs w:val="20"/>
        </w:rPr>
        <w:t>:</w:t>
      </w:r>
      <w:r w:rsidR="00B963E2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3E3596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The phylogenetic </w:t>
      </w:r>
      <w:r w:rsidR="00B63D4C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tree was constructed to 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identify a </w:t>
      </w:r>
      <w:r w:rsidR="00B32B50" w:rsidRPr="001D2179">
        <w:rPr>
          <w:rFonts w:ascii="Times New Roman" w:hAnsi="Times New Roman" w:cs="Times New Roman"/>
          <w:i/>
          <w:sz w:val="20"/>
          <w:szCs w:val="20"/>
        </w:rPr>
        <w:t>SABP2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homologous gene as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a 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candidate gene in </w:t>
      </w:r>
      <w:r w:rsidR="00B63D4C" w:rsidRPr="001D2179">
        <w:rPr>
          <w:rFonts w:ascii="Times New Roman" w:hAnsi="Times New Roman" w:cs="Times New Roman"/>
          <w:i/>
          <w:sz w:val="20"/>
          <w:szCs w:val="20"/>
        </w:rPr>
        <w:t xml:space="preserve">B. pendula </w:t>
      </w:r>
      <w:r w:rsidR="00B63D4C" w:rsidRPr="001D2179">
        <w:rPr>
          <w:rFonts w:ascii="Times New Roman" w:hAnsi="Times New Roman" w:cs="Times New Roman"/>
          <w:sz w:val="20"/>
          <w:szCs w:val="20"/>
        </w:rPr>
        <w:t>using</w:t>
      </w:r>
      <w:r w:rsidR="00B63D4C" w:rsidRPr="0032582A">
        <w:rPr>
          <w:rFonts w:ascii="Times New Roman" w:hAnsi="Times New Roman" w:cs="Times New Roman"/>
          <w:sz w:val="20"/>
          <w:szCs w:val="20"/>
        </w:rPr>
        <w:t xml:space="preserve"> </w:t>
      </w:r>
      <w:r w:rsidR="003E3596" w:rsidRPr="0032582A">
        <w:rPr>
          <w:rFonts w:ascii="Times New Roman" w:hAnsi="Times New Roman" w:cs="Times New Roman"/>
          <w:sz w:val="20"/>
          <w:szCs w:val="20"/>
        </w:rPr>
        <w:t>the</w:t>
      </w:r>
      <w:r w:rsidR="003E3596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63D4C" w:rsidRPr="00344612">
        <w:rPr>
          <w:rFonts w:ascii="Times New Roman" w:eastAsia="Times New Roman" w:hAnsi="Times New Roman" w:cs="Times New Roman"/>
          <w:sz w:val="20"/>
          <w:szCs w:val="20"/>
        </w:rPr>
        <w:t xml:space="preserve">maximum likelihood method in </w:t>
      </w:r>
      <w:r w:rsidR="003E3596" w:rsidRPr="00344612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t xml:space="preserve">MEGA X software </w:t>
      </w:r>
      <w:r w:rsidR="00B63D4C" w:rsidRPr="00344612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&gt;&lt;Author&gt;Kumar&lt;/Author&gt;&lt;Year&gt;2018&lt;/Year&gt;&lt;RecNum&gt;78&lt;/RecNum&gt;&lt;DisplayText&gt;(Kumar et al., 2018)&lt;/DisplayText&gt;&lt;record&gt;&lt;rec-number&gt;78&lt;/rec-number&gt;&lt;foreign-keys&gt;&lt;key app="EN" db-id="f50w5edru2avrme0d9qxv92hw5d2aea0rz0z" timestamp="1587622917"&gt;78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&lt;/author&gt;&lt;/authors&gt;&lt;/contributors&gt;&lt;titles&gt;&lt;title&gt;MEGA X: Molecular Evolutionary Genetics Analysis across Computing Platforms&lt;/title&gt;&lt;secondary-title&gt;Molecular Biology and Evolution&lt;/secondary-title&gt;&lt;/titles&gt;&lt;periodical&gt;&lt;full-title&gt;Molecular Biology and Evolution&lt;/full-title&gt;&lt;/periodical&gt;&lt;pages&gt;1547-1549&lt;/pages&gt;&lt;volume&gt;35&lt;/volume&gt;&lt;number&gt;6&lt;/number&gt;&lt;dates&gt;&lt;year&gt;2018&lt;/year&gt;&lt;/dates&gt;&lt;isbn&gt;0737-4038&lt;/isbn&gt;&lt;urls&gt;&lt;related-urls&gt;&lt;url&gt;https://doi.org/10.1093/molbev/msy096&lt;/url&gt;&lt;/related-urls&gt;&lt;/urls&gt;&lt;electronic-resource-num&gt;10.1093/molbev/msy096&lt;/electronic-resource-num&gt;&lt;access-date&gt;4/23/2020&lt;/access-date&gt;&lt;/record&gt;&lt;/Cite&gt;&lt;/EndNote&gt;</w:instrText>
      </w:r>
      <w:r w:rsidR="00B63D4C" w:rsidRPr="00344612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B63D4C" w:rsidRPr="00344612">
        <w:rPr>
          <w:rFonts w:ascii="Times New Roman" w:eastAsia="Times New Roman" w:hAnsi="Times New Roman" w:cs="Times New Roman"/>
          <w:noProof/>
          <w:sz w:val="20"/>
          <w:szCs w:val="20"/>
        </w:rPr>
        <w:t>(Kumar et al., 2018)</w:t>
      </w:r>
      <w:r w:rsidR="00B63D4C" w:rsidRPr="00344612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B963E2" w:rsidRPr="001D2179">
        <w:rPr>
          <w:rFonts w:ascii="Times New Roman" w:eastAsia="Times New Roman" w:hAnsi="Times New Roman" w:cs="Times New Roman"/>
          <w:sz w:val="20"/>
          <w:szCs w:val="20"/>
        </w:rPr>
        <w:t>.</w:t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63D4C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Three </w:t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t>hits</w:t>
      </w:r>
      <w:r w:rsidR="00B63D4C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with similar E-value</w:t>
      </w:r>
      <w:r w:rsidR="003E3596" w:rsidRPr="001D217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B63D4C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B5528">
        <w:rPr>
          <w:rFonts w:ascii="Times New Roman" w:eastAsia="Times New Roman" w:hAnsi="Times New Roman" w:cs="Times New Roman"/>
          <w:sz w:val="20"/>
          <w:szCs w:val="20"/>
        </w:rPr>
        <w:t>emerg</w:t>
      </w:r>
      <w:r w:rsidR="00BB5528" w:rsidRPr="001D2179">
        <w:rPr>
          <w:rFonts w:ascii="Times New Roman" w:eastAsia="Times New Roman" w:hAnsi="Times New Roman" w:cs="Times New Roman"/>
          <w:sz w:val="20"/>
          <w:szCs w:val="20"/>
        </w:rPr>
        <w:t>ed</w:t>
      </w:r>
      <w:r w:rsidR="00B63D4C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63D4C" w:rsidRPr="00344612">
        <w:rPr>
          <w:rFonts w:ascii="Times New Roman" w:hAnsi="Times New Roman" w:cs="Times New Roman"/>
          <w:sz w:val="20"/>
          <w:szCs w:val="20"/>
        </w:rPr>
        <w:t>after</w:t>
      </w:r>
      <w:r w:rsidR="003E3596" w:rsidRPr="00344612">
        <w:rPr>
          <w:rFonts w:ascii="Times New Roman" w:hAnsi="Times New Roman" w:cs="Times New Roman"/>
          <w:sz w:val="20"/>
          <w:szCs w:val="20"/>
        </w:rPr>
        <w:t xml:space="preserve"> the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63D4C" w:rsidRPr="001D2179">
        <w:rPr>
          <w:rFonts w:ascii="Times New Roman" w:hAnsi="Times New Roman" w:cs="Times New Roman"/>
          <w:sz w:val="20"/>
          <w:szCs w:val="20"/>
        </w:rPr>
        <w:t>tBlastn</w:t>
      </w:r>
      <w:proofErr w:type="spellEnd"/>
      <w:r w:rsidR="00B63D4C" w:rsidRPr="001D2179">
        <w:rPr>
          <w:rFonts w:ascii="Times New Roman" w:hAnsi="Times New Roman" w:cs="Times New Roman"/>
          <w:sz w:val="20"/>
          <w:szCs w:val="20"/>
        </w:rPr>
        <w:t xml:space="preserve"> search </w:t>
      </w:r>
      <w:r w:rsidR="00BB5528">
        <w:rPr>
          <w:rFonts w:ascii="Times New Roman" w:hAnsi="Times New Roman" w:cs="Times New Roman"/>
          <w:sz w:val="20"/>
          <w:szCs w:val="20"/>
        </w:rPr>
        <w:t>(</w:t>
      </w:r>
      <w:r w:rsidR="00B63D4C" w:rsidRPr="001D2179">
        <w:rPr>
          <w:rFonts w:ascii="Times New Roman" w:hAnsi="Times New Roman" w:cs="Times New Roman"/>
          <w:sz w:val="20"/>
          <w:szCs w:val="20"/>
        </w:rPr>
        <w:t>Bpev01.c0161.g0056.m0001 (</w:t>
      </w:r>
      <w:r w:rsidR="00B63D4C" w:rsidRPr="001D2179">
        <w:rPr>
          <w:rFonts w:ascii="Times New Roman" w:hAnsi="Times New Roman" w:cs="Times New Roman"/>
          <w:i/>
          <w:sz w:val="20"/>
          <w:szCs w:val="20"/>
        </w:rPr>
        <w:t>BpSABP2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; E-value: </w:t>
      </w:r>
      <w:r w:rsidR="00B63D4C" w:rsidRPr="0032582A">
        <w:rPr>
          <w:rFonts w:ascii="Times New Roman" w:eastAsia="Times New Roman" w:hAnsi="Times New Roman" w:cs="Times New Roman"/>
          <w:sz w:val="20"/>
          <w:szCs w:val="20"/>
          <w:lang w:eastAsia="en-IN"/>
        </w:rPr>
        <w:t>7E-46</w:t>
      </w:r>
      <w:r w:rsidR="00B63D4C" w:rsidRPr="001D2179">
        <w:rPr>
          <w:rFonts w:ascii="Times New Roman" w:hAnsi="Times New Roman" w:cs="Times New Roman"/>
          <w:sz w:val="20"/>
          <w:szCs w:val="20"/>
        </w:rPr>
        <w:t>) Bpev01.c0161.g0057.m0001 (</w:t>
      </w:r>
      <w:r w:rsidR="00B63D4C" w:rsidRPr="00344612">
        <w:rPr>
          <w:rFonts w:ascii="Times New Roman" w:hAnsi="Times New Roman" w:cs="Times New Roman"/>
          <w:i/>
          <w:sz w:val="20"/>
          <w:szCs w:val="20"/>
        </w:rPr>
        <w:t>BpSABP2-2</w:t>
      </w:r>
      <w:r w:rsidR="00B63D4C" w:rsidRPr="00344612">
        <w:rPr>
          <w:rFonts w:ascii="Times New Roman" w:hAnsi="Times New Roman" w:cs="Times New Roman"/>
          <w:sz w:val="20"/>
          <w:szCs w:val="20"/>
        </w:rPr>
        <w:t>; E-value: 6E-36) and Bpev01.c0425.g0055.m0001 (</w:t>
      </w:r>
      <w:r w:rsidR="00B63D4C" w:rsidRPr="001D2179">
        <w:rPr>
          <w:rFonts w:ascii="Times New Roman" w:hAnsi="Times New Roman" w:cs="Times New Roman"/>
          <w:i/>
          <w:sz w:val="20"/>
          <w:szCs w:val="20"/>
        </w:rPr>
        <w:t>BpSABP2-3</w:t>
      </w:r>
      <w:r w:rsidR="00B63D4C" w:rsidRPr="001D2179">
        <w:rPr>
          <w:rFonts w:ascii="Times New Roman" w:hAnsi="Times New Roman" w:cs="Times New Roman"/>
          <w:sz w:val="20"/>
          <w:szCs w:val="20"/>
        </w:rPr>
        <w:t>; E-value: 6E-35)</w:t>
      </w:r>
      <w:r w:rsidR="00BB5528">
        <w:rPr>
          <w:rFonts w:ascii="Times New Roman" w:hAnsi="Times New Roman" w:cs="Times New Roman"/>
          <w:sz w:val="20"/>
          <w:szCs w:val="20"/>
        </w:rPr>
        <w:t>)</w:t>
      </w:r>
      <w:r w:rsidR="00B63D4C" w:rsidRPr="001D2179">
        <w:rPr>
          <w:rFonts w:ascii="Times New Roman" w:hAnsi="Times New Roman" w:cs="Times New Roman"/>
          <w:sz w:val="20"/>
          <w:szCs w:val="20"/>
        </w:rPr>
        <w:t>,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and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t xml:space="preserve">were included to 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identify a most probable </w:t>
      </w:r>
      <w:r w:rsidR="00B63D4C" w:rsidRPr="001D2179">
        <w:rPr>
          <w:rFonts w:ascii="Times New Roman" w:hAnsi="Times New Roman" w:cs="Times New Roman"/>
          <w:i/>
          <w:sz w:val="20"/>
          <w:szCs w:val="20"/>
        </w:rPr>
        <w:t>SABP2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homologous gene</w:t>
      </w:r>
      <w:r w:rsidR="00B63D4C" w:rsidRPr="001D2179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 w:rsidR="00B63D4C" w:rsidRPr="001D2179">
        <w:rPr>
          <w:rFonts w:ascii="Times New Roman" w:eastAsia="Times New Roman" w:hAnsi="Times New Roman" w:cs="Times New Roman"/>
          <w:i/>
          <w:sz w:val="20"/>
          <w:szCs w:val="20"/>
        </w:rPr>
        <w:t>B. pendula</w:t>
      </w:r>
      <w:r w:rsidR="00B63D4C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="003E3596" w:rsidRPr="001D2179">
        <w:rPr>
          <w:rFonts w:ascii="Times New Roman" w:eastAsia="Times New Roman" w:hAnsi="Times New Roman" w:cs="Times New Roman"/>
          <w:bCs/>
          <w:sz w:val="20"/>
          <w:szCs w:val="20"/>
        </w:rPr>
        <w:t>Of the</w:t>
      </w:r>
      <w:r w:rsidR="00B63D4C"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three, 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the </w:t>
      </w:r>
      <w:r w:rsidR="00B63D4C" w:rsidRPr="001D2179">
        <w:rPr>
          <w:rFonts w:ascii="Times New Roman" w:hAnsi="Times New Roman" w:cs="Times New Roman"/>
          <w:i/>
          <w:sz w:val="20"/>
          <w:szCs w:val="20"/>
        </w:rPr>
        <w:t>BpSABP2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gene was chose</w:t>
      </w:r>
      <w:r w:rsidR="003E3596" w:rsidRPr="001D2179">
        <w:rPr>
          <w:rFonts w:ascii="Times New Roman" w:hAnsi="Times New Roman" w:cs="Times New Roman"/>
          <w:sz w:val="20"/>
          <w:szCs w:val="20"/>
        </w:rPr>
        <w:t>n</w:t>
      </w:r>
      <w:r w:rsidR="00B63D4C" w:rsidRPr="001D2179">
        <w:rPr>
          <w:rFonts w:ascii="Times New Roman" w:hAnsi="Times New Roman" w:cs="Times New Roman"/>
          <w:sz w:val="20"/>
          <w:szCs w:val="20"/>
        </w:rPr>
        <w:t xml:space="preserve"> as a candidate since it formed a clade with previously functionally characterized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="00120484" w:rsidRPr="001D2179">
        <w:rPr>
          <w:rFonts w:ascii="Times New Roman" w:hAnsi="Times New Roman" w:cs="Times New Roman"/>
          <w:i/>
          <w:sz w:val="20"/>
          <w:szCs w:val="20"/>
        </w:rPr>
        <w:t>trichocarpa</w:t>
      </w:r>
      <w:proofErr w:type="spellEnd"/>
      <w:r w:rsidR="00120484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20484" w:rsidRPr="001D2179">
        <w:rPr>
          <w:rFonts w:ascii="Times New Roman" w:hAnsi="Times New Roman" w:cs="Times New Roman"/>
          <w:sz w:val="20"/>
          <w:szCs w:val="20"/>
        </w:rPr>
        <w:t>SABP2 (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>PtSABP2-1, PtSABP2-2</w:t>
      </w:r>
      <w:r w:rsidR="00120484" w:rsidRPr="001D2179">
        <w:rPr>
          <w:rFonts w:ascii="Times New Roman" w:hAnsi="Times New Roman" w:cs="Times New Roman"/>
          <w:sz w:val="20"/>
          <w:szCs w:val="20"/>
        </w:rPr>
        <w:t>)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and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>N. tobacco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>SABP2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 (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>NtSABP2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). The 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 xml:space="preserve">BpSABP2-2 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and </w:t>
      </w:r>
      <w:r w:rsidR="00120484" w:rsidRPr="001D2179">
        <w:rPr>
          <w:rFonts w:ascii="Times New Roman" w:hAnsi="Times New Roman" w:cs="Times New Roman"/>
          <w:i/>
          <w:sz w:val="20"/>
          <w:szCs w:val="20"/>
        </w:rPr>
        <w:t>BpSABP2-3</w:t>
      </w:r>
      <w:r w:rsidR="00120484" w:rsidRPr="001D2179">
        <w:rPr>
          <w:rFonts w:ascii="Times New Roman" w:hAnsi="Times New Roman" w:cs="Times New Roman"/>
          <w:sz w:val="20"/>
          <w:szCs w:val="20"/>
        </w:rPr>
        <w:t xml:space="preserve"> were excluded from the analysis since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they </w:t>
      </w:r>
      <w:r w:rsidR="00120484" w:rsidRPr="001D2179">
        <w:rPr>
          <w:rFonts w:ascii="Times New Roman" w:hAnsi="Times New Roman" w:cs="Times New Roman"/>
          <w:sz w:val="20"/>
          <w:szCs w:val="20"/>
        </w:rPr>
        <w:t>formed a distinct clade.</w:t>
      </w:r>
      <w:r w:rsidR="00120484" w:rsidRPr="001D21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Therefore, </w:t>
      </w:r>
      <w:r w:rsidR="00B963E2" w:rsidRPr="001D2179">
        <w:rPr>
          <w:rFonts w:ascii="Times New Roman" w:hAnsi="Times New Roman" w:cs="Times New Roman"/>
          <w:i/>
          <w:sz w:val="20"/>
          <w:szCs w:val="20"/>
        </w:rPr>
        <w:t>Bp</w:t>
      </w:r>
      <w:r w:rsidR="00756892" w:rsidRPr="001D2179">
        <w:rPr>
          <w:rFonts w:ascii="Times New Roman" w:hAnsi="Times New Roman" w:cs="Times New Roman"/>
          <w:i/>
          <w:sz w:val="20"/>
          <w:szCs w:val="20"/>
        </w:rPr>
        <w:t>SABP2</w:t>
      </w:r>
      <w:r w:rsidR="00756892" w:rsidRPr="001D2179">
        <w:rPr>
          <w:rFonts w:ascii="Times New Roman" w:hAnsi="Times New Roman" w:cs="Times New Roman"/>
          <w:sz w:val="20"/>
          <w:szCs w:val="20"/>
        </w:rPr>
        <w:t xml:space="preserve"> was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 selected as a candidate gene for further analysis.</w:t>
      </w:r>
      <w:r w:rsidR="00FB7611" w:rsidRPr="001D2179">
        <w:rPr>
          <w:rFonts w:ascii="Times New Roman" w:hAnsi="Times New Roman" w:cs="Times New Roman"/>
          <w:sz w:val="20"/>
          <w:szCs w:val="20"/>
        </w:rPr>
        <w:t xml:space="preserve"> The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756892" w:rsidRPr="001D2179">
        <w:rPr>
          <w:rFonts w:ascii="Times New Roman" w:hAnsi="Times New Roman" w:cs="Times New Roman"/>
          <w:i/>
          <w:sz w:val="20"/>
          <w:szCs w:val="20"/>
        </w:rPr>
        <w:t>MES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756892" w:rsidRPr="001D2179">
        <w:rPr>
          <w:rFonts w:ascii="Times New Roman" w:hAnsi="Times New Roman" w:cs="Times New Roman"/>
          <w:i/>
          <w:sz w:val="20"/>
          <w:szCs w:val="20"/>
        </w:rPr>
        <w:t>Beauveri</w:t>
      </w:r>
      <w:proofErr w:type="spellEnd"/>
      <w:r w:rsidR="00756892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56892" w:rsidRPr="001D2179">
        <w:rPr>
          <w:rFonts w:ascii="Times New Roman" w:hAnsi="Times New Roman" w:cs="Times New Roman"/>
          <w:i/>
          <w:sz w:val="20"/>
          <w:szCs w:val="20"/>
        </w:rPr>
        <w:t>abassiana</w:t>
      </w:r>
      <w:proofErr w:type="spellEnd"/>
      <w:r w:rsidR="00B963E2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963E2" w:rsidRPr="001D2179">
        <w:rPr>
          <w:rFonts w:ascii="Times New Roman" w:hAnsi="Times New Roman" w:cs="Times New Roman"/>
          <w:sz w:val="20"/>
          <w:szCs w:val="20"/>
        </w:rPr>
        <w:t>(</w:t>
      </w:r>
      <w:r w:rsidR="00756892" w:rsidRPr="001D2179">
        <w:rPr>
          <w:rFonts w:ascii="Times New Roman" w:hAnsi="Times New Roman" w:cs="Times New Roman"/>
          <w:sz w:val="20"/>
          <w:szCs w:val="20"/>
        </w:rPr>
        <w:t>PMB68924.1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) was used as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an </w:t>
      </w:r>
      <w:r w:rsidR="00B963E2" w:rsidRPr="001D2179">
        <w:rPr>
          <w:rFonts w:ascii="Times New Roman" w:hAnsi="Times New Roman" w:cs="Times New Roman"/>
          <w:sz w:val="20"/>
          <w:szCs w:val="20"/>
        </w:rPr>
        <w:t>outgroup</w:t>
      </w:r>
      <w:r w:rsidR="00BB5528">
        <w:rPr>
          <w:rFonts w:ascii="Times New Roman" w:hAnsi="Times New Roman" w:cs="Times New Roman"/>
          <w:sz w:val="20"/>
          <w:szCs w:val="20"/>
        </w:rPr>
        <w:t xml:space="preserve"> species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. </w:t>
      </w:r>
      <w:r w:rsidR="00BB5528">
        <w:rPr>
          <w:rFonts w:ascii="Times New Roman" w:hAnsi="Times New Roman" w:cs="Times New Roman"/>
          <w:sz w:val="20"/>
          <w:szCs w:val="20"/>
        </w:rPr>
        <w:t>T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he numbers 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at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the </w:t>
      </w:r>
      <w:r w:rsidR="00B963E2" w:rsidRPr="001D2179">
        <w:rPr>
          <w:rFonts w:ascii="Times New Roman" w:hAnsi="Times New Roman" w:cs="Times New Roman"/>
          <w:sz w:val="20"/>
          <w:szCs w:val="20"/>
        </w:rPr>
        <w:t>nodes indicate bootstrap values calculated with 1</w:t>
      </w:r>
      <w:r w:rsidR="00BB5528">
        <w:rPr>
          <w:rFonts w:ascii="Times New Roman" w:hAnsi="Times New Roman" w:cs="Times New Roman"/>
          <w:sz w:val="20"/>
          <w:szCs w:val="20"/>
        </w:rPr>
        <w:t>,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000 replicates. Branches are drawn to scale with the bar indicating </w:t>
      </w:r>
      <w:r w:rsidR="00756892" w:rsidRPr="00344612">
        <w:rPr>
          <w:rFonts w:ascii="Times New Roman" w:hAnsi="Times New Roman" w:cs="Times New Roman"/>
          <w:sz w:val="20"/>
          <w:szCs w:val="20"/>
        </w:rPr>
        <w:t>1</w:t>
      </w:r>
      <w:r w:rsidR="00B963E2" w:rsidRPr="00344612">
        <w:rPr>
          <w:rFonts w:ascii="Times New Roman" w:hAnsi="Times New Roman" w:cs="Times New Roman"/>
          <w:sz w:val="20"/>
          <w:szCs w:val="20"/>
        </w:rPr>
        <w:t xml:space="preserve"> substitution</w:t>
      </w:r>
      <w:r w:rsidR="00B963E2" w:rsidRPr="001D2179">
        <w:rPr>
          <w:rFonts w:ascii="Times New Roman" w:hAnsi="Times New Roman" w:cs="Times New Roman"/>
          <w:sz w:val="20"/>
          <w:szCs w:val="20"/>
        </w:rPr>
        <w:t xml:space="preserve"> per site.</w:t>
      </w:r>
    </w:p>
    <w:p w14:paraId="2BF51F74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C481F9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BEB27F9" wp14:editId="57694017">
            <wp:extent cx="2571965" cy="640080"/>
            <wp:effectExtent l="0" t="0" r="0" b="0"/>
            <wp:docPr id="10" name="Picture 10" descr="Q:\Genomforschung\_Mitarbeiter\_Kiran\Candidate genes_insilico and sequencing\Marker development\SAMT\Conserved motif and domain\SAMT_Motif_MEME\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7" descr="Q:\Genomforschung\_Mitarbeiter\_Kiran\Candidate genes_insilico and sequencing\Marker development\SAMT\Conserved motif and domain\SAMT_Motif_MEME\logo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2FB0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BCC9AE1" wp14:editId="735E927C">
            <wp:extent cx="2571965" cy="640080"/>
            <wp:effectExtent l="0" t="0" r="0" b="0"/>
            <wp:docPr id="11" name="Picture 11" descr="Q:\Genomforschung\_Mitarbeiter\_Kiran\Candidate genes_insilico and sequencing\Marker development\SAMT\Conserved motif and domain\SAMT_Motif_MEME\logo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8" descr="Q:\Genomforschung\_Mitarbeiter\_Kiran\Candidate genes_insilico and sequencing\Marker development\SAMT\Conserved motif and domain\SAMT_Motif_MEME\logo (1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11ABA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E269CDB" wp14:editId="7A5C3022">
            <wp:extent cx="2571965" cy="640080"/>
            <wp:effectExtent l="0" t="0" r="0" b="0"/>
            <wp:docPr id="12" name="Picture 12" descr="Q:\Genomforschung\_Mitarbeiter\_Kiran\Candidate genes_insilico and sequencing\Marker development\SAMT\Conserved motif and domain\SAMT_Motif_MEME\logo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9" descr="Q:\Genomforschung\_Mitarbeiter\_Kiran\Candidate genes_insilico and sequencing\Marker development\SAMT\Conserved motif and domain\SAMT_Motif_MEME\logo (2)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B165B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DAF797E" wp14:editId="0FD4BB68">
            <wp:extent cx="2571965" cy="640080"/>
            <wp:effectExtent l="0" t="0" r="0" b="0"/>
            <wp:docPr id="13" name="Picture 13" descr="Q:\Genomforschung\_Mitarbeiter\_Kiran\Candidate genes_insilico and sequencing\Marker development\SAMT\Conserved motif and domain\SAMT_Motif_MEME\logo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0" descr="Q:\Genomforschung\_Mitarbeiter\_Kiran\Candidate genes_insilico and sequencing\Marker development\SAMT\Conserved motif and domain\SAMT_Motif_MEME\logo (3)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57129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F263615" wp14:editId="27F5B167">
            <wp:extent cx="2571965" cy="640080"/>
            <wp:effectExtent l="0" t="0" r="0" b="0"/>
            <wp:docPr id="14" name="Picture 14" descr="Q:\Genomforschung\_Mitarbeiter\_Kiran\Candidate genes_insilico and sequencing\Marker development\SAMT\Conserved motif and domain\SAMT_Motif_MEME\logo (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1" descr="Q:\Genomforschung\_Mitarbeiter\_Kiran\Candidate genes_insilico and sequencing\Marker development\SAMT\Conserved motif and domain\SAMT_Motif_MEME\logo (4)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2EC0B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7A373F1" wp14:editId="74A3AEE0">
            <wp:extent cx="2571965" cy="640080"/>
            <wp:effectExtent l="0" t="0" r="0" b="0"/>
            <wp:docPr id="15" name="Picture 15" descr="Q:\Genomforschung\_Mitarbeiter\_Kiran\Candidate genes_insilico and sequencing\Marker development\SAMT\Conserved motif and domain\SAMT_Motif_MEME\logo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2" descr="Q:\Genomforschung\_Mitarbeiter\_Kiran\Candidate genes_insilico and sequencing\Marker development\SAMT\Conserved motif and domain\SAMT_Motif_MEME\logo (5)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613AD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678CEC5" wp14:editId="23A13E19">
            <wp:extent cx="2571965" cy="640080"/>
            <wp:effectExtent l="0" t="0" r="0" b="0"/>
            <wp:docPr id="16" name="Picture 16" descr="Q:\Genomforschung\_Mitarbeiter\_Kiran\Candidate genes_insilico and sequencing\Marker development\SAMT\Conserved motif and domain\SAMT_Motif_MEME\logo (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3" descr="Q:\Genomforschung\_Mitarbeiter\_Kiran\Candidate genes_insilico and sequencing\Marker development\SAMT\Conserved motif and domain\SAMT_Motif_MEME\logo (6)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D97BC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BD81973" wp14:editId="2C553ED9">
            <wp:extent cx="2571965" cy="640080"/>
            <wp:effectExtent l="0" t="0" r="0" b="0"/>
            <wp:docPr id="17" name="Picture 17" descr="Q:\Genomforschung\_Mitarbeiter\_Kiran\Candidate genes_insilico and sequencing\Marker development\SAMT\Conserved motif and domain\SAMT_Motif_MEME\logo (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4" descr="Q:\Genomforschung\_Mitarbeiter\_Kiran\Candidate genes_insilico and sequencing\Marker development\SAMT\Conserved motif and domain\SAMT_Motif_MEME\logo (7)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2D081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D58DE3A" wp14:editId="35523747">
            <wp:extent cx="1969699" cy="640080"/>
            <wp:effectExtent l="0" t="0" r="0" b="0"/>
            <wp:docPr id="18" name="Picture 18" descr="Q:\Genomforschung\_Mitarbeiter\_Kiran\Candidate genes_insilico and sequencing\Marker development\SAMT\Conserved motif and domain\SAMT_Motif_MEME\logo (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5" descr="Q:\Genomforschung\_Mitarbeiter\_Kiran\Candidate genes_insilico and sequencing\Marker development\SAMT\Conserved motif and domain\SAMT_Motif_MEME\logo (8)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699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5AA19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E1F8153" wp14:editId="09B12186">
            <wp:extent cx="856062" cy="640080"/>
            <wp:effectExtent l="0" t="0" r="0" b="0"/>
            <wp:docPr id="19" name="Picture 19" descr="Q:\Genomforschung\_Mitarbeiter\_Kiran\Candidate genes_insilico and sequencing\Marker development\SAMT\Conserved motif and domain\SAMT_Motif_MEME\logo (9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6" descr="Q:\Genomforschung\_Mitarbeiter\_Kiran\Candidate genes_insilico and sequencing\Marker development\SAMT\Conserved motif and domain\SAMT_Motif_MEME\logo (9)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062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B54A0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B5FD962" wp14:editId="57237E49">
            <wp:extent cx="683638" cy="640080"/>
            <wp:effectExtent l="0" t="0" r="0" b="0"/>
            <wp:docPr id="20" name="Picture 20" descr="Q:\Genomforschung\_Mitarbeiter\_Kiran\Candidate genes_insilico and sequencing\Marker development\SAMT\Conserved motif and domain\SAMT_Motif_MEME\logo (1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7" descr="Q:\Genomforschung\_Mitarbeiter\_Kiran\Candidate genes_insilico and sequencing\Marker development\SAMT\Conserved motif and domain\SAMT_Motif_MEME\logo (10)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38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A6C44" w14:textId="44A0F1C5" w:rsidR="001C69B7" w:rsidRPr="001D2179" w:rsidRDefault="00D24F28" w:rsidP="00B85AA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461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344612"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="00873ACF" w:rsidRPr="00344612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1C69B7" w:rsidRPr="001D2179">
        <w:rPr>
          <w:rFonts w:ascii="Times New Roman" w:hAnsi="Times New Roman" w:cs="Times New Roman"/>
          <w:b/>
          <w:sz w:val="20"/>
          <w:szCs w:val="20"/>
        </w:rPr>
        <w:t xml:space="preserve"> (A): </w:t>
      </w:r>
      <w:r w:rsidR="001C69B7" w:rsidRPr="001D2179">
        <w:rPr>
          <w:rFonts w:ascii="Times New Roman" w:hAnsi="Times New Roman" w:cs="Times New Roman"/>
          <w:sz w:val="20"/>
          <w:szCs w:val="20"/>
        </w:rPr>
        <w:t xml:space="preserve">Motif logos observed in the </w:t>
      </w:r>
      <w:proofErr w:type="spellStart"/>
      <w:r w:rsidR="001C69B7" w:rsidRPr="001D2179">
        <w:rPr>
          <w:rFonts w:ascii="Times New Roman" w:hAnsi="Times New Roman" w:cs="Times New Roman"/>
          <w:i/>
          <w:sz w:val="20"/>
          <w:szCs w:val="20"/>
        </w:rPr>
        <w:t>Betula</w:t>
      </w:r>
      <w:proofErr w:type="spellEnd"/>
      <w:r w:rsidR="001C69B7" w:rsidRPr="001D2179">
        <w:rPr>
          <w:rFonts w:ascii="Times New Roman" w:hAnsi="Times New Roman" w:cs="Times New Roman"/>
          <w:sz w:val="20"/>
          <w:szCs w:val="20"/>
        </w:rPr>
        <w:t xml:space="preserve"> SAMT amino acid sequences</w:t>
      </w:r>
      <w:r w:rsidR="003E3596" w:rsidRPr="001D2179">
        <w:rPr>
          <w:rFonts w:ascii="Times New Roman" w:hAnsi="Times New Roman" w:cs="Times New Roman"/>
          <w:sz w:val="20"/>
          <w:szCs w:val="20"/>
        </w:rPr>
        <w:t>.</w:t>
      </w:r>
    </w:p>
    <w:p w14:paraId="01586D5C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68112E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07B08FC3" wp14:editId="1B87EC22">
            <wp:extent cx="2571967" cy="640080"/>
            <wp:effectExtent l="0" t="0" r="0" b="0"/>
            <wp:docPr id="1" name="Picture 1" descr="Q:\Genomforschung\_Mitarbeiter\_Kiran\Candidate genes_insilico and sequencing\Marker development\SABP2\Conserved-motif-Functional-domain\Motif_MEME\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2" descr="Q:\Genomforschung\_Mitarbeiter\_Kiran\Candidate genes_insilico and sequencing\Marker development\SABP2\Conserved-motif-Functional-domain\Motif_MEME\logo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7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7D261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87A81FC" wp14:editId="1ED96BC7">
            <wp:extent cx="2571967" cy="640080"/>
            <wp:effectExtent l="0" t="0" r="0" b="0"/>
            <wp:docPr id="3" name="Picture 3" descr="Q:\Genomforschung\_Mitarbeiter\_Kiran\Candidate genes_insilico and sequencing\Marker development\SABP2\Conserved-motif-Functional-domain\Motif_MEME\logo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3" descr="Q:\Genomforschung\_Mitarbeiter\_Kiran\Candidate genes_insilico and sequencing\Marker development\SABP2\Conserved-motif-Functional-domain\Motif_MEME\logo (1)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7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E88D0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60872DC" wp14:editId="5D2B12EC">
            <wp:extent cx="2571967" cy="640080"/>
            <wp:effectExtent l="0" t="0" r="0" b="0"/>
            <wp:docPr id="5" name="Picture 5" descr="Q:\Genomforschung\_Mitarbeiter\_Kiran\Candidate genes_insilico and sequencing\Marker development\SABP2\Conserved-motif-Functional-domain\Motif_MEME\logo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4" descr="Q:\Genomforschung\_Mitarbeiter\_Kiran\Candidate genes_insilico and sequencing\Marker development\SABP2\Conserved-motif-Functional-domain\Motif_MEME\logo (2)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7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36888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881DFFE" wp14:editId="097B0192">
            <wp:extent cx="2571966" cy="640080"/>
            <wp:effectExtent l="0" t="0" r="0" b="0"/>
            <wp:docPr id="8" name="Picture 8" descr="Q:\Genomforschung\_Mitarbeiter\_Kiran\Candidate genes_insilico and sequencing\Marker development\SABP2\Conserved-motif-Functional-domain\Motif_MEME\logo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5" descr="Q:\Genomforschung\_Mitarbeiter\_Kiran\Candidate genes_insilico and sequencing\Marker development\SABP2\Conserved-motif-Functional-domain\Motif_MEME\logo (3)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6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E0280" w14:textId="77777777" w:rsidR="001C69B7" w:rsidRPr="001D2179" w:rsidRDefault="001C69B7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217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EF7FFE7" wp14:editId="1B210DCC">
            <wp:extent cx="2571966" cy="640080"/>
            <wp:effectExtent l="0" t="0" r="0" b="0"/>
            <wp:docPr id="9" name="Picture 9" descr="Q:\Genomforschung\_Mitarbeiter\_Kiran\Candidate genes_insilico and sequencing\Marker development\SABP2\Conserved-motif-Functional-domain\Motif_MEME\logo (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6" descr="Q:\Genomforschung\_Mitarbeiter\_Kiran\Candidate genes_insilico and sequencing\Marker development\SABP2\Conserved-motif-Functional-domain\Motif_MEME\logo (4)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66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29AD9" w14:textId="6D67E7C2" w:rsidR="0056686C" w:rsidRPr="001D2179" w:rsidRDefault="00D24F28" w:rsidP="00B85AA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4612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344612"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="00873ACF" w:rsidRPr="00344612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56686C" w:rsidRPr="001D2179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1C69B7" w:rsidRPr="001D2179">
        <w:rPr>
          <w:rFonts w:ascii="Times New Roman" w:hAnsi="Times New Roman" w:cs="Times New Roman"/>
          <w:b/>
          <w:sz w:val="20"/>
          <w:szCs w:val="20"/>
        </w:rPr>
        <w:t>B</w:t>
      </w:r>
      <w:r w:rsidR="0056686C" w:rsidRPr="001D2179">
        <w:rPr>
          <w:rFonts w:ascii="Times New Roman" w:hAnsi="Times New Roman" w:cs="Times New Roman"/>
          <w:b/>
          <w:sz w:val="20"/>
          <w:szCs w:val="20"/>
        </w:rPr>
        <w:t>):</w:t>
      </w:r>
      <w:r w:rsidR="001C69B7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69B7" w:rsidRPr="001D2179">
        <w:rPr>
          <w:rFonts w:ascii="Times New Roman" w:hAnsi="Times New Roman" w:cs="Times New Roman"/>
          <w:sz w:val="20"/>
          <w:szCs w:val="20"/>
        </w:rPr>
        <w:t xml:space="preserve">Motif logos observed in the </w:t>
      </w:r>
      <w:proofErr w:type="spellStart"/>
      <w:r w:rsidR="001C69B7" w:rsidRPr="001D2179">
        <w:rPr>
          <w:rFonts w:ascii="Times New Roman" w:hAnsi="Times New Roman" w:cs="Times New Roman"/>
          <w:i/>
          <w:sz w:val="20"/>
          <w:szCs w:val="20"/>
        </w:rPr>
        <w:t>Betula</w:t>
      </w:r>
      <w:proofErr w:type="spellEnd"/>
      <w:r w:rsidR="001C69B7" w:rsidRPr="001D2179">
        <w:rPr>
          <w:rFonts w:ascii="Times New Roman" w:hAnsi="Times New Roman" w:cs="Times New Roman"/>
          <w:sz w:val="20"/>
          <w:szCs w:val="20"/>
        </w:rPr>
        <w:t xml:space="preserve"> SA</w:t>
      </w:r>
      <w:r w:rsidR="00B32B50" w:rsidRPr="001D2179">
        <w:rPr>
          <w:rFonts w:ascii="Times New Roman" w:hAnsi="Times New Roman" w:cs="Times New Roman"/>
          <w:sz w:val="20"/>
          <w:szCs w:val="20"/>
        </w:rPr>
        <w:t>BP</w:t>
      </w:r>
      <w:r w:rsidR="001C69B7" w:rsidRPr="001D2179">
        <w:rPr>
          <w:rFonts w:ascii="Times New Roman" w:hAnsi="Times New Roman" w:cs="Times New Roman"/>
          <w:sz w:val="20"/>
          <w:szCs w:val="20"/>
        </w:rPr>
        <w:t>2 amino acid sequences</w:t>
      </w:r>
      <w:r w:rsidR="003E3596" w:rsidRPr="001D2179">
        <w:rPr>
          <w:rFonts w:ascii="Times New Roman" w:hAnsi="Times New Roman" w:cs="Times New Roman"/>
          <w:sz w:val="20"/>
          <w:szCs w:val="20"/>
        </w:rPr>
        <w:t>.</w:t>
      </w:r>
    </w:p>
    <w:p w14:paraId="3FC5B10D" w14:textId="77777777" w:rsidR="00873ACF" w:rsidRPr="001D2179" w:rsidRDefault="00873ACF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087E6C" w14:textId="77777777" w:rsidR="00873ACF" w:rsidRPr="001D2179" w:rsidRDefault="00873ACF" w:rsidP="00873ACF">
      <w:pPr>
        <w:ind w:hanging="450"/>
        <w:jc w:val="both"/>
      </w:pPr>
      <w:r w:rsidRPr="001D217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CB642" wp14:editId="2BB8E88E">
                <wp:simplePos x="0" y="0"/>
                <wp:positionH relativeFrom="margin">
                  <wp:align>left</wp:align>
                </wp:positionH>
                <wp:positionV relativeFrom="paragraph">
                  <wp:posOffset>45185</wp:posOffset>
                </wp:positionV>
                <wp:extent cx="601345" cy="246380"/>
                <wp:effectExtent l="0" t="0" r="8255" b="127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34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F0DE2B" w14:textId="77777777" w:rsidR="00BE34E9" w:rsidRPr="00932582" w:rsidRDefault="00BE34E9" w:rsidP="00873AC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932582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.55pt;width:47.35pt;height:19.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" stroked="f">
                <v:textbox>
                  <w:txbxContent>
                    <w:p w14:paraId="13F0DE2B" w14:textId="77777777" w:rsidR="00BE34E9" w:rsidRPr="00932582" w:rsidRDefault="00BE34E9" w:rsidP="00873AC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932582">
                        <w:rPr>
                          <w:rFonts w:ascii="Times New Roman" w:hAnsi="Times New Roman" w:cs="Times New Roman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2582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BE5C9C" wp14:editId="74F3C262">
                <wp:simplePos x="0" y="0"/>
                <wp:positionH relativeFrom="column">
                  <wp:posOffset>3105074</wp:posOffset>
                </wp:positionH>
                <wp:positionV relativeFrom="paragraph">
                  <wp:posOffset>36522</wp:posOffset>
                </wp:positionV>
                <wp:extent cx="390525" cy="246380"/>
                <wp:effectExtent l="0" t="0" r="3175" b="1905"/>
                <wp:wrapNone/>
                <wp:docPr id="2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87D524" w14:textId="77777777" w:rsidR="00BE34E9" w:rsidRPr="00932582" w:rsidRDefault="00BE34E9" w:rsidP="00873AC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244.5pt;margin-top:2.9pt;width:30.75pt;height:1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" stroked="f">
                <v:textbox>
                  <w:txbxContent>
                    <w:p w14:paraId="1A87D524" w14:textId="77777777" w:rsidR="00BE34E9" w:rsidRPr="00932582" w:rsidRDefault="00BE34E9" w:rsidP="00873AC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32582A">
        <w:rPr>
          <w:noProof/>
        </w:rPr>
        <w:drawing>
          <wp:inline distT="0" distB="0" distL="0" distR="0" wp14:anchorId="4675113A" wp14:editId="1422C001">
            <wp:extent cx="3172571" cy="2470796"/>
            <wp:effectExtent l="0" t="0" r="0" b="0"/>
            <wp:docPr id="7" name="Picture 7" descr="Q:\Genomforschung\_Mitarbeiter\_Kiran\Candidate genes_insilico and sequencing\Marker development\SAMT\Conserved motif and domain\Supple_Phylo_just-Betula\BpSAMT_phy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:\Genomforschung\_Mitarbeiter\_Kiran\Candidate genes_insilico and sequencing\Marker development\SAMT\Conserved motif and domain\Supple_Phylo_just-Betula\BpSAMT_phylo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571" cy="2470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179">
        <w:t xml:space="preserve"> </w:t>
      </w:r>
      <w:r w:rsidRPr="001D2179">
        <w:rPr>
          <w:noProof/>
        </w:rPr>
        <w:drawing>
          <wp:inline distT="0" distB="0" distL="0" distR="0" wp14:anchorId="142CA95A" wp14:editId="1069A403">
            <wp:extent cx="2883539" cy="2464904"/>
            <wp:effectExtent l="0" t="0" r="0" b="0"/>
            <wp:docPr id="6" name="Picture 6" descr="Q:\Genomforschung\_Mitarbeiter\_Kiran\Candidate genes_insilico and sequencing\Marker development\SABP2\Conserved-motif-Functional-domain\BpSABAP2-phylo\BpSABP2_phy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Genomforschung\_Mitarbeiter\_Kiran\Candidate genes_insilico and sequencing\Marker development\SABP2\Conserved-motif-Functional-domain\BpSABAP2-phylo\BpSABP2_phylo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80" cy="2467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6E5DA" w14:textId="29FCD545" w:rsidR="00873ACF" w:rsidRPr="00344612" w:rsidRDefault="00873ACF" w:rsidP="00873A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461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 Fig 4: </w:t>
      </w:r>
      <w:r w:rsidRPr="00344612">
        <w:rPr>
          <w:rFonts w:ascii="Times New Roman" w:eastAsia="Times New Roman" w:hAnsi="Times New Roman" w:cs="Times New Roman"/>
          <w:bCs/>
          <w:sz w:val="20"/>
          <w:szCs w:val="20"/>
        </w:rPr>
        <w:t>Evolutionary relationship of</w:t>
      </w:r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(A) </w:t>
      </w:r>
      <w:r w:rsidRPr="001D2179">
        <w:rPr>
          <w:rFonts w:ascii="Times New Roman" w:eastAsia="Times New Roman" w:hAnsi="Times New Roman" w:cs="Times New Roman"/>
          <w:bCs/>
          <w:i/>
          <w:sz w:val="20"/>
          <w:szCs w:val="20"/>
        </w:rPr>
        <w:t>SAMT</w:t>
      </w:r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(B) </w:t>
      </w:r>
      <w:r w:rsidRPr="001D2179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SABP2 </w:t>
      </w:r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in eight high and low </w:t>
      </w:r>
      <w:proofErr w:type="spellStart"/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>MeSA</w:t>
      </w:r>
      <w:proofErr w:type="spellEnd"/>
      <w:r w:rsidR="003E3596" w:rsidRPr="001D2179">
        <w:rPr>
          <w:rFonts w:ascii="Times New Roman" w:eastAsia="Times New Roman" w:hAnsi="Times New Roman" w:cs="Times New Roman"/>
          <w:bCs/>
          <w:sz w:val="20"/>
          <w:szCs w:val="20"/>
        </w:rPr>
        <w:t>-</w:t>
      </w:r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producing </w:t>
      </w:r>
      <w:proofErr w:type="spellStart"/>
      <w:r w:rsidRPr="001D2179">
        <w:rPr>
          <w:rFonts w:ascii="Times New Roman" w:eastAsia="Times New Roman" w:hAnsi="Times New Roman" w:cs="Times New Roman"/>
          <w:bCs/>
          <w:i/>
          <w:sz w:val="20"/>
          <w:szCs w:val="20"/>
        </w:rPr>
        <w:t>Betula</w:t>
      </w:r>
      <w:proofErr w:type="spellEnd"/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 xml:space="preserve"> species: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phylogenetic tree was constructed using 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>the m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aximum 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ikelihood method in 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MEGA X software </w:t>
      </w:r>
      <w:r w:rsidRPr="00344612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1D2179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&gt;&lt;Author&gt;Kumar&lt;/Author&gt;&lt;Year&gt;2018&lt;/Year&gt;&lt;RecNum&gt;78&lt;/RecNum&gt;&lt;DisplayText&gt;(Kumar et al., 2018)&lt;/DisplayText&gt;&lt;record&gt;&lt;rec-number&gt;78&lt;/rec-number&gt;&lt;foreign-keys&gt;&lt;key app="EN" db-id="f50w5edru2avrme0d9qxv92hw5d2aea0rz0z" timestamp="1587622917"&gt;78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&lt;/author&gt;&lt;/authors&gt;&lt;/contributors&gt;&lt;titles&gt;&lt;title&gt;MEGA X: Molecular Evolutionary Genetics Analysis across Computing Platforms&lt;/title&gt;&lt;secondary-title&gt;Molecular Biology and Evolution&lt;/secondary-title&gt;&lt;/titles&gt;&lt;periodical&gt;&lt;full-title&gt;Molecular Biology and Evolution&lt;/full-title&gt;&lt;/periodical&gt;&lt;pages&gt;1547-1549&lt;/pages&gt;&lt;volume&gt;35&lt;/volume&gt;&lt;number&gt;6&lt;/number&gt;&lt;dates&gt;&lt;year&gt;2018&lt;/year&gt;&lt;/dates&gt;&lt;isbn&gt;0737-4038&lt;/isbn&gt;&lt;urls&gt;&lt;related-urls&gt;&lt;url&gt;https://doi.org/10.1093/molbev/msy096&lt;/url&gt;&lt;/related-urls&gt;&lt;/urls&gt;&lt;electronic-resource-num&gt;10.1093/molbev/msy096&lt;/electronic-resource-num&gt;&lt;access-date&gt;4/23/2020&lt;/access-date&gt;&lt;/record&gt;&lt;/Cite&gt;&lt;/EndNote&gt;</w:instrText>
      </w:r>
      <w:r w:rsidRPr="00344612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344612">
        <w:rPr>
          <w:rFonts w:ascii="Times New Roman" w:eastAsia="Times New Roman" w:hAnsi="Times New Roman" w:cs="Times New Roman"/>
          <w:noProof/>
          <w:sz w:val="20"/>
          <w:szCs w:val="20"/>
        </w:rPr>
        <w:t>(Kumar et al., 2018)</w:t>
      </w:r>
      <w:r w:rsidRPr="00344612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using </w:t>
      </w:r>
      <w:r w:rsidRPr="00344612">
        <w:rPr>
          <w:rFonts w:ascii="Times New Roman" w:eastAsia="Times New Roman" w:hAnsi="Times New Roman" w:cs="Times New Roman"/>
          <w:i/>
          <w:sz w:val="20"/>
          <w:szCs w:val="20"/>
        </w:rPr>
        <w:t>SAMT</w:t>
      </w:r>
      <w:r w:rsidRPr="00344612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SABP2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amplified from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lenta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D2179">
        <w:rPr>
          <w:rFonts w:ascii="Times New Roman" w:eastAsia="Times New Roman" w:hAnsi="Times New Roman" w:cs="Times New Roman"/>
          <w:sz w:val="20"/>
          <w:szCs w:val="20"/>
        </w:rPr>
        <w:t>Bl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alleghaniensis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Ba),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grossa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D2179">
        <w:rPr>
          <w:rFonts w:ascii="Times New Roman" w:eastAsia="Times New Roman" w:hAnsi="Times New Roman" w:cs="Times New Roman"/>
          <w:sz w:val="20"/>
          <w:szCs w:val="20"/>
        </w:rPr>
        <w:t>Bg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medwediewii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D2179">
        <w:rPr>
          <w:rFonts w:ascii="Times New Roman" w:eastAsia="Times New Roman" w:hAnsi="Times New Roman" w:cs="Times New Roman"/>
          <w:sz w:val="20"/>
          <w:szCs w:val="20"/>
        </w:rPr>
        <w:t>Bm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B. pendula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D2179">
        <w:rPr>
          <w:rFonts w:ascii="Times New Roman" w:eastAsia="Times New Roman" w:hAnsi="Times New Roman" w:cs="Times New Roman"/>
          <w:sz w:val="20"/>
          <w:szCs w:val="20"/>
        </w:rPr>
        <w:t>Bp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>)</w:t>
      </w:r>
      <w:r w:rsidR="003E3596" w:rsidRPr="001D2179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utilis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Bu),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B. nana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D2179">
        <w:rPr>
          <w:rFonts w:ascii="Times New Roman" w:eastAsia="Times New Roman" w:hAnsi="Times New Roman" w:cs="Times New Roman"/>
          <w:sz w:val="20"/>
          <w:szCs w:val="20"/>
        </w:rPr>
        <w:t>Bn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) and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alnoides</w:t>
      </w:r>
      <w:proofErr w:type="spellEnd"/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Bal) species. Exon regions of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SAMT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A) and </w:t>
      </w:r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SABP2</w:t>
      </w:r>
      <w:r w:rsidRPr="001D2179">
        <w:rPr>
          <w:rFonts w:ascii="Times New Roman" w:eastAsia="Times New Roman" w:hAnsi="Times New Roman" w:cs="Times New Roman"/>
          <w:sz w:val="20"/>
          <w:szCs w:val="20"/>
        </w:rPr>
        <w:t xml:space="preserve"> (B) were sequenced from all the </w:t>
      </w:r>
      <w:proofErr w:type="spellStart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>Betula</w:t>
      </w:r>
      <w:proofErr w:type="spellEnd"/>
      <w:r w:rsidRPr="001D2179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="003E3596" w:rsidRPr="001D2179">
        <w:rPr>
          <w:rFonts w:ascii="Times New Roman" w:eastAsia="Times New Roman" w:hAnsi="Times New Roman" w:cs="Times New Roman"/>
          <w:iCs/>
          <w:sz w:val="20"/>
          <w:szCs w:val="20"/>
        </w:rPr>
        <w:t xml:space="preserve">species </w:t>
      </w:r>
      <w:r w:rsidRPr="001D2179">
        <w:rPr>
          <w:rFonts w:ascii="Times New Roman" w:eastAsia="Times New Roman" w:hAnsi="Times New Roman" w:cs="Times New Roman"/>
          <w:bCs/>
          <w:sz w:val="20"/>
          <w:szCs w:val="20"/>
        </w:rPr>
        <w:t>and converted into the amino acid sequences</w:t>
      </w:r>
      <w:r w:rsidRPr="001D2179">
        <w:rPr>
          <w:rFonts w:ascii="Times New Roman" w:hAnsi="Times New Roman" w:cs="Times New Roman"/>
          <w:sz w:val="20"/>
          <w:szCs w:val="20"/>
        </w:rPr>
        <w:t xml:space="preserve">.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The numbers </w:t>
      </w:r>
      <w:r w:rsidRPr="001D2179">
        <w:rPr>
          <w:rFonts w:ascii="Times New Roman" w:hAnsi="Times New Roman" w:cs="Times New Roman"/>
          <w:sz w:val="20"/>
          <w:szCs w:val="20"/>
        </w:rPr>
        <w:t xml:space="preserve">at 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the </w:t>
      </w:r>
      <w:r w:rsidRPr="001D2179">
        <w:rPr>
          <w:rFonts w:ascii="Times New Roman" w:hAnsi="Times New Roman" w:cs="Times New Roman"/>
          <w:sz w:val="20"/>
          <w:szCs w:val="20"/>
        </w:rPr>
        <w:t>nodes indicate bootstrap values calculated for 1,000 replicates.</w:t>
      </w:r>
    </w:p>
    <w:p w14:paraId="144B796F" w14:textId="77777777" w:rsidR="0056686C" w:rsidRPr="001D2179" w:rsidRDefault="0056686C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E7E61E1" w14:textId="77777777" w:rsidR="008776EE" w:rsidRPr="001D2179" w:rsidRDefault="008776EE" w:rsidP="00B85AA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2331CF" w14:textId="77777777" w:rsidR="00535C50" w:rsidRPr="001D2179" w:rsidRDefault="00535C50" w:rsidP="00B85AA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83A9ED9" w14:textId="77777777" w:rsidR="00535C50" w:rsidRPr="001D2179" w:rsidRDefault="00535C50" w:rsidP="00B85AA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7DC450" w14:textId="52E44680" w:rsidR="009C6B8D" w:rsidRPr="001D2179" w:rsidRDefault="00D24F28" w:rsidP="00B85AA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</w:t>
      </w:r>
      <w:r w:rsidR="001319DE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85AAF" w:rsidRPr="001D2179">
        <w:rPr>
          <w:rFonts w:ascii="Times New Roman" w:hAnsi="Times New Roman" w:cs="Times New Roman"/>
          <w:b/>
          <w:sz w:val="20"/>
          <w:szCs w:val="20"/>
        </w:rPr>
        <w:t>Table</w:t>
      </w:r>
      <w:r w:rsidR="001319DE" w:rsidRPr="001D2179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B85AAF" w:rsidRPr="001D217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E3596" w:rsidRPr="001D2179">
        <w:rPr>
          <w:rFonts w:ascii="Times New Roman" w:hAnsi="Times New Roman" w:cs="Times New Roman"/>
          <w:sz w:val="20"/>
          <w:szCs w:val="20"/>
        </w:rPr>
        <w:t>S</w:t>
      </w:r>
      <w:r w:rsidR="00B85AAF" w:rsidRPr="001D2179">
        <w:rPr>
          <w:rFonts w:ascii="Times New Roman" w:hAnsi="Times New Roman" w:cs="Times New Roman"/>
          <w:sz w:val="20"/>
          <w:szCs w:val="20"/>
        </w:rPr>
        <w:t>earch results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obtained</w:t>
      </w:r>
      <w:r w:rsidR="00B85AAF" w:rsidRPr="001D2179">
        <w:rPr>
          <w:rFonts w:ascii="Times New Roman" w:hAnsi="Times New Roman" w:cs="Times New Roman"/>
          <w:sz w:val="20"/>
          <w:szCs w:val="20"/>
        </w:rPr>
        <w:t xml:space="preserve"> after the BLAST </w:t>
      </w:r>
      <w:proofErr w:type="spellStart"/>
      <w:r w:rsidR="006C5AE3" w:rsidRPr="001D2179">
        <w:rPr>
          <w:rFonts w:ascii="Times New Roman" w:hAnsi="Times New Roman" w:cs="Times New Roman"/>
          <w:sz w:val="20"/>
          <w:szCs w:val="20"/>
        </w:rPr>
        <w:t>uing</w:t>
      </w:r>
      <w:proofErr w:type="spellEnd"/>
      <w:r w:rsidR="00B32B50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6C5AE3" w:rsidRPr="0034461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C. </w:t>
      </w:r>
      <w:proofErr w:type="spellStart"/>
      <w:r w:rsidR="00B85AAF" w:rsidRPr="00344612">
        <w:rPr>
          <w:rFonts w:ascii="Times New Roman" w:hAnsi="Times New Roman" w:cs="Times New Roman"/>
          <w:i/>
          <w:color w:val="000000"/>
          <w:sz w:val="20"/>
          <w:szCs w:val="20"/>
        </w:rPr>
        <w:t>breweri</w:t>
      </w:r>
      <w:proofErr w:type="spellEnd"/>
      <w:r w:rsidR="00C0059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="00C00591" w:rsidRPr="00C00591">
        <w:rPr>
          <w:rFonts w:ascii="Times New Roman" w:hAnsi="Times New Roman" w:cs="Times New Roman"/>
          <w:color w:val="000000"/>
          <w:sz w:val="20"/>
          <w:szCs w:val="20"/>
        </w:rPr>
        <w:t>SAMT</w:t>
      </w:r>
      <w:r w:rsidR="006C5AE3" w:rsidRPr="0034461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="006C5AE3" w:rsidRPr="001D217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6C5AE3" w:rsidRPr="0032582A">
        <w:rPr>
          <w:rFonts w:ascii="Times New Roman" w:hAnsi="Times New Roman" w:cs="Times New Roman"/>
          <w:sz w:val="20"/>
          <w:szCs w:val="20"/>
        </w:rPr>
        <w:t>CbSAMT</w:t>
      </w:r>
      <w:proofErr w:type="spellEnd"/>
      <w:r w:rsidR="006C5AE3" w:rsidRPr="001D2179">
        <w:rPr>
          <w:rFonts w:ascii="Times New Roman" w:hAnsi="Times New Roman" w:cs="Times New Roman"/>
          <w:sz w:val="20"/>
          <w:szCs w:val="20"/>
        </w:rPr>
        <w:t xml:space="preserve">, </w:t>
      </w:r>
      <w:r w:rsidR="00B85AAF" w:rsidRPr="001D2179">
        <w:rPr>
          <w:rFonts w:ascii="Times New Roman" w:hAnsi="Times New Roman" w:cs="Times New Roman"/>
          <w:color w:val="000000"/>
          <w:sz w:val="20"/>
          <w:szCs w:val="20"/>
        </w:rPr>
        <w:t>AF133053</w:t>
      </w:r>
      <w:r w:rsidR="00B85AAF" w:rsidRPr="001D2179">
        <w:rPr>
          <w:rFonts w:ascii="Times New Roman" w:hAnsi="Times New Roman" w:cs="Times New Roman"/>
          <w:sz w:val="20"/>
          <w:szCs w:val="20"/>
        </w:rPr>
        <w:t xml:space="preserve">) </w:t>
      </w:r>
      <w:r w:rsidR="001E576B" w:rsidRPr="00344612">
        <w:rPr>
          <w:rFonts w:ascii="Times New Roman" w:hAnsi="Times New Roman" w:cs="Times New Roman"/>
          <w:sz w:val="20"/>
          <w:szCs w:val="20"/>
        </w:rPr>
        <w:fldChar w:fldCharType="begin"/>
      </w:r>
      <w:r w:rsidR="00B85AAF" w:rsidRPr="001D217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Ross&lt;/Author&gt;&lt;Year&gt;1999&lt;/Year&gt;&lt;RecNum&gt;17&lt;/RecNum&gt;&lt;DisplayText&gt;(Ross et al., 1999)&lt;/DisplayText&gt;&lt;record&gt;&lt;rec-number&gt;17&lt;/rec-number&gt;&lt;foreign-keys&gt;&lt;key app="EN" db-id="f50w5edru2avrme0d9qxv92hw5d2aea0rz0z" timestamp="1573133237"&gt;17&lt;/key&gt;&lt;key app="ENWeb" db-id=""&gt;0&lt;/key&gt;&lt;/foreign-keys&gt;&lt;ref-type name="Journal Article"&gt;17&lt;/ref-type&gt;&lt;contributors&gt;&lt;authors&gt;&lt;author&gt;Ross, Jeannine, R.,&lt;/author&gt;&lt;author&gt;Kyoung Hee Nam,&lt;/author&gt;&lt;author&gt;John C. D&amp;apos;Auria,&lt;/author&gt;&lt;author&gt;Eran Pichersky&lt;/author&gt;&lt;/authors&gt;&lt;/contributors&gt;&lt;titles&gt;&lt;title&gt;S-Adenosyl-L-methionine:salicylic acid carboxyl methyltransferase, an enzyme involved in floral scent production and plant defense, represents a new class of plant methyltransferases&lt;/title&gt;&lt;secondary-title&gt;Archives of Biochemistry and Biophysics&lt;/secondary-title&gt;&lt;/titles&gt;&lt;periodical&gt;&lt;full-title&gt;Archives of Biochemistry and Biophysics&lt;/full-title&gt;&lt;/periodical&gt;&lt;dates&gt;&lt;year&gt;1999&lt;/year&gt;&lt;/dates&gt;&lt;urls&gt;&lt;/urls&gt;&lt;electronic-resource-num&gt;doi.org/10.1006/abbi.1999.1255&lt;/electronic-resource-num&gt;&lt;/record&gt;&lt;/Cite&gt;&lt;/EndNote&gt;</w:instrText>
      </w:r>
      <w:r w:rsidR="001E576B" w:rsidRPr="00344612">
        <w:rPr>
          <w:rFonts w:ascii="Times New Roman" w:hAnsi="Times New Roman" w:cs="Times New Roman"/>
          <w:sz w:val="20"/>
          <w:szCs w:val="20"/>
        </w:rPr>
        <w:fldChar w:fldCharType="separate"/>
      </w:r>
      <w:r w:rsidR="00B85AAF" w:rsidRPr="00344612">
        <w:rPr>
          <w:rFonts w:ascii="Times New Roman" w:hAnsi="Times New Roman" w:cs="Times New Roman"/>
          <w:noProof/>
          <w:sz w:val="20"/>
          <w:szCs w:val="20"/>
        </w:rPr>
        <w:t>(Ross et al., 1999)</w:t>
      </w:r>
      <w:r w:rsidR="001E576B" w:rsidRPr="00344612">
        <w:rPr>
          <w:rFonts w:ascii="Times New Roman" w:hAnsi="Times New Roman" w:cs="Times New Roman"/>
          <w:sz w:val="20"/>
          <w:szCs w:val="20"/>
        </w:rPr>
        <w:fldChar w:fldCharType="end"/>
      </w:r>
      <w:r w:rsidR="00B85AAF" w:rsidRPr="001D2179">
        <w:rPr>
          <w:rFonts w:ascii="Times New Roman" w:hAnsi="Times New Roman" w:cs="Times New Roman"/>
          <w:sz w:val="20"/>
          <w:szCs w:val="20"/>
        </w:rPr>
        <w:t xml:space="preserve"> and </w:t>
      </w:r>
      <w:r w:rsidR="006C5AE3" w:rsidRPr="00344612">
        <w:rPr>
          <w:rFonts w:ascii="Times New Roman" w:hAnsi="Times New Roman" w:cs="Times New Roman"/>
          <w:i/>
          <w:sz w:val="20"/>
          <w:szCs w:val="20"/>
        </w:rPr>
        <w:t xml:space="preserve">N. </w:t>
      </w:r>
      <w:proofErr w:type="spellStart"/>
      <w:r w:rsidR="00B85AAF" w:rsidRPr="00344612">
        <w:rPr>
          <w:rFonts w:ascii="Times New Roman" w:hAnsi="Times New Roman" w:cs="Times New Roman"/>
          <w:i/>
          <w:sz w:val="20"/>
          <w:szCs w:val="20"/>
        </w:rPr>
        <w:t>tabacum</w:t>
      </w:r>
      <w:proofErr w:type="spellEnd"/>
      <w:r w:rsidR="006C5AE3" w:rsidRPr="0034461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85AAF" w:rsidRPr="00C00591">
        <w:rPr>
          <w:rFonts w:ascii="Times New Roman" w:hAnsi="Times New Roman" w:cs="Times New Roman"/>
          <w:sz w:val="20"/>
          <w:szCs w:val="20"/>
        </w:rPr>
        <w:t>SABP2</w:t>
      </w:r>
      <w:r w:rsidR="00B85AAF" w:rsidRPr="001D2179">
        <w:rPr>
          <w:rFonts w:ascii="Times New Roman" w:hAnsi="Times New Roman" w:cs="Times New Roman"/>
          <w:sz w:val="20"/>
          <w:szCs w:val="20"/>
        </w:rPr>
        <w:t xml:space="preserve"> (</w:t>
      </w:r>
      <w:r w:rsidR="006C5AE3" w:rsidRPr="0032582A">
        <w:rPr>
          <w:rFonts w:ascii="Times New Roman" w:hAnsi="Times New Roman" w:cs="Times New Roman"/>
          <w:sz w:val="20"/>
          <w:szCs w:val="20"/>
        </w:rPr>
        <w:t>NtSABP2</w:t>
      </w:r>
      <w:r w:rsidR="006C5AE3" w:rsidRPr="001D2179">
        <w:rPr>
          <w:rFonts w:ascii="Times New Roman" w:hAnsi="Times New Roman" w:cs="Times New Roman"/>
          <w:sz w:val="20"/>
          <w:szCs w:val="20"/>
        </w:rPr>
        <w:t xml:space="preserve">, </w:t>
      </w:r>
      <w:r w:rsidR="00B85AAF" w:rsidRPr="001D2179">
        <w:rPr>
          <w:rFonts w:ascii="Times New Roman" w:hAnsi="Times New Roman" w:cs="Times New Roman"/>
          <w:sz w:val="20"/>
          <w:szCs w:val="20"/>
        </w:rPr>
        <w:t xml:space="preserve">AY485932) </w:t>
      </w:r>
      <w:r w:rsidR="001E576B" w:rsidRPr="00344612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B85AAF" w:rsidRPr="001D2179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Kumar&lt;/Author&gt;&lt;Year&gt;2003&lt;/Year&gt;&lt;RecNum&gt;23&lt;/RecNum&gt;&lt;DisplayText&gt;(Kumar et al., 2003)&lt;/DisplayText&gt;&lt;record&gt;&lt;rec-number&gt;23&lt;/rec-number&gt;&lt;foreign-keys&gt;&lt;key app="EN" db-id="f50w5edru2avrme0d9qxv92hw5d2aea0rz0z" timestamp="1574057789"&gt;23&lt;/key&gt;&lt;key app="ENWeb" db-id=""&gt;0&lt;/key&gt;&lt;/foreign-keys&gt;&lt;ref-type name="Journal Article"&gt;17&lt;/ref-type&gt;&lt;contributors&gt;&lt;authors&gt;&lt;author&gt;Kumar, Dhirendra.&lt;/author&gt;&lt;author&gt;Daniel, F., Klessig&lt;/author&gt;&lt;/authors&gt;&lt;/contributors&gt;&lt;titles&gt;&lt;title&gt;High-affinity salicylic acid-binding protein 2 is required for plant innate immunity and has salicylic acid-stimulated lipase activity.&lt;/title&gt;&lt;secondary-title&gt;Proceedings of the National Academy of Sciences&lt;/secondary-title&gt;&lt;/titles&gt;&lt;periodical&gt;&lt;full-title&gt;Proceedings of the National Academy of Sciences&lt;/full-title&gt;&lt;/periodical&gt;&lt;volume&gt;100, 16101–16106&lt;/volume&gt;&lt;dates&gt;&lt;year&gt;2003&lt;/year&gt;&lt;/dates&gt;&lt;urls&gt;&lt;/urls&gt;&lt;electronic-resource-num&gt;doi.org/10.1073/pnas.0307162100&lt;/electronic-resource-num&gt;&lt;/record&gt;&lt;/Cite&gt;&lt;/EndNote&gt;</w:instrText>
      </w:r>
      <w:r w:rsidR="001E576B" w:rsidRPr="00344612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B85AAF" w:rsidRPr="00344612">
        <w:rPr>
          <w:rFonts w:ascii="Times New Roman" w:hAnsi="Times New Roman" w:cs="Times New Roman"/>
          <w:noProof/>
          <w:color w:val="000000"/>
          <w:sz w:val="20"/>
          <w:szCs w:val="20"/>
        </w:rPr>
        <w:t>(Kumar et al., 2003)</w:t>
      </w:r>
      <w:r w:rsidR="001E576B" w:rsidRPr="00344612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="00B32B50" w:rsidRPr="001D21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32B50" w:rsidRPr="00344612">
        <w:rPr>
          <w:rFonts w:ascii="Times New Roman" w:hAnsi="Times New Roman" w:cs="Times New Roman"/>
          <w:sz w:val="20"/>
          <w:szCs w:val="20"/>
        </w:rPr>
        <w:t xml:space="preserve">amino acid sequences as a </w:t>
      </w:r>
      <w:r w:rsidR="00B32B50" w:rsidRPr="001D2179">
        <w:rPr>
          <w:rFonts w:ascii="Times New Roman" w:hAnsi="Times New Roman" w:cs="Times New Roman"/>
          <w:sz w:val="20"/>
          <w:szCs w:val="20"/>
        </w:rPr>
        <w:t>reference</w:t>
      </w:r>
      <w:r w:rsidR="00B85AAF" w:rsidRPr="001D217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10161" w:type="dxa"/>
        <w:jc w:val="center"/>
        <w:tblLook w:val="04A0" w:firstRow="1" w:lastRow="0" w:firstColumn="1" w:lastColumn="0" w:noHBand="0" w:noVBand="1"/>
      </w:tblPr>
      <w:tblGrid>
        <w:gridCol w:w="909"/>
        <w:gridCol w:w="862"/>
        <w:gridCol w:w="856"/>
        <w:gridCol w:w="800"/>
        <w:gridCol w:w="714"/>
        <w:gridCol w:w="745"/>
        <w:gridCol w:w="936"/>
        <w:gridCol w:w="621"/>
        <w:gridCol w:w="944"/>
        <w:gridCol w:w="2774"/>
      </w:tblGrid>
      <w:tr w:rsidR="00CC1D4D" w:rsidRPr="001D2179" w14:paraId="586D8638" w14:textId="77777777" w:rsidTr="00DC6773">
        <w:trPr>
          <w:trHeight w:val="255"/>
          <w:jc w:val="center"/>
        </w:trPr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0729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Query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580F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proofErr w:type="spellStart"/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Chr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F8B6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Position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FFA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HSP No.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15D7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Length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9F8A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E-valu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4114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Percent I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9532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Scor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A5CF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Feature ID</w:t>
            </w:r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DFC7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IN"/>
              </w:rPr>
              <w:t>Closest Feature</w:t>
            </w:r>
          </w:p>
        </w:tc>
      </w:tr>
      <w:tr w:rsidR="00CC1D4D" w:rsidRPr="001D2179" w14:paraId="774B968A" w14:textId="77777777" w:rsidTr="00DC6773">
        <w:trPr>
          <w:trHeight w:val="255"/>
          <w:jc w:val="center"/>
        </w:trPr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03A2" w14:textId="77777777" w:rsidR="00CC1D4D" w:rsidRPr="001D2179" w:rsidRDefault="00CC1D4D" w:rsidP="00974A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F13305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5044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pe_Chr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28A1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8299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7FDA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C674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3E84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E-4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F07E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07DD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DF4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.24E+09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DD38" w14:textId="38D02103" w:rsidR="00CC1D4D" w:rsidRPr="001D2179" w:rsidRDefault="000C15EA" w:rsidP="00375635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hyperlink r:id="rId28" w:history="1">
              <w:r w:rsidR="00CC1D4D" w:rsidRPr="00344612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Bpev01.c0161.g0056.m0001</w:t>
              </w:r>
            </w:hyperlink>
            <w:r w:rsidR="00DC6773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  <w:u w:val="none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BpSAMT</w:t>
            </w:r>
            <w:r w:rsidR="00375635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2</w:t>
            </w:r>
            <w:r w:rsidR="00DC6773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)</w:t>
            </w:r>
          </w:p>
        </w:tc>
      </w:tr>
      <w:tr w:rsidR="00CC1D4D" w:rsidRPr="001D2179" w14:paraId="58532517" w14:textId="77777777" w:rsidTr="00DC6773">
        <w:trPr>
          <w:trHeight w:val="255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9DB2D3C" w14:textId="77777777" w:rsidR="00CC1D4D" w:rsidRPr="001D2179" w:rsidRDefault="00CC1D4D" w:rsidP="00974A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8632F70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pe_Chr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01FB0F4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927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D4759B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3B0839E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B602BC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E-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293EB4B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9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B685F8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83E603E" w14:textId="77777777" w:rsidR="00CC1D4D" w:rsidRPr="001D2179" w:rsidRDefault="00CC1D4D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.24E+09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0BFF32F9" w14:textId="4BC92FFD" w:rsidR="00CC1D4D" w:rsidRPr="001D2179" w:rsidRDefault="000C15EA" w:rsidP="00375635">
            <w:pPr>
              <w:spacing w:after="0"/>
              <w:jc w:val="center"/>
              <w:rPr>
                <w:rFonts w:ascii="Times New Roman" w:hAnsi="Times New Roman" w:cs="Times New Roman"/>
                <w:color w:val="0000FF"/>
                <w:sz w:val="14"/>
                <w:szCs w:val="14"/>
                <w:u w:val="single"/>
              </w:rPr>
            </w:pPr>
            <w:hyperlink r:id="rId29" w:history="1">
              <w:r w:rsidR="00CC1D4D" w:rsidRPr="00344612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Bpev01.c0161.g0057.m0001</w:t>
              </w:r>
            </w:hyperlink>
            <w:r w:rsidR="00DC6773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  <w:u w:val="none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BpSAMT</w:t>
            </w:r>
            <w:r w:rsidR="00375635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3</w:t>
            </w:r>
            <w:r w:rsidR="00DC6773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)</w:t>
            </w:r>
          </w:p>
        </w:tc>
      </w:tr>
      <w:tr w:rsidR="001B3E58" w:rsidRPr="001D2179" w14:paraId="1FAFE8DD" w14:textId="77777777" w:rsidTr="00DC6773">
        <w:trPr>
          <w:trHeight w:val="255"/>
          <w:jc w:val="center"/>
        </w:trPr>
        <w:tc>
          <w:tcPr>
            <w:tcW w:w="909" w:type="dxa"/>
            <w:shd w:val="clear" w:color="auto" w:fill="auto"/>
            <w:noWrap/>
            <w:vAlign w:val="center"/>
          </w:tcPr>
          <w:p w14:paraId="08C2CAC3" w14:textId="77777777" w:rsidR="001B3E58" w:rsidRPr="001D2179" w:rsidRDefault="001B3E58" w:rsidP="00974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33E9416E" w14:textId="77777777" w:rsidR="001B3E58" w:rsidRPr="0032582A" w:rsidRDefault="001B3E58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pe_Chr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67FE158" w14:textId="77777777" w:rsidR="001B3E58" w:rsidRPr="00344612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845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2F4B247" w14:textId="77777777" w:rsidR="001B3E58" w:rsidRPr="0032582A" w:rsidRDefault="001B3E58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068284F" w14:textId="77777777" w:rsidR="001B3E58" w:rsidRPr="0032582A" w:rsidRDefault="00974AD7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4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76DF225B" w14:textId="77777777" w:rsidR="001B3E58" w:rsidRPr="00344612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E-4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935FE15" w14:textId="77777777" w:rsidR="001B3E58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.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76163BD" w14:textId="77777777" w:rsidR="001B3E58" w:rsidRPr="0032582A" w:rsidRDefault="00974AD7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7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E3C2A04" w14:textId="77777777" w:rsidR="001B3E58" w:rsidRPr="00344612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.24E+09</w:t>
            </w:r>
          </w:p>
        </w:tc>
        <w:tc>
          <w:tcPr>
            <w:tcW w:w="2774" w:type="dxa"/>
            <w:shd w:val="clear" w:color="auto" w:fill="auto"/>
            <w:noWrap/>
            <w:vAlign w:val="center"/>
          </w:tcPr>
          <w:p w14:paraId="7524CBEB" w14:textId="0108C82A" w:rsidR="001B3E58" w:rsidRPr="001D2179" w:rsidRDefault="000C15EA" w:rsidP="00DC6773">
            <w:pPr>
              <w:spacing w:after="0"/>
              <w:jc w:val="center"/>
              <w:rPr>
                <w:rFonts w:ascii="Times New Roman" w:hAnsi="Times New Roman" w:cs="Times New Roman"/>
                <w:color w:val="0000FF"/>
                <w:sz w:val="14"/>
                <w:szCs w:val="14"/>
                <w:u w:val="single"/>
              </w:rPr>
            </w:pPr>
            <w:hyperlink r:id="rId30" w:history="1">
              <w:r w:rsidR="00974AD7" w:rsidRPr="00344612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Bpev01.c0425.g0055.m0001</w:t>
              </w:r>
            </w:hyperlink>
            <w:r w:rsidR="00DC6773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  <w:u w:val="none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</w:t>
            </w:r>
            <w:proofErr w:type="spellStart"/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BpSAMT</w:t>
            </w:r>
            <w:proofErr w:type="spellEnd"/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)</w:t>
            </w:r>
          </w:p>
        </w:tc>
      </w:tr>
      <w:tr w:rsidR="00CC1D4D" w:rsidRPr="001D2179" w14:paraId="02E59BBE" w14:textId="77777777" w:rsidTr="00DC6773">
        <w:trPr>
          <w:trHeight w:val="255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852EBE" w14:textId="77777777" w:rsidR="00B85AAF" w:rsidRPr="0032582A" w:rsidRDefault="003D4F01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Y48593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25EFB4D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Bpe_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0DB8F5E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260486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17CD2E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275B38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3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E33068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7E-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CC50768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55.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BA03E9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7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434E779" w14:textId="77777777" w:rsidR="00B85AAF" w:rsidRPr="0032582A" w:rsidRDefault="00B85AAF" w:rsidP="00974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</w:pPr>
            <w:r w:rsidRPr="0032582A">
              <w:rPr>
                <w:rFonts w:ascii="Times New Roman" w:eastAsia="Times New Roman" w:hAnsi="Times New Roman" w:cs="Times New Roman"/>
                <w:sz w:val="14"/>
                <w:szCs w:val="14"/>
                <w:lang w:eastAsia="en-IN"/>
              </w:rPr>
              <w:t>1.24E+09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3CA0E107" w14:textId="53DB5FEF" w:rsidR="00B85AAF" w:rsidRPr="0032582A" w:rsidRDefault="000C15EA" w:rsidP="00DC6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u w:val="single"/>
                <w:lang w:eastAsia="en-IN"/>
              </w:rPr>
            </w:pPr>
            <w:hyperlink r:id="rId31" w:history="1">
              <w:r w:rsidR="00B85AAF" w:rsidRPr="0032582A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u w:val="single"/>
                  <w:lang w:eastAsia="en-IN"/>
                </w:rPr>
                <w:t>Bpev01.c0015.g0219.m0001</w:t>
              </w:r>
            </w:hyperlink>
            <w:r w:rsidR="00DC6773" w:rsidRPr="0032582A"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u w:val="single"/>
                <w:lang w:eastAsia="en-IN"/>
              </w:rPr>
              <w:t xml:space="preserve"> </w:t>
            </w:r>
            <w:r w:rsidR="00DC6773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  <w:u w:val="none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BpSABP2)</w:t>
            </w:r>
          </w:p>
        </w:tc>
      </w:tr>
      <w:tr w:rsidR="00974AD7" w:rsidRPr="001D2179" w14:paraId="7C259449" w14:textId="77777777" w:rsidTr="00DC6773">
        <w:trPr>
          <w:trHeight w:val="255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D948577" w14:textId="77777777" w:rsidR="00974AD7" w:rsidRPr="001D2179" w:rsidRDefault="00974AD7" w:rsidP="00974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5D0FDFA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pe_Chr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DAC1ED6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0292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27C85E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43E82B6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D293B4F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E-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1D53291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8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01E208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2492254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.24E+09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14:paraId="6AB6A6B0" w14:textId="321F08F2" w:rsidR="00974AD7" w:rsidRPr="001D2179" w:rsidRDefault="000C15EA" w:rsidP="00375635">
            <w:pPr>
              <w:spacing w:after="0"/>
              <w:jc w:val="center"/>
              <w:rPr>
                <w:rFonts w:ascii="Times New Roman" w:hAnsi="Times New Roman" w:cs="Times New Roman"/>
                <w:color w:val="0000FF"/>
                <w:sz w:val="14"/>
                <w:szCs w:val="14"/>
                <w:u w:val="single"/>
              </w:rPr>
            </w:pPr>
            <w:hyperlink r:id="rId32" w:history="1">
              <w:r w:rsidR="00974AD7" w:rsidRPr="00344612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Bpev01.c0015.g0217.m0001</w:t>
              </w:r>
            </w:hyperlink>
            <w:r w:rsidR="007B3712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BpSABP2-</w:t>
            </w:r>
            <w:r w:rsidR="00375635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2</w:t>
            </w:r>
            <w:r w:rsidR="00DC6773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)</w:t>
            </w:r>
          </w:p>
        </w:tc>
      </w:tr>
      <w:tr w:rsidR="00974AD7" w:rsidRPr="001D2179" w14:paraId="475720BA" w14:textId="77777777" w:rsidTr="00DC6773">
        <w:trPr>
          <w:trHeight w:val="255"/>
          <w:jc w:val="center"/>
        </w:trPr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B95E" w14:textId="77777777" w:rsidR="00974AD7" w:rsidRPr="001D2179" w:rsidRDefault="00974AD7" w:rsidP="00974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26F0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pe_Chr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8C37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03954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21AD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C1E3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0BB7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E-3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34B0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092B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B088" w14:textId="77777777" w:rsidR="00974AD7" w:rsidRPr="001D2179" w:rsidRDefault="00974AD7" w:rsidP="00974AD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.24E+09</w:t>
            </w:r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1930" w14:textId="01E7EB0A" w:rsidR="00974AD7" w:rsidRPr="001D2179" w:rsidRDefault="000C15EA" w:rsidP="00375635">
            <w:pPr>
              <w:spacing w:after="0"/>
              <w:jc w:val="center"/>
              <w:rPr>
                <w:rFonts w:ascii="Times New Roman" w:hAnsi="Times New Roman" w:cs="Times New Roman"/>
                <w:color w:val="0000FF"/>
                <w:sz w:val="14"/>
                <w:szCs w:val="14"/>
                <w:u w:val="single"/>
              </w:rPr>
            </w:pPr>
            <w:hyperlink r:id="rId33" w:history="1">
              <w:r w:rsidR="00974AD7" w:rsidRPr="00344612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Bpev01.c0015.g0218.m0001</w:t>
              </w:r>
            </w:hyperlink>
            <w:r w:rsidR="007B3712" w:rsidRPr="001D2179">
              <w:rPr>
                <w:rStyle w:val="Hyperlink"/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DC6773"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(BpSABP2-</w:t>
            </w:r>
            <w:r w:rsidR="00375635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3</w:t>
            </w:r>
            <w:r w:rsidR="00DC6773" w:rsidRPr="001D2179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)</w:t>
            </w:r>
          </w:p>
        </w:tc>
      </w:tr>
    </w:tbl>
    <w:p w14:paraId="5CE4859C" w14:textId="77777777" w:rsidR="00E913DA" w:rsidRPr="001D2179" w:rsidRDefault="00E913DA" w:rsidP="0008644A">
      <w:pP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D539748" w14:textId="21CA5170" w:rsidR="00C55E8A" w:rsidRPr="001D2179" w:rsidRDefault="00C55E8A" w:rsidP="00C55E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2179">
        <w:rPr>
          <w:rFonts w:ascii="Times New Roman" w:hAnsi="Times New Roman" w:cs="Times New Roman"/>
          <w:b/>
          <w:sz w:val="20"/>
          <w:szCs w:val="20"/>
        </w:rPr>
        <w:t xml:space="preserve">S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Pr="001D2179">
        <w:rPr>
          <w:rFonts w:ascii="Times New Roman" w:hAnsi="Times New Roman" w:cs="Times New Roman"/>
          <w:sz w:val="20"/>
          <w:szCs w:val="20"/>
        </w:rPr>
        <w:t xml:space="preserve"> SABP2 and SAMT amino acid sequences used from different species for phylogenetic analysis and their gene bank accession numb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0"/>
        <w:gridCol w:w="3194"/>
        <w:gridCol w:w="3268"/>
      </w:tblGrid>
      <w:tr w:rsidR="00C55E8A" w:rsidRPr="001D2179" w14:paraId="0EBB596C" w14:textId="77777777" w:rsidTr="00BE34E9">
        <w:trPr>
          <w:jc w:val="center"/>
        </w:trPr>
        <w:tc>
          <w:tcPr>
            <w:tcW w:w="3160" w:type="dxa"/>
            <w:tcBorders>
              <w:left w:val="nil"/>
              <w:bottom w:val="single" w:sz="4" w:space="0" w:color="auto"/>
            </w:tcBorders>
            <w:vAlign w:val="center"/>
          </w:tcPr>
          <w:p w14:paraId="7ADF5F8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Amino acid sequence SABP2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66084A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268" w:type="dxa"/>
            <w:tcBorders>
              <w:bottom w:val="single" w:sz="4" w:space="0" w:color="auto"/>
              <w:right w:val="nil"/>
            </w:tcBorders>
            <w:vAlign w:val="center"/>
          </w:tcPr>
          <w:p w14:paraId="1FCCCC03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tr w:rsidR="00C55E8A" w:rsidRPr="001D2179" w14:paraId="173E95A0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4623EE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P2-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814066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03455E4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estExt-fgenesh4_pm.C_LG_VII0354</w:t>
            </w:r>
          </w:p>
        </w:tc>
      </w:tr>
      <w:tr w:rsidR="00C55E8A" w:rsidRPr="001D2179" w14:paraId="2A81BE63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6FEC7B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P2-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7405E8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B76E02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eugene3.00070971</w:t>
            </w:r>
          </w:p>
        </w:tc>
      </w:tr>
      <w:tr w:rsidR="00C55E8A" w:rsidRPr="001D2179" w14:paraId="35D8F088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E71B8B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NtSABP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7BC88C7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7C1835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Y485932</w:t>
            </w:r>
          </w:p>
        </w:tc>
      </w:tr>
      <w:tr w:rsidR="00C55E8A" w:rsidRPr="001D2179" w14:paraId="34C2014E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E906D4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5BCBE1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14D46F6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2g23620</w:t>
            </w:r>
          </w:p>
        </w:tc>
      </w:tr>
      <w:tr w:rsidR="00C55E8A" w:rsidRPr="001D2179" w14:paraId="4E08A77F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11B8ED1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7E6C90C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25FBF59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2g23600</w:t>
            </w:r>
          </w:p>
        </w:tc>
      </w:tr>
      <w:tr w:rsidR="00C55E8A" w:rsidRPr="001D2179" w14:paraId="52C86406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3D0E9B9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4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7473AB4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147E77D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2g23580</w:t>
            </w:r>
          </w:p>
        </w:tc>
      </w:tr>
      <w:tr w:rsidR="00C55E8A" w:rsidRPr="001D2179" w14:paraId="0D967BCB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6CB209C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7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52D073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2B7A4AD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2g23560</w:t>
            </w:r>
          </w:p>
        </w:tc>
      </w:tr>
      <w:tr w:rsidR="00C55E8A" w:rsidRPr="001D2179" w14:paraId="253C1542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6117D21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9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9E4ABA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049A0EF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4g37150</w:t>
            </w:r>
          </w:p>
        </w:tc>
      </w:tr>
      <w:tr w:rsidR="00C55E8A" w:rsidRPr="001D2179" w14:paraId="2636CF16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D08596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MES16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145B52E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0E8883D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4g16690</w:t>
            </w:r>
          </w:p>
        </w:tc>
      </w:tr>
      <w:tr w:rsidR="00C55E8A" w:rsidRPr="001D2179" w14:paraId="45F9D116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1FB33BC3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StMJE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3A08673B" w14:textId="77777777" w:rsidR="00C55E8A" w:rsidRPr="001D2179" w:rsidRDefault="00C55E8A" w:rsidP="00BE34E9">
            <w:pPr>
              <w:pStyle w:val="Heading1"/>
              <w:shd w:val="clear" w:color="auto" w:fill="FFFFFF"/>
              <w:spacing w:before="0"/>
              <w:jc w:val="center"/>
              <w:outlineLvl w:val="0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S. </w:t>
            </w:r>
            <w:proofErr w:type="spellStart"/>
            <w:r w:rsidRPr="001D217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6F6D0F8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NP001275411.1</w:t>
            </w:r>
          </w:p>
        </w:tc>
      </w:tr>
      <w:tr w:rsidR="00C55E8A" w:rsidRPr="001D2179" w14:paraId="0FCE1BB8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1BD71C6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LeMES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266A3680" w14:textId="77777777" w:rsidR="00C55E8A" w:rsidRPr="001D2179" w:rsidRDefault="00C55E8A" w:rsidP="00BE34E9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i/>
                <w:sz w:val="20"/>
                <w:szCs w:val="20"/>
              </w:rPr>
            </w:pPr>
            <w:r w:rsidRPr="001D2179">
              <w:rPr>
                <w:b w:val="0"/>
                <w:i/>
                <w:sz w:val="20"/>
                <w:szCs w:val="20"/>
              </w:rPr>
              <w:t xml:space="preserve">L. </w:t>
            </w:r>
            <w:proofErr w:type="spellStart"/>
            <w:r w:rsidRPr="001D2179">
              <w:rPr>
                <w:b w:val="0"/>
                <w:i/>
                <w:sz w:val="20"/>
                <w:szCs w:val="20"/>
              </w:rPr>
              <w:t>esculent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3B9891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Y455313</w:t>
            </w:r>
          </w:p>
        </w:tc>
      </w:tr>
      <w:tr w:rsidR="00C55E8A" w:rsidRPr="001D2179" w14:paraId="10BAEA0A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710A10D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itrus MES1CISIN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2A344439" w14:textId="77777777" w:rsidR="00C55E8A" w:rsidRPr="001D2179" w:rsidRDefault="00C55E8A" w:rsidP="00BE34E9">
            <w:pPr>
              <w:pStyle w:val="Heading1"/>
              <w:shd w:val="clear" w:color="auto" w:fill="FFFFFF"/>
              <w:spacing w:before="0"/>
              <w:jc w:val="center"/>
              <w:outlineLvl w:val="0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1D217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322A02D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KDO79352</w:t>
            </w:r>
          </w:p>
        </w:tc>
      </w:tr>
      <w:tr w:rsidR="00C55E8A" w:rsidRPr="001D2179" w14:paraId="6FABB3BE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6DB13A8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BbSABP2*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431E3B8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eauveri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sian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79DEB3FC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MB68924.1</w:t>
            </w:r>
          </w:p>
        </w:tc>
      </w:tr>
      <w:tr w:rsidR="00C55E8A" w:rsidRPr="001D2179" w14:paraId="1D8C390F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291B812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ATH4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1F35814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62ACE2F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otri.007G021300</w:t>
            </w:r>
          </w:p>
        </w:tc>
      </w:tr>
      <w:tr w:rsidR="00C55E8A" w:rsidRPr="001D2179" w14:paraId="1C947366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2775BCAF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ATH17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AD43CF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6B32F2A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otri.017G122700</w:t>
            </w:r>
          </w:p>
        </w:tc>
      </w:tr>
      <w:tr w:rsidR="00C55E8A" w:rsidRPr="001D2179" w14:paraId="0C2B82D4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61BCB7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ATH18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7359BC5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49C531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otri.017G122900</w:t>
            </w:r>
          </w:p>
        </w:tc>
      </w:tr>
      <w:tr w:rsidR="00C55E8A" w:rsidRPr="001D2179" w14:paraId="12AF80A7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7C46B5B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tSABATH24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3FB5F7E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2F3812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Potri.019G022400</w:t>
            </w:r>
          </w:p>
        </w:tc>
      </w:tr>
      <w:tr w:rsidR="00C55E8A" w:rsidRPr="001D2179" w14:paraId="2DDA0258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71E7505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SABATH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520148D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1653F49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1G19640</w:t>
            </w:r>
          </w:p>
        </w:tc>
      </w:tr>
      <w:tr w:rsidR="00C55E8A" w:rsidRPr="001D2179" w14:paraId="56794EAE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98AF2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SABATH8 (AtBSMT1)</w:t>
            </w:r>
          </w:p>
        </w:tc>
        <w:tc>
          <w:tcPr>
            <w:tcW w:w="3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3519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DCF39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3G11480</w:t>
            </w:r>
          </w:p>
        </w:tc>
      </w:tr>
      <w:tr w:rsidR="00C55E8A" w:rsidRPr="001D2179" w14:paraId="377EAF9C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6CC41D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SABATH1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5071D7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D022CD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3G44860</w:t>
            </w:r>
          </w:p>
        </w:tc>
      </w:tr>
      <w:tr w:rsidR="00C55E8A" w:rsidRPr="001D2179" w14:paraId="5BE7E1B4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1223D16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SABATH1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325658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CB5220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4G26420</w:t>
            </w:r>
          </w:p>
        </w:tc>
      </w:tr>
      <w:tr w:rsidR="00C55E8A" w:rsidRPr="001D2179" w14:paraId="537EC467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69CAA1D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SABATH2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1DAF7AB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70038E8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T5G56300</w:t>
            </w:r>
          </w:p>
        </w:tc>
      </w:tr>
      <w:tr w:rsidR="00C55E8A" w:rsidRPr="001D2179" w14:paraId="05404462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1417FA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bSA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8CB1A83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arkia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reweri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72C4DC3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F133053</w:t>
            </w:r>
          </w:p>
        </w:tc>
      </w:tr>
      <w:tr w:rsidR="00C55E8A" w:rsidRPr="001D2179" w14:paraId="7EEC6F5B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D8C0B6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ObCCMT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509DC01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EDFE8A2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EU033968</w:t>
            </w:r>
          </w:p>
        </w:tc>
      </w:tr>
      <w:tr w:rsidR="00C55E8A" w:rsidRPr="001D2179" w14:paraId="204647EF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F78F47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ObCCMT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E473D3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3E0350F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EU033969</w:t>
            </w:r>
          </w:p>
        </w:tc>
      </w:tr>
      <w:tr w:rsidR="00C55E8A" w:rsidRPr="001D2179" w14:paraId="00F797E8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3426FB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ObCCMT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6C5B6A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9FCC3F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EU033970</w:t>
            </w:r>
          </w:p>
        </w:tc>
      </w:tr>
      <w:tr w:rsidR="00C55E8A" w:rsidRPr="001D2179" w14:paraId="4794B9A4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358B4E5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ZmAAMT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3C4915C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AD5651C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HM242246</w:t>
            </w:r>
          </w:p>
        </w:tc>
      </w:tr>
      <w:tr w:rsidR="00C55E8A" w:rsidRPr="001D2179" w14:paraId="2868F78B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2FA2939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ZmAAMT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B048E2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8CE2B8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HM242247</w:t>
            </w:r>
          </w:p>
        </w:tc>
      </w:tr>
      <w:tr w:rsidR="00C55E8A" w:rsidRPr="001D2179" w14:paraId="3CC6C67C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DED61F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ZmOMT8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76D5269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6A36361C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HM242248</w:t>
            </w:r>
          </w:p>
        </w:tc>
      </w:tr>
      <w:tr w:rsidR="00C55E8A" w:rsidRPr="001D2179" w14:paraId="0D8C005E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30B9559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LhBS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51166EA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Lilium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ybrid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Yellowen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64A0F2B5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KJ755672</w:t>
            </w:r>
          </w:p>
        </w:tc>
      </w:tr>
      <w:tr w:rsidR="00C55E8A" w:rsidRPr="001D2179" w14:paraId="685E537C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4EF6DE3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hBSMT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6FB84D3B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etunia hybrid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0C77BB6F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AO45012</w:t>
            </w:r>
          </w:p>
        </w:tc>
      </w:tr>
      <w:tr w:rsidR="00C55E8A" w:rsidRPr="001D2179" w14:paraId="0E3DD963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5B5A4CD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hBSMT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247FFD6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etunia hybrid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D29235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AO45013</w:t>
            </w:r>
          </w:p>
        </w:tc>
      </w:tr>
      <w:tr w:rsidR="00C55E8A" w:rsidRPr="001D2179" w14:paraId="00C8D199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75C96C73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hBSMT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4B526E8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Petunia hybrid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34677A3A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BF50941</w:t>
            </w:r>
          </w:p>
        </w:tc>
      </w:tr>
      <w:tr w:rsidR="00C55E8A" w:rsidRPr="001D2179" w14:paraId="17AC9B5A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331D9BD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DwBS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11F08F54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tura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wrightii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54B7510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BO71015</w:t>
            </w:r>
          </w:p>
        </w:tc>
      </w:tr>
      <w:tr w:rsidR="00C55E8A" w:rsidRPr="001D2179" w14:paraId="36EF05BA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3D09C1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NsBS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05011AB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uaveolens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166B8C3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CZ55217.1</w:t>
            </w:r>
          </w:p>
        </w:tc>
      </w:tr>
      <w:tr w:rsidR="00C55E8A" w:rsidRPr="001D2179" w14:paraId="60EBEC55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0ABB920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uaveolens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SMT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58DEE2A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uaveolens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79A8EF2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AF31508.1</w:t>
            </w:r>
          </w:p>
        </w:tc>
      </w:tr>
      <w:tr w:rsidR="00C55E8A" w:rsidRPr="001D2179" w14:paraId="08C7D52E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5D65D0F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HcSA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1BBCDCAC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ya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carnosa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376A6C41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AI05934</w:t>
            </w:r>
          </w:p>
        </w:tc>
      </w:tr>
      <w:tr w:rsidR="00C55E8A" w:rsidRPr="001D2179" w14:paraId="527EF5E3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7549F7D6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hBS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31B5BA7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tephanotis floribunda</w:t>
            </w:r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23BE3188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AC33768.1</w:t>
            </w:r>
          </w:p>
        </w:tc>
      </w:tr>
      <w:tr w:rsidR="00C55E8A" w:rsidRPr="001D2179" w14:paraId="4DCD45BA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6BABEA3E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mSA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3D463220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irrhinum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48FDDB2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AN40745.1</w:t>
            </w:r>
          </w:p>
        </w:tc>
      </w:tr>
      <w:tr w:rsidR="00C55E8A" w:rsidRPr="001D2179" w14:paraId="2CE32F94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</w:tcBorders>
            <w:vAlign w:val="center"/>
          </w:tcPr>
          <w:p w14:paraId="56F8D340" w14:textId="77777777" w:rsidR="00C55E8A" w:rsidRPr="0032582A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AmBSMT</w:t>
            </w:r>
            <w:proofErr w:type="spellEnd"/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14:paraId="22CD208F" w14:textId="77777777" w:rsidR="00C55E8A" w:rsidRPr="0032582A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irrhinum 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3268" w:type="dxa"/>
            <w:tcBorders>
              <w:top w:val="nil"/>
              <w:bottom w:val="nil"/>
              <w:right w:val="nil"/>
            </w:tcBorders>
            <w:vAlign w:val="center"/>
          </w:tcPr>
          <w:p w14:paraId="3266CD6A" w14:textId="77777777" w:rsidR="00C55E8A" w:rsidRPr="0032582A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sz w:val="20"/>
                <w:szCs w:val="20"/>
              </w:rPr>
              <w:t>AAF98284.1</w:t>
            </w:r>
          </w:p>
        </w:tc>
      </w:tr>
      <w:tr w:rsidR="00C55E8A" w:rsidRPr="001D2179" w14:paraId="6188E3F2" w14:textId="77777777" w:rsidTr="00BE34E9">
        <w:trPr>
          <w:jc w:val="center"/>
        </w:trPr>
        <w:tc>
          <w:tcPr>
            <w:tcW w:w="3160" w:type="dxa"/>
            <w:tcBorders>
              <w:top w:val="nil"/>
              <w:left w:val="nil"/>
            </w:tcBorders>
            <w:vAlign w:val="center"/>
          </w:tcPr>
          <w:p w14:paraId="22A512F7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AnSAMT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3194" w:type="dxa"/>
            <w:tcBorders>
              <w:top w:val="nil"/>
            </w:tcBorders>
            <w:vAlign w:val="center"/>
          </w:tcPr>
          <w:p w14:paraId="31D54B2C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3268" w:type="dxa"/>
            <w:tcBorders>
              <w:top w:val="nil"/>
              <w:right w:val="nil"/>
            </w:tcBorders>
            <w:vAlign w:val="center"/>
          </w:tcPr>
          <w:p w14:paraId="5EB1AEB9" w14:textId="77777777" w:rsidR="00C55E8A" w:rsidRPr="001D2179" w:rsidRDefault="00C55E8A" w:rsidP="00BE3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NT_166520</w:t>
            </w:r>
          </w:p>
        </w:tc>
      </w:tr>
    </w:tbl>
    <w:p w14:paraId="5B9D949A" w14:textId="77777777" w:rsidR="00C55E8A" w:rsidRPr="001D2179" w:rsidRDefault="00C55E8A" w:rsidP="00C55E8A">
      <w:pPr>
        <w:spacing w:line="240" w:lineRule="auto"/>
        <w:jc w:val="center"/>
        <w:rPr>
          <w:rFonts w:ascii="Times New Roman" w:hAnsi="Times New Roman" w:cs="Times New Roman"/>
          <w:sz w:val="14"/>
          <w:szCs w:val="14"/>
        </w:rPr>
      </w:pPr>
      <w:r w:rsidRPr="001D2179">
        <w:rPr>
          <w:rFonts w:ascii="Times New Roman" w:hAnsi="Times New Roman" w:cs="Times New Roman"/>
          <w:sz w:val="14"/>
          <w:szCs w:val="14"/>
        </w:rPr>
        <w:t>*Outgroup species</w:t>
      </w:r>
    </w:p>
    <w:p w14:paraId="680F0554" w14:textId="2A05BFDD" w:rsidR="00D12B36" w:rsidRPr="001D2179" w:rsidRDefault="00D24F28" w:rsidP="009C6B8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</w:t>
      </w:r>
      <w:r w:rsidR="007D19E0" w:rsidRPr="001D2179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55E8A">
        <w:rPr>
          <w:rFonts w:ascii="Times New Roman" w:hAnsi="Times New Roman" w:cs="Times New Roman"/>
          <w:b/>
          <w:sz w:val="20"/>
          <w:szCs w:val="20"/>
        </w:rPr>
        <w:t>3</w:t>
      </w:r>
      <w:r w:rsidR="007D19E0"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="007D19E0" w:rsidRPr="001D2179">
        <w:rPr>
          <w:rFonts w:ascii="Times New Roman" w:hAnsi="Times New Roman" w:cs="Times New Roman"/>
          <w:sz w:val="20"/>
          <w:szCs w:val="20"/>
        </w:rPr>
        <w:t xml:space="preserve"> List of</w:t>
      </w:r>
      <w:r w:rsidR="003E3596" w:rsidRPr="001D2179">
        <w:rPr>
          <w:rFonts w:ascii="Times New Roman" w:hAnsi="Times New Roman" w:cs="Times New Roman"/>
          <w:sz w:val="20"/>
          <w:szCs w:val="20"/>
        </w:rPr>
        <w:t xml:space="preserve"> the</w:t>
      </w:r>
      <w:r w:rsidR="007D19E0" w:rsidRPr="001D2179">
        <w:rPr>
          <w:rFonts w:ascii="Times New Roman" w:hAnsi="Times New Roman" w:cs="Times New Roman"/>
          <w:sz w:val="20"/>
          <w:szCs w:val="20"/>
        </w:rPr>
        <w:t xml:space="preserve"> PCR primers</w:t>
      </w:r>
      <w:r w:rsidR="00D12B36" w:rsidRPr="001D2179">
        <w:rPr>
          <w:rFonts w:ascii="Times New Roman" w:hAnsi="Times New Roman" w:cs="Times New Roman"/>
          <w:sz w:val="20"/>
          <w:szCs w:val="20"/>
        </w:rPr>
        <w:t xml:space="preserve"> used for the candidate gene amplification and </w:t>
      </w:r>
      <w:proofErr w:type="spellStart"/>
      <w:r w:rsidR="00D12B36" w:rsidRPr="001D2179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D12B36" w:rsidRPr="001D2179">
        <w:rPr>
          <w:rFonts w:ascii="Times New Roman" w:hAnsi="Times New Roman" w:cs="Times New Roman"/>
          <w:sz w:val="20"/>
          <w:szCs w:val="20"/>
        </w:rPr>
        <w:t>-PCR analysis in the present study.</w:t>
      </w:r>
    </w:p>
    <w:tbl>
      <w:tblPr>
        <w:tblW w:w="7113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105"/>
        <w:gridCol w:w="3261"/>
        <w:gridCol w:w="873"/>
      </w:tblGrid>
      <w:tr w:rsidR="007D19E0" w:rsidRPr="001D2179" w14:paraId="357B2BA3" w14:textId="77777777" w:rsidTr="00C74797">
        <w:trPr>
          <w:trHeight w:val="20"/>
          <w:jc w:val="center"/>
        </w:trPr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C54C3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Region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C903C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62E00" w14:textId="22E6B903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BEE6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D217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</w:p>
        </w:tc>
      </w:tr>
      <w:tr w:rsidR="007D19E0" w:rsidRPr="001D2179" w14:paraId="57176839" w14:textId="77777777" w:rsidTr="00C74797">
        <w:trPr>
          <w:trHeight w:val="20"/>
          <w:jc w:val="center"/>
        </w:trPr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5145DAE4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1_F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7FEB2C06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87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C04E22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GCTTCAAGAGAGCAAA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264FBA9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D19E0" w:rsidRPr="001D2179" w14:paraId="526A3995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380626C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1_R</w:t>
            </w:r>
          </w:p>
        </w:tc>
        <w:tc>
          <w:tcPr>
            <w:tcW w:w="1105" w:type="dxa"/>
            <w:vAlign w:val="center"/>
          </w:tcPr>
          <w:p w14:paraId="5F0A727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573</w:t>
            </w:r>
          </w:p>
        </w:tc>
        <w:tc>
          <w:tcPr>
            <w:tcW w:w="3261" w:type="dxa"/>
            <w:vAlign w:val="center"/>
          </w:tcPr>
          <w:p w14:paraId="2ED7093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GGGTCCTCTCAACATACT</w:t>
            </w:r>
          </w:p>
        </w:tc>
        <w:tc>
          <w:tcPr>
            <w:tcW w:w="873" w:type="dxa"/>
            <w:vAlign w:val="center"/>
          </w:tcPr>
          <w:p w14:paraId="0A895AB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D19E0" w:rsidRPr="001D2179" w14:paraId="697CB494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02FE2D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2_F</w:t>
            </w:r>
          </w:p>
        </w:tc>
        <w:tc>
          <w:tcPr>
            <w:tcW w:w="1105" w:type="dxa"/>
            <w:vAlign w:val="center"/>
          </w:tcPr>
          <w:p w14:paraId="581D5606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63</w:t>
            </w:r>
          </w:p>
        </w:tc>
        <w:tc>
          <w:tcPr>
            <w:tcW w:w="3261" w:type="dxa"/>
            <w:vAlign w:val="center"/>
          </w:tcPr>
          <w:p w14:paraId="787A05C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TATGTTGAGAGGACCCCA</w:t>
            </w:r>
          </w:p>
        </w:tc>
        <w:tc>
          <w:tcPr>
            <w:tcW w:w="873" w:type="dxa"/>
            <w:vAlign w:val="center"/>
          </w:tcPr>
          <w:p w14:paraId="7C3DCA09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D19E0" w:rsidRPr="001D2179" w14:paraId="232DFFC9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70286E99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2_R</w:t>
            </w:r>
          </w:p>
        </w:tc>
        <w:tc>
          <w:tcPr>
            <w:tcW w:w="1105" w:type="dxa"/>
            <w:vAlign w:val="center"/>
          </w:tcPr>
          <w:p w14:paraId="5A27E5CE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22</w:t>
            </w:r>
          </w:p>
        </w:tc>
        <w:tc>
          <w:tcPr>
            <w:tcW w:w="3261" w:type="dxa"/>
            <w:vAlign w:val="center"/>
          </w:tcPr>
          <w:p w14:paraId="47A80459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TAAAGTCTTGGCCAGCTC</w:t>
            </w:r>
          </w:p>
        </w:tc>
        <w:tc>
          <w:tcPr>
            <w:tcW w:w="873" w:type="dxa"/>
            <w:vAlign w:val="center"/>
          </w:tcPr>
          <w:p w14:paraId="13BBB57C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D19E0" w:rsidRPr="001D2179" w14:paraId="791F344B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36BA7C2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3_F</w:t>
            </w:r>
          </w:p>
        </w:tc>
        <w:tc>
          <w:tcPr>
            <w:tcW w:w="1105" w:type="dxa"/>
            <w:vAlign w:val="center"/>
          </w:tcPr>
          <w:p w14:paraId="2B3A2F4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3261" w:type="dxa"/>
            <w:vAlign w:val="center"/>
          </w:tcPr>
          <w:p w14:paraId="723560DB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GCTGGCCAAGACTTTAGT</w:t>
            </w:r>
          </w:p>
        </w:tc>
        <w:tc>
          <w:tcPr>
            <w:tcW w:w="873" w:type="dxa"/>
            <w:vAlign w:val="center"/>
          </w:tcPr>
          <w:p w14:paraId="04D1A12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D19E0" w:rsidRPr="001D2179" w14:paraId="4F7834A5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3D26222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E3_R</w:t>
            </w:r>
          </w:p>
        </w:tc>
        <w:tc>
          <w:tcPr>
            <w:tcW w:w="1105" w:type="dxa"/>
            <w:vAlign w:val="center"/>
          </w:tcPr>
          <w:p w14:paraId="7AF7E948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64</w:t>
            </w:r>
          </w:p>
        </w:tc>
        <w:tc>
          <w:tcPr>
            <w:tcW w:w="3261" w:type="dxa"/>
            <w:vAlign w:val="center"/>
          </w:tcPr>
          <w:p w14:paraId="13BD703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AAGCGTATTTGCGTGCAA</w:t>
            </w:r>
          </w:p>
        </w:tc>
        <w:tc>
          <w:tcPr>
            <w:tcW w:w="873" w:type="dxa"/>
            <w:vAlign w:val="center"/>
          </w:tcPr>
          <w:p w14:paraId="65858CD2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D19E0" w:rsidRPr="001D2179" w14:paraId="07B0825D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1888E68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_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UTR_F</w:t>
            </w:r>
          </w:p>
        </w:tc>
        <w:tc>
          <w:tcPr>
            <w:tcW w:w="1105" w:type="dxa"/>
          </w:tcPr>
          <w:p w14:paraId="7ECC1E45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3261" w:type="dxa"/>
            <w:vAlign w:val="center"/>
          </w:tcPr>
          <w:p w14:paraId="77B22BE2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AGGCTGTCATGAAATAGTAGT</w:t>
            </w:r>
          </w:p>
        </w:tc>
        <w:tc>
          <w:tcPr>
            <w:tcW w:w="873" w:type="dxa"/>
            <w:vAlign w:val="center"/>
          </w:tcPr>
          <w:p w14:paraId="094A6FD2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D19E0" w:rsidRPr="001D2179" w14:paraId="193DCBF8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1985F0AC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BP2_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UTR_R</w:t>
            </w:r>
          </w:p>
        </w:tc>
        <w:tc>
          <w:tcPr>
            <w:tcW w:w="1105" w:type="dxa"/>
          </w:tcPr>
          <w:p w14:paraId="426EA384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02</w:t>
            </w:r>
          </w:p>
        </w:tc>
        <w:tc>
          <w:tcPr>
            <w:tcW w:w="3261" w:type="dxa"/>
            <w:vAlign w:val="center"/>
          </w:tcPr>
          <w:p w14:paraId="2983DF2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CCCCATGCACTAGAACAAAAT</w:t>
            </w:r>
          </w:p>
        </w:tc>
        <w:tc>
          <w:tcPr>
            <w:tcW w:w="873" w:type="dxa"/>
            <w:vAlign w:val="center"/>
          </w:tcPr>
          <w:p w14:paraId="43150A6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D19E0" w:rsidRPr="001D2179" w14:paraId="465C0586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72C6B0CC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UTR_F</w:t>
            </w:r>
          </w:p>
        </w:tc>
        <w:tc>
          <w:tcPr>
            <w:tcW w:w="1105" w:type="dxa"/>
            <w:vAlign w:val="center"/>
          </w:tcPr>
          <w:p w14:paraId="4B797BCB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13</w:t>
            </w:r>
          </w:p>
        </w:tc>
        <w:tc>
          <w:tcPr>
            <w:tcW w:w="3261" w:type="dxa"/>
            <w:vAlign w:val="center"/>
          </w:tcPr>
          <w:p w14:paraId="0E8EF3F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TTCCATCTACTGCCGAATCC</w:t>
            </w:r>
          </w:p>
        </w:tc>
        <w:tc>
          <w:tcPr>
            <w:tcW w:w="873" w:type="dxa"/>
            <w:vAlign w:val="center"/>
          </w:tcPr>
          <w:p w14:paraId="1D32F133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D19E0" w:rsidRPr="001D2179" w14:paraId="21A72054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34CB0E8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UTR_R</w:t>
            </w:r>
          </w:p>
        </w:tc>
        <w:tc>
          <w:tcPr>
            <w:tcW w:w="1105" w:type="dxa"/>
            <w:vAlign w:val="center"/>
          </w:tcPr>
          <w:p w14:paraId="402B9C35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14</w:t>
            </w:r>
          </w:p>
        </w:tc>
        <w:tc>
          <w:tcPr>
            <w:tcW w:w="3261" w:type="dxa"/>
            <w:vAlign w:val="center"/>
          </w:tcPr>
          <w:p w14:paraId="6414749E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TCTTTGACATTGGCTGCGT</w:t>
            </w:r>
          </w:p>
        </w:tc>
        <w:tc>
          <w:tcPr>
            <w:tcW w:w="873" w:type="dxa"/>
            <w:vAlign w:val="center"/>
          </w:tcPr>
          <w:p w14:paraId="7FCAC9A8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D19E0" w:rsidRPr="001D2179" w14:paraId="17590FEA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238FF86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UTR+E1_F</w:t>
            </w:r>
          </w:p>
        </w:tc>
        <w:tc>
          <w:tcPr>
            <w:tcW w:w="1105" w:type="dxa"/>
            <w:vAlign w:val="center"/>
          </w:tcPr>
          <w:p w14:paraId="65386E1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05</w:t>
            </w:r>
          </w:p>
        </w:tc>
        <w:tc>
          <w:tcPr>
            <w:tcW w:w="3261" w:type="dxa"/>
            <w:vAlign w:val="center"/>
          </w:tcPr>
          <w:p w14:paraId="40E5365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GTTCTGTGAAGCAAGTTCC</w:t>
            </w:r>
          </w:p>
        </w:tc>
        <w:tc>
          <w:tcPr>
            <w:tcW w:w="873" w:type="dxa"/>
            <w:vAlign w:val="center"/>
          </w:tcPr>
          <w:p w14:paraId="3461647E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</w:tr>
      <w:tr w:rsidR="007D19E0" w:rsidRPr="001D2179" w14:paraId="7D95C0FA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4EC44B3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UTR+E1_R</w:t>
            </w:r>
          </w:p>
        </w:tc>
        <w:tc>
          <w:tcPr>
            <w:tcW w:w="1105" w:type="dxa"/>
            <w:vAlign w:val="center"/>
          </w:tcPr>
          <w:p w14:paraId="5B855FB4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06</w:t>
            </w:r>
          </w:p>
        </w:tc>
        <w:tc>
          <w:tcPr>
            <w:tcW w:w="3261" w:type="dxa"/>
            <w:vAlign w:val="center"/>
          </w:tcPr>
          <w:p w14:paraId="26B5727B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AAGAGTCTCTCATTGGGCA</w:t>
            </w:r>
          </w:p>
        </w:tc>
        <w:tc>
          <w:tcPr>
            <w:tcW w:w="873" w:type="dxa"/>
            <w:vAlign w:val="center"/>
          </w:tcPr>
          <w:p w14:paraId="19F5965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</w:tr>
      <w:tr w:rsidR="007D19E0" w:rsidRPr="001D2179" w14:paraId="0894D75A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75191F3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2_F</w:t>
            </w:r>
          </w:p>
        </w:tc>
        <w:tc>
          <w:tcPr>
            <w:tcW w:w="1105" w:type="dxa"/>
            <w:vAlign w:val="center"/>
          </w:tcPr>
          <w:p w14:paraId="5FCE9C0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569</w:t>
            </w:r>
          </w:p>
        </w:tc>
        <w:tc>
          <w:tcPr>
            <w:tcW w:w="3261" w:type="dxa"/>
            <w:vAlign w:val="center"/>
          </w:tcPr>
          <w:p w14:paraId="1445854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TCAGCCGTAGAGCACCACTG</w:t>
            </w:r>
          </w:p>
        </w:tc>
        <w:tc>
          <w:tcPr>
            <w:tcW w:w="873" w:type="dxa"/>
            <w:vAlign w:val="center"/>
          </w:tcPr>
          <w:p w14:paraId="4A17A80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D19E0" w:rsidRPr="001D2179" w14:paraId="24405626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11658E2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2_R</w:t>
            </w:r>
          </w:p>
        </w:tc>
        <w:tc>
          <w:tcPr>
            <w:tcW w:w="1105" w:type="dxa"/>
            <w:vAlign w:val="center"/>
          </w:tcPr>
          <w:p w14:paraId="615CB0FD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744</w:t>
            </w:r>
          </w:p>
        </w:tc>
        <w:tc>
          <w:tcPr>
            <w:tcW w:w="3261" w:type="dxa"/>
            <w:vAlign w:val="center"/>
          </w:tcPr>
          <w:p w14:paraId="3BFEC06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TGACGCCCCCTGCATGCT</w:t>
            </w:r>
          </w:p>
        </w:tc>
        <w:tc>
          <w:tcPr>
            <w:tcW w:w="873" w:type="dxa"/>
            <w:vAlign w:val="center"/>
          </w:tcPr>
          <w:p w14:paraId="3728689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D19E0" w:rsidRPr="001D2179" w14:paraId="0CA6542A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335B09E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3_F</w:t>
            </w:r>
          </w:p>
        </w:tc>
        <w:tc>
          <w:tcPr>
            <w:tcW w:w="1105" w:type="dxa"/>
            <w:vAlign w:val="center"/>
          </w:tcPr>
          <w:p w14:paraId="4DC57BC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772</w:t>
            </w:r>
          </w:p>
        </w:tc>
        <w:tc>
          <w:tcPr>
            <w:tcW w:w="3261" w:type="dxa"/>
            <w:vAlign w:val="center"/>
          </w:tcPr>
          <w:p w14:paraId="2C2B88F2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GTCAGGCTTTTTCCGAGCA</w:t>
            </w:r>
          </w:p>
        </w:tc>
        <w:tc>
          <w:tcPr>
            <w:tcW w:w="873" w:type="dxa"/>
            <w:vAlign w:val="center"/>
          </w:tcPr>
          <w:p w14:paraId="1D31701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D19E0" w:rsidRPr="001D2179" w14:paraId="192DFB75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63F7840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3_R</w:t>
            </w:r>
          </w:p>
        </w:tc>
        <w:tc>
          <w:tcPr>
            <w:tcW w:w="1105" w:type="dxa"/>
            <w:vAlign w:val="center"/>
          </w:tcPr>
          <w:p w14:paraId="299015C6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787</w:t>
            </w:r>
          </w:p>
        </w:tc>
        <w:tc>
          <w:tcPr>
            <w:tcW w:w="3261" w:type="dxa"/>
            <w:vAlign w:val="center"/>
          </w:tcPr>
          <w:p w14:paraId="17A006A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TAGTAAGCCCGAAGCACGC</w:t>
            </w:r>
          </w:p>
        </w:tc>
        <w:tc>
          <w:tcPr>
            <w:tcW w:w="873" w:type="dxa"/>
            <w:vAlign w:val="center"/>
          </w:tcPr>
          <w:p w14:paraId="712AFCB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D19E0" w:rsidRPr="001D2179" w14:paraId="5C483E6D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14147E7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4_F</w:t>
            </w:r>
          </w:p>
        </w:tc>
        <w:tc>
          <w:tcPr>
            <w:tcW w:w="1105" w:type="dxa"/>
            <w:vAlign w:val="center"/>
          </w:tcPr>
          <w:p w14:paraId="71444F3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25</w:t>
            </w:r>
          </w:p>
        </w:tc>
        <w:tc>
          <w:tcPr>
            <w:tcW w:w="3261" w:type="dxa"/>
            <w:vAlign w:val="center"/>
          </w:tcPr>
          <w:p w14:paraId="64A06685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GTGCTTCGGGCTTACTAC</w:t>
            </w:r>
          </w:p>
        </w:tc>
        <w:tc>
          <w:tcPr>
            <w:tcW w:w="873" w:type="dxa"/>
            <w:vAlign w:val="center"/>
          </w:tcPr>
          <w:p w14:paraId="7889DF4B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7D19E0" w:rsidRPr="001D2179" w14:paraId="39F504FF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A8FB0F1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4_R</w:t>
            </w:r>
          </w:p>
        </w:tc>
        <w:tc>
          <w:tcPr>
            <w:tcW w:w="1105" w:type="dxa"/>
            <w:vAlign w:val="center"/>
          </w:tcPr>
          <w:p w14:paraId="5583E31E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  <w:tc>
          <w:tcPr>
            <w:tcW w:w="3261" w:type="dxa"/>
            <w:vAlign w:val="center"/>
          </w:tcPr>
          <w:p w14:paraId="3FACE05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TCGGAGACCATGTCATTG</w:t>
            </w:r>
          </w:p>
        </w:tc>
        <w:tc>
          <w:tcPr>
            <w:tcW w:w="873" w:type="dxa"/>
            <w:vAlign w:val="center"/>
          </w:tcPr>
          <w:p w14:paraId="66287A9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D19E0" w:rsidRPr="001D2179" w14:paraId="22507FD7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07CD7F4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5_F</w:t>
            </w:r>
          </w:p>
        </w:tc>
        <w:tc>
          <w:tcPr>
            <w:tcW w:w="1105" w:type="dxa"/>
            <w:vAlign w:val="center"/>
          </w:tcPr>
          <w:p w14:paraId="7199B6EA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3</w:t>
            </w:r>
          </w:p>
        </w:tc>
        <w:tc>
          <w:tcPr>
            <w:tcW w:w="3261" w:type="dxa"/>
            <w:vAlign w:val="center"/>
          </w:tcPr>
          <w:p w14:paraId="310B1835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CCGAGGGCCTCATAGAAG</w:t>
            </w:r>
          </w:p>
        </w:tc>
        <w:tc>
          <w:tcPr>
            <w:tcW w:w="873" w:type="dxa"/>
            <w:vAlign w:val="center"/>
          </w:tcPr>
          <w:p w14:paraId="11AC83FF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D19E0" w:rsidRPr="001D2179" w14:paraId="10A05799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05452969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SAMT_E5_R</w:t>
            </w:r>
          </w:p>
        </w:tc>
        <w:tc>
          <w:tcPr>
            <w:tcW w:w="1105" w:type="dxa"/>
            <w:vAlign w:val="center"/>
          </w:tcPr>
          <w:p w14:paraId="49524D80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88</w:t>
            </w:r>
          </w:p>
        </w:tc>
        <w:tc>
          <w:tcPr>
            <w:tcW w:w="3261" w:type="dxa"/>
            <w:vAlign w:val="center"/>
          </w:tcPr>
          <w:p w14:paraId="757415B7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ATCCTGTTTTAGTCAAGG</w:t>
            </w:r>
          </w:p>
        </w:tc>
        <w:tc>
          <w:tcPr>
            <w:tcW w:w="873" w:type="dxa"/>
            <w:vAlign w:val="center"/>
          </w:tcPr>
          <w:p w14:paraId="0172151B" w14:textId="77777777" w:rsidR="007D19E0" w:rsidRPr="001D2179" w:rsidRDefault="007D19E0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604B9" w:rsidRPr="001D2179" w14:paraId="147E1967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724D3131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P2-qPCR_F</w:t>
            </w:r>
          </w:p>
        </w:tc>
        <w:tc>
          <w:tcPr>
            <w:tcW w:w="1105" w:type="dxa"/>
            <w:vAlign w:val="center"/>
          </w:tcPr>
          <w:p w14:paraId="16651B61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</w:t>
            </w:r>
          </w:p>
        </w:tc>
        <w:tc>
          <w:tcPr>
            <w:tcW w:w="3261" w:type="dxa"/>
            <w:vAlign w:val="center"/>
          </w:tcPr>
          <w:p w14:paraId="3FD809C4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TTTGTTGGATCTTCTGG</w:t>
            </w:r>
          </w:p>
        </w:tc>
        <w:tc>
          <w:tcPr>
            <w:tcW w:w="873" w:type="dxa"/>
            <w:vAlign w:val="center"/>
          </w:tcPr>
          <w:p w14:paraId="5DFB8083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9604B9" w:rsidRPr="001D2179" w14:paraId="4D2F0C6B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44A148E7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P2-qPCR_R</w:t>
            </w:r>
          </w:p>
        </w:tc>
        <w:tc>
          <w:tcPr>
            <w:tcW w:w="1105" w:type="dxa"/>
            <w:vAlign w:val="center"/>
          </w:tcPr>
          <w:p w14:paraId="7A76A081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3261" w:type="dxa"/>
            <w:vAlign w:val="center"/>
          </w:tcPr>
          <w:p w14:paraId="33F865DB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CCCCAACGGATACCT</w:t>
            </w:r>
          </w:p>
        </w:tc>
        <w:tc>
          <w:tcPr>
            <w:tcW w:w="873" w:type="dxa"/>
            <w:vAlign w:val="center"/>
          </w:tcPr>
          <w:p w14:paraId="5B685919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9604B9" w:rsidRPr="001D2179" w14:paraId="0583E76A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20FC33C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T-</w:t>
            </w: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_F</w:t>
            </w:r>
            <w:proofErr w:type="spellEnd"/>
          </w:p>
        </w:tc>
        <w:tc>
          <w:tcPr>
            <w:tcW w:w="1105" w:type="dxa"/>
            <w:vAlign w:val="center"/>
          </w:tcPr>
          <w:p w14:paraId="065AF0AD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3261" w:type="dxa"/>
            <w:vAlign w:val="center"/>
          </w:tcPr>
          <w:p w14:paraId="69CFC3BC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CACGCCATCCCCATCAGAA</w:t>
            </w:r>
          </w:p>
        </w:tc>
        <w:tc>
          <w:tcPr>
            <w:tcW w:w="873" w:type="dxa"/>
            <w:vAlign w:val="center"/>
          </w:tcPr>
          <w:p w14:paraId="6294E78D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9604B9" w:rsidRPr="001D2179" w14:paraId="5B7C6622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30518328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T-</w:t>
            </w: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_R</w:t>
            </w:r>
            <w:proofErr w:type="spellEnd"/>
          </w:p>
        </w:tc>
        <w:tc>
          <w:tcPr>
            <w:tcW w:w="1105" w:type="dxa"/>
            <w:vAlign w:val="center"/>
          </w:tcPr>
          <w:p w14:paraId="42217178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3261" w:type="dxa"/>
            <w:vAlign w:val="center"/>
          </w:tcPr>
          <w:p w14:paraId="180ADD91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CATTGGACGAGCTGAATCC</w:t>
            </w:r>
          </w:p>
        </w:tc>
        <w:tc>
          <w:tcPr>
            <w:tcW w:w="873" w:type="dxa"/>
            <w:vAlign w:val="center"/>
          </w:tcPr>
          <w:p w14:paraId="73E2B66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9604B9" w:rsidRPr="001D2179" w14:paraId="1E3A1983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4E67029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iquitin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1105" w:type="dxa"/>
            <w:vAlign w:val="center"/>
          </w:tcPr>
          <w:p w14:paraId="60DB2555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3261" w:type="dxa"/>
            <w:vAlign w:val="center"/>
          </w:tcPr>
          <w:p w14:paraId="52341CD9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CAGAGGATCCACAGTGCTA</w:t>
            </w:r>
          </w:p>
        </w:tc>
        <w:tc>
          <w:tcPr>
            <w:tcW w:w="873" w:type="dxa"/>
            <w:vAlign w:val="center"/>
          </w:tcPr>
          <w:p w14:paraId="34438B0C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9604B9" w:rsidRPr="001D2179" w14:paraId="29DB13D1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35F17B60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iquitin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105" w:type="dxa"/>
            <w:vAlign w:val="center"/>
          </w:tcPr>
          <w:p w14:paraId="0C16E1FA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3261" w:type="dxa"/>
            <w:vAlign w:val="center"/>
          </w:tcPr>
          <w:p w14:paraId="64E7EDF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AGAAGCCGATCTGCAATGG</w:t>
            </w:r>
          </w:p>
        </w:tc>
        <w:tc>
          <w:tcPr>
            <w:tcW w:w="873" w:type="dxa"/>
            <w:vAlign w:val="center"/>
          </w:tcPr>
          <w:p w14:paraId="30A0F4C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9604B9" w:rsidRPr="001D2179" w14:paraId="1BC9B8CD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54940221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_F</w:t>
            </w:r>
            <w:proofErr w:type="spellEnd"/>
          </w:p>
        </w:tc>
        <w:tc>
          <w:tcPr>
            <w:tcW w:w="1105" w:type="dxa"/>
            <w:vAlign w:val="center"/>
          </w:tcPr>
          <w:p w14:paraId="4D229796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3261" w:type="dxa"/>
            <w:vAlign w:val="center"/>
          </w:tcPr>
          <w:p w14:paraId="431E290A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GAGCAAGGAGATCAC</w:t>
            </w:r>
          </w:p>
        </w:tc>
        <w:tc>
          <w:tcPr>
            <w:tcW w:w="873" w:type="dxa"/>
            <w:vAlign w:val="center"/>
          </w:tcPr>
          <w:p w14:paraId="77192C69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9604B9" w:rsidRPr="001D2179" w14:paraId="59044414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24C33F4E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_R</w:t>
            </w:r>
            <w:proofErr w:type="spellEnd"/>
          </w:p>
        </w:tc>
        <w:tc>
          <w:tcPr>
            <w:tcW w:w="1105" w:type="dxa"/>
            <w:vAlign w:val="center"/>
          </w:tcPr>
          <w:p w14:paraId="71605AF7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9</w:t>
            </w:r>
          </w:p>
        </w:tc>
        <w:tc>
          <w:tcPr>
            <w:tcW w:w="3261" w:type="dxa"/>
            <w:vAlign w:val="center"/>
          </w:tcPr>
          <w:p w14:paraId="188EA873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CTGCTGGAAGGTGCT</w:t>
            </w:r>
          </w:p>
        </w:tc>
        <w:tc>
          <w:tcPr>
            <w:tcW w:w="873" w:type="dxa"/>
            <w:vAlign w:val="center"/>
          </w:tcPr>
          <w:p w14:paraId="33E0FADA" w14:textId="77777777" w:rsidR="009604B9" w:rsidRPr="001D2179" w:rsidRDefault="009604B9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74271E" w:rsidRPr="001D2179" w14:paraId="5A590502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13B486AA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P2_SNP-F</w:t>
            </w:r>
          </w:p>
        </w:tc>
        <w:tc>
          <w:tcPr>
            <w:tcW w:w="1105" w:type="dxa"/>
            <w:vAlign w:val="center"/>
          </w:tcPr>
          <w:p w14:paraId="0F9EE19B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3261" w:type="dxa"/>
            <w:vAlign w:val="bottom"/>
          </w:tcPr>
          <w:p w14:paraId="5D41B379" w14:textId="77777777" w:rsidR="0074271E" w:rsidRPr="001D2179" w:rsidRDefault="0074271E" w:rsidP="007427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AACAAGCTCAAACCACAGC</w:t>
            </w:r>
          </w:p>
        </w:tc>
        <w:tc>
          <w:tcPr>
            <w:tcW w:w="873" w:type="dxa"/>
            <w:vAlign w:val="center"/>
          </w:tcPr>
          <w:p w14:paraId="3C8F23B1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74271E" w:rsidRPr="001D2179" w14:paraId="5CA191F9" w14:textId="77777777" w:rsidTr="00C74797">
        <w:trPr>
          <w:trHeight w:val="20"/>
          <w:jc w:val="center"/>
        </w:trPr>
        <w:tc>
          <w:tcPr>
            <w:tcW w:w="1874" w:type="dxa"/>
            <w:vAlign w:val="center"/>
          </w:tcPr>
          <w:p w14:paraId="2421F10D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P2_SNP-F</w:t>
            </w:r>
          </w:p>
        </w:tc>
        <w:tc>
          <w:tcPr>
            <w:tcW w:w="1105" w:type="dxa"/>
            <w:vAlign w:val="center"/>
          </w:tcPr>
          <w:p w14:paraId="45293299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</w:t>
            </w:r>
          </w:p>
        </w:tc>
        <w:tc>
          <w:tcPr>
            <w:tcW w:w="3261" w:type="dxa"/>
            <w:vAlign w:val="bottom"/>
          </w:tcPr>
          <w:p w14:paraId="5886FE3C" w14:textId="77777777" w:rsidR="0074271E" w:rsidRPr="001D2179" w:rsidRDefault="0074271E" w:rsidP="007427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GATCCAAGACATATGATGGC</w:t>
            </w:r>
          </w:p>
        </w:tc>
        <w:tc>
          <w:tcPr>
            <w:tcW w:w="873" w:type="dxa"/>
            <w:vAlign w:val="center"/>
          </w:tcPr>
          <w:p w14:paraId="4DD417CA" w14:textId="77777777" w:rsidR="0074271E" w:rsidRPr="001D2179" w:rsidRDefault="0074271E" w:rsidP="00746F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</w:tbl>
    <w:p w14:paraId="475AC20B" w14:textId="77777777" w:rsidR="00C55E8A" w:rsidRDefault="00C55E8A" w:rsidP="009604B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4B76FD" w14:textId="7ED53575" w:rsidR="009604B9" w:rsidRPr="0032582A" w:rsidRDefault="009604B9" w:rsidP="009604B9">
      <w:pPr>
        <w:spacing w:line="240" w:lineRule="auto"/>
        <w:rPr>
          <w:rFonts w:ascii="Times New Roman" w:hAnsi="Times New Roman"/>
          <w:sz w:val="20"/>
          <w:szCs w:val="20"/>
        </w:rPr>
      </w:pPr>
      <w:r w:rsidRPr="001D2179">
        <w:rPr>
          <w:rFonts w:ascii="Times New Roman" w:hAnsi="Times New Roman" w:cs="Times New Roman"/>
          <w:b/>
          <w:sz w:val="20"/>
          <w:szCs w:val="20"/>
        </w:rPr>
        <w:t xml:space="preserve">S Table </w:t>
      </w:r>
      <w:r w:rsidR="00BE34E9">
        <w:rPr>
          <w:rFonts w:ascii="Times New Roman" w:hAnsi="Times New Roman" w:cs="Times New Roman"/>
          <w:b/>
          <w:sz w:val="20"/>
          <w:szCs w:val="20"/>
        </w:rPr>
        <w:t>4</w:t>
      </w:r>
      <w:r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="00006EC9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D12B36" w:rsidRPr="0032582A">
        <w:rPr>
          <w:rFonts w:ascii="Times New Roman" w:hAnsi="Times New Roman"/>
          <w:sz w:val="20"/>
          <w:szCs w:val="20"/>
        </w:rPr>
        <w:t>GenBank</w:t>
      </w:r>
      <w:proofErr w:type="spellEnd"/>
      <w:r w:rsidR="00D12B36" w:rsidRPr="0032582A">
        <w:rPr>
          <w:rFonts w:ascii="Times New Roman" w:hAnsi="Times New Roman"/>
          <w:sz w:val="20"/>
          <w:szCs w:val="20"/>
        </w:rPr>
        <w:t xml:space="preserve"> accession numbers of </w:t>
      </w:r>
      <w:r w:rsidR="00D12B36" w:rsidRPr="0032582A">
        <w:rPr>
          <w:rFonts w:ascii="Times New Roman" w:hAnsi="Times New Roman"/>
          <w:i/>
          <w:iCs/>
          <w:sz w:val="20"/>
          <w:szCs w:val="20"/>
        </w:rPr>
        <w:t>SAMT</w:t>
      </w:r>
      <w:r w:rsidR="00D12B36" w:rsidRPr="0032582A">
        <w:rPr>
          <w:rFonts w:ascii="Times New Roman" w:hAnsi="Times New Roman"/>
          <w:sz w:val="20"/>
          <w:szCs w:val="20"/>
        </w:rPr>
        <w:t xml:space="preserve"> and </w:t>
      </w:r>
      <w:r w:rsidR="00D12B36" w:rsidRPr="0032582A">
        <w:rPr>
          <w:rFonts w:ascii="Times New Roman" w:hAnsi="Times New Roman"/>
          <w:i/>
          <w:iCs/>
          <w:sz w:val="20"/>
          <w:szCs w:val="20"/>
        </w:rPr>
        <w:t>SABP2</w:t>
      </w:r>
      <w:r w:rsidR="00B32B50" w:rsidRPr="0032582A">
        <w:rPr>
          <w:rFonts w:ascii="Times New Roman" w:hAnsi="Times New Roman"/>
          <w:sz w:val="20"/>
          <w:szCs w:val="20"/>
        </w:rPr>
        <w:t xml:space="preserve"> </w:t>
      </w:r>
      <w:r w:rsidR="00EB34E3" w:rsidRPr="0032582A">
        <w:rPr>
          <w:rFonts w:ascii="Times New Roman" w:hAnsi="Times New Roman"/>
          <w:sz w:val="20"/>
          <w:szCs w:val="20"/>
        </w:rPr>
        <w:t>genes</w:t>
      </w:r>
      <w:r w:rsidR="00B32B50" w:rsidRPr="0032582A">
        <w:rPr>
          <w:rFonts w:ascii="Times New Roman" w:hAnsi="Times New Roman"/>
          <w:sz w:val="20"/>
          <w:szCs w:val="20"/>
        </w:rPr>
        <w:t xml:space="preserve"> </w:t>
      </w:r>
      <w:r w:rsidR="00D12B36" w:rsidRPr="0032582A">
        <w:rPr>
          <w:rFonts w:ascii="Times New Roman" w:hAnsi="Times New Roman"/>
          <w:sz w:val="20"/>
          <w:szCs w:val="20"/>
        </w:rPr>
        <w:t>analy</w:t>
      </w:r>
      <w:r w:rsidR="00BB5528">
        <w:rPr>
          <w:rFonts w:ascii="Times New Roman" w:hAnsi="Times New Roman"/>
          <w:sz w:val="20"/>
          <w:szCs w:val="20"/>
        </w:rPr>
        <w:t>z</w:t>
      </w:r>
      <w:r w:rsidR="00D12B36" w:rsidRPr="0032582A">
        <w:rPr>
          <w:rFonts w:ascii="Times New Roman" w:hAnsi="Times New Roman"/>
          <w:sz w:val="20"/>
          <w:szCs w:val="20"/>
        </w:rPr>
        <w:t xml:space="preserve">ed in different </w:t>
      </w:r>
      <w:proofErr w:type="spellStart"/>
      <w:r w:rsidR="00D12B36" w:rsidRPr="0032582A">
        <w:rPr>
          <w:rFonts w:ascii="Times New Roman" w:hAnsi="Times New Roman"/>
          <w:i/>
          <w:iCs/>
          <w:sz w:val="20"/>
          <w:szCs w:val="20"/>
        </w:rPr>
        <w:t>Betula</w:t>
      </w:r>
      <w:proofErr w:type="spellEnd"/>
      <w:r w:rsidR="009A4385" w:rsidRPr="0032582A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D12B36" w:rsidRPr="0032582A">
        <w:rPr>
          <w:rFonts w:ascii="Times New Roman" w:hAnsi="Times New Roman"/>
          <w:sz w:val="20"/>
          <w:szCs w:val="20"/>
        </w:rPr>
        <w:t>species</w:t>
      </w:r>
      <w:r w:rsidR="00AE7E08" w:rsidRPr="0032582A">
        <w:rPr>
          <w:rFonts w:ascii="Times New Roman" w:hAnsi="Times New Roman"/>
          <w:sz w:val="20"/>
          <w:szCs w:val="20"/>
        </w:rPr>
        <w:t xml:space="preserve"> as well as</w:t>
      </w:r>
      <w:r w:rsidR="00AA58A5" w:rsidRPr="0032582A">
        <w:rPr>
          <w:rFonts w:ascii="Times New Roman" w:hAnsi="Times New Roman"/>
          <w:sz w:val="20"/>
          <w:szCs w:val="20"/>
        </w:rPr>
        <w:t xml:space="preserve"> the sequences </w:t>
      </w:r>
      <w:r w:rsidR="00AE7E08" w:rsidRPr="0032582A">
        <w:rPr>
          <w:rFonts w:ascii="Times New Roman" w:hAnsi="Times New Roman"/>
          <w:sz w:val="20"/>
          <w:szCs w:val="20"/>
        </w:rPr>
        <w:t xml:space="preserve">used </w:t>
      </w:r>
      <w:r w:rsidR="00D12B36" w:rsidRPr="0032582A">
        <w:rPr>
          <w:rFonts w:ascii="Times New Roman" w:hAnsi="Times New Roman"/>
          <w:sz w:val="20"/>
          <w:szCs w:val="20"/>
        </w:rPr>
        <w:t xml:space="preserve">in </w:t>
      </w:r>
      <w:r w:rsidR="00AE7E08" w:rsidRPr="0032582A">
        <w:rPr>
          <w:rFonts w:ascii="Times New Roman" w:hAnsi="Times New Roman"/>
          <w:sz w:val="20"/>
          <w:szCs w:val="20"/>
        </w:rPr>
        <w:t xml:space="preserve">the </w:t>
      </w:r>
      <w:r w:rsidR="00D12B36" w:rsidRPr="001D2179">
        <w:rPr>
          <w:rFonts w:ascii="Times New Roman" w:hAnsi="Times New Roman" w:cs="Times New Roman"/>
          <w:sz w:val="20"/>
          <w:szCs w:val="20"/>
        </w:rPr>
        <w:t>phylogenetic analysis</w:t>
      </w:r>
      <w:r w:rsidR="00AE7E08" w:rsidRPr="0034461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344" w:type="dxa"/>
        <w:jc w:val="center"/>
        <w:tblLook w:val="04A0" w:firstRow="1" w:lastRow="0" w:firstColumn="1" w:lastColumn="0" w:noHBand="0" w:noVBand="1"/>
      </w:tblPr>
      <w:tblGrid>
        <w:gridCol w:w="3266"/>
        <w:gridCol w:w="2194"/>
        <w:gridCol w:w="2445"/>
        <w:gridCol w:w="2439"/>
      </w:tblGrid>
      <w:tr w:rsidR="00EC7293" w:rsidRPr="001D2179" w14:paraId="7E92482E" w14:textId="77777777" w:rsidTr="006911B8">
        <w:trPr>
          <w:jc w:val="center"/>
        </w:trPr>
        <w:tc>
          <w:tcPr>
            <w:tcW w:w="3266" w:type="dxa"/>
            <w:tcBorders>
              <w:left w:val="nil"/>
              <w:bottom w:val="single" w:sz="4" w:space="0" w:color="auto"/>
            </w:tcBorders>
            <w:vAlign w:val="center"/>
          </w:tcPr>
          <w:p w14:paraId="2920B635" w14:textId="77777777" w:rsidR="00EC7293" w:rsidRPr="00344612" w:rsidRDefault="00EC7293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34461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66FAD11D" w14:textId="492BA90C" w:rsidR="009159AE" w:rsidRPr="001D2179" w:rsidRDefault="00EC7293" w:rsidP="00915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2445" w:type="dxa"/>
            <w:tcBorders>
              <w:bottom w:val="single" w:sz="4" w:space="0" w:color="auto"/>
              <w:right w:val="nil"/>
            </w:tcBorders>
            <w:vAlign w:val="center"/>
          </w:tcPr>
          <w:p w14:paraId="3F3538C6" w14:textId="77777777" w:rsidR="00EC7293" w:rsidRPr="001D2179" w:rsidRDefault="00EC7293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CDS sequence length</w:t>
            </w:r>
          </w:p>
        </w:tc>
        <w:tc>
          <w:tcPr>
            <w:tcW w:w="2439" w:type="dxa"/>
            <w:tcBorders>
              <w:bottom w:val="single" w:sz="4" w:space="0" w:color="auto"/>
              <w:right w:val="nil"/>
            </w:tcBorders>
          </w:tcPr>
          <w:p w14:paraId="77CFEBB4" w14:textId="77777777" w:rsidR="00EC7293" w:rsidRPr="001D2179" w:rsidRDefault="00EC7293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AA sequence length</w:t>
            </w:r>
          </w:p>
        </w:tc>
      </w:tr>
      <w:tr w:rsidR="00EC7293" w:rsidRPr="001D2179" w14:paraId="670E6D3B" w14:textId="77777777" w:rsidTr="00006EC9">
        <w:trPr>
          <w:jc w:val="center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E80D36" w14:textId="77777777" w:rsidR="00EC7293" w:rsidRPr="001D2179" w:rsidRDefault="00006EC9" w:rsidP="00006EC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pendula </w:t>
            </w:r>
            <w:r w:rsidR="00D12B36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="00D12B36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pSAMT</w:t>
            </w:r>
            <w:proofErr w:type="spellEnd"/>
            <w:r w:rsidR="00D12B36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14:paraId="7D4FBE3C" w14:textId="530CA259" w:rsidR="00EC7293" w:rsidRPr="001D2179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47740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41FA08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439" w:type="dxa"/>
            <w:tcBorders>
              <w:top w:val="single" w:sz="4" w:space="0" w:color="auto"/>
              <w:bottom w:val="nil"/>
              <w:right w:val="nil"/>
            </w:tcBorders>
          </w:tcPr>
          <w:p w14:paraId="3921F706" w14:textId="0C74A3C6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EC7293" w:rsidRPr="001D2179" w14:paraId="41016DEC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2F815849" w14:textId="77777777" w:rsidR="00EC7293" w:rsidRPr="001D2179" w:rsidRDefault="00D12B36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lleghaniensis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AMT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024B8EC" w14:textId="78BA6C98" w:rsidR="00EC7293" w:rsidRPr="001D2179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1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6BD6E563" w14:textId="77777777" w:rsidR="00EC7293" w:rsidRPr="001D2179" w:rsidRDefault="00746F3F" w:rsidP="006D7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D7B05" w:rsidRPr="001D2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2E2AF4E3" w14:textId="3E150758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EC7293" w:rsidRPr="001D2179" w14:paraId="0816328F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6EE2DF2F" w14:textId="77777777" w:rsidR="00EC7293" w:rsidRPr="001D2179" w:rsidRDefault="00D12B36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lent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lSAMT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098EFDC" w14:textId="70A9D3DB" w:rsidR="00EC7293" w:rsidRPr="001D2179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2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5636800C" w14:textId="77777777" w:rsidR="00EC7293" w:rsidRPr="001D2179" w:rsidRDefault="00746F3F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03DB1DE3" w14:textId="47C79063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6911B8" w:rsidRPr="001D2179" w14:paraId="39C2E215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569E480D" w14:textId="77777777" w:rsidR="006911B8" w:rsidRPr="0032582A" w:rsidRDefault="006911B8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grossa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gSAMT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13F0C18" w14:textId="6E457860" w:rsidR="006911B8" w:rsidRPr="0032582A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3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3ABFA160" w14:textId="77777777" w:rsidR="006911B8" w:rsidRPr="0032582A" w:rsidRDefault="006911B8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649EC39A" w14:textId="4DFB0280" w:rsidR="006911B8" w:rsidRPr="0032582A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EC7293" w:rsidRPr="001D2179" w14:paraId="3CFDEF81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04681221" w14:textId="77777777" w:rsidR="00EC7293" w:rsidRPr="0032582A" w:rsidRDefault="00D12B36" w:rsidP="00D12B3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2582A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lnoides</w:t>
            </w:r>
            <w:proofErr w:type="spellEnd"/>
            <w:r w:rsidRPr="0032582A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="00EC7293"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alSAMT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78C2EF1" w14:textId="3B4C9022" w:rsidR="00EC7293" w:rsidRPr="0032582A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4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47F19ACF" w14:textId="77777777" w:rsidR="00EC7293" w:rsidRPr="0032582A" w:rsidRDefault="00746F3F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1ACCC713" w14:textId="319BCEDA" w:rsidR="00EC7293" w:rsidRPr="0032582A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EC7293" w:rsidRPr="001D2179" w14:paraId="425F0771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74DA0C44" w14:textId="77777777" w:rsidR="00EC7293" w:rsidRPr="0032582A" w:rsidRDefault="00D12B36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utilis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="00EC7293"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uSAMT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C1575D3" w14:textId="334C9C45" w:rsidR="00EC7293" w:rsidRPr="0032582A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5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0E5619DD" w14:textId="77777777" w:rsidR="00EC7293" w:rsidRPr="0032582A" w:rsidRDefault="00746F3F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182AF0A7" w14:textId="415B5FAE" w:rsidR="00EC7293" w:rsidRPr="0032582A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006EC9" w:rsidRPr="001D2179" w14:paraId="218415AE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52AD4C8C" w14:textId="77777777" w:rsidR="00006EC9" w:rsidRPr="0032582A" w:rsidRDefault="00006EC9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medwediewii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mSAMT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D5E702C" w14:textId="6383B7FF" w:rsidR="00006EC9" w:rsidRPr="0032582A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6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0B02359C" w14:textId="77777777" w:rsidR="00006EC9" w:rsidRPr="0032582A" w:rsidRDefault="00A557E7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6ECF4B2E" w14:textId="697271EC" w:rsidR="00006EC9" w:rsidRPr="0032582A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006EC9" w:rsidRPr="001D2179" w14:paraId="0CD83BC9" w14:textId="77777777" w:rsidTr="00020E4E">
        <w:trPr>
          <w:jc w:val="center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407253" w14:textId="77777777" w:rsidR="00006EC9" w:rsidRPr="0032582A" w:rsidRDefault="00006EC9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. nana (</w:t>
            </w:r>
            <w:proofErr w:type="spellStart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nSAMT</w:t>
            </w:r>
            <w:proofErr w:type="spellEnd"/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3A6ECA3F" w14:textId="47AD218E" w:rsidR="00006EC9" w:rsidRPr="0032582A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647747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51A289" w14:textId="77777777" w:rsidR="00006EC9" w:rsidRPr="0032582A" w:rsidRDefault="00A557E7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  <w:right w:val="nil"/>
            </w:tcBorders>
          </w:tcPr>
          <w:p w14:paraId="21D53ED5" w14:textId="66895129" w:rsidR="00006EC9" w:rsidRPr="0032582A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EC7293" w:rsidRPr="001D2179" w14:paraId="2E9CE11F" w14:textId="77777777" w:rsidTr="006911B8">
        <w:trPr>
          <w:jc w:val="center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7A4FA8" w14:textId="77777777" w:rsidR="00EC7293" w:rsidRPr="001D2179" w:rsidRDefault="00006EC9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582A">
              <w:rPr>
                <w:rFonts w:ascii="Times New Roman" w:hAnsi="Times New Roman" w:cs="Times New Roman"/>
                <w:i/>
                <w:sz w:val="20"/>
                <w:szCs w:val="20"/>
              </w:rPr>
              <w:t>B. pend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la </w:t>
            </w:r>
            <w:r w:rsidR="002C6977" w:rsidRPr="00344612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344612">
              <w:rPr>
                <w:rFonts w:ascii="Times New Roman" w:hAnsi="Times New Roman" w:cs="Times New Roman"/>
                <w:i/>
                <w:sz w:val="20"/>
                <w:szCs w:val="20"/>
              </w:rPr>
              <w:t>BpSABP2</w:t>
            </w:r>
            <w:r w:rsidR="002C6977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14:paraId="154EBE5E" w14:textId="663E15AC" w:rsidR="00EC7293" w:rsidRPr="001D2179" w:rsidRDefault="000F047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69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E9E9ED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single" w:sz="4" w:space="0" w:color="auto"/>
              <w:bottom w:val="nil"/>
              <w:right w:val="nil"/>
            </w:tcBorders>
          </w:tcPr>
          <w:p w14:paraId="10BFF168" w14:textId="492CD1C9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EC7293" w:rsidRPr="001D2179" w14:paraId="16AEAD8B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537540E5" w14:textId="77777777" w:rsidR="00EC7293" w:rsidRPr="001D2179" w:rsidRDefault="002C6977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lleghaniensis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SABP2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4477AD7" w14:textId="09DD9D59" w:rsidR="00EC7293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5540684A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22EDC516" w14:textId="5683DEA9" w:rsidR="00EC7293" w:rsidRPr="001D2179" w:rsidRDefault="003A194C" w:rsidP="003A19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EC7293" w:rsidRPr="001D2179" w14:paraId="739D3BCB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46446B16" w14:textId="77777777" w:rsidR="00EC7293" w:rsidRPr="001D2179" w:rsidRDefault="002C6977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lent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lSABP2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9CD10AB" w14:textId="3A6D0BED" w:rsidR="00EC7293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5B055C9E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77BEF3D5" w14:textId="0FB93303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6911B8" w:rsidRPr="001D2179" w14:paraId="5545C345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720BE00A" w14:textId="77777777" w:rsidR="006911B8" w:rsidRPr="001D2179" w:rsidRDefault="006911B8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grossa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BgSABP2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C9EE53B" w14:textId="30138DD5" w:rsidR="006911B8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06CCDD2E" w14:textId="77777777" w:rsidR="006911B8" w:rsidRPr="001D2179" w:rsidRDefault="006911B8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7C4DF1E4" w14:textId="4EE6C578" w:rsidR="006911B8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EC7293" w:rsidRPr="001D2179" w14:paraId="12093FC0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70610940" w14:textId="77777777" w:rsidR="00EC7293" w:rsidRPr="001D2179" w:rsidRDefault="002C6977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lnoides</w:t>
            </w:r>
            <w:proofErr w:type="spellEnd"/>
            <w:r w:rsidRPr="001D2179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alSABP2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5ACDEA0" w14:textId="6669F484" w:rsidR="00EC7293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63E57C0F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75D546C7" w14:textId="06325C19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EC7293" w:rsidRPr="001D2179" w14:paraId="233E28E3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07DF5B2E" w14:textId="77777777" w:rsidR="00EC7293" w:rsidRPr="001D2179" w:rsidRDefault="002C6977" w:rsidP="00746F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utilis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EC7293"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uSABP2</w:t>
            </w: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EB9B08E" w14:textId="364DA0FB" w:rsidR="00EC7293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54B6FDF1" w14:textId="77777777" w:rsidR="00EC7293" w:rsidRPr="001D2179" w:rsidRDefault="00626740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0B38F5E6" w14:textId="5503D3D8" w:rsidR="00EC7293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6911B8" w:rsidRPr="001D2179" w14:paraId="3AE99E57" w14:textId="77777777" w:rsidTr="00D12B36">
        <w:trPr>
          <w:jc w:val="center"/>
        </w:trPr>
        <w:tc>
          <w:tcPr>
            <w:tcW w:w="3266" w:type="dxa"/>
            <w:tcBorders>
              <w:top w:val="nil"/>
              <w:left w:val="nil"/>
              <w:bottom w:val="nil"/>
            </w:tcBorders>
            <w:vAlign w:val="center"/>
          </w:tcPr>
          <w:p w14:paraId="22B34603" w14:textId="77777777" w:rsidR="006911B8" w:rsidRPr="001D2179" w:rsidRDefault="006911B8" w:rsidP="006911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medwediewii</w:t>
            </w:r>
            <w:proofErr w:type="spellEnd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BmSABP2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291A7BF" w14:textId="3937E706" w:rsidR="006911B8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45" w:type="dxa"/>
            <w:tcBorders>
              <w:top w:val="nil"/>
              <w:bottom w:val="nil"/>
              <w:right w:val="nil"/>
            </w:tcBorders>
            <w:vAlign w:val="center"/>
          </w:tcPr>
          <w:p w14:paraId="38DD2F3E" w14:textId="77777777" w:rsidR="006911B8" w:rsidRPr="001D2179" w:rsidRDefault="006911B8" w:rsidP="00796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2439" w:type="dxa"/>
            <w:tcBorders>
              <w:top w:val="nil"/>
              <w:bottom w:val="nil"/>
              <w:right w:val="nil"/>
            </w:tcBorders>
          </w:tcPr>
          <w:p w14:paraId="186A23BC" w14:textId="0EE2D81E" w:rsidR="006911B8" w:rsidRPr="001D2179" w:rsidRDefault="003A194C" w:rsidP="00796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6911B8" w:rsidRPr="001D2179" w14:paraId="434257DC" w14:textId="77777777" w:rsidTr="00020E4E">
        <w:trPr>
          <w:jc w:val="center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6C4E8A" w14:textId="77777777" w:rsidR="006911B8" w:rsidRPr="001D2179" w:rsidRDefault="006911B8" w:rsidP="006911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. nana (BnSABp2)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690DE34A" w14:textId="648C21EF" w:rsidR="006911B8" w:rsidRPr="001D2179" w:rsidRDefault="000F0471" w:rsidP="00CC2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471">
              <w:rPr>
                <w:rFonts w:ascii="Times New Roman" w:hAnsi="Times New Roman" w:cs="Times New Roman"/>
                <w:sz w:val="20"/>
                <w:szCs w:val="20"/>
              </w:rPr>
              <w:t>MT6061</w:t>
            </w:r>
            <w:r w:rsidR="00CC256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D581F2" w14:textId="77777777" w:rsidR="006911B8" w:rsidRPr="001D2179" w:rsidRDefault="006911B8" w:rsidP="00796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  <w:right w:val="nil"/>
            </w:tcBorders>
          </w:tcPr>
          <w:p w14:paraId="1DE7089E" w14:textId="2F89B7CA" w:rsidR="006911B8" w:rsidRPr="001D2179" w:rsidRDefault="003A194C" w:rsidP="00796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006EC9" w:rsidRPr="001D2179" w14:paraId="476231AB" w14:textId="77777777" w:rsidTr="00020E4E">
        <w:trPr>
          <w:jc w:val="center"/>
        </w:trPr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31712E" w14:textId="77777777" w:rsidR="00006EC9" w:rsidRPr="001D2179" w:rsidRDefault="00006EC9" w:rsidP="00006EC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biquitin</w:t>
            </w:r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on-8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7ACFDEE1" w14:textId="2EC36C87" w:rsidR="00006EC9" w:rsidRPr="00C118C1" w:rsidRDefault="00C118C1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8C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T602551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A65088" w14:textId="77777777" w:rsidR="00006EC9" w:rsidRPr="001D2179" w:rsidRDefault="00006EC9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2778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6C2F5F" w14:textId="515C7F66" w:rsidR="00006EC9" w:rsidRPr="001D2179" w:rsidRDefault="003A194C" w:rsidP="00746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8572B29" w14:textId="77777777" w:rsidR="00BE34E9" w:rsidRDefault="00BE34E9" w:rsidP="009159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652FFC9" w14:textId="77777777" w:rsidR="000F0471" w:rsidRDefault="000F0471" w:rsidP="00BE34E9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520E37" w14:textId="77777777" w:rsidR="00BE34E9" w:rsidRPr="001D2179" w:rsidRDefault="00BE34E9" w:rsidP="00BE34E9">
      <w:pPr>
        <w:jc w:val="both"/>
        <w:rPr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5</w:t>
      </w:r>
      <w:r w:rsidRPr="001D217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1D2179">
        <w:rPr>
          <w:rFonts w:ascii="Times New Roman" w:hAnsi="Times New Roman" w:cs="Times New Roman"/>
          <w:sz w:val="20"/>
          <w:szCs w:val="20"/>
        </w:rPr>
        <w:t>Comparative analysis of SAMT and SABP2 amino acid sequences.</w:t>
      </w:r>
    </w:p>
    <w:tbl>
      <w:tblPr>
        <w:tblStyle w:val="TableGrid"/>
        <w:tblW w:w="4327" w:type="dxa"/>
        <w:jc w:val="center"/>
        <w:tblLook w:val="04A0" w:firstRow="1" w:lastRow="0" w:firstColumn="1" w:lastColumn="0" w:noHBand="0" w:noVBand="1"/>
      </w:tblPr>
      <w:tblGrid>
        <w:gridCol w:w="1107"/>
        <w:gridCol w:w="1267"/>
        <w:gridCol w:w="1036"/>
        <w:gridCol w:w="917"/>
      </w:tblGrid>
      <w:tr w:rsidR="00BE34E9" w:rsidRPr="001D2179" w14:paraId="203426F5" w14:textId="77777777" w:rsidTr="00BE34E9">
        <w:trPr>
          <w:jc w:val="center"/>
        </w:trPr>
        <w:tc>
          <w:tcPr>
            <w:tcW w:w="1107" w:type="dxa"/>
            <w:vAlign w:val="center"/>
          </w:tcPr>
          <w:p w14:paraId="7CF8079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b/>
                <w:sz w:val="16"/>
                <w:szCs w:val="16"/>
              </w:rPr>
              <w:t>Query</w:t>
            </w:r>
          </w:p>
        </w:tc>
        <w:tc>
          <w:tcPr>
            <w:tcW w:w="1267" w:type="dxa"/>
            <w:vAlign w:val="center"/>
          </w:tcPr>
          <w:p w14:paraId="5248A4EB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1036" w:type="dxa"/>
            <w:vAlign w:val="center"/>
          </w:tcPr>
          <w:p w14:paraId="47EB9C8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17" w:type="dxa"/>
            <w:vAlign w:val="center"/>
          </w:tcPr>
          <w:p w14:paraId="34E0694B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dentity</w:t>
            </w:r>
          </w:p>
        </w:tc>
      </w:tr>
      <w:tr w:rsidR="00BE34E9" w:rsidRPr="001D2179" w14:paraId="362609C2" w14:textId="77777777" w:rsidTr="00BE34E9">
        <w:trPr>
          <w:jc w:val="center"/>
        </w:trPr>
        <w:tc>
          <w:tcPr>
            <w:tcW w:w="1107" w:type="dxa"/>
            <w:vAlign w:val="center"/>
          </w:tcPr>
          <w:p w14:paraId="0BC74E2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267" w:type="dxa"/>
            <w:vAlign w:val="center"/>
          </w:tcPr>
          <w:p w14:paraId="780D52F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CbSAMT</w:t>
            </w:r>
            <w:proofErr w:type="spellEnd"/>
          </w:p>
        </w:tc>
        <w:tc>
          <w:tcPr>
            <w:tcW w:w="1036" w:type="dxa"/>
            <w:vAlign w:val="center"/>
          </w:tcPr>
          <w:p w14:paraId="32353ED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917" w:type="dxa"/>
            <w:vAlign w:val="center"/>
          </w:tcPr>
          <w:p w14:paraId="3FB8F89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63.7%</w:t>
            </w:r>
          </w:p>
        </w:tc>
      </w:tr>
      <w:tr w:rsidR="00BE34E9" w:rsidRPr="001D2179" w14:paraId="5F9BA612" w14:textId="77777777" w:rsidTr="00BE34E9">
        <w:trPr>
          <w:jc w:val="center"/>
        </w:trPr>
        <w:tc>
          <w:tcPr>
            <w:tcW w:w="1107" w:type="dxa"/>
            <w:vAlign w:val="center"/>
          </w:tcPr>
          <w:p w14:paraId="6C511AD6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267" w:type="dxa"/>
            <w:vAlign w:val="center"/>
          </w:tcPr>
          <w:p w14:paraId="7E7F68E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AtBSMT1</w:t>
            </w:r>
          </w:p>
        </w:tc>
        <w:tc>
          <w:tcPr>
            <w:tcW w:w="1036" w:type="dxa"/>
            <w:vAlign w:val="center"/>
          </w:tcPr>
          <w:p w14:paraId="78E7FB4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17" w:type="dxa"/>
            <w:vAlign w:val="center"/>
          </w:tcPr>
          <w:p w14:paraId="769F7D6D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39.9%</w:t>
            </w:r>
          </w:p>
        </w:tc>
      </w:tr>
      <w:tr w:rsidR="00BE34E9" w:rsidRPr="001D2179" w14:paraId="2FCEBD09" w14:textId="77777777" w:rsidTr="00BE34E9">
        <w:trPr>
          <w:jc w:val="center"/>
        </w:trPr>
        <w:tc>
          <w:tcPr>
            <w:tcW w:w="1107" w:type="dxa"/>
            <w:vAlign w:val="center"/>
          </w:tcPr>
          <w:p w14:paraId="713EFAE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aSAMT</w:t>
            </w:r>
            <w:proofErr w:type="spellEnd"/>
          </w:p>
        </w:tc>
        <w:tc>
          <w:tcPr>
            <w:tcW w:w="1267" w:type="dxa"/>
            <w:vAlign w:val="center"/>
          </w:tcPr>
          <w:p w14:paraId="182C14C9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6E26249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17" w:type="dxa"/>
            <w:vAlign w:val="center"/>
          </w:tcPr>
          <w:p w14:paraId="48563F7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5.5%</w:t>
            </w:r>
          </w:p>
        </w:tc>
      </w:tr>
      <w:tr w:rsidR="00BE34E9" w:rsidRPr="001D2179" w14:paraId="5A04345E" w14:textId="77777777" w:rsidTr="00BE34E9">
        <w:trPr>
          <w:jc w:val="center"/>
        </w:trPr>
        <w:tc>
          <w:tcPr>
            <w:tcW w:w="1107" w:type="dxa"/>
            <w:vAlign w:val="center"/>
          </w:tcPr>
          <w:p w14:paraId="2936CA3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267" w:type="dxa"/>
            <w:vAlign w:val="center"/>
          </w:tcPr>
          <w:p w14:paraId="35F7EEC1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PtSABATH4</w:t>
            </w:r>
          </w:p>
        </w:tc>
        <w:tc>
          <w:tcPr>
            <w:tcW w:w="1036" w:type="dxa"/>
            <w:vAlign w:val="center"/>
          </w:tcPr>
          <w:p w14:paraId="038F2EF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51%</w:t>
            </w:r>
          </w:p>
        </w:tc>
        <w:tc>
          <w:tcPr>
            <w:tcW w:w="917" w:type="dxa"/>
            <w:vAlign w:val="center"/>
          </w:tcPr>
          <w:p w14:paraId="270A87B0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54.37%</w:t>
            </w:r>
          </w:p>
        </w:tc>
      </w:tr>
      <w:tr w:rsidR="00BE34E9" w:rsidRPr="001D2179" w14:paraId="2C9888BA" w14:textId="77777777" w:rsidTr="00BE34E9">
        <w:trPr>
          <w:jc w:val="center"/>
        </w:trPr>
        <w:tc>
          <w:tcPr>
            <w:tcW w:w="1107" w:type="dxa"/>
            <w:vAlign w:val="center"/>
          </w:tcPr>
          <w:p w14:paraId="6E59D449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alSAMT</w:t>
            </w:r>
            <w:proofErr w:type="spellEnd"/>
          </w:p>
        </w:tc>
        <w:tc>
          <w:tcPr>
            <w:tcW w:w="1267" w:type="dxa"/>
            <w:vAlign w:val="center"/>
          </w:tcPr>
          <w:p w14:paraId="0731E21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1FBA6F1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4E44485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9.6% </w:t>
            </w:r>
          </w:p>
        </w:tc>
      </w:tr>
      <w:tr w:rsidR="00BE34E9" w:rsidRPr="001D2179" w14:paraId="522DAB01" w14:textId="77777777" w:rsidTr="00BE34E9">
        <w:trPr>
          <w:jc w:val="center"/>
        </w:trPr>
        <w:tc>
          <w:tcPr>
            <w:tcW w:w="1107" w:type="dxa"/>
            <w:vAlign w:val="center"/>
          </w:tcPr>
          <w:p w14:paraId="72C20DD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lSAMT</w:t>
            </w:r>
            <w:proofErr w:type="spellEnd"/>
          </w:p>
        </w:tc>
        <w:tc>
          <w:tcPr>
            <w:tcW w:w="1267" w:type="dxa"/>
            <w:vAlign w:val="center"/>
          </w:tcPr>
          <w:p w14:paraId="199A4C9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4F7857ED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56D20599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6.9% </w:t>
            </w:r>
          </w:p>
        </w:tc>
      </w:tr>
      <w:tr w:rsidR="00BE34E9" w:rsidRPr="001D2179" w14:paraId="15FA31DD" w14:textId="77777777" w:rsidTr="00BE34E9">
        <w:trPr>
          <w:jc w:val="center"/>
        </w:trPr>
        <w:tc>
          <w:tcPr>
            <w:tcW w:w="1107" w:type="dxa"/>
            <w:vAlign w:val="center"/>
          </w:tcPr>
          <w:p w14:paraId="3D0618D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mSAMT</w:t>
            </w:r>
            <w:proofErr w:type="spellEnd"/>
          </w:p>
        </w:tc>
        <w:tc>
          <w:tcPr>
            <w:tcW w:w="1267" w:type="dxa"/>
            <w:vAlign w:val="center"/>
          </w:tcPr>
          <w:p w14:paraId="2DF38A8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731747F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5F31D661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7.5% </w:t>
            </w:r>
          </w:p>
        </w:tc>
      </w:tr>
      <w:tr w:rsidR="00BE34E9" w:rsidRPr="001D2179" w14:paraId="4F49CF90" w14:textId="77777777" w:rsidTr="00BE34E9">
        <w:trPr>
          <w:jc w:val="center"/>
        </w:trPr>
        <w:tc>
          <w:tcPr>
            <w:tcW w:w="1107" w:type="dxa"/>
            <w:vAlign w:val="center"/>
          </w:tcPr>
          <w:p w14:paraId="3A57B0F8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uSAMT</w:t>
            </w:r>
            <w:proofErr w:type="spellEnd"/>
          </w:p>
        </w:tc>
        <w:tc>
          <w:tcPr>
            <w:tcW w:w="1267" w:type="dxa"/>
            <w:vAlign w:val="center"/>
          </w:tcPr>
          <w:p w14:paraId="512CF116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4429AE69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0E14CEA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3.5% </w:t>
            </w:r>
          </w:p>
        </w:tc>
      </w:tr>
      <w:tr w:rsidR="00BE34E9" w:rsidRPr="001D2179" w14:paraId="0A6EB96B" w14:textId="77777777" w:rsidTr="00BE34E9">
        <w:trPr>
          <w:jc w:val="center"/>
        </w:trPr>
        <w:tc>
          <w:tcPr>
            <w:tcW w:w="1107" w:type="dxa"/>
            <w:vAlign w:val="center"/>
          </w:tcPr>
          <w:p w14:paraId="5DACA5C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nSAMT</w:t>
            </w:r>
            <w:proofErr w:type="spellEnd"/>
          </w:p>
        </w:tc>
        <w:tc>
          <w:tcPr>
            <w:tcW w:w="1267" w:type="dxa"/>
            <w:vAlign w:val="center"/>
          </w:tcPr>
          <w:p w14:paraId="43615ED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097F84B8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7C1345E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5.9% </w:t>
            </w:r>
          </w:p>
        </w:tc>
      </w:tr>
      <w:tr w:rsidR="00BE34E9" w:rsidRPr="001D2179" w14:paraId="19E18991" w14:textId="77777777" w:rsidTr="00BE34E9">
        <w:trPr>
          <w:jc w:val="center"/>
        </w:trPr>
        <w:tc>
          <w:tcPr>
            <w:tcW w:w="1107" w:type="dxa"/>
            <w:vAlign w:val="center"/>
          </w:tcPr>
          <w:p w14:paraId="54CBFE6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gSAMT</w:t>
            </w:r>
            <w:proofErr w:type="spellEnd"/>
          </w:p>
        </w:tc>
        <w:tc>
          <w:tcPr>
            <w:tcW w:w="1267" w:type="dxa"/>
            <w:vAlign w:val="center"/>
          </w:tcPr>
          <w:p w14:paraId="30EADE81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036" w:type="dxa"/>
            <w:vAlign w:val="center"/>
          </w:tcPr>
          <w:p w14:paraId="3D66B9BB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917" w:type="dxa"/>
            <w:vAlign w:val="center"/>
          </w:tcPr>
          <w:p w14:paraId="28EFFD9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7.53% </w:t>
            </w:r>
          </w:p>
        </w:tc>
      </w:tr>
      <w:tr w:rsidR="00BE34E9" w:rsidRPr="001D2179" w14:paraId="2D3E69BF" w14:textId="77777777" w:rsidTr="00BE34E9">
        <w:trPr>
          <w:jc w:val="center"/>
        </w:trPr>
        <w:tc>
          <w:tcPr>
            <w:tcW w:w="1107" w:type="dxa"/>
            <w:vAlign w:val="center"/>
          </w:tcPr>
          <w:p w14:paraId="7C673A1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267" w:type="dxa"/>
            <w:vAlign w:val="center"/>
          </w:tcPr>
          <w:p w14:paraId="1F2D84D1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NtSABP2</w:t>
            </w:r>
          </w:p>
        </w:tc>
        <w:tc>
          <w:tcPr>
            <w:tcW w:w="1036" w:type="dxa"/>
            <w:vAlign w:val="center"/>
          </w:tcPr>
          <w:p w14:paraId="304CF967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8%</w:t>
            </w:r>
          </w:p>
        </w:tc>
        <w:tc>
          <w:tcPr>
            <w:tcW w:w="917" w:type="dxa"/>
            <w:vAlign w:val="center"/>
          </w:tcPr>
          <w:p w14:paraId="1408B618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64.73%</w:t>
            </w:r>
          </w:p>
        </w:tc>
      </w:tr>
      <w:tr w:rsidR="00BE34E9" w:rsidRPr="001D2179" w14:paraId="43B76BDB" w14:textId="77777777" w:rsidTr="00BE34E9">
        <w:trPr>
          <w:jc w:val="center"/>
        </w:trPr>
        <w:tc>
          <w:tcPr>
            <w:tcW w:w="1107" w:type="dxa"/>
            <w:vAlign w:val="center"/>
          </w:tcPr>
          <w:p w14:paraId="4E6B929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267" w:type="dxa"/>
            <w:vAlign w:val="center"/>
          </w:tcPr>
          <w:p w14:paraId="0FE45CC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PtSABP2-1</w:t>
            </w:r>
          </w:p>
        </w:tc>
        <w:tc>
          <w:tcPr>
            <w:tcW w:w="1036" w:type="dxa"/>
            <w:vAlign w:val="center"/>
          </w:tcPr>
          <w:p w14:paraId="46C87D5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17" w:type="dxa"/>
            <w:vAlign w:val="center"/>
          </w:tcPr>
          <w:p w14:paraId="147E134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</w:tr>
      <w:tr w:rsidR="00BE34E9" w:rsidRPr="001D2179" w14:paraId="0A863950" w14:textId="77777777" w:rsidTr="00BE34E9">
        <w:trPr>
          <w:jc w:val="center"/>
        </w:trPr>
        <w:tc>
          <w:tcPr>
            <w:tcW w:w="1107" w:type="dxa"/>
            <w:vAlign w:val="center"/>
          </w:tcPr>
          <w:p w14:paraId="6EB1863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267" w:type="dxa"/>
            <w:vAlign w:val="center"/>
          </w:tcPr>
          <w:p w14:paraId="2B7643F8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PtSABP2-2</w:t>
            </w:r>
          </w:p>
        </w:tc>
        <w:tc>
          <w:tcPr>
            <w:tcW w:w="1036" w:type="dxa"/>
            <w:vAlign w:val="center"/>
          </w:tcPr>
          <w:p w14:paraId="731A5B1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17" w:type="dxa"/>
            <w:vAlign w:val="center"/>
          </w:tcPr>
          <w:p w14:paraId="5525143D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40.9%</w:t>
            </w:r>
          </w:p>
        </w:tc>
      </w:tr>
      <w:tr w:rsidR="00BE34E9" w:rsidRPr="001D2179" w14:paraId="41C8BDDC" w14:textId="77777777" w:rsidTr="00BE34E9">
        <w:trPr>
          <w:jc w:val="center"/>
        </w:trPr>
        <w:tc>
          <w:tcPr>
            <w:tcW w:w="1107" w:type="dxa"/>
            <w:vAlign w:val="center"/>
          </w:tcPr>
          <w:p w14:paraId="5A515AA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267" w:type="dxa"/>
            <w:vAlign w:val="center"/>
          </w:tcPr>
          <w:p w14:paraId="7E10638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AtMES9</w:t>
            </w:r>
          </w:p>
        </w:tc>
        <w:tc>
          <w:tcPr>
            <w:tcW w:w="1036" w:type="dxa"/>
            <w:vAlign w:val="center"/>
          </w:tcPr>
          <w:p w14:paraId="55C82E1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917" w:type="dxa"/>
            <w:vAlign w:val="center"/>
          </w:tcPr>
          <w:p w14:paraId="7B9C99E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53.5%</w:t>
            </w:r>
          </w:p>
        </w:tc>
      </w:tr>
      <w:tr w:rsidR="00BE34E9" w:rsidRPr="001D2179" w14:paraId="0B160821" w14:textId="77777777" w:rsidTr="00BE34E9">
        <w:trPr>
          <w:jc w:val="center"/>
        </w:trPr>
        <w:tc>
          <w:tcPr>
            <w:tcW w:w="1107" w:type="dxa"/>
            <w:vAlign w:val="center"/>
          </w:tcPr>
          <w:p w14:paraId="4D28685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aSABP2</w:t>
            </w:r>
          </w:p>
        </w:tc>
        <w:tc>
          <w:tcPr>
            <w:tcW w:w="1267" w:type="dxa"/>
            <w:vAlign w:val="center"/>
          </w:tcPr>
          <w:p w14:paraId="22373C5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3C1225E0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1F43E788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3.2%</w:t>
            </w:r>
          </w:p>
        </w:tc>
      </w:tr>
      <w:tr w:rsidR="00BE34E9" w:rsidRPr="001D2179" w14:paraId="323090F1" w14:textId="77777777" w:rsidTr="00BE34E9">
        <w:trPr>
          <w:jc w:val="center"/>
        </w:trPr>
        <w:tc>
          <w:tcPr>
            <w:tcW w:w="1107" w:type="dxa"/>
            <w:vAlign w:val="center"/>
          </w:tcPr>
          <w:p w14:paraId="6742848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alSABP2</w:t>
            </w:r>
          </w:p>
        </w:tc>
        <w:tc>
          <w:tcPr>
            <w:tcW w:w="1267" w:type="dxa"/>
            <w:vAlign w:val="center"/>
          </w:tcPr>
          <w:p w14:paraId="7DE3CF4A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2794415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7D9AAECB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6.2%</w:t>
            </w:r>
          </w:p>
        </w:tc>
      </w:tr>
      <w:tr w:rsidR="00BE34E9" w:rsidRPr="001D2179" w14:paraId="1ECFE315" w14:textId="77777777" w:rsidTr="00BE34E9">
        <w:trPr>
          <w:jc w:val="center"/>
        </w:trPr>
        <w:tc>
          <w:tcPr>
            <w:tcW w:w="1107" w:type="dxa"/>
            <w:vAlign w:val="center"/>
          </w:tcPr>
          <w:p w14:paraId="0C35364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lSABP2</w:t>
            </w:r>
          </w:p>
        </w:tc>
        <w:tc>
          <w:tcPr>
            <w:tcW w:w="1267" w:type="dxa"/>
            <w:vAlign w:val="center"/>
          </w:tcPr>
          <w:p w14:paraId="7071367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42441F5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4A725266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5.1%</w:t>
            </w:r>
          </w:p>
        </w:tc>
      </w:tr>
      <w:tr w:rsidR="00BE34E9" w:rsidRPr="001D2179" w14:paraId="32243444" w14:textId="77777777" w:rsidTr="00BE34E9">
        <w:trPr>
          <w:jc w:val="center"/>
        </w:trPr>
        <w:tc>
          <w:tcPr>
            <w:tcW w:w="1107" w:type="dxa"/>
            <w:vAlign w:val="center"/>
          </w:tcPr>
          <w:p w14:paraId="28474FC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mSABP2</w:t>
            </w:r>
          </w:p>
        </w:tc>
        <w:tc>
          <w:tcPr>
            <w:tcW w:w="1267" w:type="dxa"/>
            <w:vAlign w:val="center"/>
          </w:tcPr>
          <w:p w14:paraId="52CD6DFF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2E01B98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1336A352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 xml:space="preserve">98.1% </w:t>
            </w:r>
          </w:p>
        </w:tc>
      </w:tr>
      <w:tr w:rsidR="00BE34E9" w:rsidRPr="001D2179" w14:paraId="297A47F6" w14:textId="77777777" w:rsidTr="00BE34E9">
        <w:trPr>
          <w:jc w:val="center"/>
        </w:trPr>
        <w:tc>
          <w:tcPr>
            <w:tcW w:w="1107" w:type="dxa"/>
            <w:vAlign w:val="center"/>
          </w:tcPr>
          <w:p w14:paraId="31F5E660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uSABP2</w:t>
            </w:r>
          </w:p>
        </w:tc>
        <w:tc>
          <w:tcPr>
            <w:tcW w:w="1267" w:type="dxa"/>
            <w:vAlign w:val="center"/>
          </w:tcPr>
          <w:p w14:paraId="4193CA44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5DC360ED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2B6A5637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4.7%</w:t>
            </w:r>
          </w:p>
        </w:tc>
      </w:tr>
      <w:tr w:rsidR="00BE34E9" w:rsidRPr="001D2179" w14:paraId="6F7946B9" w14:textId="77777777" w:rsidTr="00BE34E9">
        <w:trPr>
          <w:jc w:val="center"/>
        </w:trPr>
        <w:tc>
          <w:tcPr>
            <w:tcW w:w="1107" w:type="dxa"/>
            <w:vAlign w:val="center"/>
          </w:tcPr>
          <w:p w14:paraId="532762E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nSABP2</w:t>
            </w:r>
          </w:p>
        </w:tc>
        <w:tc>
          <w:tcPr>
            <w:tcW w:w="1267" w:type="dxa"/>
            <w:vAlign w:val="center"/>
          </w:tcPr>
          <w:p w14:paraId="290972F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6A8D0330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3EC039E1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7.2%</w:t>
            </w:r>
          </w:p>
        </w:tc>
      </w:tr>
      <w:tr w:rsidR="00BE34E9" w:rsidRPr="001D2179" w14:paraId="3DDB81D5" w14:textId="77777777" w:rsidTr="00BE34E9">
        <w:trPr>
          <w:jc w:val="center"/>
        </w:trPr>
        <w:tc>
          <w:tcPr>
            <w:tcW w:w="1107" w:type="dxa"/>
            <w:vAlign w:val="center"/>
          </w:tcPr>
          <w:p w14:paraId="1A9B2D2E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gSABP2</w:t>
            </w:r>
          </w:p>
        </w:tc>
        <w:tc>
          <w:tcPr>
            <w:tcW w:w="1267" w:type="dxa"/>
            <w:vAlign w:val="center"/>
          </w:tcPr>
          <w:p w14:paraId="4E210EDC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BpSABP2</w:t>
            </w:r>
          </w:p>
        </w:tc>
        <w:tc>
          <w:tcPr>
            <w:tcW w:w="1036" w:type="dxa"/>
            <w:vAlign w:val="center"/>
          </w:tcPr>
          <w:p w14:paraId="6543DCE5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17" w:type="dxa"/>
            <w:vAlign w:val="center"/>
          </w:tcPr>
          <w:p w14:paraId="777E2843" w14:textId="77777777" w:rsidR="00BE34E9" w:rsidRPr="001D2179" w:rsidRDefault="00BE34E9" w:rsidP="00BE3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</w:rPr>
              <w:t>93.5%</w:t>
            </w:r>
          </w:p>
        </w:tc>
      </w:tr>
    </w:tbl>
    <w:p w14:paraId="231F998A" w14:textId="77777777" w:rsidR="00BE34E9" w:rsidRDefault="00BE34E9" w:rsidP="009159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0CF8FBC" w14:textId="7DA61479" w:rsidR="005A40A6" w:rsidRPr="001D2179" w:rsidRDefault="00D1473E" w:rsidP="009159A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5A40A6" w:rsidRPr="001D2179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55E8A">
        <w:rPr>
          <w:rFonts w:ascii="Times New Roman" w:hAnsi="Times New Roman" w:cs="Times New Roman"/>
          <w:b/>
          <w:sz w:val="20"/>
          <w:szCs w:val="20"/>
        </w:rPr>
        <w:t>6</w:t>
      </w:r>
      <w:r w:rsidR="005A40A6"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="005A40A6" w:rsidRPr="001D2179">
        <w:rPr>
          <w:rFonts w:ascii="Times New Roman" w:hAnsi="Times New Roman" w:cs="Times New Roman"/>
          <w:sz w:val="20"/>
          <w:szCs w:val="20"/>
        </w:rPr>
        <w:t xml:space="preserve"> List of </w:t>
      </w:r>
      <w:proofErr w:type="spellStart"/>
      <w:r w:rsidR="005A40A6" w:rsidRPr="001D2179">
        <w:rPr>
          <w:rFonts w:ascii="Times New Roman" w:hAnsi="Times New Roman" w:cs="Times New Roman"/>
          <w:i/>
          <w:iCs/>
          <w:sz w:val="20"/>
          <w:szCs w:val="20"/>
        </w:rPr>
        <w:t>Betula</w:t>
      </w:r>
      <w:proofErr w:type="spellEnd"/>
      <w:r w:rsidR="005A40A6" w:rsidRPr="001D217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A40A6" w:rsidRPr="001D2179">
        <w:rPr>
          <w:rFonts w:ascii="Times New Roman" w:hAnsi="Times New Roman" w:cs="Times New Roman"/>
          <w:sz w:val="20"/>
          <w:szCs w:val="20"/>
        </w:rPr>
        <w:t>species from different botanical gardens</w:t>
      </w:r>
      <w:r w:rsidR="00344612">
        <w:rPr>
          <w:rFonts w:ascii="Times New Roman" w:hAnsi="Times New Roman" w:cs="Times New Roman"/>
          <w:sz w:val="20"/>
          <w:szCs w:val="20"/>
        </w:rPr>
        <w:t xml:space="preserve"> (BG)</w:t>
      </w:r>
      <w:r w:rsidR="005A40A6" w:rsidRPr="001D2179">
        <w:rPr>
          <w:rFonts w:ascii="Times New Roman" w:hAnsi="Times New Roman" w:cs="Times New Roman"/>
          <w:sz w:val="20"/>
          <w:szCs w:val="20"/>
        </w:rPr>
        <w:t xml:space="preserve"> that were used to validate the detected nucleotide substitutions</w:t>
      </w:r>
      <w:r w:rsidR="00AE7E08" w:rsidRPr="001D217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990" w:type="dxa"/>
        <w:jc w:val="center"/>
        <w:tblLook w:val="04A0" w:firstRow="1" w:lastRow="0" w:firstColumn="1" w:lastColumn="0" w:noHBand="0" w:noVBand="1"/>
      </w:tblPr>
      <w:tblGrid>
        <w:gridCol w:w="1333"/>
        <w:gridCol w:w="2116"/>
        <w:gridCol w:w="2092"/>
        <w:gridCol w:w="513"/>
        <w:gridCol w:w="1083"/>
        <w:gridCol w:w="1308"/>
        <w:gridCol w:w="1545"/>
      </w:tblGrid>
      <w:tr w:rsidR="005A40A6" w:rsidRPr="001D2179" w14:paraId="4D29A09F" w14:textId="77777777" w:rsidTr="009159AE">
        <w:trPr>
          <w:jc w:val="center"/>
        </w:trPr>
        <w:tc>
          <w:tcPr>
            <w:tcW w:w="1333" w:type="dxa"/>
            <w:vAlign w:val="center"/>
          </w:tcPr>
          <w:p w14:paraId="45CA022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es Name</w:t>
            </w:r>
          </w:p>
        </w:tc>
        <w:tc>
          <w:tcPr>
            <w:tcW w:w="2116" w:type="dxa"/>
            <w:vAlign w:val="center"/>
          </w:tcPr>
          <w:p w14:paraId="71C075D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Place of sample</w:t>
            </w: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rigin</w:t>
            </w:r>
          </w:p>
        </w:tc>
        <w:tc>
          <w:tcPr>
            <w:tcW w:w="2092" w:type="dxa"/>
            <w:vAlign w:val="center"/>
          </w:tcPr>
          <w:p w14:paraId="7F76A33B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513" w:type="dxa"/>
            <w:vAlign w:val="center"/>
          </w:tcPr>
          <w:p w14:paraId="056109B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76BD9D7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genus</w:t>
            </w:r>
          </w:p>
        </w:tc>
        <w:tc>
          <w:tcPr>
            <w:tcW w:w="1308" w:type="dxa"/>
            <w:vAlign w:val="center"/>
          </w:tcPr>
          <w:p w14:paraId="634FF4F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tion</w:t>
            </w:r>
          </w:p>
        </w:tc>
        <w:tc>
          <w:tcPr>
            <w:tcW w:w="1545" w:type="dxa"/>
            <w:vAlign w:val="center"/>
          </w:tcPr>
          <w:p w14:paraId="0D74994C" w14:textId="5CEB7346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60D21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</w:tr>
      <w:tr w:rsidR="005A40A6" w:rsidRPr="001D2179" w14:paraId="0C933745" w14:textId="77777777" w:rsidTr="009159AE">
        <w:trPr>
          <w:jc w:val="center"/>
        </w:trPr>
        <w:tc>
          <w:tcPr>
            <w:tcW w:w="1333" w:type="dxa"/>
            <w:vAlign w:val="center"/>
          </w:tcPr>
          <w:p w14:paraId="5103CD7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leghaniensis</w:t>
            </w:r>
          </w:p>
        </w:tc>
        <w:tc>
          <w:tcPr>
            <w:tcW w:w="2116" w:type="dxa"/>
            <w:vAlign w:val="center"/>
          </w:tcPr>
          <w:p w14:paraId="19ED9EE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Tharandt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4BF4D90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0B35EF3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2F2670B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70BDDEC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3F17BBFA" w14:textId="436097F3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13B9">
              <w:rPr>
                <w:rFonts w:ascii="Times New Roman" w:eastAsia="Times New Roman" w:hAnsi="Times New Roman" w:cs="Times New Roman"/>
                <w:sz w:val="16"/>
                <w:szCs w:val="16"/>
              </w:rPr>
              <w:t>MT591530</w:t>
            </w:r>
          </w:p>
        </w:tc>
      </w:tr>
      <w:tr w:rsidR="005A40A6" w:rsidRPr="001D2179" w14:paraId="0478DC5B" w14:textId="77777777" w:rsidTr="009159AE">
        <w:trPr>
          <w:jc w:val="center"/>
        </w:trPr>
        <w:tc>
          <w:tcPr>
            <w:tcW w:w="1333" w:type="dxa"/>
            <w:vAlign w:val="center"/>
          </w:tcPr>
          <w:p w14:paraId="06BC168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leghaniensis</w:t>
            </w:r>
          </w:p>
        </w:tc>
        <w:tc>
          <w:tcPr>
            <w:tcW w:w="2116" w:type="dxa"/>
            <w:vAlign w:val="center"/>
          </w:tcPr>
          <w:p w14:paraId="78B9F9C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W-FVA*, Germany</w:t>
            </w:r>
          </w:p>
        </w:tc>
        <w:tc>
          <w:tcPr>
            <w:tcW w:w="2092" w:type="dxa"/>
            <w:vAlign w:val="center"/>
          </w:tcPr>
          <w:p w14:paraId="11B16B3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5E6A0D5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258EBAF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6FA67E7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614DE5E1" w14:textId="4C3A4D91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1</w:t>
            </w:r>
          </w:p>
        </w:tc>
      </w:tr>
      <w:tr w:rsidR="005A40A6" w:rsidRPr="001D2179" w14:paraId="2EE3CA64" w14:textId="77777777" w:rsidTr="009159AE">
        <w:trPr>
          <w:jc w:val="center"/>
        </w:trPr>
        <w:tc>
          <w:tcPr>
            <w:tcW w:w="1333" w:type="dxa"/>
            <w:vAlign w:val="center"/>
          </w:tcPr>
          <w:p w14:paraId="2BAA4CF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leghaniensis</w:t>
            </w:r>
          </w:p>
        </w:tc>
        <w:tc>
          <w:tcPr>
            <w:tcW w:w="2116" w:type="dxa"/>
            <w:vAlign w:val="center"/>
          </w:tcPr>
          <w:p w14:paraId="3F56E17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 Giessen, Germany</w:t>
            </w:r>
          </w:p>
        </w:tc>
        <w:tc>
          <w:tcPr>
            <w:tcW w:w="2092" w:type="dxa"/>
            <w:vAlign w:val="center"/>
          </w:tcPr>
          <w:p w14:paraId="03146E3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41D61C7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4E0EAFD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47C94D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5A66A564" w14:textId="092C1283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2</w:t>
            </w:r>
          </w:p>
        </w:tc>
      </w:tr>
      <w:tr w:rsidR="005A40A6" w:rsidRPr="001D2179" w14:paraId="2C8347EC" w14:textId="77777777" w:rsidTr="009159AE">
        <w:trPr>
          <w:jc w:val="center"/>
        </w:trPr>
        <w:tc>
          <w:tcPr>
            <w:tcW w:w="1333" w:type="dxa"/>
            <w:vAlign w:val="center"/>
          </w:tcPr>
          <w:p w14:paraId="73D828BB" w14:textId="77777777" w:rsidR="005A40A6" w:rsidRPr="0032582A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258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3258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eghaniensis</w:t>
            </w:r>
            <w:proofErr w:type="spellEnd"/>
          </w:p>
        </w:tc>
        <w:tc>
          <w:tcPr>
            <w:tcW w:w="2116" w:type="dxa"/>
            <w:vAlign w:val="center"/>
          </w:tcPr>
          <w:p w14:paraId="469F75EF" w14:textId="77777777" w:rsidR="005A40A6" w:rsidRPr="0032582A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8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chum</w:t>
            </w:r>
          </w:p>
        </w:tc>
        <w:tc>
          <w:tcPr>
            <w:tcW w:w="2092" w:type="dxa"/>
            <w:vAlign w:val="center"/>
          </w:tcPr>
          <w:p w14:paraId="6E7C3028" w14:textId="77777777" w:rsidR="005A40A6" w:rsidRPr="00344612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2D5062A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7FE628F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3BBD71D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6DC4A88E" w14:textId="201C0877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3</w:t>
            </w:r>
          </w:p>
        </w:tc>
      </w:tr>
      <w:tr w:rsidR="005A40A6" w:rsidRPr="001D2179" w14:paraId="09D252E9" w14:textId="77777777" w:rsidTr="009159AE">
        <w:trPr>
          <w:jc w:val="center"/>
        </w:trPr>
        <w:tc>
          <w:tcPr>
            <w:tcW w:w="1333" w:type="dxa"/>
            <w:vAlign w:val="center"/>
          </w:tcPr>
          <w:p w14:paraId="436AF7C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eghaniensis</w:t>
            </w:r>
            <w:proofErr w:type="spellEnd"/>
          </w:p>
        </w:tc>
        <w:tc>
          <w:tcPr>
            <w:tcW w:w="2116" w:type="dxa"/>
            <w:vAlign w:val="center"/>
          </w:tcPr>
          <w:p w14:paraId="79B0A5B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n</w:t>
            </w:r>
          </w:p>
        </w:tc>
        <w:tc>
          <w:tcPr>
            <w:tcW w:w="2092" w:type="dxa"/>
            <w:vAlign w:val="center"/>
          </w:tcPr>
          <w:p w14:paraId="08D1890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6983035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6224487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4FC127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755CF28F" w14:textId="36CB7A4D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4</w:t>
            </w:r>
          </w:p>
        </w:tc>
      </w:tr>
      <w:tr w:rsidR="005A40A6" w:rsidRPr="001D2179" w14:paraId="15ECF408" w14:textId="77777777" w:rsidTr="009159AE">
        <w:trPr>
          <w:jc w:val="center"/>
        </w:trPr>
        <w:tc>
          <w:tcPr>
            <w:tcW w:w="1333" w:type="dxa"/>
            <w:vAlign w:val="center"/>
          </w:tcPr>
          <w:p w14:paraId="64C36AF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eghaniensis</w:t>
            </w:r>
            <w:proofErr w:type="spellEnd"/>
          </w:p>
        </w:tc>
        <w:tc>
          <w:tcPr>
            <w:tcW w:w="2116" w:type="dxa"/>
            <w:vAlign w:val="center"/>
          </w:tcPr>
          <w:p w14:paraId="37EB7A0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kfurt</w:t>
            </w:r>
          </w:p>
        </w:tc>
        <w:tc>
          <w:tcPr>
            <w:tcW w:w="2092" w:type="dxa"/>
            <w:vAlign w:val="center"/>
          </w:tcPr>
          <w:p w14:paraId="5FB4E80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3A3763E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6n</w:t>
            </w:r>
          </w:p>
        </w:tc>
        <w:tc>
          <w:tcPr>
            <w:tcW w:w="1083" w:type="dxa"/>
            <w:vAlign w:val="center"/>
          </w:tcPr>
          <w:p w14:paraId="7A00C10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09FA0C2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58B0E924" w14:textId="4445B56C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5</w:t>
            </w:r>
          </w:p>
        </w:tc>
      </w:tr>
      <w:tr w:rsidR="005A40A6" w:rsidRPr="001D2179" w14:paraId="46A50228" w14:textId="77777777" w:rsidTr="009159AE">
        <w:trPr>
          <w:jc w:val="center"/>
        </w:trPr>
        <w:tc>
          <w:tcPr>
            <w:tcW w:w="1333" w:type="dxa"/>
            <w:vAlign w:val="center"/>
          </w:tcPr>
          <w:p w14:paraId="3E5A843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2116" w:type="dxa"/>
            <w:vAlign w:val="center"/>
          </w:tcPr>
          <w:p w14:paraId="318FEDE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 Giessen, Germany</w:t>
            </w:r>
          </w:p>
        </w:tc>
        <w:tc>
          <w:tcPr>
            <w:tcW w:w="2092" w:type="dxa"/>
            <w:vAlign w:val="center"/>
          </w:tcPr>
          <w:p w14:paraId="79A5A2C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6262CEE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03A7BA9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54AE5B2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3FEB72EF" w14:textId="0C6BB19D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6</w:t>
            </w:r>
          </w:p>
        </w:tc>
      </w:tr>
      <w:tr w:rsidR="005A40A6" w:rsidRPr="001D2179" w14:paraId="07FB898F" w14:textId="77777777" w:rsidTr="009159AE">
        <w:trPr>
          <w:jc w:val="center"/>
        </w:trPr>
        <w:tc>
          <w:tcPr>
            <w:tcW w:w="1333" w:type="dxa"/>
            <w:vAlign w:val="center"/>
          </w:tcPr>
          <w:p w14:paraId="43508F6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lenta</w:t>
            </w:r>
          </w:p>
        </w:tc>
        <w:tc>
          <w:tcPr>
            <w:tcW w:w="2116" w:type="dxa"/>
            <w:vAlign w:val="center"/>
          </w:tcPr>
          <w:p w14:paraId="04991D5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Tharandt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010810D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2D7AC75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5A3E607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608D23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3B74B975" w14:textId="2F639D0D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7</w:t>
            </w:r>
          </w:p>
        </w:tc>
      </w:tr>
      <w:tr w:rsidR="005A40A6" w:rsidRPr="001D2179" w14:paraId="5A56DBBF" w14:textId="77777777" w:rsidTr="009159AE">
        <w:trPr>
          <w:jc w:val="center"/>
        </w:trPr>
        <w:tc>
          <w:tcPr>
            <w:tcW w:w="1333" w:type="dxa"/>
            <w:vAlign w:val="center"/>
          </w:tcPr>
          <w:p w14:paraId="57D8F46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2116" w:type="dxa"/>
            <w:vAlign w:val="center"/>
          </w:tcPr>
          <w:p w14:paraId="39263D1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 Marburg, Germany</w:t>
            </w:r>
          </w:p>
        </w:tc>
        <w:tc>
          <w:tcPr>
            <w:tcW w:w="2092" w:type="dxa"/>
            <w:vAlign w:val="center"/>
          </w:tcPr>
          <w:p w14:paraId="0B024B0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720479A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30BB9AB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82A339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76093583" w14:textId="4CA4307F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8</w:t>
            </w:r>
          </w:p>
        </w:tc>
      </w:tr>
      <w:tr w:rsidR="005A40A6" w:rsidRPr="001D2179" w14:paraId="5490FA05" w14:textId="77777777" w:rsidTr="009159AE">
        <w:trPr>
          <w:jc w:val="center"/>
        </w:trPr>
        <w:tc>
          <w:tcPr>
            <w:tcW w:w="1333" w:type="dxa"/>
            <w:vAlign w:val="center"/>
          </w:tcPr>
          <w:p w14:paraId="513923A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2116" w:type="dxa"/>
            <w:vAlign w:val="center"/>
          </w:tcPr>
          <w:p w14:paraId="18197B6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58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chum</w:t>
            </w:r>
          </w:p>
        </w:tc>
        <w:tc>
          <w:tcPr>
            <w:tcW w:w="2092" w:type="dxa"/>
            <w:vAlign w:val="center"/>
          </w:tcPr>
          <w:p w14:paraId="24A03866" w14:textId="77777777" w:rsidR="005A40A6" w:rsidRPr="00344612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4612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31A05EF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7067451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44D2D27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66E0AE70" w14:textId="5147C332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39</w:t>
            </w:r>
          </w:p>
        </w:tc>
      </w:tr>
      <w:tr w:rsidR="005A40A6" w:rsidRPr="001D2179" w14:paraId="7FB0E52A" w14:textId="77777777" w:rsidTr="009159AE">
        <w:trPr>
          <w:jc w:val="center"/>
        </w:trPr>
        <w:tc>
          <w:tcPr>
            <w:tcW w:w="1333" w:type="dxa"/>
            <w:vAlign w:val="center"/>
          </w:tcPr>
          <w:p w14:paraId="58D46AE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2116" w:type="dxa"/>
            <w:vAlign w:val="center"/>
          </w:tcPr>
          <w:p w14:paraId="68161EF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kfurt</w:t>
            </w:r>
          </w:p>
        </w:tc>
        <w:tc>
          <w:tcPr>
            <w:tcW w:w="2092" w:type="dxa"/>
            <w:vAlign w:val="center"/>
          </w:tcPr>
          <w:p w14:paraId="33AFF8E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00EB73D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63C8612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1944627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6F829592" w14:textId="4BEC43C7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0</w:t>
            </w:r>
          </w:p>
        </w:tc>
      </w:tr>
      <w:tr w:rsidR="005A40A6" w:rsidRPr="001D2179" w14:paraId="3927A0F0" w14:textId="77777777" w:rsidTr="009159AE">
        <w:trPr>
          <w:jc w:val="center"/>
        </w:trPr>
        <w:tc>
          <w:tcPr>
            <w:tcW w:w="1333" w:type="dxa"/>
            <w:vAlign w:val="center"/>
          </w:tcPr>
          <w:p w14:paraId="4054887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2116" w:type="dxa"/>
            <w:vAlign w:val="center"/>
          </w:tcPr>
          <w:p w14:paraId="060377E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sden</w:t>
            </w:r>
          </w:p>
        </w:tc>
        <w:tc>
          <w:tcPr>
            <w:tcW w:w="2092" w:type="dxa"/>
            <w:vAlign w:val="center"/>
          </w:tcPr>
          <w:p w14:paraId="4E1C71E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513" w:type="dxa"/>
            <w:vAlign w:val="center"/>
          </w:tcPr>
          <w:p w14:paraId="344A643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24F4504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4BB87EA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7FDF6B63" w14:textId="64E17624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1</w:t>
            </w:r>
          </w:p>
        </w:tc>
      </w:tr>
      <w:tr w:rsidR="005A40A6" w:rsidRPr="001D2179" w14:paraId="2AE84BFA" w14:textId="77777777" w:rsidTr="009159AE">
        <w:trPr>
          <w:jc w:val="center"/>
        </w:trPr>
        <w:tc>
          <w:tcPr>
            <w:tcW w:w="1333" w:type="dxa"/>
            <w:vAlign w:val="center"/>
          </w:tcPr>
          <w:p w14:paraId="4055E74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2116" w:type="dxa"/>
            <w:vAlign w:val="center"/>
          </w:tcPr>
          <w:p w14:paraId="3A96BC0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Tharandt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43B8309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13" w:type="dxa"/>
            <w:vAlign w:val="center"/>
          </w:tcPr>
          <w:p w14:paraId="0C2CAE6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2n</w:t>
            </w:r>
          </w:p>
        </w:tc>
        <w:tc>
          <w:tcPr>
            <w:tcW w:w="1083" w:type="dxa"/>
            <w:vAlign w:val="center"/>
          </w:tcPr>
          <w:p w14:paraId="292A887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5FC142A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1426ADDA" w14:textId="1EA84094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2</w:t>
            </w:r>
          </w:p>
        </w:tc>
      </w:tr>
      <w:tr w:rsidR="005A40A6" w:rsidRPr="001D2179" w14:paraId="52322ACF" w14:textId="77777777" w:rsidTr="009159AE">
        <w:trPr>
          <w:jc w:val="center"/>
        </w:trPr>
        <w:tc>
          <w:tcPr>
            <w:tcW w:w="1333" w:type="dxa"/>
            <w:vAlign w:val="center"/>
          </w:tcPr>
          <w:p w14:paraId="2CB7901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2116" w:type="dxa"/>
            <w:vAlign w:val="center"/>
          </w:tcPr>
          <w:p w14:paraId="1920574B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n</w:t>
            </w:r>
          </w:p>
        </w:tc>
        <w:tc>
          <w:tcPr>
            <w:tcW w:w="2092" w:type="dxa"/>
            <w:vAlign w:val="center"/>
          </w:tcPr>
          <w:p w14:paraId="08C198E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13" w:type="dxa"/>
            <w:vAlign w:val="center"/>
          </w:tcPr>
          <w:p w14:paraId="0613F31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2n</w:t>
            </w:r>
          </w:p>
        </w:tc>
        <w:tc>
          <w:tcPr>
            <w:tcW w:w="1083" w:type="dxa"/>
            <w:vAlign w:val="center"/>
          </w:tcPr>
          <w:p w14:paraId="4662A2E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510FA1E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5FC2E0AD" w14:textId="0C47A2EC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3</w:t>
            </w:r>
          </w:p>
        </w:tc>
      </w:tr>
      <w:tr w:rsidR="005A40A6" w:rsidRPr="001D2179" w14:paraId="75F79865" w14:textId="77777777" w:rsidTr="009159AE">
        <w:trPr>
          <w:jc w:val="center"/>
        </w:trPr>
        <w:tc>
          <w:tcPr>
            <w:tcW w:w="1333" w:type="dxa"/>
            <w:vAlign w:val="center"/>
          </w:tcPr>
          <w:p w14:paraId="69A1187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2116" w:type="dxa"/>
            <w:vAlign w:val="center"/>
          </w:tcPr>
          <w:p w14:paraId="64359D0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yreuth</w:t>
            </w:r>
          </w:p>
        </w:tc>
        <w:tc>
          <w:tcPr>
            <w:tcW w:w="2092" w:type="dxa"/>
            <w:vAlign w:val="center"/>
          </w:tcPr>
          <w:p w14:paraId="77D6B83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13" w:type="dxa"/>
            <w:vAlign w:val="center"/>
          </w:tcPr>
          <w:p w14:paraId="0364F9A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2n</w:t>
            </w:r>
          </w:p>
        </w:tc>
        <w:tc>
          <w:tcPr>
            <w:tcW w:w="1083" w:type="dxa"/>
            <w:vAlign w:val="center"/>
          </w:tcPr>
          <w:p w14:paraId="53CB65F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3D12D7A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16E8A466" w14:textId="2A9D3ABD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4</w:t>
            </w:r>
          </w:p>
        </w:tc>
      </w:tr>
      <w:tr w:rsidR="005A40A6" w:rsidRPr="001D2179" w14:paraId="3E68199F" w14:textId="77777777" w:rsidTr="009159AE">
        <w:trPr>
          <w:jc w:val="center"/>
        </w:trPr>
        <w:tc>
          <w:tcPr>
            <w:tcW w:w="1333" w:type="dxa"/>
            <w:vAlign w:val="center"/>
          </w:tcPr>
          <w:p w14:paraId="369E558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2116" w:type="dxa"/>
            <w:vAlign w:val="center"/>
          </w:tcPr>
          <w:p w14:paraId="7342DE3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nabrück</w:t>
            </w:r>
            <w:proofErr w:type="spellEnd"/>
          </w:p>
        </w:tc>
        <w:tc>
          <w:tcPr>
            <w:tcW w:w="2092" w:type="dxa"/>
            <w:vAlign w:val="center"/>
          </w:tcPr>
          <w:p w14:paraId="6755136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13" w:type="dxa"/>
            <w:vAlign w:val="center"/>
          </w:tcPr>
          <w:p w14:paraId="45D6C58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2n</w:t>
            </w:r>
          </w:p>
        </w:tc>
        <w:tc>
          <w:tcPr>
            <w:tcW w:w="1083" w:type="dxa"/>
            <w:vAlign w:val="center"/>
          </w:tcPr>
          <w:p w14:paraId="5B64240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BC720E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1145D0CE" w14:textId="34C37857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5</w:t>
            </w:r>
          </w:p>
        </w:tc>
      </w:tr>
      <w:tr w:rsidR="005A40A6" w:rsidRPr="001D2179" w14:paraId="2185C823" w14:textId="77777777" w:rsidTr="009159AE">
        <w:trPr>
          <w:jc w:val="center"/>
        </w:trPr>
        <w:tc>
          <w:tcPr>
            <w:tcW w:w="1333" w:type="dxa"/>
            <w:vAlign w:val="center"/>
          </w:tcPr>
          <w:p w14:paraId="3AABB7B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medwediewii</w:t>
            </w:r>
          </w:p>
        </w:tc>
        <w:tc>
          <w:tcPr>
            <w:tcW w:w="2116" w:type="dxa"/>
            <w:vAlign w:val="center"/>
          </w:tcPr>
          <w:p w14:paraId="68B4925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 Liverpool, Great Britain</w:t>
            </w:r>
          </w:p>
        </w:tc>
        <w:tc>
          <w:tcPr>
            <w:tcW w:w="2092" w:type="dxa"/>
            <w:vAlign w:val="center"/>
          </w:tcPr>
          <w:p w14:paraId="72600FA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ucasus Mountains</w:t>
            </w:r>
          </w:p>
        </w:tc>
        <w:tc>
          <w:tcPr>
            <w:tcW w:w="513" w:type="dxa"/>
            <w:vAlign w:val="center"/>
          </w:tcPr>
          <w:p w14:paraId="6A44EB3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0n</w:t>
            </w:r>
          </w:p>
        </w:tc>
        <w:tc>
          <w:tcPr>
            <w:tcW w:w="1083" w:type="dxa"/>
            <w:vAlign w:val="center"/>
          </w:tcPr>
          <w:p w14:paraId="710027F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2E0B300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7E3DBCED" w14:textId="14632D21" w:rsidR="005A40A6" w:rsidRPr="008B13B9" w:rsidRDefault="00714137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14137">
              <w:rPr>
                <w:rFonts w:ascii="Times New Roman" w:eastAsia="Times New Roman" w:hAnsi="Times New Roman" w:cs="Times New Roman"/>
                <w:sz w:val="16"/>
                <w:szCs w:val="16"/>
              </w:rPr>
              <w:t>MT572373</w:t>
            </w:r>
          </w:p>
        </w:tc>
      </w:tr>
      <w:tr w:rsidR="005A40A6" w:rsidRPr="001D2179" w14:paraId="4D90A8A0" w14:textId="77777777" w:rsidTr="009159AE">
        <w:trPr>
          <w:jc w:val="center"/>
        </w:trPr>
        <w:tc>
          <w:tcPr>
            <w:tcW w:w="1333" w:type="dxa"/>
            <w:vAlign w:val="center"/>
          </w:tcPr>
          <w:p w14:paraId="245B99E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medwediewii</w:t>
            </w:r>
          </w:p>
        </w:tc>
        <w:tc>
          <w:tcPr>
            <w:tcW w:w="2116" w:type="dxa"/>
            <w:vAlign w:val="center"/>
          </w:tcPr>
          <w:p w14:paraId="692B9BF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n</w:t>
            </w:r>
          </w:p>
        </w:tc>
        <w:tc>
          <w:tcPr>
            <w:tcW w:w="2092" w:type="dxa"/>
            <w:vAlign w:val="center"/>
          </w:tcPr>
          <w:p w14:paraId="490C22C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ucasus Mountains</w:t>
            </w:r>
          </w:p>
        </w:tc>
        <w:tc>
          <w:tcPr>
            <w:tcW w:w="513" w:type="dxa"/>
            <w:vAlign w:val="center"/>
          </w:tcPr>
          <w:p w14:paraId="719F45B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0n</w:t>
            </w:r>
          </w:p>
        </w:tc>
        <w:tc>
          <w:tcPr>
            <w:tcW w:w="1083" w:type="dxa"/>
            <w:vAlign w:val="center"/>
          </w:tcPr>
          <w:p w14:paraId="06438A3B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681AA4D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6131C648" w14:textId="5351616E" w:rsidR="005A40A6" w:rsidRPr="008B13B9" w:rsidRDefault="00714137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72374</w:t>
            </w:r>
          </w:p>
        </w:tc>
      </w:tr>
      <w:tr w:rsidR="005A40A6" w:rsidRPr="001D2179" w14:paraId="21F1D3AF" w14:textId="77777777" w:rsidTr="009159AE">
        <w:trPr>
          <w:jc w:val="center"/>
        </w:trPr>
        <w:tc>
          <w:tcPr>
            <w:tcW w:w="1333" w:type="dxa"/>
            <w:vAlign w:val="center"/>
          </w:tcPr>
          <w:p w14:paraId="41A1CE4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medwediewii</w:t>
            </w:r>
          </w:p>
        </w:tc>
        <w:tc>
          <w:tcPr>
            <w:tcW w:w="2116" w:type="dxa"/>
            <w:vAlign w:val="center"/>
          </w:tcPr>
          <w:p w14:paraId="77725C1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2092" w:type="dxa"/>
            <w:vAlign w:val="center"/>
          </w:tcPr>
          <w:p w14:paraId="7942EAD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ucasus Mountains</w:t>
            </w:r>
          </w:p>
        </w:tc>
        <w:tc>
          <w:tcPr>
            <w:tcW w:w="513" w:type="dxa"/>
            <w:vAlign w:val="center"/>
          </w:tcPr>
          <w:p w14:paraId="17372A7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0n</w:t>
            </w:r>
          </w:p>
        </w:tc>
        <w:tc>
          <w:tcPr>
            <w:tcW w:w="1083" w:type="dxa"/>
            <w:vAlign w:val="center"/>
          </w:tcPr>
          <w:p w14:paraId="3A650FA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5215DC7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2BB6E166" w14:textId="5395B43D" w:rsidR="005A40A6" w:rsidRPr="008B13B9" w:rsidRDefault="00714137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72375</w:t>
            </w:r>
          </w:p>
        </w:tc>
      </w:tr>
      <w:tr w:rsidR="005A40A6" w:rsidRPr="001D2179" w14:paraId="6A887A78" w14:textId="77777777" w:rsidTr="009159AE">
        <w:trPr>
          <w:jc w:val="center"/>
        </w:trPr>
        <w:tc>
          <w:tcPr>
            <w:tcW w:w="1333" w:type="dxa"/>
            <w:vAlign w:val="center"/>
          </w:tcPr>
          <w:p w14:paraId="55529AF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medwediewii</w:t>
            </w:r>
          </w:p>
        </w:tc>
        <w:tc>
          <w:tcPr>
            <w:tcW w:w="2116" w:type="dxa"/>
            <w:vAlign w:val="center"/>
          </w:tcPr>
          <w:p w14:paraId="5D0EFC7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burg</w:t>
            </w:r>
          </w:p>
        </w:tc>
        <w:tc>
          <w:tcPr>
            <w:tcW w:w="2092" w:type="dxa"/>
            <w:vAlign w:val="center"/>
          </w:tcPr>
          <w:p w14:paraId="22F9720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ucasus Mountains</w:t>
            </w:r>
          </w:p>
        </w:tc>
        <w:tc>
          <w:tcPr>
            <w:tcW w:w="513" w:type="dxa"/>
            <w:vAlign w:val="center"/>
          </w:tcPr>
          <w:p w14:paraId="56981A8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10n</w:t>
            </w:r>
          </w:p>
        </w:tc>
        <w:tc>
          <w:tcPr>
            <w:tcW w:w="1083" w:type="dxa"/>
            <w:vAlign w:val="center"/>
          </w:tcPr>
          <w:p w14:paraId="243DCE4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a</w:t>
            </w:r>
            <w:proofErr w:type="spellEnd"/>
          </w:p>
        </w:tc>
        <w:tc>
          <w:tcPr>
            <w:tcW w:w="1308" w:type="dxa"/>
            <w:vAlign w:val="center"/>
          </w:tcPr>
          <w:p w14:paraId="721E9C6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ae</w:t>
            </w:r>
            <w:proofErr w:type="spellEnd"/>
          </w:p>
        </w:tc>
        <w:tc>
          <w:tcPr>
            <w:tcW w:w="1545" w:type="dxa"/>
            <w:vAlign w:val="center"/>
          </w:tcPr>
          <w:p w14:paraId="1B641BBA" w14:textId="26272E31" w:rsidR="005A40A6" w:rsidRPr="008B13B9" w:rsidRDefault="00714137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72376</w:t>
            </w:r>
          </w:p>
        </w:tc>
      </w:tr>
      <w:tr w:rsidR="005A40A6" w:rsidRPr="001D2179" w14:paraId="1E44DECE" w14:textId="77777777" w:rsidTr="009159AE">
        <w:trPr>
          <w:jc w:val="center"/>
        </w:trPr>
        <w:tc>
          <w:tcPr>
            <w:tcW w:w="1333" w:type="dxa"/>
            <w:vAlign w:val="center"/>
          </w:tcPr>
          <w:p w14:paraId="10CF4DE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7BEB3CA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Grosshansdorf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0A82A7F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517170F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08067D5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7C03E18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3BF0C1BA" w14:textId="65B3D383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6</w:t>
            </w:r>
          </w:p>
        </w:tc>
      </w:tr>
      <w:tr w:rsidR="005A40A6" w:rsidRPr="001D2179" w14:paraId="7663C95A" w14:textId="77777777" w:rsidTr="009159AE">
        <w:trPr>
          <w:jc w:val="center"/>
        </w:trPr>
        <w:tc>
          <w:tcPr>
            <w:tcW w:w="1333" w:type="dxa"/>
            <w:vAlign w:val="center"/>
          </w:tcPr>
          <w:p w14:paraId="53243D55" w14:textId="5BEB007D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3051BE1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Grosshansdorf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4AF58A5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48C9D2B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01A6D5B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786259C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701BD268" w14:textId="5AF756F4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7</w:t>
            </w:r>
          </w:p>
        </w:tc>
      </w:tr>
      <w:tr w:rsidR="005A40A6" w:rsidRPr="001D2179" w14:paraId="6207B251" w14:textId="77777777" w:rsidTr="009159AE">
        <w:trPr>
          <w:jc w:val="center"/>
        </w:trPr>
        <w:tc>
          <w:tcPr>
            <w:tcW w:w="1333" w:type="dxa"/>
            <w:vAlign w:val="center"/>
          </w:tcPr>
          <w:p w14:paraId="6D307F5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78926AB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Grosshansdorf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2414282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3454180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192AE4E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1D9BCD9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7D2A7CEE" w14:textId="77689BA9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8</w:t>
            </w:r>
          </w:p>
        </w:tc>
      </w:tr>
      <w:tr w:rsidR="005A40A6" w:rsidRPr="001D2179" w14:paraId="7ABA5264" w14:textId="77777777" w:rsidTr="009159AE">
        <w:trPr>
          <w:jc w:val="center"/>
        </w:trPr>
        <w:tc>
          <w:tcPr>
            <w:tcW w:w="1333" w:type="dxa"/>
            <w:vAlign w:val="center"/>
          </w:tcPr>
          <w:p w14:paraId="5C50B10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1EA35C9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Grosshansdorf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7C22DB0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603A5A4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39A6975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4708788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2B0505C0" w14:textId="5DEAC10C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49</w:t>
            </w:r>
          </w:p>
        </w:tc>
      </w:tr>
      <w:tr w:rsidR="005A40A6" w:rsidRPr="001D2179" w14:paraId="7AA0FB04" w14:textId="77777777" w:rsidTr="009159AE">
        <w:trPr>
          <w:jc w:val="center"/>
        </w:trPr>
        <w:tc>
          <w:tcPr>
            <w:tcW w:w="1333" w:type="dxa"/>
            <w:vAlign w:val="center"/>
          </w:tcPr>
          <w:p w14:paraId="58F7B6A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3226BC9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Grosshansdorf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131D04B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5B4A5B2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4E9811B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3AEC101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0D330DB1" w14:textId="7AFFE34E" w:rsidR="005A40A6" w:rsidRPr="008B13B9" w:rsidRDefault="008B13B9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0</w:t>
            </w:r>
          </w:p>
        </w:tc>
      </w:tr>
      <w:tr w:rsidR="005A40A6" w:rsidRPr="001D2179" w14:paraId="52351957" w14:textId="77777777" w:rsidTr="009159AE">
        <w:trPr>
          <w:jc w:val="center"/>
        </w:trPr>
        <w:tc>
          <w:tcPr>
            <w:tcW w:w="1333" w:type="dxa"/>
            <w:vAlign w:val="center"/>
          </w:tcPr>
          <w:p w14:paraId="0CCABFB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pendula</w:t>
            </w:r>
          </w:p>
        </w:tc>
        <w:tc>
          <w:tcPr>
            <w:tcW w:w="2116" w:type="dxa"/>
            <w:vAlign w:val="center"/>
          </w:tcPr>
          <w:p w14:paraId="592A9617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inkeBaumschulen</w:t>
            </w:r>
            <w:proofErr w:type="spellEnd"/>
          </w:p>
        </w:tc>
        <w:tc>
          <w:tcPr>
            <w:tcW w:w="2092" w:type="dxa"/>
            <w:vAlign w:val="center"/>
          </w:tcPr>
          <w:p w14:paraId="51CCE7C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Europe and East Asia</w:t>
            </w:r>
          </w:p>
        </w:tc>
        <w:tc>
          <w:tcPr>
            <w:tcW w:w="513" w:type="dxa"/>
            <w:vAlign w:val="center"/>
          </w:tcPr>
          <w:p w14:paraId="3CE51EC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3CD99AF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0319FEA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545" w:type="dxa"/>
            <w:vAlign w:val="center"/>
          </w:tcPr>
          <w:p w14:paraId="174BCE46" w14:textId="2E8FE37B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1</w:t>
            </w:r>
          </w:p>
        </w:tc>
      </w:tr>
      <w:tr w:rsidR="005A40A6" w:rsidRPr="001D2179" w14:paraId="393777E1" w14:textId="77777777" w:rsidTr="009159AE">
        <w:trPr>
          <w:jc w:val="center"/>
        </w:trPr>
        <w:tc>
          <w:tcPr>
            <w:tcW w:w="1333" w:type="dxa"/>
            <w:vAlign w:val="center"/>
          </w:tcPr>
          <w:p w14:paraId="5A19FB2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utilis</w:t>
            </w:r>
          </w:p>
        </w:tc>
        <w:tc>
          <w:tcPr>
            <w:tcW w:w="2116" w:type="dxa"/>
            <w:vAlign w:val="center"/>
          </w:tcPr>
          <w:p w14:paraId="31C47A6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Kiel (private), Germany</w:t>
            </w:r>
          </w:p>
        </w:tc>
        <w:tc>
          <w:tcPr>
            <w:tcW w:w="2092" w:type="dxa"/>
            <w:vAlign w:val="center"/>
          </w:tcPr>
          <w:p w14:paraId="5999AC7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imalayas</w:t>
            </w:r>
          </w:p>
        </w:tc>
        <w:tc>
          <w:tcPr>
            <w:tcW w:w="513" w:type="dxa"/>
            <w:vAlign w:val="center"/>
          </w:tcPr>
          <w:p w14:paraId="77796D2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4n</w:t>
            </w:r>
          </w:p>
        </w:tc>
        <w:tc>
          <w:tcPr>
            <w:tcW w:w="1083" w:type="dxa"/>
            <w:vAlign w:val="center"/>
          </w:tcPr>
          <w:p w14:paraId="085C4B0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57B8174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statae</w:t>
            </w:r>
            <w:proofErr w:type="spellEnd"/>
          </w:p>
        </w:tc>
        <w:tc>
          <w:tcPr>
            <w:tcW w:w="1545" w:type="dxa"/>
            <w:vAlign w:val="center"/>
          </w:tcPr>
          <w:p w14:paraId="4C60D0CF" w14:textId="5031F3C3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2</w:t>
            </w:r>
          </w:p>
        </w:tc>
      </w:tr>
      <w:tr w:rsidR="005A40A6" w:rsidRPr="001D2179" w14:paraId="3AE6D5BA" w14:textId="77777777" w:rsidTr="009159AE">
        <w:trPr>
          <w:jc w:val="center"/>
        </w:trPr>
        <w:tc>
          <w:tcPr>
            <w:tcW w:w="1333" w:type="dxa"/>
            <w:vAlign w:val="center"/>
          </w:tcPr>
          <w:p w14:paraId="1FFED50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utilis</w:t>
            </w:r>
          </w:p>
        </w:tc>
        <w:tc>
          <w:tcPr>
            <w:tcW w:w="2116" w:type="dxa"/>
            <w:vAlign w:val="center"/>
          </w:tcPr>
          <w:p w14:paraId="0E3FECD4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ttingen</w:t>
            </w:r>
          </w:p>
        </w:tc>
        <w:tc>
          <w:tcPr>
            <w:tcW w:w="2092" w:type="dxa"/>
            <w:vAlign w:val="center"/>
          </w:tcPr>
          <w:p w14:paraId="456D2EB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imalayas</w:t>
            </w:r>
          </w:p>
        </w:tc>
        <w:tc>
          <w:tcPr>
            <w:tcW w:w="513" w:type="dxa"/>
            <w:vAlign w:val="center"/>
          </w:tcPr>
          <w:p w14:paraId="08A6416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4n</w:t>
            </w:r>
          </w:p>
        </w:tc>
        <w:tc>
          <w:tcPr>
            <w:tcW w:w="1083" w:type="dxa"/>
            <w:vAlign w:val="center"/>
          </w:tcPr>
          <w:p w14:paraId="6D27F03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3037927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statae</w:t>
            </w:r>
            <w:proofErr w:type="spellEnd"/>
          </w:p>
        </w:tc>
        <w:tc>
          <w:tcPr>
            <w:tcW w:w="1545" w:type="dxa"/>
            <w:vAlign w:val="center"/>
          </w:tcPr>
          <w:p w14:paraId="5EFA143A" w14:textId="4E175D66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3</w:t>
            </w:r>
          </w:p>
        </w:tc>
      </w:tr>
      <w:tr w:rsidR="005A40A6" w:rsidRPr="001D2179" w14:paraId="0D6C8CB6" w14:textId="77777777" w:rsidTr="009159AE">
        <w:trPr>
          <w:jc w:val="center"/>
        </w:trPr>
        <w:tc>
          <w:tcPr>
            <w:tcW w:w="1333" w:type="dxa"/>
            <w:vAlign w:val="center"/>
          </w:tcPr>
          <w:p w14:paraId="44A2268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utilis</w:t>
            </w:r>
          </w:p>
        </w:tc>
        <w:tc>
          <w:tcPr>
            <w:tcW w:w="2116" w:type="dxa"/>
            <w:vAlign w:val="center"/>
          </w:tcPr>
          <w:p w14:paraId="1BADAADE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ltwald-harz</w:t>
            </w:r>
            <w:proofErr w:type="spellEnd"/>
          </w:p>
        </w:tc>
        <w:tc>
          <w:tcPr>
            <w:tcW w:w="2092" w:type="dxa"/>
            <w:vAlign w:val="center"/>
          </w:tcPr>
          <w:p w14:paraId="7080D09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imalayas</w:t>
            </w:r>
          </w:p>
        </w:tc>
        <w:tc>
          <w:tcPr>
            <w:tcW w:w="513" w:type="dxa"/>
            <w:vAlign w:val="center"/>
          </w:tcPr>
          <w:p w14:paraId="18CF888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4n</w:t>
            </w:r>
          </w:p>
        </w:tc>
        <w:tc>
          <w:tcPr>
            <w:tcW w:w="1083" w:type="dxa"/>
            <w:vAlign w:val="center"/>
          </w:tcPr>
          <w:p w14:paraId="6CB4675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5FED9ACB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statae</w:t>
            </w:r>
            <w:proofErr w:type="spellEnd"/>
          </w:p>
        </w:tc>
        <w:tc>
          <w:tcPr>
            <w:tcW w:w="1545" w:type="dxa"/>
            <w:vAlign w:val="center"/>
          </w:tcPr>
          <w:p w14:paraId="39585974" w14:textId="38309837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4</w:t>
            </w:r>
          </w:p>
        </w:tc>
      </w:tr>
      <w:tr w:rsidR="005A40A6" w:rsidRPr="001D2179" w14:paraId="4E189A19" w14:textId="77777777" w:rsidTr="009159AE">
        <w:trPr>
          <w:jc w:val="center"/>
        </w:trPr>
        <w:tc>
          <w:tcPr>
            <w:tcW w:w="1333" w:type="dxa"/>
            <w:vAlign w:val="center"/>
          </w:tcPr>
          <w:p w14:paraId="185EE63B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utilis</w:t>
            </w:r>
          </w:p>
        </w:tc>
        <w:tc>
          <w:tcPr>
            <w:tcW w:w="2116" w:type="dxa"/>
            <w:vAlign w:val="center"/>
          </w:tcPr>
          <w:p w14:paraId="0BB31D2F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2092" w:type="dxa"/>
            <w:vAlign w:val="center"/>
          </w:tcPr>
          <w:p w14:paraId="71734CF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imalayas</w:t>
            </w:r>
          </w:p>
        </w:tc>
        <w:tc>
          <w:tcPr>
            <w:tcW w:w="513" w:type="dxa"/>
            <w:vAlign w:val="center"/>
          </w:tcPr>
          <w:p w14:paraId="6F5BB49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4n</w:t>
            </w:r>
          </w:p>
        </w:tc>
        <w:tc>
          <w:tcPr>
            <w:tcW w:w="1083" w:type="dxa"/>
            <w:vAlign w:val="center"/>
          </w:tcPr>
          <w:p w14:paraId="2C2B9BD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200717C6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statae</w:t>
            </w:r>
            <w:proofErr w:type="spellEnd"/>
          </w:p>
        </w:tc>
        <w:tc>
          <w:tcPr>
            <w:tcW w:w="1545" w:type="dxa"/>
            <w:vAlign w:val="center"/>
          </w:tcPr>
          <w:p w14:paraId="4B27BA08" w14:textId="6544F4BB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5</w:t>
            </w:r>
          </w:p>
        </w:tc>
      </w:tr>
      <w:tr w:rsidR="005A40A6" w:rsidRPr="001D2179" w14:paraId="3C5F1B15" w14:textId="77777777" w:rsidTr="009159AE">
        <w:trPr>
          <w:jc w:val="center"/>
        </w:trPr>
        <w:tc>
          <w:tcPr>
            <w:tcW w:w="1333" w:type="dxa"/>
            <w:vAlign w:val="center"/>
          </w:tcPr>
          <w:p w14:paraId="20DC9F1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. nana</w:t>
            </w:r>
          </w:p>
        </w:tc>
        <w:tc>
          <w:tcPr>
            <w:tcW w:w="2116" w:type="dxa"/>
            <w:vAlign w:val="center"/>
          </w:tcPr>
          <w:p w14:paraId="4ACF8E9E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 Montreal, Canada</w:t>
            </w:r>
          </w:p>
        </w:tc>
        <w:tc>
          <w:tcPr>
            <w:tcW w:w="2092" w:type="dxa"/>
            <w:vAlign w:val="center"/>
          </w:tcPr>
          <w:p w14:paraId="179F20C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Arctic region</w:t>
            </w:r>
          </w:p>
        </w:tc>
        <w:tc>
          <w:tcPr>
            <w:tcW w:w="513" w:type="dxa"/>
            <w:vAlign w:val="center"/>
          </w:tcPr>
          <w:p w14:paraId="4EB898C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1AC8FBA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2B6A2F5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terocaryon</w:t>
            </w:r>
            <w:proofErr w:type="spellEnd"/>
          </w:p>
        </w:tc>
        <w:tc>
          <w:tcPr>
            <w:tcW w:w="1545" w:type="dxa"/>
            <w:vAlign w:val="center"/>
          </w:tcPr>
          <w:p w14:paraId="23A642D8" w14:textId="5D4BD529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6</w:t>
            </w:r>
          </w:p>
        </w:tc>
      </w:tr>
      <w:tr w:rsidR="005A40A6" w:rsidRPr="001D2179" w14:paraId="4654CAEE" w14:textId="77777777" w:rsidTr="009159AE">
        <w:trPr>
          <w:jc w:val="center"/>
        </w:trPr>
        <w:tc>
          <w:tcPr>
            <w:tcW w:w="1333" w:type="dxa"/>
            <w:vAlign w:val="center"/>
          </w:tcPr>
          <w:p w14:paraId="279EBA7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. nana</w:t>
            </w:r>
          </w:p>
        </w:tc>
        <w:tc>
          <w:tcPr>
            <w:tcW w:w="2116" w:type="dxa"/>
            <w:vAlign w:val="center"/>
          </w:tcPr>
          <w:p w14:paraId="0F6425CD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nchen</w:t>
            </w:r>
            <w:proofErr w:type="spellEnd"/>
          </w:p>
        </w:tc>
        <w:tc>
          <w:tcPr>
            <w:tcW w:w="2092" w:type="dxa"/>
            <w:vAlign w:val="center"/>
          </w:tcPr>
          <w:p w14:paraId="100AD04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Arctic region</w:t>
            </w:r>
          </w:p>
        </w:tc>
        <w:tc>
          <w:tcPr>
            <w:tcW w:w="513" w:type="dxa"/>
            <w:vAlign w:val="center"/>
          </w:tcPr>
          <w:p w14:paraId="09E55DC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3F4C872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75E9721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terocaryon</w:t>
            </w:r>
            <w:proofErr w:type="spellEnd"/>
          </w:p>
        </w:tc>
        <w:tc>
          <w:tcPr>
            <w:tcW w:w="1545" w:type="dxa"/>
            <w:vAlign w:val="center"/>
          </w:tcPr>
          <w:p w14:paraId="17CA48BA" w14:textId="1E1F8F70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7</w:t>
            </w:r>
          </w:p>
        </w:tc>
      </w:tr>
      <w:tr w:rsidR="005A40A6" w:rsidRPr="001D2179" w14:paraId="4F40D41C" w14:textId="77777777" w:rsidTr="009159AE">
        <w:trPr>
          <w:jc w:val="center"/>
        </w:trPr>
        <w:tc>
          <w:tcPr>
            <w:tcW w:w="1333" w:type="dxa"/>
            <w:vAlign w:val="center"/>
          </w:tcPr>
          <w:p w14:paraId="3DF9F19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. nana</w:t>
            </w:r>
          </w:p>
        </w:tc>
        <w:tc>
          <w:tcPr>
            <w:tcW w:w="2116" w:type="dxa"/>
            <w:vAlign w:val="center"/>
          </w:tcPr>
          <w:p w14:paraId="38B6F61E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092" w:type="dxa"/>
            <w:vAlign w:val="center"/>
          </w:tcPr>
          <w:p w14:paraId="5E0CADD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Arctic region</w:t>
            </w:r>
          </w:p>
        </w:tc>
        <w:tc>
          <w:tcPr>
            <w:tcW w:w="513" w:type="dxa"/>
            <w:vAlign w:val="center"/>
          </w:tcPr>
          <w:p w14:paraId="277531B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5601574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0C7E2D2A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terocaryon</w:t>
            </w:r>
            <w:proofErr w:type="spellEnd"/>
          </w:p>
        </w:tc>
        <w:tc>
          <w:tcPr>
            <w:tcW w:w="1545" w:type="dxa"/>
            <w:vAlign w:val="center"/>
          </w:tcPr>
          <w:p w14:paraId="5F976D16" w14:textId="23832334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8</w:t>
            </w:r>
          </w:p>
        </w:tc>
      </w:tr>
      <w:tr w:rsidR="005A40A6" w:rsidRPr="001D2179" w14:paraId="6D6F42E5" w14:textId="77777777" w:rsidTr="009159AE">
        <w:trPr>
          <w:jc w:val="center"/>
        </w:trPr>
        <w:tc>
          <w:tcPr>
            <w:tcW w:w="1333" w:type="dxa"/>
            <w:vAlign w:val="center"/>
          </w:tcPr>
          <w:p w14:paraId="05161E5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. nana</w:t>
            </w:r>
          </w:p>
        </w:tc>
        <w:tc>
          <w:tcPr>
            <w:tcW w:w="2116" w:type="dxa"/>
            <w:vAlign w:val="center"/>
          </w:tcPr>
          <w:p w14:paraId="3C961C10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ridge</w:t>
            </w:r>
          </w:p>
        </w:tc>
        <w:tc>
          <w:tcPr>
            <w:tcW w:w="2092" w:type="dxa"/>
            <w:vAlign w:val="center"/>
          </w:tcPr>
          <w:p w14:paraId="65BF575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Arctic region</w:t>
            </w:r>
          </w:p>
        </w:tc>
        <w:tc>
          <w:tcPr>
            <w:tcW w:w="513" w:type="dxa"/>
            <w:vAlign w:val="center"/>
          </w:tcPr>
          <w:p w14:paraId="7886BA6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63A945A0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tula</w:t>
            </w:r>
            <w:proofErr w:type="spellEnd"/>
          </w:p>
        </w:tc>
        <w:tc>
          <w:tcPr>
            <w:tcW w:w="1308" w:type="dxa"/>
            <w:vAlign w:val="center"/>
          </w:tcPr>
          <w:p w14:paraId="6FE0E70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terocaryon</w:t>
            </w:r>
            <w:proofErr w:type="spellEnd"/>
          </w:p>
        </w:tc>
        <w:tc>
          <w:tcPr>
            <w:tcW w:w="1545" w:type="dxa"/>
            <w:vAlign w:val="center"/>
          </w:tcPr>
          <w:p w14:paraId="220D25C9" w14:textId="73DD1C84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59</w:t>
            </w:r>
          </w:p>
        </w:tc>
      </w:tr>
      <w:tr w:rsidR="005A40A6" w:rsidRPr="001D2179" w14:paraId="2D60B139" w14:textId="77777777" w:rsidTr="009159AE">
        <w:trPr>
          <w:jc w:val="center"/>
        </w:trPr>
        <w:tc>
          <w:tcPr>
            <w:tcW w:w="1333" w:type="dxa"/>
            <w:vAlign w:val="center"/>
          </w:tcPr>
          <w:p w14:paraId="606631D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noides</w:t>
            </w:r>
          </w:p>
        </w:tc>
        <w:tc>
          <w:tcPr>
            <w:tcW w:w="2116" w:type="dxa"/>
            <w:vAlign w:val="center"/>
          </w:tcPr>
          <w:p w14:paraId="4B92FF9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Tharandt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6165033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India, Bhutan, Nepal, China</w:t>
            </w:r>
          </w:p>
        </w:tc>
        <w:tc>
          <w:tcPr>
            <w:tcW w:w="513" w:type="dxa"/>
            <w:vAlign w:val="center"/>
          </w:tcPr>
          <w:p w14:paraId="7B389B3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45A73EB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</w:t>
            </w:r>
            <w:proofErr w:type="spellEnd"/>
          </w:p>
        </w:tc>
        <w:tc>
          <w:tcPr>
            <w:tcW w:w="1308" w:type="dxa"/>
            <w:vAlign w:val="center"/>
          </w:tcPr>
          <w:p w14:paraId="3C1E7D2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e</w:t>
            </w:r>
            <w:proofErr w:type="spellEnd"/>
          </w:p>
        </w:tc>
        <w:tc>
          <w:tcPr>
            <w:tcW w:w="1545" w:type="dxa"/>
            <w:vAlign w:val="center"/>
          </w:tcPr>
          <w:p w14:paraId="78B40640" w14:textId="643AE2AD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60</w:t>
            </w:r>
          </w:p>
        </w:tc>
      </w:tr>
      <w:tr w:rsidR="005A40A6" w:rsidRPr="001D2179" w14:paraId="6F82C24A" w14:textId="77777777" w:rsidTr="009159AE">
        <w:trPr>
          <w:jc w:val="center"/>
        </w:trPr>
        <w:tc>
          <w:tcPr>
            <w:tcW w:w="1333" w:type="dxa"/>
            <w:vAlign w:val="center"/>
          </w:tcPr>
          <w:p w14:paraId="717BA7C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noides</w:t>
            </w:r>
          </w:p>
        </w:tc>
        <w:tc>
          <w:tcPr>
            <w:tcW w:w="2116" w:type="dxa"/>
            <w:vAlign w:val="center"/>
          </w:tcPr>
          <w:p w14:paraId="2FE16A58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G </w:t>
            </w: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Tharandt</w:t>
            </w:r>
            <w:proofErr w:type="spellEnd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, Germany</w:t>
            </w:r>
          </w:p>
        </w:tc>
        <w:tc>
          <w:tcPr>
            <w:tcW w:w="2092" w:type="dxa"/>
            <w:vAlign w:val="center"/>
          </w:tcPr>
          <w:p w14:paraId="75B98A02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India, Bhutan, Nepal, China</w:t>
            </w:r>
          </w:p>
        </w:tc>
        <w:tc>
          <w:tcPr>
            <w:tcW w:w="513" w:type="dxa"/>
            <w:vAlign w:val="center"/>
          </w:tcPr>
          <w:p w14:paraId="69F058F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4492382D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</w:t>
            </w:r>
            <w:proofErr w:type="spellEnd"/>
          </w:p>
        </w:tc>
        <w:tc>
          <w:tcPr>
            <w:tcW w:w="1308" w:type="dxa"/>
            <w:vAlign w:val="center"/>
          </w:tcPr>
          <w:p w14:paraId="3881E985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e</w:t>
            </w:r>
            <w:proofErr w:type="spellEnd"/>
          </w:p>
        </w:tc>
        <w:tc>
          <w:tcPr>
            <w:tcW w:w="1545" w:type="dxa"/>
            <w:vAlign w:val="center"/>
          </w:tcPr>
          <w:p w14:paraId="6AE85E9E" w14:textId="716AEB9E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61</w:t>
            </w:r>
          </w:p>
        </w:tc>
      </w:tr>
      <w:tr w:rsidR="005A40A6" w:rsidRPr="001D2179" w14:paraId="27A72D49" w14:textId="77777777" w:rsidTr="009159AE">
        <w:trPr>
          <w:jc w:val="center"/>
        </w:trPr>
        <w:tc>
          <w:tcPr>
            <w:tcW w:w="1333" w:type="dxa"/>
            <w:vAlign w:val="center"/>
          </w:tcPr>
          <w:p w14:paraId="06648A7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noides</w:t>
            </w:r>
          </w:p>
        </w:tc>
        <w:tc>
          <w:tcPr>
            <w:tcW w:w="2116" w:type="dxa"/>
            <w:vAlign w:val="center"/>
          </w:tcPr>
          <w:p w14:paraId="5A21D61E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erswalde</w:t>
            </w:r>
          </w:p>
        </w:tc>
        <w:tc>
          <w:tcPr>
            <w:tcW w:w="2092" w:type="dxa"/>
            <w:vAlign w:val="center"/>
          </w:tcPr>
          <w:p w14:paraId="5F202EA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India, Bhutan, Nepal, China</w:t>
            </w:r>
          </w:p>
        </w:tc>
        <w:tc>
          <w:tcPr>
            <w:tcW w:w="513" w:type="dxa"/>
            <w:vAlign w:val="center"/>
          </w:tcPr>
          <w:p w14:paraId="70AA1913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4890E36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</w:t>
            </w:r>
            <w:proofErr w:type="spellEnd"/>
          </w:p>
        </w:tc>
        <w:tc>
          <w:tcPr>
            <w:tcW w:w="1308" w:type="dxa"/>
            <w:vAlign w:val="center"/>
          </w:tcPr>
          <w:p w14:paraId="797045F9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e</w:t>
            </w:r>
            <w:proofErr w:type="spellEnd"/>
          </w:p>
        </w:tc>
        <w:tc>
          <w:tcPr>
            <w:tcW w:w="1545" w:type="dxa"/>
            <w:vAlign w:val="center"/>
          </w:tcPr>
          <w:p w14:paraId="633948B5" w14:textId="664AC4DF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62</w:t>
            </w:r>
          </w:p>
        </w:tc>
      </w:tr>
      <w:tr w:rsidR="005A40A6" w:rsidRPr="001D2179" w14:paraId="702D1BA1" w14:textId="77777777" w:rsidTr="009159AE">
        <w:trPr>
          <w:jc w:val="center"/>
        </w:trPr>
        <w:tc>
          <w:tcPr>
            <w:tcW w:w="1333" w:type="dxa"/>
            <w:vAlign w:val="center"/>
          </w:tcPr>
          <w:p w14:paraId="538101B7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r w:rsidRPr="001D2179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</w:rPr>
              <w:t>alnoides</w:t>
            </w:r>
          </w:p>
        </w:tc>
        <w:tc>
          <w:tcPr>
            <w:tcW w:w="2116" w:type="dxa"/>
            <w:vAlign w:val="center"/>
          </w:tcPr>
          <w:p w14:paraId="172BAC2A" w14:textId="77777777" w:rsidR="005A40A6" w:rsidRPr="001D2179" w:rsidRDefault="005A40A6" w:rsidP="007963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BG</w:t>
            </w:r>
            <w:r w:rsidRPr="001D2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randt</w:t>
            </w:r>
            <w:proofErr w:type="spellEnd"/>
          </w:p>
        </w:tc>
        <w:tc>
          <w:tcPr>
            <w:tcW w:w="2092" w:type="dxa"/>
            <w:vAlign w:val="center"/>
          </w:tcPr>
          <w:p w14:paraId="01788334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India, Bhutan, Nepal, China</w:t>
            </w:r>
          </w:p>
        </w:tc>
        <w:tc>
          <w:tcPr>
            <w:tcW w:w="513" w:type="dxa"/>
            <w:vAlign w:val="center"/>
          </w:tcPr>
          <w:p w14:paraId="074E215C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2179">
              <w:rPr>
                <w:rFonts w:ascii="Times New Roman" w:eastAsia="Times New Roman" w:hAnsi="Times New Roman" w:cs="Times New Roman"/>
                <w:sz w:val="16"/>
                <w:szCs w:val="16"/>
              </w:rPr>
              <w:t>2n</w:t>
            </w:r>
          </w:p>
        </w:tc>
        <w:tc>
          <w:tcPr>
            <w:tcW w:w="1083" w:type="dxa"/>
            <w:vAlign w:val="center"/>
          </w:tcPr>
          <w:p w14:paraId="5B627421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</w:t>
            </w:r>
            <w:proofErr w:type="spellEnd"/>
          </w:p>
        </w:tc>
        <w:tc>
          <w:tcPr>
            <w:tcW w:w="1308" w:type="dxa"/>
            <w:vAlign w:val="center"/>
          </w:tcPr>
          <w:p w14:paraId="6B0DF3AF" w14:textId="77777777" w:rsidR="005A40A6" w:rsidRPr="001D2179" w:rsidRDefault="005A40A6" w:rsidP="007963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1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minatae</w:t>
            </w:r>
            <w:proofErr w:type="spellEnd"/>
          </w:p>
        </w:tc>
        <w:tc>
          <w:tcPr>
            <w:tcW w:w="1545" w:type="dxa"/>
            <w:vAlign w:val="center"/>
          </w:tcPr>
          <w:p w14:paraId="114A7311" w14:textId="66D0BB6A" w:rsidR="005A40A6" w:rsidRPr="008B13B9" w:rsidRDefault="00B42DE0" w:rsidP="007963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591563</w:t>
            </w:r>
          </w:p>
        </w:tc>
      </w:tr>
    </w:tbl>
    <w:p w14:paraId="2639FA85" w14:textId="77777777" w:rsidR="007C10F7" w:rsidRPr="001D2179" w:rsidRDefault="007C10F7" w:rsidP="00AB6CE2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5B6AC9" w14:textId="4139AB70" w:rsidR="00AB6CE2" w:rsidRPr="001D2179" w:rsidRDefault="00D1473E" w:rsidP="00AB6CE2">
      <w:pPr>
        <w:jc w:val="both"/>
        <w:rPr>
          <w:rFonts w:ascii="Times New Roman" w:hAnsi="Times New Roman" w:cs="Times New Roman"/>
          <w:sz w:val="24"/>
          <w:szCs w:val="24"/>
        </w:rPr>
      </w:pPr>
      <w:r w:rsidRPr="001D217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 T</w:t>
      </w:r>
      <w:r w:rsidR="00AB6CE2" w:rsidRPr="001D2179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C55E8A">
        <w:rPr>
          <w:rFonts w:ascii="Times New Roman" w:hAnsi="Times New Roman" w:cs="Times New Roman"/>
          <w:b/>
          <w:sz w:val="20"/>
          <w:szCs w:val="20"/>
        </w:rPr>
        <w:t>7</w:t>
      </w:r>
      <w:r w:rsidR="00AB6CE2" w:rsidRPr="001D2179">
        <w:rPr>
          <w:rFonts w:ascii="Times New Roman" w:hAnsi="Times New Roman" w:cs="Times New Roman"/>
          <w:b/>
        </w:rPr>
        <w:t>:</w:t>
      </w:r>
      <w:r w:rsidR="00AB6CE2" w:rsidRPr="001D2179">
        <w:rPr>
          <w:rFonts w:ascii="Times New Roman" w:hAnsi="Times New Roman" w:cs="Times New Roman"/>
        </w:rPr>
        <w:t xml:space="preserve"> </w:t>
      </w:r>
      <w:proofErr w:type="spellStart"/>
      <w:r w:rsidR="00AB6CE2" w:rsidRPr="001D2179">
        <w:rPr>
          <w:rFonts w:ascii="Times New Roman" w:hAnsi="Times New Roman" w:cs="Times New Roman"/>
        </w:rPr>
        <w:t>Pfam</w:t>
      </w:r>
      <w:proofErr w:type="spellEnd"/>
      <w:r w:rsidR="00AB6CE2" w:rsidRPr="001D2179">
        <w:rPr>
          <w:rFonts w:ascii="Times New Roman" w:hAnsi="Times New Roman" w:cs="Times New Roman"/>
        </w:rPr>
        <w:t xml:space="preserve"> domain analysis of </w:t>
      </w:r>
      <w:proofErr w:type="spellStart"/>
      <w:r w:rsidR="00AB6CE2" w:rsidRPr="001D2179">
        <w:rPr>
          <w:rFonts w:ascii="Times New Roman" w:hAnsi="Times New Roman" w:cs="Times New Roman"/>
          <w:i/>
        </w:rPr>
        <w:t>Betula</w:t>
      </w:r>
      <w:proofErr w:type="spellEnd"/>
      <w:r w:rsidR="00AB6CE2" w:rsidRPr="001D2179">
        <w:rPr>
          <w:rFonts w:ascii="Times New Roman" w:hAnsi="Times New Roman" w:cs="Times New Roman"/>
        </w:rPr>
        <w:t xml:space="preserve"> </w:t>
      </w:r>
      <w:r w:rsidR="00AB6CE2" w:rsidRPr="001D2179">
        <w:rPr>
          <w:rFonts w:ascii="Times New Roman" w:hAnsi="Times New Roman" w:cs="Times New Roman"/>
          <w:i/>
          <w:iCs/>
        </w:rPr>
        <w:t>SAMT</w:t>
      </w:r>
      <w:r w:rsidR="00AB6CE2" w:rsidRPr="001D2179">
        <w:rPr>
          <w:rFonts w:ascii="Times New Roman" w:hAnsi="Times New Roman" w:cs="Times New Roman"/>
        </w:rPr>
        <w:t xml:space="preserve"> and </w:t>
      </w:r>
      <w:r w:rsidR="00AB6CE2" w:rsidRPr="001D2179">
        <w:rPr>
          <w:rFonts w:ascii="Times New Roman" w:hAnsi="Times New Roman" w:cs="Times New Roman"/>
          <w:i/>
          <w:iCs/>
        </w:rPr>
        <w:t>SA</w:t>
      </w:r>
      <w:r w:rsidR="000B0FFF" w:rsidRPr="001D2179">
        <w:rPr>
          <w:rFonts w:ascii="Times New Roman" w:hAnsi="Times New Roman" w:cs="Times New Roman"/>
          <w:i/>
          <w:iCs/>
        </w:rPr>
        <w:t>BP2</w:t>
      </w:r>
      <w:r w:rsidR="000B0FFF" w:rsidRPr="001D2179">
        <w:rPr>
          <w:rFonts w:ascii="Times New Roman" w:hAnsi="Times New Roman" w:cs="Times New Roman"/>
        </w:rPr>
        <w:t xml:space="preserve"> compared to homologous genes in</w:t>
      </w:r>
      <w:r w:rsidR="00B25F24" w:rsidRPr="001D2179">
        <w:rPr>
          <w:rFonts w:ascii="Times New Roman" w:hAnsi="Times New Roman" w:cs="Times New Roman"/>
        </w:rPr>
        <w:t xml:space="preserve"> </w:t>
      </w:r>
      <w:r w:rsidR="00B25F24" w:rsidRPr="001D2179">
        <w:rPr>
          <w:rFonts w:ascii="Times New Roman" w:hAnsi="Times New Roman" w:cs="Times New Roman"/>
          <w:i/>
          <w:sz w:val="20"/>
          <w:szCs w:val="20"/>
        </w:rPr>
        <w:t xml:space="preserve">C. </w:t>
      </w:r>
      <w:proofErr w:type="spellStart"/>
      <w:r w:rsidR="00B25F24" w:rsidRPr="001D2179">
        <w:rPr>
          <w:rFonts w:ascii="Times New Roman" w:hAnsi="Times New Roman" w:cs="Times New Roman"/>
          <w:i/>
          <w:sz w:val="20"/>
          <w:szCs w:val="20"/>
        </w:rPr>
        <w:t>breweri</w:t>
      </w:r>
      <w:proofErr w:type="spellEnd"/>
      <w:r w:rsidR="00B25F24" w:rsidRPr="001D2179">
        <w:rPr>
          <w:rFonts w:ascii="Times New Roman" w:hAnsi="Times New Roman" w:cs="Times New Roman"/>
        </w:rPr>
        <w:t xml:space="preserve">, </w:t>
      </w:r>
      <w:r w:rsidR="00B25F24" w:rsidRPr="001D2179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="00B25F24" w:rsidRPr="001D2179">
        <w:rPr>
          <w:rFonts w:ascii="Times New Roman" w:hAnsi="Times New Roman" w:cs="Times New Roman"/>
          <w:i/>
          <w:sz w:val="20"/>
          <w:szCs w:val="20"/>
        </w:rPr>
        <w:t>trichocarpa</w:t>
      </w:r>
      <w:proofErr w:type="spellEnd"/>
      <w:r w:rsidR="00B25F24" w:rsidRPr="001D21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25F24" w:rsidRPr="001D2179">
        <w:rPr>
          <w:rFonts w:ascii="Times New Roman" w:hAnsi="Times New Roman" w:cs="Times New Roman"/>
          <w:sz w:val="20"/>
          <w:szCs w:val="20"/>
        </w:rPr>
        <w:t xml:space="preserve">and </w:t>
      </w:r>
      <w:r w:rsidR="00B25F24" w:rsidRPr="001D2179">
        <w:rPr>
          <w:rFonts w:ascii="Times New Roman" w:hAnsi="Times New Roman" w:cs="Times New Roman"/>
          <w:i/>
          <w:sz w:val="20"/>
          <w:szCs w:val="20"/>
        </w:rPr>
        <w:t xml:space="preserve">N. </w:t>
      </w:r>
      <w:proofErr w:type="spellStart"/>
      <w:r w:rsidR="00B25F24" w:rsidRPr="001D2179">
        <w:rPr>
          <w:rFonts w:ascii="Times New Roman" w:hAnsi="Times New Roman" w:cs="Times New Roman"/>
          <w:i/>
          <w:sz w:val="20"/>
          <w:szCs w:val="20"/>
        </w:rPr>
        <w:t>tabacum</w:t>
      </w:r>
      <w:proofErr w:type="spellEnd"/>
      <w:r w:rsidR="004B2177" w:rsidRPr="001D2179">
        <w:rPr>
          <w:rFonts w:ascii="Times New Roman" w:hAnsi="Times New Roman" w:cs="Times New Roman"/>
          <w:i/>
          <w:sz w:val="20"/>
          <w:szCs w:val="20"/>
        </w:rPr>
        <w:t>.</w:t>
      </w:r>
    </w:p>
    <w:tbl>
      <w:tblPr>
        <w:tblW w:w="1060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1349"/>
        <w:gridCol w:w="3213"/>
        <w:gridCol w:w="4938"/>
      </w:tblGrid>
      <w:tr w:rsidR="00AB6CE2" w:rsidRPr="001D2179" w14:paraId="6D61B95F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C6116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54815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B2539" w14:textId="41C7B348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  <w:r w:rsidR="000B0FFF"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Independent E-value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7FBC26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B6CE2" w:rsidRPr="001D2179" w14:paraId="03211D4E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1665B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bSAMT</w:t>
            </w:r>
            <w:proofErr w:type="spellEnd"/>
          </w:p>
        </w:tc>
        <w:bookmarkStart w:id="1" w:name="_Hlk4017873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90A0C8" w14:textId="77777777" w:rsidR="00AB6CE2" w:rsidRPr="001D2179" w:rsidRDefault="000B0FFF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fldChar w:fldCharType="begin"/>
            </w:r>
            <w:r w:rsidRPr="001D2179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genome.jp/dbget-bin/www_bget?pf:Methyltransf_7" \t "_blank" </w:instrText>
            </w:r>
            <w:r w:rsidRPr="00344612">
              <w:fldChar w:fldCharType="separate"/>
            </w:r>
            <w:r w:rsidR="00AB6CE2" w:rsidRPr="00344612">
              <w:rPr>
                <w:rStyle w:val="Hyperlink"/>
                <w:rFonts w:ascii="Times New Roman" w:hAnsi="Times New Roman" w:cs="Times New Roman"/>
                <w:color w:val="003399"/>
                <w:sz w:val="20"/>
                <w:szCs w:val="20"/>
              </w:rPr>
              <w:t>Methyltransf_7</w:t>
            </w:r>
            <w:r w:rsidRPr="00344612">
              <w:rPr>
                <w:rStyle w:val="Hyperlink"/>
                <w:rFonts w:ascii="Times New Roman" w:hAnsi="Times New Roman" w:cs="Times New Roman"/>
                <w:color w:val="003399"/>
                <w:sz w:val="20"/>
                <w:szCs w:val="20"/>
              </w:rPr>
              <w:fldChar w:fldCharType="end"/>
            </w:r>
            <w:bookmarkEnd w:id="1"/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4C577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..356(2.9e-117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C83189" w14:textId="00A319F5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55814879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6DE638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ABATH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5C49F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4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4BCD0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.252(2.5e-86)</w:t>
            </w: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76..320(5e-13)</w:t>
            </w: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18..362(2.7e-06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C421E" w14:textId="0C277571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79948BCB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C6200C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8613F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5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479583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6.1e-85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FA472" w14:textId="60D134AF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70F4FF96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3D78B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30BF72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2D4AFC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1e-76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A285D5" w14:textId="54DF119A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5971D56D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FE1B13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g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616BDE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7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3CD77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5.7e-81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9DFFF9" w14:textId="0CB31205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2E730DCB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59035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m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4A4ABF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226737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2.7e-80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DE7D1F" w14:textId="4CC711D2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6A0DF19F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4DE38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p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2DCA08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9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AC7DE1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5.5e-83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660D02" w14:textId="0C03947C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2A3566B2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FB502E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3FD25F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0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76624C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1e-82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5EB01" w14:textId="006421CE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53F9792A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B192A1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n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30DC6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40BE5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2.7e-83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9150E" w14:textId="1C719DA0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4CE3677A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A2EF5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lSAM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832C3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2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Methyltransf_7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2040CE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0..445(4.1e-84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62C9C5" w14:textId="4DB8C909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3492, SAM</w:t>
            </w:r>
            <w:r w:rsidR="00BB5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carboxyl methyltransferase</w:t>
            </w:r>
          </w:p>
        </w:tc>
      </w:tr>
      <w:tr w:rsidR="00AB6CE2" w:rsidRPr="001D2179" w14:paraId="48AD0073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059626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t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E200C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3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0049F2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.245(4.6e-20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219DBB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01D04A1E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F71CD0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ABP2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913A8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4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13E16E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7.8e-22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C2B27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51C15CE5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8174C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ABP2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629381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5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C1A4FD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1.4e-19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E351AE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4FF445C8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5B17C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4691EE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6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590D90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1.7e-19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6A1D56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1BA536E6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25E5D1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E6CCC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7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D0C132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9.9e-16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09B5D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516AD755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7CF8D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g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221E53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8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248A4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7.2e-17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D9AA65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5307498D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D3AE6D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m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D73734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9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6DBB27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2.7e-17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1AB58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5F36F6C1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D865B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p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82CA0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0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14A842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6.5e-19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878CF3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54DE746C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A537F5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096C9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1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55C43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1.2e-17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13582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tr w:rsidR="00AB6CE2" w:rsidRPr="001D2179" w14:paraId="3AD405C0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2535E9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2" w:name="_Hlk40180033"/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n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923451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2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DC6E5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7.2e-18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F3ECE6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  <w:bookmarkEnd w:id="2"/>
      <w:tr w:rsidR="00AB6CE2" w:rsidRPr="001D2179" w14:paraId="62B048F1" w14:textId="77777777" w:rsidTr="007963A2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D7A8D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lSA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37154" w14:textId="77777777" w:rsidR="00AB6CE2" w:rsidRPr="001D2179" w:rsidRDefault="000C15EA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3" w:tgtFrame="_blank" w:history="1">
              <w:r w:rsidR="00AB6CE2" w:rsidRPr="00344612">
                <w:rPr>
                  <w:rStyle w:val="Hyperlink"/>
                  <w:rFonts w:ascii="Times New Roman" w:hAnsi="Times New Roman" w:cs="Times New Roman"/>
                  <w:color w:val="003399"/>
                  <w:sz w:val="20"/>
                  <w:szCs w:val="20"/>
                </w:rPr>
                <w:t>Abhydrolase_6</w:t>
              </w:r>
            </w:hyperlink>
          </w:p>
        </w:tc>
        <w:tc>
          <w:tcPr>
            <w:tcW w:w="3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F71F8" w14:textId="77777777" w:rsidR="00AB6CE2" w:rsidRPr="00344612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.251(9.7e-18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E3F164" w14:textId="77777777" w:rsidR="00AB6CE2" w:rsidRPr="001D2179" w:rsidRDefault="00AB6CE2" w:rsidP="007963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2697, Alpha/beta hydrolase family</w:t>
            </w:r>
          </w:p>
        </w:tc>
      </w:tr>
    </w:tbl>
    <w:p w14:paraId="5CF24AF6" w14:textId="77777777" w:rsidR="00C55E8A" w:rsidRDefault="00C55E8A" w:rsidP="00A92B0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AC8F77" w14:textId="1D5E22AD" w:rsidR="00A92B0A" w:rsidRPr="001D2179" w:rsidRDefault="00C55E8A" w:rsidP="00A92B0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 Table 8</w:t>
      </w:r>
      <w:r w:rsidR="00A92B0A" w:rsidRPr="001D217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92B0A" w:rsidRPr="001D2179">
        <w:rPr>
          <w:rFonts w:ascii="Times New Roman" w:hAnsi="Times New Roman" w:cs="Times New Roman"/>
          <w:sz w:val="20"/>
          <w:szCs w:val="20"/>
        </w:rPr>
        <w:t xml:space="preserve">The DNA sequences of the </w:t>
      </w:r>
      <w:proofErr w:type="spellStart"/>
      <w:r w:rsidR="00A92B0A" w:rsidRPr="001D2179">
        <w:rPr>
          <w:rFonts w:ascii="Times New Roman" w:hAnsi="Times New Roman" w:cs="Times New Roman"/>
          <w:i/>
          <w:sz w:val="20"/>
          <w:szCs w:val="20"/>
        </w:rPr>
        <w:t>Betula</w:t>
      </w:r>
      <w:proofErr w:type="spellEnd"/>
      <w:r w:rsidR="00A92B0A" w:rsidRPr="001D2179">
        <w:rPr>
          <w:rFonts w:ascii="Times New Roman" w:hAnsi="Times New Roman" w:cs="Times New Roman"/>
          <w:sz w:val="20"/>
          <w:szCs w:val="20"/>
        </w:rPr>
        <w:t xml:space="preserve"> SAMT and SABP2 promoter</w:t>
      </w:r>
      <w:r w:rsidR="0077458F" w:rsidRPr="001D2179">
        <w:rPr>
          <w:rFonts w:ascii="Times New Roman" w:hAnsi="Times New Roman" w:cs="Times New Roman"/>
          <w:sz w:val="20"/>
          <w:szCs w:val="20"/>
        </w:rPr>
        <w:t xml:space="preserve"> regions</w:t>
      </w:r>
      <w:r w:rsidR="00A92B0A" w:rsidRPr="001D2179">
        <w:rPr>
          <w:rFonts w:ascii="Times New Roman" w:hAnsi="Times New Roman" w:cs="Times New Roman"/>
          <w:sz w:val="20"/>
          <w:szCs w:val="20"/>
        </w:rPr>
        <w:t xml:space="preserve"> as amplified by the primer walking method. The putative TATA box, CAAT box and other important cis-regulatory elements are marked out.</w:t>
      </w:r>
    </w:p>
    <w:tbl>
      <w:tblPr>
        <w:tblStyle w:val="TableGrid"/>
        <w:tblW w:w="2757" w:type="dxa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483"/>
      </w:tblGrid>
      <w:tr w:rsidR="00A82C83" w:rsidRPr="00A82C83" w14:paraId="728FB9EE" w14:textId="77777777" w:rsidTr="00A82C83">
        <w:trPr>
          <w:jc w:val="center"/>
        </w:trPr>
        <w:tc>
          <w:tcPr>
            <w:tcW w:w="1274" w:type="dxa"/>
            <w:vAlign w:val="center"/>
          </w:tcPr>
          <w:p w14:paraId="0D088BE5" w14:textId="77777777" w:rsidR="005A3713" w:rsidRPr="00A82C83" w:rsidRDefault="005A3713" w:rsidP="00A82C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b/>
                <w:sz w:val="16"/>
                <w:szCs w:val="16"/>
              </w:rPr>
              <w:t>Promoter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BEB847E" w14:textId="4F7B921C" w:rsidR="005A3713" w:rsidRPr="00A82C83" w:rsidRDefault="00A82C83" w:rsidP="00A82C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</w:tr>
      <w:tr w:rsidR="00A82C83" w:rsidRPr="00A82C83" w14:paraId="24CF7F89" w14:textId="77777777" w:rsidTr="00A82C83">
        <w:trPr>
          <w:jc w:val="center"/>
        </w:trPr>
        <w:tc>
          <w:tcPr>
            <w:tcW w:w="1274" w:type="dxa"/>
            <w:vAlign w:val="center"/>
          </w:tcPr>
          <w:p w14:paraId="0EDCD82C" w14:textId="67B7CD05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pSABP2</w:t>
            </w:r>
          </w:p>
        </w:tc>
        <w:tc>
          <w:tcPr>
            <w:tcW w:w="1483" w:type="dxa"/>
            <w:vAlign w:val="center"/>
          </w:tcPr>
          <w:p w14:paraId="495DDB70" w14:textId="32104565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85</w:t>
            </w:r>
          </w:p>
        </w:tc>
      </w:tr>
      <w:tr w:rsidR="00A82C83" w:rsidRPr="00A82C83" w14:paraId="73093031" w14:textId="77777777" w:rsidTr="00A82C83">
        <w:trPr>
          <w:jc w:val="center"/>
        </w:trPr>
        <w:tc>
          <w:tcPr>
            <w:tcW w:w="1274" w:type="dxa"/>
            <w:vAlign w:val="center"/>
          </w:tcPr>
          <w:p w14:paraId="475C7DCA" w14:textId="114115A8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SABP2</w:t>
            </w:r>
          </w:p>
        </w:tc>
        <w:tc>
          <w:tcPr>
            <w:tcW w:w="1483" w:type="dxa"/>
            <w:vAlign w:val="center"/>
          </w:tcPr>
          <w:p w14:paraId="4252921D" w14:textId="354303B7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86</w:t>
            </w:r>
          </w:p>
        </w:tc>
      </w:tr>
      <w:tr w:rsidR="00A82C83" w:rsidRPr="00A82C83" w14:paraId="4E73744B" w14:textId="77777777" w:rsidTr="00A82C83">
        <w:trPr>
          <w:jc w:val="center"/>
        </w:trPr>
        <w:tc>
          <w:tcPr>
            <w:tcW w:w="1274" w:type="dxa"/>
            <w:vAlign w:val="center"/>
          </w:tcPr>
          <w:p w14:paraId="428AC78E" w14:textId="08E88389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SABP2</w:t>
            </w:r>
          </w:p>
        </w:tc>
        <w:tc>
          <w:tcPr>
            <w:tcW w:w="1483" w:type="dxa"/>
            <w:vAlign w:val="center"/>
          </w:tcPr>
          <w:p w14:paraId="611660E2" w14:textId="66F25D05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87</w:t>
            </w:r>
          </w:p>
        </w:tc>
      </w:tr>
      <w:tr w:rsidR="00A82C83" w:rsidRPr="00A82C83" w14:paraId="0541971C" w14:textId="77777777" w:rsidTr="00A82C83">
        <w:trPr>
          <w:jc w:val="center"/>
        </w:trPr>
        <w:tc>
          <w:tcPr>
            <w:tcW w:w="1274" w:type="dxa"/>
            <w:vAlign w:val="center"/>
          </w:tcPr>
          <w:p w14:paraId="3E414281" w14:textId="5B0AC668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SABP2</w:t>
            </w:r>
          </w:p>
        </w:tc>
        <w:tc>
          <w:tcPr>
            <w:tcW w:w="1483" w:type="dxa"/>
            <w:vAlign w:val="center"/>
          </w:tcPr>
          <w:p w14:paraId="68A11FDC" w14:textId="7AE764FA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88</w:t>
            </w:r>
          </w:p>
        </w:tc>
      </w:tr>
      <w:tr w:rsidR="00A82C83" w:rsidRPr="00A82C83" w14:paraId="2E95AF99" w14:textId="77777777" w:rsidTr="00A82C83">
        <w:trPr>
          <w:jc w:val="center"/>
        </w:trPr>
        <w:tc>
          <w:tcPr>
            <w:tcW w:w="1274" w:type="dxa"/>
            <w:vAlign w:val="center"/>
          </w:tcPr>
          <w:p w14:paraId="404EAF31" w14:textId="476A60FE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mSABP2</w:t>
            </w:r>
          </w:p>
        </w:tc>
        <w:tc>
          <w:tcPr>
            <w:tcW w:w="1483" w:type="dxa"/>
            <w:vAlign w:val="center"/>
          </w:tcPr>
          <w:p w14:paraId="25A3B01D" w14:textId="1A19B4B2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89</w:t>
            </w:r>
          </w:p>
        </w:tc>
      </w:tr>
      <w:tr w:rsidR="00A82C83" w:rsidRPr="00A82C83" w14:paraId="3946D5EE" w14:textId="77777777" w:rsidTr="00A82C83">
        <w:trPr>
          <w:jc w:val="center"/>
        </w:trPr>
        <w:tc>
          <w:tcPr>
            <w:tcW w:w="1274" w:type="dxa"/>
            <w:vAlign w:val="center"/>
          </w:tcPr>
          <w:p w14:paraId="6D7F517B" w14:textId="5717C89D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nSABP2</w:t>
            </w:r>
          </w:p>
        </w:tc>
        <w:tc>
          <w:tcPr>
            <w:tcW w:w="1483" w:type="dxa"/>
            <w:vAlign w:val="center"/>
          </w:tcPr>
          <w:p w14:paraId="4865D478" w14:textId="6735DD77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90</w:t>
            </w:r>
          </w:p>
        </w:tc>
      </w:tr>
      <w:tr w:rsidR="00A82C83" w:rsidRPr="00A82C83" w14:paraId="0856A220" w14:textId="77777777" w:rsidTr="00A82C83">
        <w:trPr>
          <w:jc w:val="center"/>
        </w:trPr>
        <w:tc>
          <w:tcPr>
            <w:tcW w:w="1274" w:type="dxa"/>
            <w:vAlign w:val="center"/>
          </w:tcPr>
          <w:p w14:paraId="6D89DAF5" w14:textId="46780ECB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SABP2</w:t>
            </w:r>
          </w:p>
        </w:tc>
        <w:tc>
          <w:tcPr>
            <w:tcW w:w="1483" w:type="dxa"/>
            <w:vAlign w:val="center"/>
          </w:tcPr>
          <w:p w14:paraId="5CA1DE7D" w14:textId="187DFF0A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T542191</w:t>
            </w:r>
          </w:p>
        </w:tc>
      </w:tr>
      <w:tr w:rsidR="00A82C83" w:rsidRPr="00A82C83" w14:paraId="690F8855" w14:textId="77777777" w:rsidTr="00A82C83">
        <w:trPr>
          <w:jc w:val="center"/>
        </w:trPr>
        <w:tc>
          <w:tcPr>
            <w:tcW w:w="1274" w:type="dxa"/>
            <w:vAlign w:val="center"/>
          </w:tcPr>
          <w:p w14:paraId="7E9664A3" w14:textId="37260AA8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pSAMT</w:t>
            </w:r>
            <w:proofErr w:type="spellEnd"/>
          </w:p>
        </w:tc>
        <w:tc>
          <w:tcPr>
            <w:tcW w:w="1483" w:type="dxa"/>
            <w:vAlign w:val="center"/>
          </w:tcPr>
          <w:p w14:paraId="6A9FB833" w14:textId="722ADF31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77</w:t>
            </w:r>
          </w:p>
        </w:tc>
      </w:tr>
      <w:tr w:rsidR="00A82C83" w:rsidRPr="00A82C83" w14:paraId="003288B3" w14:textId="77777777" w:rsidTr="00A82C83">
        <w:trPr>
          <w:jc w:val="center"/>
        </w:trPr>
        <w:tc>
          <w:tcPr>
            <w:tcW w:w="1274" w:type="dxa"/>
            <w:vAlign w:val="center"/>
          </w:tcPr>
          <w:p w14:paraId="13EE11C1" w14:textId="4973AF50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SAMT</w:t>
            </w:r>
            <w:proofErr w:type="spellEnd"/>
          </w:p>
        </w:tc>
        <w:tc>
          <w:tcPr>
            <w:tcW w:w="1483" w:type="dxa"/>
            <w:vAlign w:val="center"/>
          </w:tcPr>
          <w:p w14:paraId="2F2BC9AB" w14:textId="71C14798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78</w:t>
            </w:r>
          </w:p>
        </w:tc>
      </w:tr>
      <w:tr w:rsidR="00A82C83" w:rsidRPr="00A82C83" w14:paraId="3DC65423" w14:textId="77777777" w:rsidTr="00A82C83">
        <w:trPr>
          <w:jc w:val="center"/>
        </w:trPr>
        <w:tc>
          <w:tcPr>
            <w:tcW w:w="1274" w:type="dxa"/>
            <w:vAlign w:val="center"/>
          </w:tcPr>
          <w:p w14:paraId="2DB2FAA5" w14:textId="7619798F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SAMT</w:t>
            </w:r>
            <w:proofErr w:type="spellEnd"/>
          </w:p>
        </w:tc>
        <w:tc>
          <w:tcPr>
            <w:tcW w:w="1483" w:type="dxa"/>
            <w:vAlign w:val="center"/>
          </w:tcPr>
          <w:p w14:paraId="46464796" w14:textId="1EE48888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79</w:t>
            </w:r>
          </w:p>
        </w:tc>
      </w:tr>
      <w:tr w:rsidR="00A82C83" w:rsidRPr="00A82C83" w14:paraId="07552892" w14:textId="77777777" w:rsidTr="00A82C83">
        <w:trPr>
          <w:jc w:val="center"/>
        </w:trPr>
        <w:tc>
          <w:tcPr>
            <w:tcW w:w="1274" w:type="dxa"/>
            <w:vAlign w:val="center"/>
          </w:tcPr>
          <w:p w14:paraId="7C96A1CC" w14:textId="4A59598F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gSAMT</w:t>
            </w:r>
            <w:proofErr w:type="spellEnd"/>
          </w:p>
        </w:tc>
        <w:tc>
          <w:tcPr>
            <w:tcW w:w="1483" w:type="dxa"/>
            <w:vAlign w:val="center"/>
          </w:tcPr>
          <w:p w14:paraId="39C9FC35" w14:textId="40569C0D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80</w:t>
            </w:r>
          </w:p>
        </w:tc>
      </w:tr>
      <w:tr w:rsidR="00A82C83" w:rsidRPr="00A82C83" w14:paraId="259FDF94" w14:textId="77777777" w:rsidTr="00A82C83">
        <w:trPr>
          <w:jc w:val="center"/>
        </w:trPr>
        <w:tc>
          <w:tcPr>
            <w:tcW w:w="1274" w:type="dxa"/>
            <w:vAlign w:val="center"/>
          </w:tcPr>
          <w:p w14:paraId="123D77EB" w14:textId="60CDB177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SAMT</w:t>
            </w:r>
            <w:proofErr w:type="spellEnd"/>
          </w:p>
        </w:tc>
        <w:tc>
          <w:tcPr>
            <w:tcW w:w="1483" w:type="dxa"/>
            <w:vAlign w:val="center"/>
          </w:tcPr>
          <w:p w14:paraId="5B2E3CEC" w14:textId="55AD85F9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81</w:t>
            </w:r>
          </w:p>
        </w:tc>
      </w:tr>
      <w:tr w:rsidR="00A82C83" w:rsidRPr="00A82C83" w14:paraId="3CC94583" w14:textId="77777777" w:rsidTr="00A82C83">
        <w:trPr>
          <w:jc w:val="center"/>
        </w:trPr>
        <w:tc>
          <w:tcPr>
            <w:tcW w:w="1274" w:type="dxa"/>
            <w:vAlign w:val="center"/>
          </w:tcPr>
          <w:p w14:paraId="0150FF4B" w14:textId="4E1E1F5C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mSAMT</w:t>
            </w:r>
            <w:proofErr w:type="spellEnd"/>
          </w:p>
        </w:tc>
        <w:tc>
          <w:tcPr>
            <w:tcW w:w="1483" w:type="dxa"/>
            <w:vAlign w:val="center"/>
          </w:tcPr>
          <w:p w14:paraId="1B5EA183" w14:textId="7CF986D5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82</w:t>
            </w:r>
          </w:p>
        </w:tc>
      </w:tr>
      <w:tr w:rsidR="00A82C83" w:rsidRPr="00A82C83" w14:paraId="02B139D3" w14:textId="77777777" w:rsidTr="00A82C83">
        <w:trPr>
          <w:jc w:val="center"/>
        </w:trPr>
        <w:tc>
          <w:tcPr>
            <w:tcW w:w="1274" w:type="dxa"/>
            <w:vAlign w:val="center"/>
          </w:tcPr>
          <w:p w14:paraId="107C87AD" w14:textId="74A5F34C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nSAMT</w:t>
            </w:r>
            <w:proofErr w:type="spellEnd"/>
          </w:p>
        </w:tc>
        <w:tc>
          <w:tcPr>
            <w:tcW w:w="1483" w:type="dxa"/>
            <w:vAlign w:val="center"/>
          </w:tcPr>
          <w:p w14:paraId="146DA1E3" w14:textId="0BB6905E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83</w:t>
            </w:r>
          </w:p>
        </w:tc>
      </w:tr>
      <w:tr w:rsidR="00A82C83" w:rsidRPr="00A82C83" w14:paraId="5B17182F" w14:textId="77777777" w:rsidTr="00A82C83">
        <w:trPr>
          <w:jc w:val="center"/>
        </w:trPr>
        <w:tc>
          <w:tcPr>
            <w:tcW w:w="1274" w:type="dxa"/>
            <w:vAlign w:val="center"/>
          </w:tcPr>
          <w:p w14:paraId="6403F2AC" w14:textId="1D739383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2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SAMT</w:t>
            </w:r>
            <w:proofErr w:type="spellEnd"/>
          </w:p>
        </w:tc>
        <w:tc>
          <w:tcPr>
            <w:tcW w:w="1483" w:type="dxa"/>
            <w:vAlign w:val="center"/>
          </w:tcPr>
          <w:p w14:paraId="068191F9" w14:textId="75CD2AB4" w:rsidR="00A82C83" w:rsidRPr="00A82C83" w:rsidRDefault="00A82C83" w:rsidP="00A82C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8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de-DE"/>
              </w:rPr>
              <w:t>MT542184</w:t>
            </w:r>
          </w:p>
        </w:tc>
      </w:tr>
    </w:tbl>
    <w:p w14:paraId="59A0F38F" w14:textId="77777777" w:rsidR="00A92B0A" w:rsidRPr="001D2179" w:rsidRDefault="00A92B0A" w:rsidP="00CE54C7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3F0133" w14:textId="77777777" w:rsidR="002A5AA9" w:rsidRDefault="002A5AA9" w:rsidP="00CE54C7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1DED59" w14:textId="77777777" w:rsidR="002A5AA9" w:rsidRDefault="002A5AA9" w:rsidP="00CE54C7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32757C8" w14:textId="77777777" w:rsidR="002A5AA9" w:rsidRDefault="002A5AA9" w:rsidP="00CE54C7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2D6680" w14:textId="77777777" w:rsidR="00140B11" w:rsidRDefault="00140B11" w:rsidP="00CE54C7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9D9A64C" w14:textId="4DA47421" w:rsidR="00CE54C7" w:rsidRPr="001D2179" w:rsidRDefault="004F5892" w:rsidP="00CE54C7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1D217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 Table </w:t>
      </w:r>
      <w:r w:rsidR="00A92B0A" w:rsidRPr="001D2179">
        <w:rPr>
          <w:rFonts w:ascii="Times New Roman" w:hAnsi="Times New Roman" w:cs="Times New Roman"/>
          <w:b/>
          <w:sz w:val="20"/>
          <w:szCs w:val="20"/>
        </w:rPr>
        <w:t>9</w:t>
      </w:r>
      <w:r w:rsidR="00CE54C7"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="004A5633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1994" w:rsidRPr="001D2179">
        <w:rPr>
          <w:rFonts w:ascii="Times New Roman" w:hAnsi="Times New Roman" w:cs="Times New Roman"/>
          <w:sz w:val="20"/>
          <w:szCs w:val="20"/>
        </w:rPr>
        <w:t>C</w:t>
      </w:r>
      <w:r w:rsidR="00CE54C7" w:rsidRPr="001D2179">
        <w:rPr>
          <w:rFonts w:ascii="Times New Roman" w:hAnsi="Times New Roman" w:cs="Times New Roman"/>
          <w:sz w:val="20"/>
          <w:szCs w:val="20"/>
        </w:rPr>
        <w:t>omparative analysis of</w:t>
      </w:r>
      <w:r w:rsidR="004B1994" w:rsidRPr="001D2179">
        <w:rPr>
          <w:rFonts w:ascii="Times New Roman" w:hAnsi="Times New Roman" w:cs="Times New Roman"/>
          <w:sz w:val="20"/>
          <w:szCs w:val="20"/>
        </w:rPr>
        <w:t xml:space="preserve"> putative </w:t>
      </w:r>
      <w:r w:rsidR="004B1994" w:rsidRPr="001D2179">
        <w:rPr>
          <w:rFonts w:ascii="Times New Roman" w:hAnsi="Times New Roman" w:cs="Times New Roman"/>
          <w:i/>
          <w:sz w:val="20"/>
          <w:szCs w:val="20"/>
        </w:rPr>
        <w:t>cis</w:t>
      </w:r>
      <w:r w:rsidR="004B1994" w:rsidRPr="001D2179">
        <w:rPr>
          <w:rFonts w:ascii="Times New Roman" w:hAnsi="Times New Roman" w:cs="Times New Roman"/>
          <w:sz w:val="20"/>
          <w:szCs w:val="20"/>
        </w:rPr>
        <w:t xml:space="preserve">-acting regulatory elements identified in the promoter region of seven </w:t>
      </w:r>
      <w:proofErr w:type="spellStart"/>
      <w:r w:rsidR="004B1994" w:rsidRPr="001D2179">
        <w:rPr>
          <w:rFonts w:ascii="Times New Roman" w:hAnsi="Times New Roman" w:cs="Times New Roman"/>
          <w:i/>
          <w:sz w:val="20"/>
          <w:szCs w:val="20"/>
        </w:rPr>
        <w:t>Betula</w:t>
      </w:r>
      <w:proofErr w:type="spellEnd"/>
      <w:r w:rsidR="00CE54C7" w:rsidRPr="001D2179">
        <w:rPr>
          <w:rFonts w:ascii="Times New Roman" w:hAnsi="Times New Roman" w:cs="Times New Roman"/>
          <w:sz w:val="20"/>
          <w:szCs w:val="20"/>
        </w:rPr>
        <w:t xml:space="preserve"> SAMT </w:t>
      </w:r>
      <w:r w:rsidR="004B1994" w:rsidRPr="001D2179"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="00AE7E08" w:rsidRPr="001D2179">
        <w:rPr>
          <w:rFonts w:ascii="Times New Roman" w:hAnsi="Times New Roman" w:cs="Times New Roman"/>
          <w:sz w:val="20"/>
          <w:szCs w:val="20"/>
        </w:rPr>
        <w:t>PlantCARE</w:t>
      </w:r>
      <w:proofErr w:type="spellEnd"/>
      <w:r w:rsidR="00AE7E08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4B1994" w:rsidRPr="001D2179">
        <w:rPr>
          <w:rFonts w:ascii="Times New Roman" w:hAnsi="Times New Roman" w:cs="Times New Roman"/>
          <w:sz w:val="20"/>
          <w:szCs w:val="20"/>
        </w:rPr>
        <w:t>databases</w:t>
      </w:r>
      <w:r w:rsidR="00AE7E08" w:rsidRPr="001D217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901"/>
        <w:gridCol w:w="1056"/>
        <w:gridCol w:w="980"/>
        <w:gridCol w:w="1181"/>
        <w:gridCol w:w="1126"/>
        <w:gridCol w:w="1081"/>
        <w:gridCol w:w="1251"/>
        <w:gridCol w:w="988"/>
        <w:gridCol w:w="988"/>
        <w:gridCol w:w="1244"/>
      </w:tblGrid>
      <w:tr w:rsidR="009159AE" w:rsidRPr="001D2179" w14:paraId="42379AC9" w14:textId="77777777" w:rsidTr="00C426B4">
        <w:trPr>
          <w:trHeight w:val="314"/>
          <w:jc w:val="center"/>
        </w:trPr>
        <w:tc>
          <w:tcPr>
            <w:tcW w:w="941" w:type="dxa"/>
            <w:vAlign w:val="center"/>
          </w:tcPr>
          <w:p w14:paraId="7DCD6C8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Promoter</w:t>
            </w:r>
          </w:p>
        </w:tc>
        <w:tc>
          <w:tcPr>
            <w:tcW w:w="1182" w:type="dxa"/>
            <w:vAlign w:val="center"/>
          </w:tcPr>
          <w:p w14:paraId="4CC861D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Function</w:t>
            </w:r>
          </w:p>
        </w:tc>
        <w:tc>
          <w:tcPr>
            <w:tcW w:w="947" w:type="dxa"/>
            <w:vAlign w:val="center"/>
          </w:tcPr>
          <w:p w14:paraId="3E5F1C6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bookmarkStart w:id="3" w:name="OLE_LINK21"/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aSAMT</w:t>
            </w:r>
            <w:bookmarkEnd w:id="3"/>
            <w:proofErr w:type="spellEnd"/>
          </w:p>
          <w:p w14:paraId="61D148F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604)</w:t>
            </w:r>
          </w:p>
        </w:tc>
        <w:tc>
          <w:tcPr>
            <w:tcW w:w="1322" w:type="dxa"/>
            <w:vAlign w:val="center"/>
          </w:tcPr>
          <w:p w14:paraId="34E9631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bookmarkStart w:id="4" w:name="OLE_LINK22"/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lSAMT</w:t>
            </w:r>
            <w:proofErr w:type="spellEnd"/>
          </w:p>
          <w:bookmarkEnd w:id="4"/>
          <w:p w14:paraId="788AE24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628)</w:t>
            </w:r>
          </w:p>
        </w:tc>
        <w:tc>
          <w:tcPr>
            <w:tcW w:w="996" w:type="dxa"/>
            <w:vAlign w:val="center"/>
          </w:tcPr>
          <w:p w14:paraId="0318EE0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bookmarkStart w:id="5" w:name="OLE_LINK24"/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uSAMT</w:t>
            </w:r>
            <w:proofErr w:type="spellEnd"/>
          </w:p>
          <w:bookmarkEnd w:id="5"/>
          <w:p w14:paraId="6E71649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607)</w:t>
            </w:r>
          </w:p>
        </w:tc>
        <w:tc>
          <w:tcPr>
            <w:tcW w:w="958" w:type="dxa"/>
            <w:vAlign w:val="center"/>
          </w:tcPr>
          <w:p w14:paraId="0F2C654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bookmarkStart w:id="6" w:name="OLE_LINK25"/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alSAMT</w:t>
            </w:r>
            <w:proofErr w:type="spellEnd"/>
          </w:p>
          <w:bookmarkEnd w:id="6"/>
          <w:p w14:paraId="3536016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606)</w:t>
            </w:r>
          </w:p>
        </w:tc>
        <w:tc>
          <w:tcPr>
            <w:tcW w:w="1206" w:type="dxa"/>
            <w:vAlign w:val="center"/>
          </w:tcPr>
          <w:p w14:paraId="73DF9CA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bookmarkStart w:id="7" w:name="OLE_LINK27"/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pSAMT</w:t>
            </w:r>
            <w:proofErr w:type="spellEnd"/>
          </w:p>
          <w:bookmarkEnd w:id="7"/>
          <w:p w14:paraId="6488EE1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1000)</w:t>
            </w:r>
          </w:p>
        </w:tc>
        <w:tc>
          <w:tcPr>
            <w:tcW w:w="962" w:type="dxa"/>
            <w:vAlign w:val="center"/>
          </w:tcPr>
          <w:p w14:paraId="74237A5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nSAMT</w:t>
            </w:r>
            <w:proofErr w:type="spellEnd"/>
          </w:p>
          <w:p w14:paraId="101A4BF5" w14:textId="77777777" w:rsidR="00232DC0" w:rsidRPr="001D2179" w:rsidRDefault="00232DC0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598)</w:t>
            </w:r>
          </w:p>
        </w:tc>
        <w:tc>
          <w:tcPr>
            <w:tcW w:w="990" w:type="dxa"/>
            <w:vAlign w:val="center"/>
          </w:tcPr>
          <w:p w14:paraId="5BE0A761" w14:textId="77777777" w:rsidR="001009E2" w:rsidRPr="001D2179" w:rsidRDefault="00DD7DE8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mSAMT</w:t>
            </w:r>
            <w:proofErr w:type="spellEnd"/>
          </w:p>
          <w:p w14:paraId="548228FA" w14:textId="77777777" w:rsidR="00DD7DE8" w:rsidRPr="001D2179" w:rsidRDefault="00DD7DE8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596)</w:t>
            </w:r>
          </w:p>
        </w:tc>
        <w:tc>
          <w:tcPr>
            <w:tcW w:w="1206" w:type="dxa"/>
            <w:vAlign w:val="center"/>
          </w:tcPr>
          <w:p w14:paraId="206AD88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gSAMT</w:t>
            </w:r>
            <w:proofErr w:type="spellEnd"/>
          </w:p>
          <w:p w14:paraId="3E00DD53" w14:textId="77777777" w:rsidR="00546C0E" w:rsidRPr="001D2179" w:rsidRDefault="00546C0E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598)</w:t>
            </w:r>
          </w:p>
        </w:tc>
      </w:tr>
      <w:tr w:rsidR="009159AE" w:rsidRPr="001D2179" w14:paraId="67E81CE0" w14:textId="77777777" w:rsidTr="00C426B4">
        <w:trPr>
          <w:jc w:val="center"/>
        </w:trPr>
        <w:tc>
          <w:tcPr>
            <w:tcW w:w="941" w:type="dxa"/>
            <w:vAlign w:val="center"/>
          </w:tcPr>
          <w:p w14:paraId="6A39DE7E" w14:textId="3907EB68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TATA</w:t>
            </w:r>
            <w:r w:rsidR="00AE7E08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ox</w:t>
            </w:r>
          </w:p>
        </w:tc>
        <w:tc>
          <w:tcPr>
            <w:tcW w:w="1182" w:type="dxa"/>
            <w:vAlign w:val="center"/>
          </w:tcPr>
          <w:p w14:paraId="491980E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ore promoter element around -30 of transcription start</w:t>
            </w:r>
          </w:p>
        </w:tc>
        <w:tc>
          <w:tcPr>
            <w:tcW w:w="947" w:type="dxa"/>
            <w:vAlign w:val="center"/>
          </w:tcPr>
          <w:p w14:paraId="72741FA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1-TATA</w:t>
            </w:r>
          </w:p>
        </w:tc>
        <w:tc>
          <w:tcPr>
            <w:tcW w:w="1322" w:type="dxa"/>
            <w:vAlign w:val="center"/>
          </w:tcPr>
          <w:p w14:paraId="6BEF007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8-TATA</w:t>
            </w:r>
          </w:p>
          <w:p w14:paraId="4AF0C07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7-TATA</w:t>
            </w:r>
          </w:p>
        </w:tc>
        <w:tc>
          <w:tcPr>
            <w:tcW w:w="996" w:type="dxa"/>
            <w:vAlign w:val="center"/>
          </w:tcPr>
          <w:p w14:paraId="1115B31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4-TATA</w:t>
            </w:r>
          </w:p>
        </w:tc>
        <w:tc>
          <w:tcPr>
            <w:tcW w:w="958" w:type="dxa"/>
            <w:vAlign w:val="center"/>
          </w:tcPr>
          <w:p w14:paraId="0883280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3-TATA</w:t>
            </w:r>
          </w:p>
        </w:tc>
        <w:tc>
          <w:tcPr>
            <w:tcW w:w="1206" w:type="dxa"/>
            <w:vAlign w:val="center"/>
          </w:tcPr>
          <w:p w14:paraId="2AA29B3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97-TATA</w:t>
            </w:r>
          </w:p>
        </w:tc>
        <w:tc>
          <w:tcPr>
            <w:tcW w:w="962" w:type="dxa"/>
            <w:vAlign w:val="center"/>
          </w:tcPr>
          <w:p w14:paraId="3B2A23B7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00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A</w:t>
            </w:r>
          </w:p>
        </w:tc>
        <w:tc>
          <w:tcPr>
            <w:tcW w:w="990" w:type="dxa"/>
            <w:vAlign w:val="center"/>
          </w:tcPr>
          <w:p w14:paraId="5AA8F1EE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1-TATA</w:t>
            </w:r>
          </w:p>
        </w:tc>
        <w:tc>
          <w:tcPr>
            <w:tcW w:w="1206" w:type="dxa"/>
            <w:vAlign w:val="center"/>
          </w:tcPr>
          <w:p w14:paraId="1E56181F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20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A</w:t>
            </w:r>
          </w:p>
        </w:tc>
      </w:tr>
      <w:tr w:rsidR="009159AE" w:rsidRPr="001D2179" w14:paraId="486A51CD" w14:textId="77777777" w:rsidTr="00C426B4">
        <w:trPr>
          <w:jc w:val="center"/>
        </w:trPr>
        <w:tc>
          <w:tcPr>
            <w:tcW w:w="941" w:type="dxa"/>
            <w:vAlign w:val="center"/>
          </w:tcPr>
          <w:p w14:paraId="4EA89F61" w14:textId="7FDED150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" w:name="OLE_LINK7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AAT</w:t>
            </w:r>
            <w:r w:rsidR="00AE7E08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ox</w:t>
            </w:r>
            <w:bookmarkEnd w:id="8"/>
          </w:p>
        </w:tc>
        <w:tc>
          <w:tcPr>
            <w:tcW w:w="1182" w:type="dxa"/>
            <w:vAlign w:val="center"/>
          </w:tcPr>
          <w:p w14:paraId="35F73C8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ommon cis-acting element in promoter and enhancer regions</w:t>
            </w:r>
          </w:p>
        </w:tc>
        <w:tc>
          <w:tcPr>
            <w:tcW w:w="947" w:type="dxa"/>
            <w:vAlign w:val="center"/>
          </w:tcPr>
          <w:p w14:paraId="68DAF82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-CAAAT</w:t>
            </w:r>
          </w:p>
          <w:p w14:paraId="336E4DC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7+CCAAT</w:t>
            </w:r>
          </w:p>
          <w:p w14:paraId="29AA96D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6-CAAT</w:t>
            </w:r>
          </w:p>
          <w:p w14:paraId="1068D3B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8+CAAT</w:t>
            </w:r>
          </w:p>
          <w:p w14:paraId="208F4D7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4-CCAAT</w:t>
            </w:r>
          </w:p>
          <w:p w14:paraId="349B2E8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0-CAAT</w:t>
            </w:r>
          </w:p>
          <w:p w14:paraId="40551DF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58+CAAT</w:t>
            </w:r>
          </w:p>
          <w:p w14:paraId="1C6BE25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71+CAAT</w:t>
            </w:r>
          </w:p>
        </w:tc>
        <w:tc>
          <w:tcPr>
            <w:tcW w:w="1322" w:type="dxa"/>
            <w:vAlign w:val="center"/>
          </w:tcPr>
          <w:p w14:paraId="71D76B1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-CAAT</w:t>
            </w:r>
          </w:p>
          <w:p w14:paraId="703332E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04+CCAAT</w:t>
            </w:r>
          </w:p>
          <w:p w14:paraId="7733DB7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11- CCAAT</w:t>
            </w:r>
          </w:p>
          <w:p w14:paraId="1B78776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5+CAAT</w:t>
            </w:r>
          </w:p>
          <w:p w14:paraId="778A2D7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0-CAAT</w:t>
            </w:r>
          </w:p>
          <w:p w14:paraId="0AFE45A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6-CAAAT</w:t>
            </w:r>
          </w:p>
          <w:p w14:paraId="57C21BC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85+CAAT</w:t>
            </w:r>
          </w:p>
          <w:p w14:paraId="4CB1CAB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05+CAAT</w:t>
            </w:r>
          </w:p>
          <w:p w14:paraId="5BBB75C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-CAAAT</w:t>
            </w:r>
          </w:p>
          <w:p w14:paraId="41A200D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0-CCAAT</w:t>
            </w:r>
          </w:p>
          <w:p w14:paraId="7F076F7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3-CAAT</w:t>
            </w:r>
          </w:p>
          <w:p w14:paraId="5B4BA13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9-CAAAT</w:t>
            </w:r>
          </w:p>
          <w:p w14:paraId="7F73859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57-CAAT</w:t>
            </w:r>
          </w:p>
        </w:tc>
        <w:tc>
          <w:tcPr>
            <w:tcW w:w="996" w:type="dxa"/>
            <w:vAlign w:val="center"/>
          </w:tcPr>
          <w:p w14:paraId="0DD8622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9-CAAAT</w:t>
            </w:r>
          </w:p>
          <w:p w14:paraId="413913B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3-CAAT</w:t>
            </w:r>
          </w:p>
          <w:p w14:paraId="45B5D56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1+CAAT</w:t>
            </w:r>
          </w:p>
          <w:p w14:paraId="6BC9AC2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1+CAAT</w:t>
            </w:r>
          </w:p>
          <w:p w14:paraId="32DE7A8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7-CCAAT</w:t>
            </w:r>
          </w:p>
          <w:p w14:paraId="1C0EB05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0+CCAAT</w:t>
            </w:r>
          </w:p>
          <w:p w14:paraId="7A9078C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6-CAAAT</w:t>
            </w:r>
          </w:p>
          <w:p w14:paraId="137790A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74+CAAT</w:t>
            </w:r>
          </w:p>
          <w:p w14:paraId="6CF5A02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5-CAAAT</w:t>
            </w:r>
          </w:p>
          <w:p w14:paraId="260DBC3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9-CAAT</w:t>
            </w:r>
          </w:p>
        </w:tc>
        <w:tc>
          <w:tcPr>
            <w:tcW w:w="958" w:type="dxa"/>
            <w:vAlign w:val="center"/>
          </w:tcPr>
          <w:p w14:paraId="77F9EE0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-CAAAT</w:t>
            </w:r>
          </w:p>
          <w:p w14:paraId="4A2D8C4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9+CAAAT</w:t>
            </w:r>
          </w:p>
          <w:p w14:paraId="506ABAC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2-CAAT</w:t>
            </w:r>
          </w:p>
          <w:p w14:paraId="298C7FB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73+CAAT</w:t>
            </w:r>
          </w:p>
          <w:p w14:paraId="0E0B9ED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6-CCAAT</w:t>
            </w:r>
          </w:p>
          <w:p w14:paraId="6EDA5DE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0+CAAT</w:t>
            </w:r>
          </w:p>
          <w:p w14:paraId="4A5123A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0+CAAT</w:t>
            </w:r>
          </w:p>
          <w:p w14:paraId="25D2D66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4-CAAAT</w:t>
            </w:r>
          </w:p>
          <w:p w14:paraId="2478017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8-CAAT</w:t>
            </w:r>
          </w:p>
        </w:tc>
        <w:tc>
          <w:tcPr>
            <w:tcW w:w="1206" w:type="dxa"/>
            <w:vAlign w:val="center"/>
          </w:tcPr>
          <w:p w14:paraId="2ADDEA9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+ CCAAT</w:t>
            </w:r>
          </w:p>
          <w:p w14:paraId="1E7E201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2- CAAAT</w:t>
            </w:r>
          </w:p>
          <w:p w14:paraId="67A2D04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11+ CCAAT</w:t>
            </w:r>
          </w:p>
          <w:p w14:paraId="6C1D022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63+ CAAT</w:t>
            </w:r>
          </w:p>
          <w:p w14:paraId="2FE9055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8- CAAAT</w:t>
            </w:r>
          </w:p>
          <w:p w14:paraId="197D91E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6- CAAT</w:t>
            </w:r>
          </w:p>
          <w:p w14:paraId="0152009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99- CAAT</w:t>
            </w:r>
          </w:p>
          <w:p w14:paraId="41EE506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59+ CAAT</w:t>
            </w:r>
          </w:p>
          <w:p w14:paraId="6E8EDF7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0- CAAT</w:t>
            </w:r>
          </w:p>
          <w:p w14:paraId="7A21084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0- CAAAT</w:t>
            </w:r>
          </w:p>
          <w:p w14:paraId="6046FFB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8- CAAAT</w:t>
            </w:r>
          </w:p>
          <w:p w14:paraId="1ECD797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64+ CAAT</w:t>
            </w:r>
          </w:p>
          <w:p w14:paraId="4BBA47A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81+ CCAAT</w:t>
            </w:r>
          </w:p>
          <w:p w14:paraId="445B1DE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44+ CAAT</w:t>
            </w:r>
          </w:p>
          <w:p w14:paraId="7696A05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2+ CAAAT</w:t>
            </w:r>
          </w:p>
          <w:p w14:paraId="0B916A9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48- CAAT</w:t>
            </w:r>
          </w:p>
          <w:p w14:paraId="64B305F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0+ CAAT</w:t>
            </w:r>
          </w:p>
          <w:p w14:paraId="42F97A4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92- CCAAT</w:t>
            </w:r>
          </w:p>
          <w:p w14:paraId="77D5A91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7- CCAAT</w:t>
            </w:r>
          </w:p>
        </w:tc>
        <w:tc>
          <w:tcPr>
            <w:tcW w:w="962" w:type="dxa"/>
            <w:vAlign w:val="center"/>
          </w:tcPr>
          <w:p w14:paraId="5AC41438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-CAAAT</w:t>
            </w:r>
          </w:p>
          <w:p w14:paraId="2F488BC6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+CAAAT</w:t>
            </w:r>
          </w:p>
          <w:p w14:paraId="0D270632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7+CCAAT</w:t>
            </w:r>
          </w:p>
          <w:p w14:paraId="2D2568C8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1+CCAAT</w:t>
            </w:r>
          </w:p>
          <w:p w14:paraId="0F31987A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-CAAT</w:t>
            </w:r>
          </w:p>
          <w:p w14:paraId="7CB32F4C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7+CAAT</w:t>
            </w:r>
          </w:p>
          <w:p w14:paraId="012A728C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9-CAAAT</w:t>
            </w:r>
          </w:p>
          <w:p w14:paraId="547902C1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-CCAAT</w:t>
            </w:r>
          </w:p>
          <w:p w14:paraId="416B9229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-CAAT</w:t>
            </w:r>
          </w:p>
          <w:p w14:paraId="56D31159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7A4D7718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08DEC5EA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655B4E97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-CAAAT</w:t>
            </w:r>
          </w:p>
          <w:p w14:paraId="7AE2D39D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7+CCAAT</w:t>
            </w:r>
          </w:p>
          <w:p w14:paraId="6ADD294A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0-CAAT</w:t>
            </w:r>
          </w:p>
          <w:p w14:paraId="4185F471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4+CAAAT</w:t>
            </w:r>
          </w:p>
          <w:p w14:paraId="4AFF76EE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+CAAAT</w:t>
            </w:r>
          </w:p>
          <w:p w14:paraId="4582672C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8+CCAAT</w:t>
            </w:r>
          </w:p>
          <w:p w14:paraId="36BCCD3D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+CAAT</w:t>
            </w:r>
          </w:p>
          <w:p w14:paraId="041A773A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1+CAAAT</w:t>
            </w:r>
          </w:p>
          <w:p w14:paraId="065CAC4A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-CCAAT</w:t>
            </w:r>
          </w:p>
          <w:p w14:paraId="2C4A398C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-CCAAT</w:t>
            </w:r>
          </w:p>
          <w:p w14:paraId="368E7F36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13B2FBCF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14:paraId="5472E8B9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6" w:type="dxa"/>
            <w:vAlign w:val="center"/>
          </w:tcPr>
          <w:p w14:paraId="5756E7B5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3C03F72D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1- CAAT</w:t>
            </w:r>
          </w:p>
          <w:p w14:paraId="7F2E4CD0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9+ CAAT</w:t>
            </w:r>
          </w:p>
          <w:p w14:paraId="2E45D51A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0-CAAAT</w:t>
            </w:r>
          </w:p>
          <w:p w14:paraId="480D24EE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- CCAAT</w:t>
            </w:r>
          </w:p>
          <w:p w14:paraId="3B4E9A2C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9+ CAAT</w:t>
            </w:r>
          </w:p>
          <w:p w14:paraId="517D7069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+ CAAAT</w:t>
            </w:r>
          </w:p>
          <w:p w14:paraId="544E5199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6+ CAAT</w:t>
            </w:r>
          </w:p>
          <w:p w14:paraId="5B9D322C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- CAAAT</w:t>
            </w:r>
          </w:p>
          <w:p w14:paraId="389AA8C9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- CAAT</w:t>
            </w:r>
          </w:p>
          <w:p w14:paraId="204A08F4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463BA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59AE" w:rsidRPr="001D2179" w14:paraId="7965727D" w14:textId="77777777" w:rsidTr="00C426B4">
        <w:trPr>
          <w:jc w:val="center"/>
        </w:trPr>
        <w:tc>
          <w:tcPr>
            <w:tcW w:w="941" w:type="dxa"/>
            <w:vAlign w:val="center"/>
          </w:tcPr>
          <w:p w14:paraId="31D0F5C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9" w:name="OLE_LINK8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RE</w:t>
            </w:r>
            <w:bookmarkEnd w:id="9"/>
          </w:p>
        </w:tc>
        <w:tc>
          <w:tcPr>
            <w:tcW w:w="1182" w:type="dxa"/>
            <w:vAlign w:val="center"/>
          </w:tcPr>
          <w:p w14:paraId="3872622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is-acting regulatory element essential for the anaerobic induction</w:t>
            </w:r>
          </w:p>
        </w:tc>
        <w:tc>
          <w:tcPr>
            <w:tcW w:w="947" w:type="dxa"/>
            <w:vAlign w:val="center"/>
          </w:tcPr>
          <w:p w14:paraId="172C8A9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5-AAACCA</w:t>
            </w:r>
          </w:p>
        </w:tc>
        <w:tc>
          <w:tcPr>
            <w:tcW w:w="1322" w:type="dxa"/>
            <w:vAlign w:val="center"/>
          </w:tcPr>
          <w:p w14:paraId="22CCEE6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72-AAACCA</w:t>
            </w:r>
          </w:p>
          <w:p w14:paraId="2AE3172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22+AAACCA</w:t>
            </w:r>
          </w:p>
        </w:tc>
        <w:tc>
          <w:tcPr>
            <w:tcW w:w="996" w:type="dxa"/>
            <w:vAlign w:val="center"/>
          </w:tcPr>
          <w:p w14:paraId="64FBE0F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8-AAACCA</w:t>
            </w:r>
          </w:p>
        </w:tc>
        <w:tc>
          <w:tcPr>
            <w:tcW w:w="958" w:type="dxa"/>
            <w:vAlign w:val="center"/>
          </w:tcPr>
          <w:p w14:paraId="2DF1A37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7-AAACCA</w:t>
            </w:r>
          </w:p>
        </w:tc>
        <w:tc>
          <w:tcPr>
            <w:tcW w:w="1206" w:type="dxa"/>
            <w:vAlign w:val="center"/>
          </w:tcPr>
          <w:p w14:paraId="2A1805B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0-AAACCA</w:t>
            </w:r>
          </w:p>
        </w:tc>
        <w:tc>
          <w:tcPr>
            <w:tcW w:w="962" w:type="dxa"/>
            <w:vAlign w:val="center"/>
          </w:tcPr>
          <w:p w14:paraId="76A0D569" w14:textId="23CA4080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13280E5D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5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AACCA</w:t>
            </w:r>
          </w:p>
        </w:tc>
        <w:tc>
          <w:tcPr>
            <w:tcW w:w="1206" w:type="dxa"/>
            <w:vAlign w:val="center"/>
          </w:tcPr>
          <w:p w14:paraId="02BBCAF3" w14:textId="7E5417DD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575BBAE3" w14:textId="77777777" w:rsidTr="00C426B4">
        <w:trPr>
          <w:jc w:val="center"/>
        </w:trPr>
        <w:tc>
          <w:tcPr>
            <w:tcW w:w="941" w:type="dxa"/>
            <w:vAlign w:val="center"/>
          </w:tcPr>
          <w:p w14:paraId="43E617A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0" w:name="OLE_LINK9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-Box</w:t>
            </w:r>
            <w:bookmarkEnd w:id="10"/>
          </w:p>
        </w:tc>
        <w:tc>
          <w:tcPr>
            <w:tcW w:w="1182" w:type="dxa"/>
            <w:vAlign w:val="center"/>
          </w:tcPr>
          <w:p w14:paraId="6D2738C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sz w:val="14"/>
                <w:szCs w:val="14"/>
              </w:rPr>
              <w:t>cis-acting regulatory element</w:t>
            </w:r>
          </w:p>
        </w:tc>
        <w:tc>
          <w:tcPr>
            <w:tcW w:w="947" w:type="dxa"/>
            <w:vAlign w:val="center"/>
          </w:tcPr>
          <w:p w14:paraId="14B986C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2C74568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3+CCGTCC</w:t>
            </w:r>
          </w:p>
        </w:tc>
        <w:tc>
          <w:tcPr>
            <w:tcW w:w="996" w:type="dxa"/>
            <w:vAlign w:val="center"/>
          </w:tcPr>
          <w:p w14:paraId="0628A23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5FE490D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5E94848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62" w:type="dxa"/>
            <w:vAlign w:val="center"/>
          </w:tcPr>
          <w:p w14:paraId="02AD30BF" w14:textId="429D336A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4933D2F9" w14:textId="7B248207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64316E27" w14:textId="6E6A47DF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5FCFC220" w14:textId="77777777" w:rsidTr="00C426B4">
        <w:trPr>
          <w:jc w:val="center"/>
        </w:trPr>
        <w:tc>
          <w:tcPr>
            <w:tcW w:w="941" w:type="dxa"/>
            <w:vAlign w:val="center"/>
          </w:tcPr>
          <w:p w14:paraId="751D85C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" w:name="OLE_LINK10"/>
            <w:proofErr w:type="spellStart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uxRR</w:t>
            </w:r>
            <w:proofErr w:type="spellEnd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core</w:t>
            </w:r>
            <w:bookmarkEnd w:id="11"/>
          </w:p>
        </w:tc>
        <w:tc>
          <w:tcPr>
            <w:tcW w:w="1182" w:type="dxa"/>
            <w:vAlign w:val="center"/>
          </w:tcPr>
          <w:p w14:paraId="08A32CE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is-acting regulatory element involved in auxin responsiveness</w:t>
            </w:r>
          </w:p>
        </w:tc>
        <w:tc>
          <w:tcPr>
            <w:tcW w:w="947" w:type="dxa"/>
            <w:vAlign w:val="center"/>
          </w:tcPr>
          <w:p w14:paraId="76FE06C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0A58273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5-GGTCCAT</w:t>
            </w:r>
          </w:p>
        </w:tc>
        <w:tc>
          <w:tcPr>
            <w:tcW w:w="996" w:type="dxa"/>
            <w:vAlign w:val="center"/>
          </w:tcPr>
          <w:p w14:paraId="72E43D2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390B879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0A5CA3B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4-GGTCCAT</w:t>
            </w:r>
          </w:p>
        </w:tc>
        <w:tc>
          <w:tcPr>
            <w:tcW w:w="962" w:type="dxa"/>
            <w:vAlign w:val="center"/>
          </w:tcPr>
          <w:p w14:paraId="1F015563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7-GGTCCAT</w:t>
            </w:r>
          </w:p>
        </w:tc>
        <w:tc>
          <w:tcPr>
            <w:tcW w:w="990" w:type="dxa"/>
            <w:vAlign w:val="center"/>
          </w:tcPr>
          <w:p w14:paraId="11356965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8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GTCCAT</w:t>
            </w:r>
          </w:p>
        </w:tc>
        <w:tc>
          <w:tcPr>
            <w:tcW w:w="1206" w:type="dxa"/>
            <w:vAlign w:val="center"/>
          </w:tcPr>
          <w:p w14:paraId="49190488" w14:textId="68D27F4B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2C19A7B9" w14:textId="77777777" w:rsidTr="00C426B4">
        <w:trPr>
          <w:jc w:val="center"/>
        </w:trPr>
        <w:tc>
          <w:tcPr>
            <w:tcW w:w="941" w:type="dxa"/>
            <w:vAlign w:val="center"/>
          </w:tcPr>
          <w:p w14:paraId="405734F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" w:name="OLE_LINK11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ircadian</w:t>
            </w:r>
            <w:bookmarkEnd w:id="12"/>
          </w:p>
        </w:tc>
        <w:tc>
          <w:tcPr>
            <w:tcW w:w="1182" w:type="dxa"/>
            <w:vAlign w:val="center"/>
          </w:tcPr>
          <w:p w14:paraId="6C97E4C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is-acting regulatory element involved in circadian control</w:t>
            </w:r>
          </w:p>
        </w:tc>
        <w:tc>
          <w:tcPr>
            <w:tcW w:w="947" w:type="dxa"/>
            <w:vAlign w:val="center"/>
          </w:tcPr>
          <w:p w14:paraId="1A30D2E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5E18BB1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9-CAAAGATATC</w:t>
            </w:r>
          </w:p>
        </w:tc>
        <w:tc>
          <w:tcPr>
            <w:tcW w:w="996" w:type="dxa"/>
            <w:vAlign w:val="center"/>
          </w:tcPr>
          <w:p w14:paraId="75CF52C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2DA67C5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66FC374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62" w:type="dxa"/>
            <w:vAlign w:val="center"/>
          </w:tcPr>
          <w:p w14:paraId="74E137F7" w14:textId="53F13D88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7F2D0021" w14:textId="2D348C25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7C6AE680" w14:textId="402381BA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5F2A4901" w14:textId="77777777" w:rsidTr="00C426B4">
        <w:trPr>
          <w:jc w:val="center"/>
        </w:trPr>
        <w:tc>
          <w:tcPr>
            <w:tcW w:w="941" w:type="dxa"/>
            <w:vAlign w:val="center"/>
          </w:tcPr>
          <w:p w14:paraId="6F443B5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" w:name="OLE_LINK12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GTGGC-motif</w:t>
            </w:r>
            <w:bookmarkEnd w:id="13"/>
          </w:p>
        </w:tc>
        <w:tc>
          <w:tcPr>
            <w:tcW w:w="1182" w:type="dxa"/>
            <w:vAlign w:val="center"/>
          </w:tcPr>
          <w:p w14:paraId="27A5A8B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sz w:val="14"/>
                <w:szCs w:val="14"/>
              </w:rPr>
              <w:t>part of a light responsive element</w:t>
            </w:r>
          </w:p>
        </w:tc>
        <w:tc>
          <w:tcPr>
            <w:tcW w:w="947" w:type="dxa"/>
            <w:vAlign w:val="center"/>
          </w:tcPr>
          <w:p w14:paraId="19453C6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102A4A4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6" w:type="dxa"/>
            <w:vAlign w:val="center"/>
          </w:tcPr>
          <w:p w14:paraId="417054F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0D796DE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0679809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0-GATTCTGTGGC</w:t>
            </w:r>
          </w:p>
        </w:tc>
        <w:tc>
          <w:tcPr>
            <w:tcW w:w="962" w:type="dxa"/>
            <w:vAlign w:val="center"/>
          </w:tcPr>
          <w:p w14:paraId="7E472CF8" w14:textId="4C7734BA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0B951990" w14:textId="142EA55B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72025957" w14:textId="5C8A491B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1504998E" w14:textId="77777777" w:rsidTr="00C426B4">
        <w:trPr>
          <w:jc w:val="center"/>
        </w:trPr>
        <w:tc>
          <w:tcPr>
            <w:tcW w:w="941" w:type="dxa"/>
            <w:vAlign w:val="center"/>
          </w:tcPr>
          <w:p w14:paraId="743F828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" w:name="OLE_LINK13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hs-CMA2a</w:t>
            </w:r>
            <w:bookmarkEnd w:id="14"/>
          </w:p>
        </w:tc>
        <w:tc>
          <w:tcPr>
            <w:tcW w:w="1182" w:type="dxa"/>
            <w:vAlign w:val="center"/>
          </w:tcPr>
          <w:p w14:paraId="437E723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part of a light responsive element</w:t>
            </w:r>
          </w:p>
        </w:tc>
        <w:tc>
          <w:tcPr>
            <w:tcW w:w="947" w:type="dxa"/>
            <w:vAlign w:val="center"/>
          </w:tcPr>
          <w:p w14:paraId="64F0A2C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7EA1EE0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6" w:type="dxa"/>
            <w:vAlign w:val="center"/>
          </w:tcPr>
          <w:p w14:paraId="253684A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378BADF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049ED36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5-TCACTTGA</w:t>
            </w:r>
          </w:p>
          <w:p w14:paraId="5C1FC52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6- TCACTTGA</w:t>
            </w:r>
          </w:p>
        </w:tc>
        <w:tc>
          <w:tcPr>
            <w:tcW w:w="962" w:type="dxa"/>
            <w:vAlign w:val="center"/>
          </w:tcPr>
          <w:p w14:paraId="49DAE9EB" w14:textId="7AD15A04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6E4CAF2A" w14:textId="4CDDFA1F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0EE8D373" w14:textId="3EA4A1BF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bookmarkStart w:id="15" w:name="OLE_LINK14"/>
      <w:tr w:rsidR="009159AE" w:rsidRPr="001D2179" w14:paraId="761DE798" w14:textId="77777777" w:rsidTr="00C426B4">
        <w:trPr>
          <w:jc w:val="center"/>
        </w:trPr>
        <w:tc>
          <w:tcPr>
            <w:tcW w:w="941" w:type="dxa"/>
            <w:vAlign w:val="center"/>
          </w:tcPr>
          <w:p w14:paraId="6C83879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fldChar w:fldCharType="begin"/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instrText xml:space="preserve"> HYPERLINK "http://bioinformatics.psb.ugent.be/webtools/plantcare/cgi-bin/show_site_info.htpl?QWhere=ID_of_Site%20like%20%27GAAAGAA%27&amp;StartAt=0&amp;NbRecs=10" </w:instrText>
            </w:r>
            <w:r w:rsidRPr="00344612">
              <w:fldChar w:fldCharType="separate"/>
            </w:r>
            <w:r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t>AAGAA-motif</w:t>
            </w:r>
            <w:r w:rsidRPr="00344612">
              <w:rPr>
                <w:rStyle w:val="Hyperlink"/>
                <w:rFonts w:ascii="Times New Roman" w:hAnsi="Times New Roman" w:cs="Times New Roman"/>
                <w:color w:val="auto"/>
                <w:sz w:val="14"/>
                <w:szCs w:val="14"/>
                <w:u w:val="none"/>
              </w:rPr>
              <w:fldChar w:fldCharType="end"/>
            </w:r>
            <w:bookmarkEnd w:id="15"/>
          </w:p>
        </w:tc>
        <w:tc>
          <w:tcPr>
            <w:tcW w:w="1182" w:type="dxa"/>
            <w:vAlign w:val="center"/>
          </w:tcPr>
          <w:p w14:paraId="0CF5B61A" w14:textId="77777777" w:rsidR="001009E2" w:rsidRPr="00344612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4957BBD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- GAAAGAA</w:t>
            </w:r>
          </w:p>
        </w:tc>
        <w:tc>
          <w:tcPr>
            <w:tcW w:w="1322" w:type="dxa"/>
            <w:vAlign w:val="center"/>
          </w:tcPr>
          <w:p w14:paraId="45CF04D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8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AAGAA</w:t>
            </w:r>
          </w:p>
        </w:tc>
        <w:tc>
          <w:tcPr>
            <w:tcW w:w="996" w:type="dxa"/>
            <w:vAlign w:val="center"/>
          </w:tcPr>
          <w:p w14:paraId="31FAB4F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4- GAAAGAA</w:t>
            </w:r>
          </w:p>
        </w:tc>
        <w:tc>
          <w:tcPr>
            <w:tcW w:w="958" w:type="dxa"/>
            <w:vAlign w:val="center"/>
          </w:tcPr>
          <w:p w14:paraId="79FCDB9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5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AAGAA</w:t>
            </w:r>
          </w:p>
        </w:tc>
        <w:tc>
          <w:tcPr>
            <w:tcW w:w="1206" w:type="dxa"/>
            <w:vAlign w:val="center"/>
          </w:tcPr>
          <w:p w14:paraId="74811FB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37- GAAAGAA</w:t>
            </w:r>
          </w:p>
        </w:tc>
        <w:tc>
          <w:tcPr>
            <w:tcW w:w="962" w:type="dxa"/>
            <w:vAlign w:val="center"/>
          </w:tcPr>
          <w:p w14:paraId="18AADD64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40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AAGAA</w:t>
            </w:r>
          </w:p>
        </w:tc>
        <w:tc>
          <w:tcPr>
            <w:tcW w:w="990" w:type="dxa"/>
            <w:vAlign w:val="center"/>
          </w:tcPr>
          <w:p w14:paraId="6DFC0F6E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41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AAGAA</w:t>
            </w:r>
          </w:p>
        </w:tc>
        <w:tc>
          <w:tcPr>
            <w:tcW w:w="1206" w:type="dxa"/>
            <w:vAlign w:val="center"/>
          </w:tcPr>
          <w:p w14:paraId="79E8E173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AAAGAA</w:t>
            </w:r>
          </w:p>
        </w:tc>
      </w:tr>
      <w:tr w:rsidR="009159AE" w:rsidRPr="001D2179" w14:paraId="0D086741" w14:textId="77777777" w:rsidTr="00C426B4">
        <w:trPr>
          <w:jc w:val="center"/>
        </w:trPr>
        <w:tc>
          <w:tcPr>
            <w:tcW w:w="941" w:type="dxa"/>
            <w:vAlign w:val="center"/>
          </w:tcPr>
          <w:p w14:paraId="744AA4E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MYB</w:t>
            </w:r>
          </w:p>
        </w:tc>
        <w:tc>
          <w:tcPr>
            <w:tcW w:w="1182" w:type="dxa"/>
            <w:vAlign w:val="center"/>
          </w:tcPr>
          <w:p w14:paraId="6EA6424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7B48CB4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37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ACCA</w:t>
            </w:r>
          </w:p>
        </w:tc>
        <w:tc>
          <w:tcPr>
            <w:tcW w:w="1322" w:type="dxa"/>
            <w:vAlign w:val="center"/>
          </w:tcPr>
          <w:p w14:paraId="32ABFD0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6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ACCA</w:t>
            </w:r>
          </w:p>
        </w:tc>
        <w:tc>
          <w:tcPr>
            <w:tcW w:w="996" w:type="dxa"/>
            <w:vAlign w:val="center"/>
          </w:tcPr>
          <w:p w14:paraId="0B17987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0+TAACCA</w:t>
            </w:r>
          </w:p>
        </w:tc>
        <w:tc>
          <w:tcPr>
            <w:tcW w:w="958" w:type="dxa"/>
            <w:vAlign w:val="center"/>
          </w:tcPr>
          <w:p w14:paraId="2341D92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9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ACCA</w:t>
            </w:r>
          </w:p>
        </w:tc>
        <w:tc>
          <w:tcPr>
            <w:tcW w:w="1206" w:type="dxa"/>
            <w:vAlign w:val="center"/>
          </w:tcPr>
          <w:p w14:paraId="3034ED5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32+ TAACCA</w:t>
            </w:r>
          </w:p>
        </w:tc>
        <w:tc>
          <w:tcPr>
            <w:tcW w:w="962" w:type="dxa"/>
            <w:vAlign w:val="center"/>
          </w:tcPr>
          <w:p w14:paraId="7982B8BC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6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ACCA</w:t>
            </w:r>
          </w:p>
        </w:tc>
        <w:tc>
          <w:tcPr>
            <w:tcW w:w="990" w:type="dxa"/>
            <w:vAlign w:val="center"/>
          </w:tcPr>
          <w:p w14:paraId="26F60E18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ACCA</w:t>
            </w:r>
          </w:p>
        </w:tc>
        <w:tc>
          <w:tcPr>
            <w:tcW w:w="1206" w:type="dxa"/>
            <w:vAlign w:val="center"/>
          </w:tcPr>
          <w:p w14:paraId="488763B1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8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ACCA</w:t>
            </w:r>
          </w:p>
        </w:tc>
      </w:tr>
      <w:tr w:rsidR="009159AE" w:rsidRPr="001D2179" w14:paraId="21EB3D74" w14:textId="77777777" w:rsidTr="00C426B4">
        <w:trPr>
          <w:jc w:val="center"/>
        </w:trPr>
        <w:tc>
          <w:tcPr>
            <w:tcW w:w="941" w:type="dxa"/>
            <w:vAlign w:val="center"/>
          </w:tcPr>
          <w:p w14:paraId="166DD5F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6" w:name="OLE_LINK15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MYC</w:t>
            </w:r>
            <w:bookmarkEnd w:id="16"/>
          </w:p>
        </w:tc>
        <w:tc>
          <w:tcPr>
            <w:tcW w:w="1182" w:type="dxa"/>
            <w:vAlign w:val="center"/>
          </w:tcPr>
          <w:p w14:paraId="0EB57AA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632E6AE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06C7CF6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TTG</w:t>
            </w:r>
          </w:p>
        </w:tc>
        <w:tc>
          <w:tcPr>
            <w:tcW w:w="996" w:type="dxa"/>
            <w:vAlign w:val="center"/>
          </w:tcPr>
          <w:p w14:paraId="3A6D423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0C922BF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5EADA9D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-CATTTG</w:t>
            </w:r>
          </w:p>
          <w:p w14:paraId="4758F09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11-CATTTG</w:t>
            </w:r>
          </w:p>
          <w:p w14:paraId="3A12FB7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2-CATTTG</w:t>
            </w:r>
          </w:p>
          <w:p w14:paraId="0545F4E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5+CATTTG</w:t>
            </w:r>
          </w:p>
          <w:p w14:paraId="67D1E2C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0-CATTTG</w:t>
            </w:r>
          </w:p>
          <w:p w14:paraId="79F55BA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81-CATTTG</w:t>
            </w:r>
          </w:p>
        </w:tc>
        <w:tc>
          <w:tcPr>
            <w:tcW w:w="962" w:type="dxa"/>
            <w:vAlign w:val="center"/>
          </w:tcPr>
          <w:p w14:paraId="54CA2FC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6B98710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6" w:type="dxa"/>
            <w:vAlign w:val="center"/>
          </w:tcPr>
          <w:p w14:paraId="52345A01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TTTG</w:t>
            </w:r>
          </w:p>
          <w:p w14:paraId="3D6DB101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1- CATTTG</w:t>
            </w:r>
          </w:p>
          <w:p w14:paraId="342C48A2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9+ CATTTG</w:t>
            </w:r>
          </w:p>
        </w:tc>
      </w:tr>
      <w:tr w:rsidR="009159AE" w:rsidRPr="001D2179" w14:paraId="63893ECC" w14:textId="77777777" w:rsidTr="00C426B4">
        <w:trPr>
          <w:jc w:val="center"/>
        </w:trPr>
        <w:tc>
          <w:tcPr>
            <w:tcW w:w="941" w:type="dxa"/>
            <w:vAlign w:val="center"/>
          </w:tcPr>
          <w:p w14:paraId="58A1535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7" w:name="OLE_LINK16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STRE</w:t>
            </w:r>
            <w:bookmarkEnd w:id="17"/>
          </w:p>
        </w:tc>
        <w:tc>
          <w:tcPr>
            <w:tcW w:w="1182" w:type="dxa"/>
            <w:vAlign w:val="center"/>
          </w:tcPr>
          <w:p w14:paraId="4008413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17BBF0A5" w14:textId="0D82CBF3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2-</w:t>
            </w:r>
          </w:p>
          <w:p w14:paraId="200BACD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GGGG</w:t>
            </w:r>
          </w:p>
        </w:tc>
        <w:tc>
          <w:tcPr>
            <w:tcW w:w="1322" w:type="dxa"/>
            <w:vAlign w:val="center"/>
          </w:tcPr>
          <w:p w14:paraId="7AF308E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GG</w:t>
            </w:r>
          </w:p>
        </w:tc>
        <w:tc>
          <w:tcPr>
            <w:tcW w:w="996" w:type="dxa"/>
            <w:vAlign w:val="center"/>
          </w:tcPr>
          <w:p w14:paraId="58A95A5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25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GG</w:t>
            </w:r>
          </w:p>
        </w:tc>
        <w:tc>
          <w:tcPr>
            <w:tcW w:w="958" w:type="dxa"/>
            <w:vAlign w:val="center"/>
          </w:tcPr>
          <w:p w14:paraId="73FC708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4-AGGGG</w:t>
            </w:r>
          </w:p>
        </w:tc>
        <w:tc>
          <w:tcPr>
            <w:tcW w:w="1206" w:type="dxa"/>
            <w:vAlign w:val="center"/>
          </w:tcPr>
          <w:p w14:paraId="36760DF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8- AGGGG</w:t>
            </w:r>
          </w:p>
          <w:p w14:paraId="6A0185D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8+ AGGGG</w:t>
            </w:r>
          </w:p>
        </w:tc>
        <w:tc>
          <w:tcPr>
            <w:tcW w:w="962" w:type="dxa"/>
            <w:vAlign w:val="center"/>
          </w:tcPr>
          <w:p w14:paraId="57780775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1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GGG</w:t>
            </w:r>
          </w:p>
          <w:p w14:paraId="32C2ED7E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- AGGGG</w:t>
            </w:r>
          </w:p>
        </w:tc>
        <w:tc>
          <w:tcPr>
            <w:tcW w:w="990" w:type="dxa"/>
            <w:vAlign w:val="center"/>
          </w:tcPr>
          <w:p w14:paraId="7B1DDA61" w14:textId="77777777" w:rsidR="001009E2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1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GGG</w:t>
            </w:r>
          </w:p>
        </w:tc>
        <w:tc>
          <w:tcPr>
            <w:tcW w:w="1206" w:type="dxa"/>
            <w:vAlign w:val="center"/>
          </w:tcPr>
          <w:p w14:paraId="434FB2C0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13.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GGG</w:t>
            </w:r>
          </w:p>
        </w:tc>
      </w:tr>
      <w:tr w:rsidR="009159AE" w:rsidRPr="001D2179" w14:paraId="1D2C54DC" w14:textId="77777777" w:rsidTr="00C426B4">
        <w:trPr>
          <w:jc w:val="center"/>
        </w:trPr>
        <w:tc>
          <w:tcPr>
            <w:tcW w:w="941" w:type="dxa"/>
            <w:vAlign w:val="center"/>
          </w:tcPr>
          <w:p w14:paraId="233B0A2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8" w:name="OLE_LINK17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TCA</w:t>
            </w:r>
            <w:bookmarkEnd w:id="18"/>
          </w:p>
        </w:tc>
        <w:tc>
          <w:tcPr>
            <w:tcW w:w="1182" w:type="dxa"/>
            <w:vAlign w:val="center"/>
          </w:tcPr>
          <w:p w14:paraId="2B013F2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2</w:t>
            </w:r>
          </w:p>
        </w:tc>
        <w:tc>
          <w:tcPr>
            <w:tcW w:w="947" w:type="dxa"/>
            <w:vAlign w:val="center"/>
          </w:tcPr>
          <w:p w14:paraId="69E1865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0BEBFED8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ATCTTCAT</w:t>
            </w:r>
          </w:p>
        </w:tc>
        <w:tc>
          <w:tcPr>
            <w:tcW w:w="996" w:type="dxa"/>
            <w:vAlign w:val="center"/>
          </w:tcPr>
          <w:p w14:paraId="779C574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+ TCATCTTCAT</w:t>
            </w:r>
          </w:p>
        </w:tc>
        <w:tc>
          <w:tcPr>
            <w:tcW w:w="958" w:type="dxa"/>
            <w:vAlign w:val="center"/>
          </w:tcPr>
          <w:p w14:paraId="43CCD1C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23978AF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8- TCATCTTCAT</w:t>
            </w:r>
          </w:p>
        </w:tc>
        <w:tc>
          <w:tcPr>
            <w:tcW w:w="962" w:type="dxa"/>
            <w:vAlign w:val="center"/>
          </w:tcPr>
          <w:p w14:paraId="07BA1160" w14:textId="7CF42E64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083950D7" w14:textId="7559468B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19DF0E17" w14:textId="5E86D2FE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159AE" w:rsidRPr="001D2179" w14:paraId="1601FED9" w14:textId="77777777" w:rsidTr="00C426B4">
        <w:trPr>
          <w:jc w:val="center"/>
        </w:trPr>
        <w:tc>
          <w:tcPr>
            <w:tcW w:w="941" w:type="dxa"/>
            <w:vAlign w:val="center"/>
          </w:tcPr>
          <w:p w14:paraId="48C040D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9" w:name="OLE_LINK18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Unnamed_4</w:t>
            </w:r>
            <w:bookmarkEnd w:id="19"/>
          </w:p>
        </w:tc>
        <w:tc>
          <w:tcPr>
            <w:tcW w:w="1182" w:type="dxa"/>
            <w:vAlign w:val="center"/>
          </w:tcPr>
          <w:p w14:paraId="1284EF9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10E8727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- CTCC</w:t>
            </w:r>
          </w:p>
          <w:p w14:paraId="407CD7D6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0- CTCC</w:t>
            </w:r>
          </w:p>
          <w:p w14:paraId="10710FF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4+ CTCC</w:t>
            </w:r>
          </w:p>
        </w:tc>
        <w:tc>
          <w:tcPr>
            <w:tcW w:w="1322" w:type="dxa"/>
            <w:vAlign w:val="center"/>
          </w:tcPr>
          <w:p w14:paraId="5C7DA3A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 +</w:t>
            </w:r>
          </w:p>
          <w:p w14:paraId="5AFB6D3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TCC</w:t>
            </w:r>
          </w:p>
          <w:p w14:paraId="7A98EDDA" w14:textId="6DD6E3B8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59-</w:t>
            </w:r>
          </w:p>
          <w:p w14:paraId="57E9CA7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TCC</w:t>
            </w:r>
          </w:p>
        </w:tc>
        <w:tc>
          <w:tcPr>
            <w:tcW w:w="996" w:type="dxa"/>
            <w:vAlign w:val="center"/>
          </w:tcPr>
          <w:p w14:paraId="3F09244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5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C</w:t>
            </w:r>
          </w:p>
          <w:p w14:paraId="5CC0901A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3-CTCC</w:t>
            </w:r>
          </w:p>
          <w:p w14:paraId="62652204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8+CTCC</w:t>
            </w:r>
          </w:p>
        </w:tc>
        <w:tc>
          <w:tcPr>
            <w:tcW w:w="958" w:type="dxa"/>
            <w:vAlign w:val="center"/>
          </w:tcPr>
          <w:p w14:paraId="5CD6D4D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C</w:t>
            </w:r>
          </w:p>
          <w:p w14:paraId="38B0DAD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2- CTCC</w:t>
            </w:r>
          </w:p>
          <w:p w14:paraId="73C8E2B7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+ CTCC</w:t>
            </w:r>
          </w:p>
          <w:p w14:paraId="7CAE7A8B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6" w:type="dxa"/>
            <w:vAlign w:val="center"/>
          </w:tcPr>
          <w:p w14:paraId="4CA00E4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62+</w:t>
            </w:r>
          </w:p>
          <w:p w14:paraId="33505CE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TCC</w:t>
            </w:r>
          </w:p>
          <w:p w14:paraId="2D0A1DE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81 -</w:t>
            </w:r>
          </w:p>
          <w:p w14:paraId="782B1CE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TCC</w:t>
            </w:r>
          </w:p>
        </w:tc>
        <w:tc>
          <w:tcPr>
            <w:tcW w:w="962" w:type="dxa"/>
            <w:vAlign w:val="center"/>
          </w:tcPr>
          <w:p w14:paraId="28FFF9BF" w14:textId="77777777" w:rsidR="001009E2" w:rsidRPr="001D2179" w:rsidRDefault="000D0A72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  <w:p w14:paraId="7F1CE0BC" w14:textId="77777777" w:rsidR="000D0A72" w:rsidRPr="001D2179" w:rsidRDefault="000D0A7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+ CTCC</w:t>
            </w:r>
          </w:p>
        </w:tc>
        <w:tc>
          <w:tcPr>
            <w:tcW w:w="990" w:type="dxa"/>
            <w:vAlign w:val="center"/>
          </w:tcPr>
          <w:p w14:paraId="11E69006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  <w:p w14:paraId="552FF63E" w14:textId="77777777" w:rsidR="008A3514" w:rsidRPr="001D2179" w:rsidRDefault="008A351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+ CTCC</w:t>
            </w:r>
          </w:p>
        </w:tc>
        <w:tc>
          <w:tcPr>
            <w:tcW w:w="1206" w:type="dxa"/>
            <w:vAlign w:val="center"/>
          </w:tcPr>
          <w:p w14:paraId="2C068DFA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  <w:p w14:paraId="1281876A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1- CTCC</w:t>
            </w:r>
          </w:p>
          <w:p w14:paraId="0E34ADF3" w14:textId="77777777" w:rsidR="00481F7B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+ CTCC</w:t>
            </w:r>
          </w:p>
        </w:tc>
      </w:tr>
      <w:tr w:rsidR="009159AE" w:rsidRPr="001D2179" w14:paraId="70C06BB0" w14:textId="77777777" w:rsidTr="00C426B4">
        <w:trPr>
          <w:jc w:val="center"/>
        </w:trPr>
        <w:tc>
          <w:tcPr>
            <w:tcW w:w="941" w:type="dxa"/>
            <w:vAlign w:val="center"/>
          </w:tcPr>
          <w:p w14:paraId="659A8DD1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0" w:name="OLE_LINK19"/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ERE</w:t>
            </w:r>
            <w:bookmarkEnd w:id="20"/>
          </w:p>
        </w:tc>
        <w:tc>
          <w:tcPr>
            <w:tcW w:w="1182" w:type="dxa"/>
            <w:vAlign w:val="center"/>
          </w:tcPr>
          <w:p w14:paraId="753F739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1E42AB45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7EB1451D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6" w:type="dxa"/>
            <w:vAlign w:val="center"/>
          </w:tcPr>
          <w:p w14:paraId="71B55B93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558701EC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3761ADC0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62" w:type="dxa"/>
            <w:vAlign w:val="center"/>
          </w:tcPr>
          <w:p w14:paraId="3953719F" w14:textId="434238B8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513AB68E" w14:textId="19E36263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547A3E9A" w14:textId="77777777" w:rsidR="001009E2" w:rsidRPr="001D2179" w:rsidRDefault="00481F7B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7+ATTTCATA</w:t>
            </w:r>
          </w:p>
        </w:tc>
      </w:tr>
      <w:tr w:rsidR="009159AE" w:rsidRPr="001D2179" w14:paraId="034C3204" w14:textId="77777777" w:rsidTr="00C426B4">
        <w:trPr>
          <w:jc w:val="center"/>
        </w:trPr>
        <w:tc>
          <w:tcPr>
            <w:tcW w:w="941" w:type="dxa"/>
            <w:vAlign w:val="center"/>
          </w:tcPr>
          <w:p w14:paraId="20F045A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1" w:name="OLE_LINK20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GTCC motif</w:t>
            </w:r>
            <w:bookmarkEnd w:id="21"/>
          </w:p>
        </w:tc>
        <w:tc>
          <w:tcPr>
            <w:tcW w:w="1182" w:type="dxa"/>
            <w:vAlign w:val="center"/>
          </w:tcPr>
          <w:p w14:paraId="3CAD2EA6" w14:textId="77777777" w:rsidR="001009E2" w:rsidRPr="00344612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47" w:type="dxa"/>
            <w:vAlign w:val="center"/>
          </w:tcPr>
          <w:p w14:paraId="5AE3705E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22" w:type="dxa"/>
            <w:vAlign w:val="center"/>
          </w:tcPr>
          <w:p w14:paraId="625AACB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3+ CCGTCC</w:t>
            </w:r>
          </w:p>
        </w:tc>
        <w:tc>
          <w:tcPr>
            <w:tcW w:w="996" w:type="dxa"/>
            <w:vAlign w:val="center"/>
          </w:tcPr>
          <w:p w14:paraId="4BA12899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58" w:type="dxa"/>
            <w:vAlign w:val="center"/>
          </w:tcPr>
          <w:p w14:paraId="009F44EF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79244602" w14:textId="77777777" w:rsidR="001009E2" w:rsidRPr="001D2179" w:rsidRDefault="001009E2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62" w:type="dxa"/>
            <w:vAlign w:val="center"/>
          </w:tcPr>
          <w:p w14:paraId="7F9EBBFA" w14:textId="25BE8AE6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vAlign w:val="center"/>
          </w:tcPr>
          <w:p w14:paraId="079E57F1" w14:textId="7338DEA5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06" w:type="dxa"/>
            <w:vAlign w:val="center"/>
          </w:tcPr>
          <w:p w14:paraId="60A05E3D" w14:textId="67C25833" w:rsidR="001009E2" w:rsidRPr="001D2179" w:rsidRDefault="00937F89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1D276D7E" w14:textId="77777777" w:rsidR="00E9100A" w:rsidRPr="001D2179" w:rsidRDefault="00E9100A" w:rsidP="00CE54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BAC8DC" w14:textId="77777777" w:rsidR="00A92B0A" w:rsidRPr="001D2179" w:rsidRDefault="00A92B0A" w:rsidP="00CE54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EAFDC1" w14:textId="77777777" w:rsidR="00C426B4" w:rsidRPr="001D2179" w:rsidRDefault="00C426B4" w:rsidP="00CE54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0B7459" w14:textId="77777777" w:rsidR="00F4612A" w:rsidRDefault="00F4612A" w:rsidP="00F9136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CA02A6F" w14:textId="5FB61D12" w:rsidR="000F3632" w:rsidRPr="001D2179" w:rsidRDefault="00CE54C7" w:rsidP="00F91369">
      <w:pPr>
        <w:jc w:val="both"/>
        <w:rPr>
          <w:rFonts w:ascii="Times New Roman" w:hAnsi="Times New Roman" w:cs="Times New Roman"/>
          <w:sz w:val="16"/>
          <w:szCs w:val="16"/>
        </w:rPr>
      </w:pPr>
      <w:r w:rsidRPr="001D2179">
        <w:rPr>
          <w:rFonts w:ascii="Times New Roman" w:hAnsi="Times New Roman" w:cs="Times New Roman"/>
          <w:b/>
          <w:sz w:val="20"/>
          <w:szCs w:val="20"/>
        </w:rPr>
        <w:t>S</w:t>
      </w:r>
      <w:r w:rsidR="004948EF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D217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92B0A" w:rsidRPr="001D2179">
        <w:rPr>
          <w:rFonts w:ascii="Times New Roman" w:hAnsi="Times New Roman" w:cs="Times New Roman"/>
          <w:b/>
          <w:sz w:val="20"/>
          <w:szCs w:val="20"/>
        </w:rPr>
        <w:t>10</w:t>
      </w:r>
      <w:r w:rsidRPr="001D2179">
        <w:rPr>
          <w:rFonts w:ascii="Times New Roman" w:hAnsi="Times New Roman" w:cs="Times New Roman"/>
          <w:b/>
          <w:sz w:val="20"/>
          <w:szCs w:val="20"/>
        </w:rPr>
        <w:t>:</w:t>
      </w:r>
      <w:r w:rsidR="004A70C8" w:rsidRPr="001D21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64D0C" w:rsidRPr="001D2179">
        <w:rPr>
          <w:rFonts w:ascii="Times New Roman" w:hAnsi="Times New Roman" w:cs="Times New Roman"/>
          <w:sz w:val="20"/>
          <w:szCs w:val="20"/>
        </w:rPr>
        <w:t xml:space="preserve">Comparative analysis of putative </w:t>
      </w:r>
      <w:r w:rsidR="00264D0C" w:rsidRPr="001D2179">
        <w:rPr>
          <w:rFonts w:ascii="Times New Roman" w:hAnsi="Times New Roman" w:cs="Times New Roman"/>
          <w:i/>
          <w:sz w:val="20"/>
          <w:szCs w:val="20"/>
        </w:rPr>
        <w:t>cis</w:t>
      </w:r>
      <w:r w:rsidR="00264D0C" w:rsidRPr="001D2179">
        <w:rPr>
          <w:rFonts w:ascii="Times New Roman" w:hAnsi="Times New Roman" w:cs="Times New Roman"/>
          <w:sz w:val="20"/>
          <w:szCs w:val="20"/>
        </w:rPr>
        <w:t xml:space="preserve">-acting regulatory elements identified in the promoter region of seven </w:t>
      </w:r>
      <w:proofErr w:type="spellStart"/>
      <w:r w:rsidR="00264D0C" w:rsidRPr="001D2179">
        <w:rPr>
          <w:rFonts w:ascii="Times New Roman" w:hAnsi="Times New Roman" w:cs="Times New Roman"/>
          <w:i/>
          <w:sz w:val="20"/>
          <w:szCs w:val="20"/>
        </w:rPr>
        <w:t>Betula</w:t>
      </w:r>
      <w:proofErr w:type="spellEnd"/>
      <w:r w:rsidR="00264D0C" w:rsidRPr="001D2179">
        <w:rPr>
          <w:rFonts w:ascii="Times New Roman" w:hAnsi="Times New Roman" w:cs="Times New Roman"/>
          <w:sz w:val="20"/>
          <w:szCs w:val="20"/>
        </w:rPr>
        <w:t xml:space="preserve"> SABP2 using </w:t>
      </w:r>
      <w:proofErr w:type="spellStart"/>
      <w:r w:rsidR="00AE7E08" w:rsidRPr="001D2179">
        <w:rPr>
          <w:rFonts w:ascii="Times New Roman" w:hAnsi="Times New Roman" w:cs="Times New Roman"/>
          <w:sz w:val="20"/>
          <w:szCs w:val="20"/>
        </w:rPr>
        <w:t>PlantCARE</w:t>
      </w:r>
      <w:proofErr w:type="spellEnd"/>
      <w:r w:rsidR="00AE7E08" w:rsidRPr="001D2179">
        <w:rPr>
          <w:rFonts w:ascii="Times New Roman" w:hAnsi="Times New Roman" w:cs="Times New Roman"/>
          <w:sz w:val="20"/>
          <w:szCs w:val="20"/>
        </w:rPr>
        <w:t xml:space="preserve"> </w:t>
      </w:r>
      <w:r w:rsidR="00264D0C" w:rsidRPr="001D2179">
        <w:rPr>
          <w:rFonts w:ascii="Times New Roman" w:hAnsi="Times New Roman" w:cs="Times New Roman"/>
          <w:sz w:val="20"/>
          <w:szCs w:val="20"/>
        </w:rPr>
        <w:t>databases</w:t>
      </w:r>
      <w:r w:rsidR="009A567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163" w:type="dxa"/>
        <w:jc w:val="center"/>
        <w:tblLook w:val="04A0" w:firstRow="1" w:lastRow="0" w:firstColumn="1" w:lastColumn="0" w:noHBand="0" w:noVBand="1"/>
      </w:tblPr>
      <w:tblGrid>
        <w:gridCol w:w="901"/>
        <w:gridCol w:w="1056"/>
        <w:gridCol w:w="1212"/>
        <w:gridCol w:w="1352"/>
        <w:gridCol w:w="1282"/>
        <w:gridCol w:w="1470"/>
        <w:gridCol w:w="1641"/>
        <w:gridCol w:w="1352"/>
        <w:gridCol w:w="1313"/>
      </w:tblGrid>
      <w:tr w:rsidR="004B530C" w:rsidRPr="001D2179" w14:paraId="70D074A1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77889C84" w14:textId="77777777" w:rsidR="002326FA" w:rsidRPr="00344612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b/>
                <w:sz w:val="14"/>
                <w:szCs w:val="14"/>
              </w:rPr>
              <w:t>Promoter</w:t>
            </w:r>
          </w:p>
        </w:tc>
        <w:tc>
          <w:tcPr>
            <w:tcW w:w="1172" w:type="dxa"/>
            <w:vAlign w:val="center"/>
          </w:tcPr>
          <w:p w14:paraId="4EE97CF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Function</w:t>
            </w:r>
          </w:p>
        </w:tc>
        <w:tc>
          <w:tcPr>
            <w:tcW w:w="1070" w:type="dxa"/>
            <w:vAlign w:val="center"/>
          </w:tcPr>
          <w:p w14:paraId="6E6D250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aSABP2</w:t>
            </w:r>
          </w:p>
          <w:p w14:paraId="6C31F73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(761 </w:t>
            </w:r>
            <w:proofErr w:type="spellStart"/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p</w:t>
            </w:r>
            <w:proofErr w:type="spellEnd"/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190" w:type="dxa"/>
            <w:vAlign w:val="center"/>
          </w:tcPr>
          <w:p w14:paraId="53E7223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lSABP2</w:t>
            </w:r>
          </w:p>
          <w:p w14:paraId="6517D12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770)</w:t>
            </w:r>
          </w:p>
        </w:tc>
        <w:tc>
          <w:tcPr>
            <w:tcW w:w="1332" w:type="dxa"/>
            <w:vAlign w:val="center"/>
          </w:tcPr>
          <w:p w14:paraId="5DC06C3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uSABP2</w:t>
            </w:r>
          </w:p>
          <w:p w14:paraId="3A051F2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698)</w:t>
            </w:r>
          </w:p>
        </w:tc>
        <w:tc>
          <w:tcPr>
            <w:tcW w:w="1291" w:type="dxa"/>
            <w:vAlign w:val="center"/>
          </w:tcPr>
          <w:p w14:paraId="7189D1F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alSABP2</w:t>
            </w:r>
          </w:p>
          <w:p w14:paraId="4F49020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778)</w:t>
            </w:r>
          </w:p>
        </w:tc>
        <w:tc>
          <w:tcPr>
            <w:tcW w:w="1437" w:type="dxa"/>
            <w:vAlign w:val="center"/>
          </w:tcPr>
          <w:p w14:paraId="3EDF351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BpSABP2</w:t>
            </w:r>
          </w:p>
          <w:p w14:paraId="14045A7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1000)</w:t>
            </w:r>
          </w:p>
        </w:tc>
        <w:tc>
          <w:tcPr>
            <w:tcW w:w="842" w:type="dxa"/>
            <w:vAlign w:val="center"/>
          </w:tcPr>
          <w:p w14:paraId="060F806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nSABP2</w:t>
            </w:r>
          </w:p>
          <w:p w14:paraId="1BBD4B2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b/>
                <w:sz w:val="14"/>
                <w:szCs w:val="14"/>
              </w:rPr>
              <w:t>(777)</w:t>
            </w:r>
          </w:p>
        </w:tc>
        <w:tc>
          <w:tcPr>
            <w:tcW w:w="841" w:type="dxa"/>
            <w:vAlign w:val="center"/>
          </w:tcPr>
          <w:p w14:paraId="47F8F44E" w14:textId="77777777" w:rsidR="002326FA" w:rsidRPr="00E81E84" w:rsidRDefault="002326FA" w:rsidP="00C426B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E81E84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mSABP2</w:t>
            </w:r>
          </w:p>
          <w:p w14:paraId="34C125B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81E84">
              <w:rPr>
                <w:rFonts w:ascii="Times New Roman" w:hAnsi="Times New Roman" w:cs="Times New Roman"/>
                <w:b/>
                <w:sz w:val="14"/>
                <w:szCs w:val="14"/>
              </w:rPr>
              <w:t>(764)</w:t>
            </w:r>
          </w:p>
        </w:tc>
      </w:tr>
      <w:tr w:rsidR="004B530C" w:rsidRPr="001D2179" w14:paraId="2E759DD9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08174991" w14:textId="7FD80EC6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TATA</w:t>
            </w:r>
            <w:r w:rsidR="00AE7E08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ox</w:t>
            </w:r>
          </w:p>
        </w:tc>
        <w:tc>
          <w:tcPr>
            <w:tcW w:w="1172" w:type="dxa"/>
            <w:vAlign w:val="center"/>
          </w:tcPr>
          <w:p w14:paraId="006DE39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e promoter element around -30 of transcription start</w:t>
            </w:r>
          </w:p>
        </w:tc>
        <w:tc>
          <w:tcPr>
            <w:tcW w:w="1070" w:type="dxa"/>
            <w:vAlign w:val="center"/>
          </w:tcPr>
          <w:p w14:paraId="12C00BB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+TATA</w:t>
            </w:r>
          </w:p>
          <w:p w14:paraId="6C8F383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6-TATATA</w:t>
            </w:r>
          </w:p>
          <w:p w14:paraId="4D6D54B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06-CCTATAAAAA</w:t>
            </w:r>
          </w:p>
          <w:p w14:paraId="7656C1F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8-TATA</w:t>
            </w:r>
          </w:p>
          <w:p w14:paraId="795C45B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4+ATTATA</w:t>
            </w:r>
          </w:p>
          <w:p w14:paraId="63EBA32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7+ATATAA</w:t>
            </w:r>
          </w:p>
          <w:p w14:paraId="61DEB3A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5-TATATAA</w:t>
            </w:r>
          </w:p>
        </w:tc>
        <w:tc>
          <w:tcPr>
            <w:tcW w:w="1190" w:type="dxa"/>
            <w:vAlign w:val="center"/>
          </w:tcPr>
          <w:p w14:paraId="379F1F7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ATA</w:t>
            </w:r>
          </w:p>
          <w:p w14:paraId="6E87774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8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ATA</w:t>
            </w:r>
          </w:p>
          <w:p w14:paraId="5DF8484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9- TATA</w:t>
            </w:r>
          </w:p>
          <w:p w14:paraId="18F9589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ATAA</w:t>
            </w:r>
          </w:p>
          <w:p w14:paraId="30C90E7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7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ATA</w:t>
            </w:r>
          </w:p>
        </w:tc>
        <w:tc>
          <w:tcPr>
            <w:tcW w:w="1332" w:type="dxa"/>
            <w:vAlign w:val="center"/>
          </w:tcPr>
          <w:p w14:paraId="2C3CFB7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TTAAA</w:t>
            </w:r>
          </w:p>
          <w:p w14:paraId="3A87F75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5- TATA</w:t>
            </w:r>
          </w:p>
          <w:p w14:paraId="0D27DEA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6- TATA</w:t>
            </w:r>
          </w:p>
          <w:p w14:paraId="4D94982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+ ATATAA</w:t>
            </w:r>
          </w:p>
          <w:p w14:paraId="589E364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45- </w:t>
            </w: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TATAAAaa</w:t>
            </w:r>
            <w:proofErr w:type="spellEnd"/>
          </w:p>
          <w:p w14:paraId="48955CB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2- TATATAA</w:t>
            </w:r>
          </w:p>
          <w:p w14:paraId="2513D72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4- TATA</w:t>
            </w:r>
          </w:p>
          <w:p w14:paraId="05314C0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5- TATA</w:t>
            </w:r>
          </w:p>
          <w:p w14:paraId="4F3F95F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2- </w:t>
            </w: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TATAAAaa</w:t>
            </w:r>
            <w:proofErr w:type="spellEnd"/>
          </w:p>
          <w:p w14:paraId="55691F9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1+ ATTATA</w:t>
            </w:r>
          </w:p>
          <w:p w14:paraId="3CEE9FA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3+ ATTATA</w:t>
            </w:r>
          </w:p>
          <w:p w14:paraId="2970A14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3- ATTATA</w:t>
            </w:r>
          </w:p>
          <w:p w14:paraId="60E86DD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5+ ATTATA</w:t>
            </w:r>
          </w:p>
          <w:p w14:paraId="4FCBE39F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6- ATTATA</w:t>
            </w:r>
          </w:p>
        </w:tc>
        <w:tc>
          <w:tcPr>
            <w:tcW w:w="1291" w:type="dxa"/>
            <w:vAlign w:val="center"/>
          </w:tcPr>
          <w:p w14:paraId="5BE81BE8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3-TATAAAA</w:t>
            </w:r>
          </w:p>
          <w:p w14:paraId="7283889E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53-TATAA</w:t>
            </w:r>
          </w:p>
          <w:p w14:paraId="3B1D0079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68+TATATA</w:t>
            </w:r>
          </w:p>
          <w:p w14:paraId="62A7EB29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731+ATTATA</w:t>
            </w:r>
          </w:p>
          <w:p w14:paraId="5EF56F7D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64-TATATAAATC</w:t>
            </w:r>
          </w:p>
          <w:p w14:paraId="08C30852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475-TATA</w:t>
            </w:r>
          </w:p>
          <w:p w14:paraId="3D22F992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103+TATA</w:t>
            </w:r>
          </w:p>
          <w:p w14:paraId="01CD3055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735-TATA</w:t>
            </w:r>
          </w:p>
          <w:p w14:paraId="37C3DBA3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5-TATAA</w:t>
            </w:r>
          </w:p>
          <w:p w14:paraId="6FCDBCE1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54+TATA</w:t>
            </w:r>
          </w:p>
          <w:p w14:paraId="42D3EB37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101+ATTATA</w:t>
            </w:r>
          </w:p>
          <w:p w14:paraId="56F370F9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733-TATATA</w:t>
            </w:r>
          </w:p>
          <w:p w14:paraId="5441F20C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66-TATAAA</w:t>
            </w:r>
          </w:p>
          <w:p w14:paraId="00EF9E4A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584-TATACA</w:t>
            </w:r>
          </w:p>
          <w:p w14:paraId="03982DE4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102-TATAA</w:t>
            </w:r>
          </w:p>
          <w:p w14:paraId="00252F5E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732-TATATAA</w:t>
            </w:r>
          </w:p>
          <w:p w14:paraId="2D96D637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4-TATAAA</w:t>
            </w:r>
          </w:p>
          <w:p w14:paraId="0EA4C4DE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252+ATTATA</w:t>
            </w:r>
          </w:p>
          <w:p w14:paraId="6221309E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69+ATATAA</w:t>
            </w:r>
          </w:p>
          <w:p w14:paraId="2E53118A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734+ATATAA</w:t>
            </w:r>
          </w:p>
          <w:p w14:paraId="43D4A370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65-TATAAAT</w:t>
            </w:r>
          </w:p>
          <w:p w14:paraId="4F8EE464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505-TATTTAAA</w:t>
            </w:r>
          </w:p>
          <w:p w14:paraId="37DCAEF7" w14:textId="77777777" w:rsidR="002326FA" w:rsidRPr="00344612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0+TATA</w:t>
            </w:r>
          </w:p>
          <w:p w14:paraId="2830FD0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4+ATATAA</w:t>
            </w:r>
          </w:p>
          <w:p w14:paraId="7A6760A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+TATA</w:t>
            </w:r>
          </w:p>
          <w:p w14:paraId="6AF3336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86-TATA</w:t>
            </w:r>
          </w:p>
          <w:p w14:paraId="0F08606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7-TATATAA</w:t>
            </w:r>
          </w:p>
        </w:tc>
        <w:tc>
          <w:tcPr>
            <w:tcW w:w="1437" w:type="dxa"/>
            <w:vAlign w:val="center"/>
          </w:tcPr>
          <w:p w14:paraId="4F67CCE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+ TATA</w:t>
            </w:r>
          </w:p>
          <w:p w14:paraId="5C2C803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03- TATA</w:t>
            </w:r>
          </w:p>
          <w:p w14:paraId="323F0CE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2- TATA</w:t>
            </w:r>
          </w:p>
          <w:p w14:paraId="37DED4B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02+ TATA</w:t>
            </w:r>
          </w:p>
          <w:p w14:paraId="7A93E97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- TATA</w:t>
            </w:r>
          </w:p>
          <w:p w14:paraId="17706AC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3- TATA</w:t>
            </w:r>
          </w:p>
          <w:p w14:paraId="4EBD012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4- TATA</w:t>
            </w:r>
          </w:p>
          <w:p w14:paraId="43E2ED9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5+ TATA</w:t>
            </w:r>
          </w:p>
          <w:p w14:paraId="73C2B12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3- TATA</w:t>
            </w:r>
          </w:p>
          <w:p w14:paraId="0F13B89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4- TATA</w:t>
            </w:r>
          </w:p>
          <w:p w14:paraId="029DE11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5- TATA</w:t>
            </w:r>
          </w:p>
          <w:p w14:paraId="7DCFD29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6- TATA</w:t>
            </w:r>
          </w:p>
          <w:p w14:paraId="28CFCCE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7+ TATA</w:t>
            </w:r>
          </w:p>
          <w:p w14:paraId="46F4415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8+ TATA</w:t>
            </w:r>
          </w:p>
          <w:p w14:paraId="237B596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9+ TATA</w:t>
            </w:r>
          </w:p>
          <w:p w14:paraId="4E21CA7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50+ TATA</w:t>
            </w:r>
          </w:p>
          <w:p w14:paraId="01610F5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51- TATA</w:t>
            </w:r>
          </w:p>
          <w:p w14:paraId="0396943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52- TATA</w:t>
            </w:r>
          </w:p>
          <w:p w14:paraId="42BFBA8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44+ TATA</w:t>
            </w:r>
          </w:p>
          <w:p w14:paraId="506377C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45- TATA</w:t>
            </w:r>
          </w:p>
          <w:p w14:paraId="12F7311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62+ TATA</w:t>
            </w:r>
          </w:p>
          <w:p w14:paraId="3022F56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63- TATA</w:t>
            </w:r>
          </w:p>
          <w:p w14:paraId="482C62A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75- TATA</w:t>
            </w:r>
          </w:p>
          <w:p w14:paraId="69D1876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52- TATA</w:t>
            </w:r>
          </w:p>
          <w:p w14:paraId="264408A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54- TATA</w:t>
            </w:r>
          </w:p>
          <w:p w14:paraId="1B0CDC2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99+ TATA</w:t>
            </w:r>
          </w:p>
          <w:p w14:paraId="57661304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1000-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TATA</w:t>
            </w:r>
          </w:p>
          <w:p w14:paraId="01F4544D" w14:textId="77777777" w:rsidR="002326FA" w:rsidRPr="0032582A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</w:rPr>
              <w:t>1001-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TATA</w:t>
            </w:r>
          </w:p>
        </w:tc>
        <w:tc>
          <w:tcPr>
            <w:tcW w:w="842" w:type="dxa"/>
            <w:vAlign w:val="center"/>
          </w:tcPr>
          <w:p w14:paraId="3704DC96" w14:textId="77777777" w:rsidR="002F2ECD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0569FFC" w14:textId="77777777" w:rsidR="002326FA" w:rsidRPr="00344612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sz w:val="14"/>
                <w:szCs w:val="14"/>
              </w:rPr>
              <w:t>147+ATTATA</w:t>
            </w:r>
          </w:p>
          <w:p w14:paraId="521F284B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82-TATA</w:t>
            </w:r>
          </w:p>
          <w:p w14:paraId="665C1E35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1+TATA</w:t>
            </w:r>
          </w:p>
          <w:p w14:paraId="1CED1312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1-TATATAA</w:t>
            </w:r>
          </w:p>
          <w:p w14:paraId="266B8F20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0+ATTATA</w:t>
            </w:r>
          </w:p>
          <w:p w14:paraId="10860D7C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0+ATTATA</w:t>
            </w:r>
          </w:p>
          <w:p w14:paraId="5CCB8328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1+TATTTAAA</w:t>
            </w:r>
          </w:p>
          <w:p w14:paraId="2C439F27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3+ATATAA</w:t>
            </w:r>
          </w:p>
          <w:p w14:paraId="38D03CD2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8-TATAA</w:t>
            </w:r>
          </w:p>
          <w:p w14:paraId="7560DE9C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2-TATACA</w:t>
            </w:r>
          </w:p>
          <w:p w14:paraId="7CFD2A0A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0-TATTTAAA</w:t>
            </w:r>
          </w:p>
          <w:p w14:paraId="64527B33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2-TATATA</w:t>
            </w:r>
          </w:p>
          <w:p w14:paraId="4D6DA1DA" w14:textId="70A24892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9+TATA</w:t>
            </w:r>
          </w:p>
          <w:p w14:paraId="326537ED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4-TATA</w:t>
            </w:r>
          </w:p>
          <w:p w14:paraId="2C6585C4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81+ATATAA</w:t>
            </w:r>
          </w:p>
          <w:p w14:paraId="1552CB44" w14:textId="484013FA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4-TATA</w:t>
            </w:r>
          </w:p>
        </w:tc>
        <w:tc>
          <w:tcPr>
            <w:tcW w:w="841" w:type="dxa"/>
            <w:vAlign w:val="center"/>
          </w:tcPr>
          <w:p w14:paraId="5AF65246" w14:textId="7777777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2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ATAA</w:t>
            </w:r>
          </w:p>
          <w:p w14:paraId="4EFF93FB" w14:textId="2147C536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4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TTAAA</w:t>
            </w:r>
          </w:p>
          <w:p w14:paraId="5B4A345A" w14:textId="33ED8644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41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</w:t>
            </w:r>
          </w:p>
          <w:p w14:paraId="2205BE70" w14:textId="0A38A93A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ATAA</w:t>
            </w:r>
          </w:p>
          <w:p w14:paraId="0E746ED8" w14:textId="1C658381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TTAAA</w:t>
            </w:r>
          </w:p>
          <w:p w14:paraId="0C394561" w14:textId="18FD8D41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8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</w:t>
            </w:r>
          </w:p>
          <w:p w14:paraId="5BA38E3A" w14:textId="6FFA8209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483+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ATATAA</w:t>
            </w:r>
          </w:p>
          <w:p w14:paraId="4D0F562A" w14:textId="3BAD97F6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721+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ATATAA</w:t>
            </w:r>
          </w:p>
          <w:p w14:paraId="47C353F8" w14:textId="4902E25B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402-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ATTTAAA</w:t>
            </w:r>
          </w:p>
          <w:p w14:paraId="5FDEA21C" w14:textId="0D3FEAEE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580-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ATA</w:t>
            </w:r>
          </w:p>
          <w:p w14:paraId="7CCF0BD5" w14:textId="699635BA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473+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ATTTAAA</w:t>
            </w:r>
          </w:p>
          <w:p w14:paraId="320B3EA3" w14:textId="6A171A6A" w:rsidR="00107BC0" w:rsidRPr="0032582A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720-</w:t>
            </w: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ATA</w:t>
            </w:r>
          </w:p>
          <w:p w14:paraId="5A2D7EB6" w14:textId="7A8ED07D" w:rsidR="00107BC0" w:rsidRPr="00344612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8-</w:t>
            </w:r>
            <w:r w:rsidRPr="003446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ATAA</w:t>
            </w:r>
          </w:p>
          <w:p w14:paraId="57B744A7" w14:textId="49A7C338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18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</w:t>
            </w:r>
          </w:p>
          <w:p w14:paraId="08508C02" w14:textId="4DCE3317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48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TTAAA</w:t>
            </w:r>
          </w:p>
          <w:p w14:paraId="51DA2C5E" w14:textId="25FE51DE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2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</w:t>
            </w:r>
          </w:p>
          <w:p w14:paraId="218574D2" w14:textId="66A7F6FD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5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</w:t>
            </w:r>
          </w:p>
          <w:p w14:paraId="44C16AFF" w14:textId="37195273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0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ATAA</w:t>
            </w:r>
          </w:p>
          <w:p w14:paraId="244CB983" w14:textId="6F68FCC4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B530C" w:rsidRPr="001D2179" w14:paraId="23217733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71355DB4" w14:textId="1EBBC402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CAAT</w:t>
            </w:r>
            <w:r w:rsidR="00AE7E08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box</w:t>
            </w:r>
          </w:p>
        </w:tc>
        <w:tc>
          <w:tcPr>
            <w:tcW w:w="1172" w:type="dxa"/>
            <w:vAlign w:val="center"/>
          </w:tcPr>
          <w:p w14:paraId="2758B45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mon cis-acting element in promoter and enhancer regions</w:t>
            </w:r>
          </w:p>
        </w:tc>
        <w:tc>
          <w:tcPr>
            <w:tcW w:w="1070" w:type="dxa"/>
            <w:vAlign w:val="center"/>
          </w:tcPr>
          <w:p w14:paraId="110BEB8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10+CAAT</w:t>
            </w:r>
          </w:p>
          <w:p w14:paraId="1157D6D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0-CCAAT</w:t>
            </w:r>
          </w:p>
          <w:p w14:paraId="71DAABE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5+CAAAT</w:t>
            </w:r>
          </w:p>
          <w:p w14:paraId="6D02CCE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6+CAAT</w:t>
            </w:r>
          </w:p>
          <w:p w14:paraId="1F7AEB0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3-CAAAT</w:t>
            </w:r>
          </w:p>
          <w:p w14:paraId="4996EE7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97+CAAAT</w:t>
            </w:r>
          </w:p>
          <w:p w14:paraId="3E47284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86-CAAT</w:t>
            </w:r>
          </w:p>
          <w:p w14:paraId="4AE18FA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8-TGCCAAC</w:t>
            </w:r>
          </w:p>
          <w:p w14:paraId="4A50BB4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0+CAAAT</w:t>
            </w:r>
          </w:p>
          <w:p w14:paraId="162E7DA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1-CCAAT</w:t>
            </w:r>
          </w:p>
          <w:p w14:paraId="1097FD4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93-CAAT</w:t>
            </w:r>
          </w:p>
        </w:tc>
        <w:tc>
          <w:tcPr>
            <w:tcW w:w="1190" w:type="dxa"/>
            <w:vAlign w:val="center"/>
          </w:tcPr>
          <w:p w14:paraId="31DBBBA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55BA8DA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8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70D8D19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48ECDE0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420F770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6657483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2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3D7AA16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9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248DC49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5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6DBB406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43A272B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8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4A1741B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79414A5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4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58CE00A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71FB51F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518562E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052F10E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5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79A84C7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488AC70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10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0F012D6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1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3B36CF0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9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40B15C3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  <w:p w14:paraId="6F2BA2E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T</w:t>
            </w:r>
          </w:p>
        </w:tc>
        <w:tc>
          <w:tcPr>
            <w:tcW w:w="1332" w:type="dxa"/>
            <w:vAlign w:val="center"/>
          </w:tcPr>
          <w:p w14:paraId="7815CB4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4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CAAT</w:t>
            </w:r>
          </w:p>
          <w:p w14:paraId="7724BF7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6- CAAT</w:t>
            </w:r>
          </w:p>
          <w:p w14:paraId="57D1C2C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9+ CAAT</w:t>
            </w:r>
          </w:p>
          <w:p w14:paraId="252AD71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8- CAAT</w:t>
            </w:r>
          </w:p>
          <w:p w14:paraId="778B468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8+ CAAT</w:t>
            </w:r>
          </w:p>
          <w:p w14:paraId="351E995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1- CAAT</w:t>
            </w:r>
          </w:p>
          <w:p w14:paraId="71EC894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4+ CAAT</w:t>
            </w:r>
          </w:p>
          <w:p w14:paraId="1A5B1BE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2+ CAAT</w:t>
            </w:r>
          </w:p>
          <w:p w14:paraId="3449F58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- CCCAATTT</w:t>
            </w:r>
          </w:p>
          <w:p w14:paraId="145D5E5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0+ CAAAT</w:t>
            </w:r>
          </w:p>
          <w:p w14:paraId="5CF8F3B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1+ CAAT</w:t>
            </w:r>
          </w:p>
          <w:p w14:paraId="55AA919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6+ CAAT</w:t>
            </w:r>
          </w:p>
          <w:p w14:paraId="0BA02D1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7+ CCCAATTT</w:t>
            </w:r>
          </w:p>
          <w:p w14:paraId="1AEEA00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6- CAAAT</w:t>
            </w:r>
          </w:p>
          <w:p w14:paraId="4F7DE9C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vAlign w:val="center"/>
          </w:tcPr>
          <w:p w14:paraId="2C7DA0A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89E79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8+CAAAT</w:t>
            </w:r>
          </w:p>
          <w:p w14:paraId="47863E0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5-CAAAT</w:t>
            </w:r>
          </w:p>
          <w:p w14:paraId="040793C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9+CAAAT</w:t>
            </w:r>
          </w:p>
          <w:p w14:paraId="31BBFF7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7+CAAT</w:t>
            </w:r>
          </w:p>
          <w:p w14:paraId="14448CD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5-CAAAT</w:t>
            </w:r>
          </w:p>
          <w:p w14:paraId="24DAE8D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49+CAAAT</w:t>
            </w:r>
          </w:p>
          <w:p w14:paraId="7D22914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08+CAAT</w:t>
            </w:r>
          </w:p>
          <w:p w14:paraId="322C84E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53+CAAT</w:t>
            </w:r>
          </w:p>
          <w:p w14:paraId="70F41EA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16+CAAT</w:t>
            </w:r>
          </w:p>
          <w:p w14:paraId="604A0E5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45-CAAT</w:t>
            </w:r>
          </w:p>
          <w:p w14:paraId="1414254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0+CAAAT</w:t>
            </w:r>
          </w:p>
          <w:p w14:paraId="63E5CA5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9-CAAT</w:t>
            </w:r>
          </w:p>
          <w:p w14:paraId="0190270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59-CAAT</w:t>
            </w:r>
          </w:p>
          <w:p w14:paraId="1235EC9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2-CCAAT</w:t>
            </w:r>
          </w:p>
          <w:p w14:paraId="39C24DC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49+CAAT</w:t>
            </w:r>
          </w:p>
          <w:p w14:paraId="6E2E800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4-CAAAT</w:t>
            </w:r>
          </w:p>
          <w:p w14:paraId="08F18B1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1+CAAT</w:t>
            </w:r>
          </w:p>
        </w:tc>
        <w:tc>
          <w:tcPr>
            <w:tcW w:w="1437" w:type="dxa"/>
            <w:vAlign w:val="center"/>
          </w:tcPr>
          <w:p w14:paraId="3570E9D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9+ CAAT</w:t>
            </w:r>
          </w:p>
          <w:p w14:paraId="47C693D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3-CAAAT</w:t>
            </w:r>
          </w:p>
          <w:p w14:paraId="2822CA0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7- CAAT</w:t>
            </w:r>
          </w:p>
          <w:p w14:paraId="59ACE1A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88+ CAAAT</w:t>
            </w:r>
          </w:p>
          <w:p w14:paraId="5859BA9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7+ CCAAT</w:t>
            </w:r>
          </w:p>
          <w:p w14:paraId="0557A3B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80- CAAT</w:t>
            </w:r>
          </w:p>
          <w:p w14:paraId="0E30AF8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0- CAAT</w:t>
            </w:r>
          </w:p>
          <w:p w14:paraId="7CCA6DC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02+ CAAAT</w:t>
            </w:r>
          </w:p>
          <w:p w14:paraId="7CE39EF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1- CAAT</w:t>
            </w:r>
          </w:p>
          <w:p w14:paraId="4357A62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0+ CAAT</w:t>
            </w:r>
          </w:p>
          <w:p w14:paraId="148D25D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9- CAAT</w:t>
            </w:r>
          </w:p>
          <w:p w14:paraId="05F0970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33+ CAAAT</w:t>
            </w:r>
          </w:p>
          <w:p w14:paraId="79DD86D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70+ CAAT</w:t>
            </w:r>
          </w:p>
          <w:p w14:paraId="428A7D2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48+ CAAT</w:t>
            </w:r>
          </w:p>
          <w:p w14:paraId="55F14BD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23- CAAT</w:t>
            </w:r>
          </w:p>
          <w:p w14:paraId="24F65F4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47+ CAAT</w:t>
            </w:r>
          </w:p>
          <w:p w14:paraId="1AB2E6A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68+ CAAAT</w:t>
            </w:r>
          </w:p>
          <w:p w14:paraId="5C47CB7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41+ CAAT</w:t>
            </w:r>
          </w:p>
          <w:p w14:paraId="4956826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42+ CAAT</w:t>
            </w:r>
          </w:p>
          <w:p w14:paraId="16D59D4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92+ CAAT</w:t>
            </w:r>
          </w:p>
          <w:p w14:paraId="1BFEBFC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3+ CAAT</w:t>
            </w:r>
          </w:p>
          <w:p w14:paraId="170FDDC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05- CAAT</w:t>
            </w:r>
          </w:p>
          <w:p w14:paraId="56BB124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15- CAAT</w:t>
            </w:r>
          </w:p>
          <w:p w14:paraId="61B7F29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19+ CAAAT</w:t>
            </w:r>
          </w:p>
          <w:p w14:paraId="68E3A1A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90- CAAT</w:t>
            </w:r>
          </w:p>
          <w:p w14:paraId="7FBCEF4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95+ CAAAT</w:t>
            </w:r>
          </w:p>
          <w:p w14:paraId="0E34B42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97- CAAT</w:t>
            </w:r>
          </w:p>
          <w:p w14:paraId="16EF7CD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21+ CAAAT</w:t>
            </w:r>
          </w:p>
        </w:tc>
        <w:tc>
          <w:tcPr>
            <w:tcW w:w="842" w:type="dxa"/>
            <w:vAlign w:val="center"/>
          </w:tcPr>
          <w:p w14:paraId="7C95A4B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</w:t>
            </w:r>
          </w:p>
          <w:p w14:paraId="13DDD5E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5- CAAT</w:t>
            </w:r>
          </w:p>
          <w:p w14:paraId="4064DB43" w14:textId="6C6FCD79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CAAT</w:t>
            </w:r>
          </w:p>
          <w:p w14:paraId="783C5DF9" w14:textId="0052A84D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7-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AT</w:t>
            </w:r>
          </w:p>
          <w:p w14:paraId="3EEE01FB" w14:textId="32B2468C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CAAT</w:t>
            </w:r>
          </w:p>
          <w:p w14:paraId="4BCEE302" w14:textId="2D40E36C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0-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AT</w:t>
            </w:r>
          </w:p>
          <w:p w14:paraId="5AE7A1FC" w14:textId="13576816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7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T</w:t>
            </w:r>
          </w:p>
          <w:p w14:paraId="033E2DB9" w14:textId="0FF6F08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1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AT</w:t>
            </w:r>
          </w:p>
          <w:p w14:paraId="036CB846" w14:textId="22787281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-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T</w:t>
            </w:r>
          </w:p>
          <w:p w14:paraId="7CE61365" w14:textId="1E0167B3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9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CAAT</w:t>
            </w:r>
          </w:p>
          <w:p w14:paraId="218302D8" w14:textId="41162AA5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5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AT</w:t>
            </w:r>
          </w:p>
          <w:p w14:paraId="3A10D815" w14:textId="583774E6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5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AAAT</w:t>
            </w:r>
          </w:p>
          <w:p w14:paraId="333E7FA3" w14:textId="47C3F0B1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-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CAAT</w:t>
            </w:r>
          </w:p>
          <w:p w14:paraId="7FB35A2A" w14:textId="5F7F9F94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3+</w:t>
            </w:r>
            <w:r w:rsidR="002F2ECD"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 CCAAT</w:t>
            </w:r>
          </w:p>
        </w:tc>
        <w:tc>
          <w:tcPr>
            <w:tcW w:w="841" w:type="dxa"/>
            <w:vAlign w:val="center"/>
          </w:tcPr>
          <w:p w14:paraId="06A0F556" w14:textId="40B152B7" w:rsidR="002F2ECD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5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2B6944A5" w14:textId="4B749A4D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9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AT</w:t>
            </w:r>
          </w:p>
          <w:p w14:paraId="13D11D17" w14:textId="019633A8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2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6C9F21D7" w14:textId="7467CD82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5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11668901" w14:textId="0F2D81B0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3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6CE4F68E" w14:textId="666592F1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20C86557" w14:textId="1C37FAC5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7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5495DCCD" w14:textId="2D9D4FE0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8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</w:t>
            </w:r>
          </w:p>
          <w:p w14:paraId="26BC460D" w14:textId="0CBF489B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2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AT</w:t>
            </w:r>
          </w:p>
          <w:p w14:paraId="40BF4C5D" w14:textId="56FF28C1" w:rsidR="00107BC0" w:rsidRPr="001D2179" w:rsidRDefault="00107BC0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5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AT</w:t>
            </w:r>
          </w:p>
          <w:p w14:paraId="1E97082D" w14:textId="2FE7F40E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530C" w:rsidRPr="001D2179" w14:paraId="1E75D4A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55E692A1" w14:textId="05E15239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RE</w:t>
            </w:r>
          </w:p>
        </w:tc>
        <w:tc>
          <w:tcPr>
            <w:tcW w:w="1172" w:type="dxa"/>
            <w:vAlign w:val="center"/>
          </w:tcPr>
          <w:p w14:paraId="0993FFA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s-acting element involved in the abscisic acid responsiveness</w:t>
            </w:r>
          </w:p>
        </w:tc>
        <w:tc>
          <w:tcPr>
            <w:tcW w:w="1070" w:type="dxa"/>
            <w:vAlign w:val="center"/>
          </w:tcPr>
          <w:p w14:paraId="0DC4A43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+CACGTG</w:t>
            </w:r>
          </w:p>
          <w:p w14:paraId="4BDC519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+ACGTG</w:t>
            </w:r>
          </w:p>
        </w:tc>
        <w:tc>
          <w:tcPr>
            <w:tcW w:w="1190" w:type="dxa"/>
            <w:vAlign w:val="center"/>
          </w:tcPr>
          <w:p w14:paraId="5E3384A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79757A6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0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CGTG</w:t>
            </w:r>
          </w:p>
        </w:tc>
        <w:tc>
          <w:tcPr>
            <w:tcW w:w="1291" w:type="dxa"/>
            <w:vAlign w:val="center"/>
          </w:tcPr>
          <w:p w14:paraId="2AE5729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71+ACGTG</w:t>
            </w:r>
          </w:p>
          <w:p w14:paraId="3F692AD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70-CACGTG</w:t>
            </w:r>
          </w:p>
        </w:tc>
        <w:tc>
          <w:tcPr>
            <w:tcW w:w="1437" w:type="dxa"/>
            <w:vAlign w:val="center"/>
          </w:tcPr>
          <w:p w14:paraId="409E931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4+ ACGTG</w:t>
            </w:r>
          </w:p>
          <w:p w14:paraId="1E7CB5C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91- CACGTG</w:t>
            </w:r>
          </w:p>
          <w:p w14:paraId="3156CC3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38- CACGTG ACGTG</w:t>
            </w:r>
          </w:p>
          <w:p w14:paraId="69E53EE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39+ CACGTG</w:t>
            </w:r>
          </w:p>
          <w:p w14:paraId="1AAB3DD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6F7E93" w14:textId="77777777" w:rsidR="002326FA" w:rsidRPr="001D2179" w:rsidRDefault="002326FA" w:rsidP="00C426B4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2" w:type="dxa"/>
            <w:vAlign w:val="center"/>
          </w:tcPr>
          <w:p w14:paraId="6E57ACB5" w14:textId="5C91C6FD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34899DC1" w14:textId="01CD8A2C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26E8837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296BAE7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x 4</w:t>
            </w:r>
          </w:p>
        </w:tc>
        <w:tc>
          <w:tcPr>
            <w:tcW w:w="1172" w:type="dxa"/>
            <w:vAlign w:val="center"/>
          </w:tcPr>
          <w:p w14:paraId="23119E2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t of a conserved DNA module involved in light responsiveness</w:t>
            </w:r>
          </w:p>
        </w:tc>
        <w:tc>
          <w:tcPr>
            <w:tcW w:w="1070" w:type="dxa"/>
            <w:vAlign w:val="center"/>
          </w:tcPr>
          <w:p w14:paraId="75ECB5C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1+ATTAAT</w:t>
            </w:r>
          </w:p>
          <w:p w14:paraId="15065FF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26+ATTAAT</w:t>
            </w:r>
          </w:p>
          <w:p w14:paraId="309B99D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7+ATTAAT</w:t>
            </w:r>
          </w:p>
          <w:p w14:paraId="5C6A69A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0+ATTAAT</w:t>
            </w:r>
          </w:p>
        </w:tc>
        <w:tc>
          <w:tcPr>
            <w:tcW w:w="1190" w:type="dxa"/>
            <w:vAlign w:val="center"/>
          </w:tcPr>
          <w:p w14:paraId="7965337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26+ATTAAT</w:t>
            </w:r>
          </w:p>
          <w:p w14:paraId="3A7454B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0+ ATTAAT</w:t>
            </w:r>
          </w:p>
          <w:p w14:paraId="1BE2CD5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4+ ATTAAT</w:t>
            </w:r>
          </w:p>
          <w:p w14:paraId="66EB784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1+ ATTAAT</w:t>
            </w:r>
          </w:p>
          <w:p w14:paraId="72727CE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7+ ATTAAT</w:t>
            </w:r>
          </w:p>
        </w:tc>
        <w:tc>
          <w:tcPr>
            <w:tcW w:w="1332" w:type="dxa"/>
            <w:vAlign w:val="center"/>
          </w:tcPr>
          <w:p w14:paraId="2D2DC75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452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1291" w:type="dxa"/>
            <w:vAlign w:val="center"/>
          </w:tcPr>
          <w:p w14:paraId="5044206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83+ATTAAT</w:t>
            </w:r>
          </w:p>
          <w:p w14:paraId="609BEF2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52-ATTAAT</w:t>
            </w:r>
          </w:p>
          <w:p w14:paraId="5933706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1-ATTAAT</w:t>
            </w:r>
          </w:p>
        </w:tc>
        <w:tc>
          <w:tcPr>
            <w:tcW w:w="1437" w:type="dxa"/>
            <w:vAlign w:val="center"/>
          </w:tcPr>
          <w:p w14:paraId="256D190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3+ ATTAAT</w:t>
            </w:r>
          </w:p>
          <w:p w14:paraId="656719E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01- ATTAAT</w:t>
            </w:r>
          </w:p>
          <w:p w14:paraId="3F59C1B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81- ATTAAT</w:t>
            </w:r>
          </w:p>
        </w:tc>
        <w:tc>
          <w:tcPr>
            <w:tcW w:w="842" w:type="dxa"/>
            <w:vAlign w:val="center"/>
          </w:tcPr>
          <w:p w14:paraId="716A04B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78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AAT</w:t>
            </w:r>
          </w:p>
          <w:p w14:paraId="0B43BBE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2- ATTAAT</w:t>
            </w:r>
          </w:p>
          <w:p w14:paraId="408C0AB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1- ATTAAT</w:t>
            </w:r>
          </w:p>
        </w:tc>
        <w:tc>
          <w:tcPr>
            <w:tcW w:w="841" w:type="dxa"/>
            <w:vAlign w:val="center"/>
          </w:tcPr>
          <w:p w14:paraId="578510F6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3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AAT</w:t>
            </w:r>
          </w:p>
        </w:tc>
      </w:tr>
      <w:tr w:rsidR="004B530C" w:rsidRPr="001D2179" w14:paraId="4A1A3EE5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4108146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-box</w:t>
            </w:r>
          </w:p>
        </w:tc>
        <w:tc>
          <w:tcPr>
            <w:tcW w:w="1172" w:type="dxa"/>
            <w:vAlign w:val="center"/>
          </w:tcPr>
          <w:p w14:paraId="6E0327F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s-acting regulatory element involved in light responsiveness</w:t>
            </w:r>
          </w:p>
        </w:tc>
        <w:tc>
          <w:tcPr>
            <w:tcW w:w="1070" w:type="dxa"/>
            <w:vAlign w:val="center"/>
          </w:tcPr>
          <w:p w14:paraId="0A209D8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6+CACGTG</w:t>
            </w:r>
          </w:p>
          <w:p w14:paraId="2046F3A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08+CACGAC</w:t>
            </w:r>
          </w:p>
        </w:tc>
        <w:tc>
          <w:tcPr>
            <w:tcW w:w="1190" w:type="dxa"/>
            <w:vAlign w:val="center"/>
          </w:tcPr>
          <w:p w14:paraId="5CFEBB7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336B987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0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CGTG</w:t>
            </w:r>
          </w:p>
        </w:tc>
        <w:tc>
          <w:tcPr>
            <w:tcW w:w="1291" w:type="dxa"/>
            <w:vAlign w:val="center"/>
          </w:tcPr>
          <w:p w14:paraId="41C57A0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70-CACGTG</w:t>
            </w:r>
          </w:p>
        </w:tc>
        <w:tc>
          <w:tcPr>
            <w:tcW w:w="1437" w:type="dxa"/>
            <w:vAlign w:val="center"/>
          </w:tcPr>
          <w:p w14:paraId="4FE6519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- CACGTT</w:t>
            </w:r>
          </w:p>
          <w:p w14:paraId="51D5679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38- CACGTG</w:t>
            </w:r>
          </w:p>
          <w:p w14:paraId="02F42C9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91+ CACGTG</w:t>
            </w:r>
          </w:p>
        </w:tc>
        <w:tc>
          <w:tcPr>
            <w:tcW w:w="842" w:type="dxa"/>
            <w:vAlign w:val="center"/>
          </w:tcPr>
          <w:p w14:paraId="6C5EF4FE" w14:textId="0C1C15B7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11E99C34" w14:textId="2EF163E2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29B51568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BEBC66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TA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motif</w:t>
            </w:r>
          </w:p>
        </w:tc>
        <w:tc>
          <w:tcPr>
            <w:tcW w:w="1172" w:type="dxa"/>
            <w:vAlign w:val="center"/>
          </w:tcPr>
          <w:p w14:paraId="4F268CB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part of a light </w:t>
            </w:r>
            <w:r w:rsidRPr="003446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responsive element</w:t>
            </w:r>
          </w:p>
        </w:tc>
        <w:tc>
          <w:tcPr>
            <w:tcW w:w="1070" w:type="dxa"/>
            <w:vAlign w:val="center"/>
          </w:tcPr>
          <w:p w14:paraId="14F1571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99-</w:t>
            </w: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AGGATAAGG</w:t>
            </w:r>
          </w:p>
        </w:tc>
        <w:tc>
          <w:tcPr>
            <w:tcW w:w="1190" w:type="dxa"/>
            <w:vAlign w:val="center"/>
          </w:tcPr>
          <w:p w14:paraId="09A61A6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99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AAGGATAAGG</w:t>
            </w:r>
          </w:p>
        </w:tc>
        <w:tc>
          <w:tcPr>
            <w:tcW w:w="1332" w:type="dxa"/>
            <w:vAlign w:val="center"/>
          </w:tcPr>
          <w:p w14:paraId="44503C4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1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AAGATAAGATT</w:t>
            </w:r>
          </w:p>
        </w:tc>
        <w:tc>
          <w:tcPr>
            <w:tcW w:w="1291" w:type="dxa"/>
            <w:vAlign w:val="center"/>
          </w:tcPr>
          <w:p w14:paraId="552585F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5-AAGATAAGATT</w:t>
            </w:r>
          </w:p>
          <w:p w14:paraId="1B90956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37- AAGATAAGATT</w:t>
            </w:r>
          </w:p>
        </w:tc>
        <w:tc>
          <w:tcPr>
            <w:tcW w:w="1437" w:type="dxa"/>
            <w:vAlign w:val="center"/>
          </w:tcPr>
          <w:p w14:paraId="14C0F10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54-, 766+</w:t>
            </w:r>
          </w:p>
          <w:p w14:paraId="48EC6EF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AGATAAGATT</w:t>
            </w:r>
          </w:p>
        </w:tc>
        <w:tc>
          <w:tcPr>
            <w:tcW w:w="842" w:type="dxa"/>
            <w:vAlign w:val="center"/>
          </w:tcPr>
          <w:p w14:paraId="316AD600" w14:textId="4A3C7332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-</w:t>
            </w:r>
          </w:p>
        </w:tc>
        <w:tc>
          <w:tcPr>
            <w:tcW w:w="841" w:type="dxa"/>
            <w:vAlign w:val="center"/>
          </w:tcPr>
          <w:p w14:paraId="6AA07BAA" w14:textId="7D91AA71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113EFBC7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2302F8C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Sp1</w:t>
            </w:r>
          </w:p>
        </w:tc>
        <w:tc>
          <w:tcPr>
            <w:tcW w:w="1172" w:type="dxa"/>
            <w:vAlign w:val="center"/>
          </w:tcPr>
          <w:p w14:paraId="440F5E8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ght responsive element</w:t>
            </w:r>
          </w:p>
        </w:tc>
        <w:tc>
          <w:tcPr>
            <w:tcW w:w="1070" w:type="dxa"/>
            <w:vAlign w:val="center"/>
          </w:tcPr>
          <w:p w14:paraId="1CAB737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51-GGGCGG</w:t>
            </w:r>
          </w:p>
        </w:tc>
        <w:tc>
          <w:tcPr>
            <w:tcW w:w="1190" w:type="dxa"/>
            <w:vAlign w:val="center"/>
          </w:tcPr>
          <w:p w14:paraId="787A263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0119522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14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GGCGG</w:t>
            </w:r>
          </w:p>
        </w:tc>
        <w:tc>
          <w:tcPr>
            <w:tcW w:w="1291" w:type="dxa"/>
            <w:vAlign w:val="center"/>
          </w:tcPr>
          <w:p w14:paraId="4372000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6-GGGCGG</w:t>
            </w:r>
          </w:p>
        </w:tc>
        <w:tc>
          <w:tcPr>
            <w:tcW w:w="1437" w:type="dxa"/>
            <w:vAlign w:val="center"/>
          </w:tcPr>
          <w:p w14:paraId="0778068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863-GGGCGG</w:t>
            </w:r>
          </w:p>
        </w:tc>
        <w:tc>
          <w:tcPr>
            <w:tcW w:w="842" w:type="dxa"/>
            <w:vAlign w:val="center"/>
          </w:tcPr>
          <w:p w14:paraId="229F4342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0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GGCGG</w:t>
            </w:r>
          </w:p>
        </w:tc>
        <w:tc>
          <w:tcPr>
            <w:tcW w:w="841" w:type="dxa"/>
            <w:vAlign w:val="center"/>
          </w:tcPr>
          <w:p w14:paraId="52E40920" w14:textId="77777777" w:rsidR="002326FA" w:rsidRPr="001D2179" w:rsidRDefault="00556B7C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GGCGG</w:t>
            </w:r>
          </w:p>
        </w:tc>
      </w:tr>
      <w:tr w:rsidR="004B530C" w:rsidRPr="001D2179" w14:paraId="124A7795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384DAB0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rcadian</w:t>
            </w:r>
          </w:p>
        </w:tc>
        <w:tc>
          <w:tcPr>
            <w:tcW w:w="1172" w:type="dxa"/>
            <w:vAlign w:val="center"/>
          </w:tcPr>
          <w:p w14:paraId="16A70C0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s-acting regulatory element involved in circadian control</w:t>
            </w:r>
          </w:p>
        </w:tc>
        <w:tc>
          <w:tcPr>
            <w:tcW w:w="1070" w:type="dxa"/>
            <w:vAlign w:val="center"/>
          </w:tcPr>
          <w:p w14:paraId="218626C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3289F11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70F2C88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2D05018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05+CAAAGATATC</w:t>
            </w:r>
          </w:p>
          <w:p w14:paraId="34192B6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96+ CAAAGATATC</w:t>
            </w:r>
          </w:p>
        </w:tc>
        <w:tc>
          <w:tcPr>
            <w:tcW w:w="1437" w:type="dxa"/>
            <w:vAlign w:val="center"/>
          </w:tcPr>
          <w:p w14:paraId="44A2FC9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964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GATATC</w:t>
            </w:r>
          </w:p>
          <w:p w14:paraId="3BBFFA9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3+ CAAAGATATC</w:t>
            </w:r>
          </w:p>
        </w:tc>
        <w:tc>
          <w:tcPr>
            <w:tcW w:w="842" w:type="dxa"/>
            <w:vAlign w:val="center"/>
          </w:tcPr>
          <w:p w14:paraId="4EFDBB10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04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AGATATC</w:t>
            </w:r>
          </w:p>
        </w:tc>
        <w:tc>
          <w:tcPr>
            <w:tcW w:w="841" w:type="dxa"/>
            <w:vAlign w:val="center"/>
          </w:tcPr>
          <w:p w14:paraId="76FE3BD6" w14:textId="5844ACFB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46ED0747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4DDA45E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-motif</w:t>
            </w:r>
          </w:p>
        </w:tc>
        <w:tc>
          <w:tcPr>
            <w:tcW w:w="1172" w:type="dxa"/>
            <w:vAlign w:val="center"/>
          </w:tcPr>
          <w:p w14:paraId="49B8804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446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hancer-like element involved in anoxic specific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delibility</w:t>
            </w:r>
          </w:p>
        </w:tc>
        <w:tc>
          <w:tcPr>
            <w:tcW w:w="1070" w:type="dxa"/>
            <w:vAlign w:val="center"/>
          </w:tcPr>
          <w:p w14:paraId="461E7AC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0+CCCCCG</w:t>
            </w:r>
          </w:p>
        </w:tc>
        <w:tc>
          <w:tcPr>
            <w:tcW w:w="1190" w:type="dxa"/>
            <w:vAlign w:val="center"/>
          </w:tcPr>
          <w:p w14:paraId="1A58698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30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CCCG</w:t>
            </w:r>
          </w:p>
        </w:tc>
        <w:tc>
          <w:tcPr>
            <w:tcW w:w="1332" w:type="dxa"/>
            <w:vAlign w:val="center"/>
          </w:tcPr>
          <w:p w14:paraId="4CD6107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4B42F26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6259802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1E9731BD" w14:textId="7A773515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295BEF03" w14:textId="5DAD03A8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3F8CAA2D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0E3D09A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-box</w:t>
            </w:r>
          </w:p>
        </w:tc>
        <w:tc>
          <w:tcPr>
            <w:tcW w:w="1172" w:type="dxa"/>
            <w:vAlign w:val="center"/>
          </w:tcPr>
          <w:p w14:paraId="56A93EB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ibberellin-responsive element</w:t>
            </w:r>
          </w:p>
        </w:tc>
        <w:tc>
          <w:tcPr>
            <w:tcW w:w="1070" w:type="dxa"/>
            <w:vAlign w:val="center"/>
          </w:tcPr>
          <w:p w14:paraId="35D7B88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66-CCTTTTG</w:t>
            </w:r>
          </w:p>
        </w:tc>
        <w:tc>
          <w:tcPr>
            <w:tcW w:w="1190" w:type="dxa"/>
            <w:vAlign w:val="center"/>
          </w:tcPr>
          <w:p w14:paraId="2FCF599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66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TTTTG</w:t>
            </w:r>
          </w:p>
        </w:tc>
        <w:tc>
          <w:tcPr>
            <w:tcW w:w="1332" w:type="dxa"/>
            <w:vAlign w:val="center"/>
          </w:tcPr>
          <w:p w14:paraId="40AD501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53E793A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7619023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3877559F" w14:textId="63D19613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551C73A0" w14:textId="51722224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08DBA38D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12694D2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T-motif</w:t>
            </w:r>
          </w:p>
        </w:tc>
        <w:tc>
          <w:tcPr>
            <w:tcW w:w="1172" w:type="dxa"/>
            <w:vAlign w:val="center"/>
          </w:tcPr>
          <w:p w14:paraId="6CC18B9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t of a light responsive element</w:t>
            </w:r>
          </w:p>
        </w:tc>
        <w:tc>
          <w:tcPr>
            <w:tcW w:w="1070" w:type="dxa"/>
            <w:vAlign w:val="center"/>
          </w:tcPr>
          <w:p w14:paraId="5815D39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63+TCTTAC</w:t>
            </w:r>
          </w:p>
        </w:tc>
        <w:tc>
          <w:tcPr>
            <w:tcW w:w="1190" w:type="dxa"/>
            <w:vAlign w:val="center"/>
          </w:tcPr>
          <w:p w14:paraId="5862FB5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363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TTAC</w:t>
            </w:r>
          </w:p>
        </w:tc>
        <w:tc>
          <w:tcPr>
            <w:tcW w:w="1332" w:type="dxa"/>
            <w:vAlign w:val="center"/>
          </w:tcPr>
          <w:p w14:paraId="6850BD8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7C84A39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07858C4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2962B218" w14:textId="4FE01D51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4A570EB2" w14:textId="22949E50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47C74A3F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D1E066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TGA-element</w:t>
            </w:r>
          </w:p>
        </w:tc>
        <w:tc>
          <w:tcPr>
            <w:tcW w:w="1172" w:type="dxa"/>
            <w:vAlign w:val="center"/>
          </w:tcPr>
          <w:p w14:paraId="33E78CE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auxin-responsive element</w:t>
            </w:r>
          </w:p>
        </w:tc>
        <w:tc>
          <w:tcPr>
            <w:tcW w:w="1070" w:type="dxa"/>
            <w:vAlign w:val="center"/>
          </w:tcPr>
          <w:p w14:paraId="5514854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0F48EF9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7C1B8F8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485DFF9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5922292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+AACGAC</w:t>
            </w:r>
          </w:p>
        </w:tc>
        <w:tc>
          <w:tcPr>
            <w:tcW w:w="842" w:type="dxa"/>
            <w:vAlign w:val="center"/>
          </w:tcPr>
          <w:p w14:paraId="0E90AD75" w14:textId="4017107B" w:rsidR="002326FA" w:rsidRPr="001D2179" w:rsidRDefault="002F2ECD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5F5B2C81" w14:textId="3A8A37BB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6590FAA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4378369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Unnamed_1</w:t>
            </w:r>
          </w:p>
        </w:tc>
        <w:tc>
          <w:tcPr>
            <w:tcW w:w="1172" w:type="dxa"/>
            <w:vAlign w:val="center"/>
          </w:tcPr>
          <w:p w14:paraId="75D41C2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0K protein binding site</w:t>
            </w:r>
          </w:p>
        </w:tc>
        <w:tc>
          <w:tcPr>
            <w:tcW w:w="1070" w:type="dxa"/>
            <w:vAlign w:val="center"/>
          </w:tcPr>
          <w:p w14:paraId="6549967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531EC61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318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ATTTAATTAA</w:t>
            </w:r>
          </w:p>
        </w:tc>
        <w:tc>
          <w:tcPr>
            <w:tcW w:w="1332" w:type="dxa"/>
            <w:vAlign w:val="center"/>
          </w:tcPr>
          <w:p w14:paraId="5EA1952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500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GTGG</w:t>
            </w:r>
          </w:p>
        </w:tc>
        <w:tc>
          <w:tcPr>
            <w:tcW w:w="1291" w:type="dxa"/>
            <w:vAlign w:val="center"/>
          </w:tcPr>
          <w:p w14:paraId="77E2DEB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1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AATTTAATTAA</w:t>
            </w:r>
          </w:p>
          <w:p w14:paraId="5587EB0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2+ CGTGG</w:t>
            </w:r>
          </w:p>
          <w:p w14:paraId="5A4F400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6+ GAATTTAATTAA</w:t>
            </w:r>
          </w:p>
        </w:tc>
        <w:tc>
          <w:tcPr>
            <w:tcW w:w="1437" w:type="dxa"/>
            <w:vAlign w:val="center"/>
          </w:tcPr>
          <w:p w14:paraId="2D58555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480+GAATTTAATTAA</w:t>
            </w:r>
          </w:p>
        </w:tc>
        <w:tc>
          <w:tcPr>
            <w:tcW w:w="842" w:type="dxa"/>
            <w:vAlign w:val="center"/>
          </w:tcPr>
          <w:p w14:paraId="30CF9E30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1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AATTTAATTAA</w:t>
            </w:r>
          </w:p>
        </w:tc>
        <w:tc>
          <w:tcPr>
            <w:tcW w:w="841" w:type="dxa"/>
            <w:vAlign w:val="center"/>
          </w:tcPr>
          <w:p w14:paraId="27F46344" w14:textId="6388E483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53E6E81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05EC8F1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named_2</w:t>
            </w:r>
          </w:p>
        </w:tc>
        <w:tc>
          <w:tcPr>
            <w:tcW w:w="1172" w:type="dxa"/>
            <w:vAlign w:val="center"/>
          </w:tcPr>
          <w:p w14:paraId="5F39541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355B08A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31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CCGG</w:t>
            </w:r>
          </w:p>
        </w:tc>
        <w:tc>
          <w:tcPr>
            <w:tcW w:w="1190" w:type="dxa"/>
            <w:vAlign w:val="center"/>
          </w:tcPr>
          <w:p w14:paraId="0068183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31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CCGG</w:t>
            </w:r>
          </w:p>
        </w:tc>
        <w:tc>
          <w:tcPr>
            <w:tcW w:w="1332" w:type="dxa"/>
            <w:vAlign w:val="center"/>
          </w:tcPr>
          <w:p w14:paraId="34766B4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3DFF109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7D2D1C4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46A2569D" w14:textId="354841A3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5CE18CE4" w14:textId="15B35ECB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17107F7A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5C6264F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Unnamed_4</w:t>
            </w:r>
          </w:p>
        </w:tc>
        <w:tc>
          <w:tcPr>
            <w:tcW w:w="1172" w:type="dxa"/>
            <w:vAlign w:val="center"/>
          </w:tcPr>
          <w:p w14:paraId="45C9255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50A93B0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24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C</w:t>
            </w:r>
          </w:p>
          <w:p w14:paraId="0749D0D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0- CTCC</w:t>
            </w:r>
          </w:p>
        </w:tc>
        <w:tc>
          <w:tcPr>
            <w:tcW w:w="1190" w:type="dxa"/>
            <w:vAlign w:val="center"/>
          </w:tcPr>
          <w:p w14:paraId="35DD670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24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C</w:t>
            </w:r>
          </w:p>
        </w:tc>
        <w:tc>
          <w:tcPr>
            <w:tcW w:w="1332" w:type="dxa"/>
            <w:vAlign w:val="center"/>
          </w:tcPr>
          <w:p w14:paraId="09C7383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3AC53FD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48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</w:tc>
        <w:tc>
          <w:tcPr>
            <w:tcW w:w="1437" w:type="dxa"/>
            <w:vAlign w:val="center"/>
          </w:tcPr>
          <w:p w14:paraId="3C2E35F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39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</w:tc>
        <w:tc>
          <w:tcPr>
            <w:tcW w:w="842" w:type="dxa"/>
            <w:vAlign w:val="center"/>
          </w:tcPr>
          <w:p w14:paraId="53D8A33D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7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</w:tc>
        <w:tc>
          <w:tcPr>
            <w:tcW w:w="841" w:type="dxa"/>
            <w:vAlign w:val="center"/>
          </w:tcPr>
          <w:p w14:paraId="38FB2D95" w14:textId="77777777" w:rsidR="002326FA" w:rsidRPr="001D2179" w:rsidRDefault="00556B7C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4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TCC</w:t>
            </w:r>
          </w:p>
        </w:tc>
      </w:tr>
      <w:tr w:rsidR="004B530C" w:rsidRPr="001D2179" w14:paraId="0A4DCEFC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EF736B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-TATA-Box</w:t>
            </w:r>
          </w:p>
        </w:tc>
        <w:tc>
          <w:tcPr>
            <w:tcW w:w="1172" w:type="dxa"/>
            <w:vAlign w:val="center"/>
          </w:tcPr>
          <w:p w14:paraId="1CFA408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478A4A3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716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TA</w:t>
            </w:r>
          </w:p>
        </w:tc>
        <w:tc>
          <w:tcPr>
            <w:tcW w:w="1190" w:type="dxa"/>
            <w:vAlign w:val="center"/>
          </w:tcPr>
          <w:p w14:paraId="1F4F062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717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TA</w:t>
            </w:r>
          </w:p>
        </w:tc>
        <w:tc>
          <w:tcPr>
            <w:tcW w:w="1332" w:type="dxa"/>
            <w:vAlign w:val="center"/>
          </w:tcPr>
          <w:p w14:paraId="35AB4FD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653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TATA</w:t>
            </w:r>
          </w:p>
        </w:tc>
        <w:tc>
          <w:tcPr>
            <w:tcW w:w="1291" w:type="dxa"/>
            <w:vAlign w:val="center"/>
          </w:tcPr>
          <w:p w14:paraId="0822F73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3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ATA</w:t>
            </w:r>
          </w:p>
          <w:p w14:paraId="407312C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+ TATATA</w:t>
            </w:r>
          </w:p>
          <w:p w14:paraId="19A5658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- TATATAAA</w:t>
            </w:r>
          </w:p>
        </w:tc>
        <w:tc>
          <w:tcPr>
            <w:tcW w:w="1437" w:type="dxa"/>
            <w:vAlign w:val="center"/>
          </w:tcPr>
          <w:p w14:paraId="79345C6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5- TATATAAA</w:t>
            </w:r>
          </w:p>
          <w:p w14:paraId="68C8F6D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1- TATATA</w:t>
            </w:r>
          </w:p>
          <w:p w14:paraId="00B35F6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7+ TATATA</w:t>
            </w:r>
          </w:p>
        </w:tc>
        <w:tc>
          <w:tcPr>
            <w:tcW w:w="842" w:type="dxa"/>
            <w:vAlign w:val="center"/>
          </w:tcPr>
          <w:p w14:paraId="7C604B4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2- TATATA</w:t>
            </w:r>
          </w:p>
        </w:tc>
        <w:tc>
          <w:tcPr>
            <w:tcW w:w="841" w:type="dxa"/>
            <w:vAlign w:val="center"/>
          </w:tcPr>
          <w:p w14:paraId="15341672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720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TATA</w:t>
            </w:r>
          </w:p>
        </w:tc>
      </w:tr>
      <w:tr w:rsidR="004B530C" w:rsidRPr="001D2179" w14:paraId="640A5A2C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60A5C8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RE</w:t>
            </w:r>
          </w:p>
        </w:tc>
        <w:tc>
          <w:tcPr>
            <w:tcW w:w="1172" w:type="dxa"/>
            <w:vAlign w:val="center"/>
          </w:tcPr>
          <w:p w14:paraId="368CB61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4F3213F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0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GG</w:t>
            </w:r>
          </w:p>
          <w:p w14:paraId="4F3446B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6+ AGGGG</w:t>
            </w:r>
          </w:p>
          <w:p w14:paraId="2388BFF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5- AGGGG</w:t>
            </w:r>
          </w:p>
        </w:tc>
        <w:tc>
          <w:tcPr>
            <w:tcW w:w="1190" w:type="dxa"/>
            <w:vAlign w:val="center"/>
          </w:tcPr>
          <w:p w14:paraId="5039C53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270+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GGG</w:t>
            </w:r>
          </w:p>
        </w:tc>
        <w:tc>
          <w:tcPr>
            <w:tcW w:w="1332" w:type="dxa"/>
            <w:vAlign w:val="center"/>
          </w:tcPr>
          <w:p w14:paraId="534ECDC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0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GGG</w:t>
            </w:r>
          </w:p>
          <w:p w14:paraId="113A2BF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7- AGGGG</w:t>
            </w:r>
          </w:p>
          <w:p w14:paraId="7FB6155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+ AGGGG</w:t>
            </w:r>
          </w:p>
          <w:p w14:paraId="075DD70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- AGGGG</w:t>
            </w:r>
          </w:p>
          <w:p w14:paraId="360E8CA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- AGGGG</w:t>
            </w:r>
          </w:p>
        </w:tc>
        <w:tc>
          <w:tcPr>
            <w:tcW w:w="1291" w:type="dxa"/>
            <w:vAlign w:val="center"/>
          </w:tcPr>
          <w:p w14:paraId="673667C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2D378B2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- AGGGG</w:t>
            </w:r>
          </w:p>
          <w:p w14:paraId="46E2B69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6- AGGGG</w:t>
            </w:r>
          </w:p>
        </w:tc>
        <w:tc>
          <w:tcPr>
            <w:tcW w:w="842" w:type="dxa"/>
            <w:vAlign w:val="center"/>
          </w:tcPr>
          <w:p w14:paraId="028424D1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6- AGGGG</w:t>
            </w:r>
          </w:p>
        </w:tc>
        <w:tc>
          <w:tcPr>
            <w:tcW w:w="841" w:type="dxa"/>
            <w:vAlign w:val="center"/>
          </w:tcPr>
          <w:p w14:paraId="22850480" w14:textId="77777777" w:rsidR="002326FA" w:rsidRPr="001D2179" w:rsidRDefault="00556B7C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94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GGG</w:t>
            </w:r>
          </w:p>
        </w:tc>
      </w:tr>
      <w:tr w:rsidR="004B530C" w:rsidRPr="001D2179" w14:paraId="4E270557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7C32394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YC</w:t>
            </w:r>
          </w:p>
        </w:tc>
        <w:tc>
          <w:tcPr>
            <w:tcW w:w="1172" w:type="dxa"/>
            <w:vAlign w:val="center"/>
          </w:tcPr>
          <w:p w14:paraId="2DCB425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69BCC14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094F60B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664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GTG</w:t>
            </w:r>
          </w:p>
          <w:p w14:paraId="453E0E7E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7- CATGTG</w:t>
            </w:r>
          </w:p>
        </w:tc>
        <w:tc>
          <w:tcPr>
            <w:tcW w:w="1332" w:type="dxa"/>
            <w:vAlign w:val="center"/>
          </w:tcPr>
          <w:p w14:paraId="78BED29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54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TG</w:t>
            </w:r>
          </w:p>
        </w:tc>
        <w:tc>
          <w:tcPr>
            <w:tcW w:w="1291" w:type="dxa"/>
            <w:vAlign w:val="center"/>
          </w:tcPr>
          <w:p w14:paraId="4BA1A40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687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ATTG</w:t>
            </w:r>
          </w:p>
        </w:tc>
        <w:tc>
          <w:tcPr>
            <w:tcW w:w="1437" w:type="dxa"/>
            <w:vAlign w:val="center"/>
          </w:tcPr>
          <w:p w14:paraId="131E6AC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5- CAATTG</w:t>
            </w:r>
          </w:p>
        </w:tc>
        <w:tc>
          <w:tcPr>
            <w:tcW w:w="842" w:type="dxa"/>
            <w:vAlign w:val="center"/>
          </w:tcPr>
          <w:p w14:paraId="10F3EE2D" w14:textId="2F7EF9F7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7904F48F" w14:textId="77777777" w:rsidR="002326FA" w:rsidRPr="001D2179" w:rsidRDefault="00556B7C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623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AATTG</w:t>
            </w:r>
          </w:p>
        </w:tc>
      </w:tr>
      <w:tr w:rsidR="004B530C" w:rsidRPr="001D2179" w14:paraId="79C0593E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4A04A9F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-box</w:t>
            </w:r>
          </w:p>
        </w:tc>
        <w:tc>
          <w:tcPr>
            <w:tcW w:w="1172" w:type="dxa"/>
            <w:vAlign w:val="center"/>
          </w:tcPr>
          <w:p w14:paraId="2FF8DD3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794A7BB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3977F571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 xml:space="preserve">476- 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TGACC</w:t>
            </w:r>
          </w:p>
        </w:tc>
        <w:tc>
          <w:tcPr>
            <w:tcW w:w="1332" w:type="dxa"/>
            <w:vAlign w:val="center"/>
          </w:tcPr>
          <w:p w14:paraId="4A0FB61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57CA23A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00C631C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+ TTGACC</w:t>
            </w:r>
          </w:p>
        </w:tc>
        <w:tc>
          <w:tcPr>
            <w:tcW w:w="842" w:type="dxa"/>
            <w:vAlign w:val="center"/>
          </w:tcPr>
          <w:p w14:paraId="4E6F9786" w14:textId="744B09AE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2A14C46D" w14:textId="7DBF5078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B530C" w:rsidRPr="001D2179" w14:paraId="4B075CBC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32CA2F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AGAA-motif</w:t>
            </w:r>
          </w:p>
        </w:tc>
        <w:tc>
          <w:tcPr>
            <w:tcW w:w="1172" w:type="dxa"/>
            <w:vAlign w:val="center"/>
          </w:tcPr>
          <w:p w14:paraId="42740ED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7969D0F3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6B81F6B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73E358E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73D637DC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336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AAAGAA</w:t>
            </w:r>
          </w:p>
        </w:tc>
        <w:tc>
          <w:tcPr>
            <w:tcW w:w="1437" w:type="dxa"/>
            <w:vAlign w:val="center"/>
          </w:tcPr>
          <w:p w14:paraId="7C29D7B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9- GAAAGAA</w:t>
            </w:r>
          </w:p>
        </w:tc>
        <w:tc>
          <w:tcPr>
            <w:tcW w:w="842" w:type="dxa"/>
            <w:vAlign w:val="center"/>
          </w:tcPr>
          <w:p w14:paraId="6C44D3B4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5- GAAAGAA</w:t>
            </w:r>
          </w:p>
          <w:p w14:paraId="277A8CF7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- GAAAGAA</w:t>
            </w:r>
          </w:p>
        </w:tc>
        <w:tc>
          <w:tcPr>
            <w:tcW w:w="841" w:type="dxa"/>
            <w:vAlign w:val="center"/>
          </w:tcPr>
          <w:p w14:paraId="237E9ADA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28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AAAGAA</w:t>
            </w:r>
          </w:p>
        </w:tc>
      </w:tr>
      <w:tr w:rsidR="004B530C" w:rsidRPr="001D2179" w14:paraId="7CAEBC95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747D735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RE</w:t>
            </w:r>
          </w:p>
        </w:tc>
        <w:tc>
          <w:tcPr>
            <w:tcW w:w="1172" w:type="dxa"/>
            <w:vAlign w:val="center"/>
          </w:tcPr>
          <w:p w14:paraId="0BBE785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251A9FC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096F914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1824DBF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141-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TTAAA</w:t>
            </w:r>
          </w:p>
        </w:tc>
        <w:tc>
          <w:tcPr>
            <w:tcW w:w="1291" w:type="dxa"/>
            <w:vAlign w:val="center"/>
          </w:tcPr>
          <w:p w14:paraId="5917225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273+</w:t>
            </w: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TTTTAAA</w:t>
            </w:r>
          </w:p>
        </w:tc>
        <w:tc>
          <w:tcPr>
            <w:tcW w:w="1437" w:type="dxa"/>
            <w:vAlign w:val="center"/>
          </w:tcPr>
          <w:p w14:paraId="678C4ED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+ ATTTCATA</w:t>
            </w:r>
          </w:p>
          <w:p w14:paraId="0CBAABDD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1+ ATTTCATA</w:t>
            </w:r>
          </w:p>
        </w:tc>
        <w:tc>
          <w:tcPr>
            <w:tcW w:w="842" w:type="dxa"/>
            <w:vAlign w:val="center"/>
          </w:tcPr>
          <w:p w14:paraId="705FF18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+ ATTTTAAA</w:t>
            </w:r>
          </w:p>
          <w:p w14:paraId="2BC0F93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4- ATTTTAAA</w:t>
            </w:r>
          </w:p>
        </w:tc>
        <w:tc>
          <w:tcPr>
            <w:tcW w:w="841" w:type="dxa"/>
            <w:vAlign w:val="center"/>
          </w:tcPr>
          <w:p w14:paraId="2525AFE3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9+ ATTTTAAA</w:t>
            </w:r>
          </w:p>
          <w:p w14:paraId="31D96970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- ATTTTAAA</w:t>
            </w:r>
          </w:p>
        </w:tc>
      </w:tr>
      <w:tr w:rsidR="004B530C" w:rsidRPr="001D2179" w14:paraId="1D58C31B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5685AA9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UN-Motif</w:t>
            </w:r>
          </w:p>
        </w:tc>
        <w:tc>
          <w:tcPr>
            <w:tcW w:w="1172" w:type="dxa"/>
            <w:vAlign w:val="center"/>
          </w:tcPr>
          <w:p w14:paraId="60EE7CD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ound-responsive element</w:t>
            </w:r>
          </w:p>
        </w:tc>
        <w:tc>
          <w:tcPr>
            <w:tcW w:w="1070" w:type="dxa"/>
            <w:vAlign w:val="center"/>
          </w:tcPr>
          <w:p w14:paraId="3837DBA2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51F1B10A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4021A8A5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+ AAATTTCCT</w:t>
            </w:r>
          </w:p>
          <w:p w14:paraId="664F9DE0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+ AAATTTCCT</w:t>
            </w:r>
          </w:p>
        </w:tc>
        <w:tc>
          <w:tcPr>
            <w:tcW w:w="1291" w:type="dxa"/>
            <w:vAlign w:val="center"/>
          </w:tcPr>
          <w:p w14:paraId="176895B6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224419D9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9+ AAATTTCTT</w:t>
            </w:r>
          </w:p>
          <w:p w14:paraId="29A04C2F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3+ AAATTTCTT</w:t>
            </w:r>
          </w:p>
        </w:tc>
        <w:tc>
          <w:tcPr>
            <w:tcW w:w="842" w:type="dxa"/>
            <w:vAlign w:val="center"/>
          </w:tcPr>
          <w:p w14:paraId="05978351" w14:textId="77777777" w:rsidR="002326FA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+ AAATTTCTT</w:t>
            </w:r>
          </w:p>
        </w:tc>
        <w:tc>
          <w:tcPr>
            <w:tcW w:w="841" w:type="dxa"/>
            <w:vAlign w:val="center"/>
          </w:tcPr>
          <w:p w14:paraId="20955E8B" w14:textId="1D484620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4B530C" w:rsidRPr="001D2179" w14:paraId="52B279ED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714196A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22" w:name="OLE_LINK1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C-motif</w:t>
            </w:r>
            <w:bookmarkEnd w:id="22"/>
          </w:p>
        </w:tc>
        <w:tc>
          <w:tcPr>
            <w:tcW w:w="1172" w:type="dxa"/>
            <w:vAlign w:val="center"/>
          </w:tcPr>
          <w:p w14:paraId="7C3D9F8B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t of a conserved DNA module involved in light responsiveness</w:t>
            </w:r>
          </w:p>
        </w:tc>
        <w:tc>
          <w:tcPr>
            <w:tcW w:w="1070" w:type="dxa"/>
            <w:vAlign w:val="center"/>
          </w:tcPr>
          <w:p w14:paraId="631E82B7" w14:textId="72FD2395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2489A3FD" w14:textId="5B4E1823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4F64DDE7" w14:textId="6C56DC4B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6BA1BB36" w14:textId="37786DD4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3697EDB8" w14:textId="57176487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7D878348" w14:textId="77777777" w:rsidR="002326FA" w:rsidRPr="001D2179" w:rsidRDefault="002326FA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+ AGTAATCT</w:t>
            </w:r>
          </w:p>
        </w:tc>
        <w:tc>
          <w:tcPr>
            <w:tcW w:w="841" w:type="dxa"/>
            <w:vAlign w:val="center"/>
          </w:tcPr>
          <w:p w14:paraId="52C46062" w14:textId="78B6EBD3" w:rsidR="002326FA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4B530C" w:rsidRPr="001D2179" w14:paraId="2725661D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23FC4946" w14:textId="77777777" w:rsidR="00EB5D7C" w:rsidRPr="001D2179" w:rsidRDefault="00EB5D7C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23" w:name="OLE_LINK2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SA-like</w:t>
            </w:r>
            <w:bookmarkEnd w:id="23"/>
          </w:p>
        </w:tc>
        <w:tc>
          <w:tcPr>
            <w:tcW w:w="1172" w:type="dxa"/>
            <w:vAlign w:val="center"/>
          </w:tcPr>
          <w:p w14:paraId="2093C38B" w14:textId="77777777" w:rsidR="00EB5D7C" w:rsidRPr="001D2179" w:rsidRDefault="00EB5D7C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s-acting element involved in cell cycle regulation</w:t>
            </w:r>
          </w:p>
        </w:tc>
        <w:tc>
          <w:tcPr>
            <w:tcW w:w="1070" w:type="dxa"/>
            <w:vAlign w:val="center"/>
          </w:tcPr>
          <w:p w14:paraId="5FC17F6A" w14:textId="49C05802" w:rsidR="00EB5D7C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1D41F022" w14:textId="5E00F052" w:rsidR="00EB5D7C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05A60E0A" w14:textId="05CB8917" w:rsidR="00EB5D7C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4E754643" w14:textId="221A2F3D" w:rsidR="00EB5D7C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04154DC3" w14:textId="6B026CDE" w:rsidR="00EB5D7C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4054E803" w14:textId="77777777" w:rsidR="00522BEE" w:rsidRPr="0032582A" w:rsidRDefault="00EB5D7C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18 T/C)C(T/C)</w:t>
            </w:r>
          </w:p>
          <w:p w14:paraId="1455A172" w14:textId="77777777" w:rsidR="00EB5D7C" w:rsidRPr="0032582A" w:rsidRDefault="00EB5D7C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AACGG</w:t>
            </w:r>
          </w:p>
          <w:p w14:paraId="341F4A89" w14:textId="77777777" w:rsidR="00EB5D7C" w:rsidRPr="0032582A" w:rsidRDefault="00EB5D7C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(T/C)(T/C)A</w:t>
            </w:r>
          </w:p>
        </w:tc>
        <w:tc>
          <w:tcPr>
            <w:tcW w:w="841" w:type="dxa"/>
            <w:vAlign w:val="center"/>
          </w:tcPr>
          <w:p w14:paraId="2F7B457C" w14:textId="1C81F251" w:rsidR="00EB5D7C" w:rsidRPr="0032582A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582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4B530C" w:rsidRPr="001D2179" w14:paraId="1ABF9CC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60CB25A0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24" w:name="OLE_LINK3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GTCA-motif</w:t>
            </w:r>
            <w:bookmarkEnd w:id="24"/>
          </w:p>
        </w:tc>
        <w:tc>
          <w:tcPr>
            <w:tcW w:w="1172" w:type="dxa"/>
            <w:vAlign w:val="center"/>
          </w:tcPr>
          <w:p w14:paraId="6C6F42B7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is-acting regulatory element involved in the </w:t>
            </w:r>
            <w:proofErr w:type="spellStart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JA</w:t>
            </w:r>
            <w:proofErr w:type="spellEnd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responsiveness</w:t>
            </w:r>
          </w:p>
        </w:tc>
        <w:tc>
          <w:tcPr>
            <w:tcW w:w="1070" w:type="dxa"/>
            <w:vAlign w:val="center"/>
          </w:tcPr>
          <w:p w14:paraId="035F4D49" w14:textId="27538274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7A24A516" w14:textId="6510726C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6ADE2657" w14:textId="0C391AF3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6771C06E" w14:textId="61930D1A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11F01A4C" w14:textId="64E9738A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432DA363" w14:textId="3233AB89" w:rsidR="004A70C8" w:rsidRPr="001D2179" w:rsidRDefault="002F2ECD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48E1D545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3- CGTCA</w:t>
            </w:r>
          </w:p>
        </w:tc>
      </w:tr>
      <w:tr w:rsidR="004B530C" w:rsidRPr="001D2179" w14:paraId="5A8AC4E2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43EE1033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25" w:name="OLE_LINK4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ibberellin-responsive element</w:t>
            </w:r>
            <w:bookmarkEnd w:id="25"/>
          </w:p>
        </w:tc>
        <w:tc>
          <w:tcPr>
            <w:tcW w:w="1172" w:type="dxa"/>
            <w:vAlign w:val="center"/>
          </w:tcPr>
          <w:p w14:paraId="1EF05E2E" w14:textId="5F7F079A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0" w:type="dxa"/>
            <w:vAlign w:val="center"/>
          </w:tcPr>
          <w:p w14:paraId="0659C289" w14:textId="352820CC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3C88C19C" w14:textId="43028402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65784E38" w14:textId="3C907083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535D9E4C" w14:textId="616A8565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498EAF49" w14:textId="075BB989" w:rsidR="004A70C8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01E77005" w14:textId="0348779F" w:rsidR="004A70C8" w:rsidRPr="001D2179" w:rsidRDefault="002F2ECD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26C123E5" w14:textId="77777777" w:rsidR="004A70C8" w:rsidRPr="001D2179" w:rsidRDefault="004A70C8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1-TCTGTTG</w:t>
            </w:r>
          </w:p>
        </w:tc>
      </w:tr>
      <w:tr w:rsidR="004B530C" w:rsidRPr="001D2179" w14:paraId="0D074256" w14:textId="77777777" w:rsidTr="00C426B4">
        <w:trPr>
          <w:trHeight w:val="145"/>
          <w:jc w:val="center"/>
        </w:trPr>
        <w:tc>
          <w:tcPr>
            <w:tcW w:w="988" w:type="dxa"/>
            <w:vAlign w:val="center"/>
          </w:tcPr>
          <w:p w14:paraId="18B007E4" w14:textId="77777777" w:rsidR="00522BEE" w:rsidRPr="001D2179" w:rsidRDefault="00666ED1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26" w:name="OLE_LINK5"/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BSI</w:t>
            </w:r>
            <w:bookmarkEnd w:id="26"/>
          </w:p>
        </w:tc>
        <w:tc>
          <w:tcPr>
            <w:tcW w:w="1172" w:type="dxa"/>
            <w:vAlign w:val="center"/>
          </w:tcPr>
          <w:p w14:paraId="342B7DFC" w14:textId="77777777" w:rsidR="00522BEE" w:rsidRPr="001D2179" w:rsidRDefault="00522BEE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YB binding site involved in flavonoid biosynthetic genes regulation</w:t>
            </w:r>
          </w:p>
        </w:tc>
        <w:tc>
          <w:tcPr>
            <w:tcW w:w="1070" w:type="dxa"/>
            <w:vAlign w:val="center"/>
          </w:tcPr>
          <w:p w14:paraId="038D0351" w14:textId="560C6915" w:rsidR="00522BEE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90" w:type="dxa"/>
            <w:vAlign w:val="center"/>
          </w:tcPr>
          <w:p w14:paraId="53C4FAF0" w14:textId="528F1459" w:rsidR="00522BEE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2" w:type="dxa"/>
            <w:vAlign w:val="center"/>
          </w:tcPr>
          <w:p w14:paraId="46DBB216" w14:textId="7AD4460E" w:rsidR="00522BEE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91" w:type="dxa"/>
            <w:vAlign w:val="center"/>
          </w:tcPr>
          <w:p w14:paraId="754BDB38" w14:textId="4E8C638F" w:rsidR="00522BEE" w:rsidRPr="001D2179" w:rsidRDefault="00FC7494" w:rsidP="00C426B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37" w:type="dxa"/>
            <w:vAlign w:val="center"/>
          </w:tcPr>
          <w:p w14:paraId="7A25DC64" w14:textId="4039E039" w:rsidR="00522BEE" w:rsidRPr="001D2179" w:rsidRDefault="00FC7494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center"/>
          </w:tcPr>
          <w:p w14:paraId="1984DBA5" w14:textId="0E21C1DE" w:rsidR="00522BEE" w:rsidRPr="001D2179" w:rsidRDefault="002F2ECD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1" w:type="dxa"/>
            <w:vAlign w:val="center"/>
          </w:tcPr>
          <w:p w14:paraId="18EB1166" w14:textId="77777777" w:rsidR="00522BEE" w:rsidRPr="001D2179" w:rsidRDefault="00522BEE" w:rsidP="00C426B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D21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0- TTTTTACGGTTA</w:t>
            </w:r>
          </w:p>
        </w:tc>
      </w:tr>
    </w:tbl>
    <w:p w14:paraId="441CDFB2" w14:textId="10B2AD18" w:rsidR="004D39B6" w:rsidRPr="001D2179" w:rsidRDefault="004C49A7" w:rsidP="00CD688A">
      <w:pPr>
        <w:jc w:val="both"/>
        <w:rPr>
          <w:rFonts w:ascii="Times New Roman" w:hAnsi="Times New Roman" w:cs="Times New Roman"/>
          <w:sz w:val="16"/>
          <w:szCs w:val="16"/>
        </w:rPr>
      </w:pPr>
      <w:r w:rsidRPr="001D2179">
        <w:rPr>
          <w:rFonts w:ascii="Times New Roman" w:hAnsi="Times New Roman" w:cs="Times New Roman"/>
          <w:sz w:val="16"/>
          <w:szCs w:val="16"/>
        </w:rPr>
        <w:t>BgSABP2</w:t>
      </w:r>
      <w:proofErr w:type="gramStart"/>
      <w:r w:rsidRPr="001D2179">
        <w:rPr>
          <w:rFonts w:ascii="Times New Roman" w:hAnsi="Times New Roman" w:cs="Times New Roman"/>
          <w:sz w:val="16"/>
          <w:szCs w:val="16"/>
        </w:rPr>
        <w:t>:No</w:t>
      </w:r>
      <w:proofErr w:type="gramEnd"/>
      <w:r w:rsidRPr="001D2179">
        <w:rPr>
          <w:rFonts w:ascii="Times New Roman" w:hAnsi="Times New Roman" w:cs="Times New Roman"/>
          <w:sz w:val="16"/>
          <w:szCs w:val="16"/>
        </w:rPr>
        <w:t xml:space="preserve"> </w:t>
      </w:r>
      <w:r w:rsidR="00F91369" w:rsidRPr="001D2179">
        <w:rPr>
          <w:rFonts w:ascii="Times New Roman" w:hAnsi="Times New Roman" w:cs="Times New Roman"/>
          <w:sz w:val="16"/>
          <w:szCs w:val="16"/>
        </w:rPr>
        <w:t>Amplification</w:t>
      </w:r>
    </w:p>
    <w:sectPr w:rsidR="004D39B6" w:rsidRPr="001D2179" w:rsidSect="007A41B0">
      <w:footerReference w:type="default" r:id="rId54"/>
      <w:pgSz w:w="12240" w:h="15840"/>
      <w:pgMar w:top="810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0C65536" w15:done="0"/>
  <w15:commentEx w15:paraId="351B9DA1" w15:done="0"/>
  <w15:commentEx w15:paraId="18C63BD8" w15:done="0"/>
  <w15:commentEx w15:paraId="159C4FA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3B6B4" w16cex:dateUtc="2020-06-04T16:06:00Z"/>
  <w16cex:commentExtensible w16cex:durableId="2283B824" w16cex:dateUtc="2020-06-04T16:12:00Z"/>
  <w16cex:commentExtensible w16cex:durableId="2284D7B9" w16cex:dateUtc="2020-06-05T12:39:00Z"/>
  <w16cex:commentExtensible w16cex:durableId="2283B9DD" w16cex:dateUtc="2020-06-04T16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C65536" w16cid:durableId="2283B6B4"/>
  <w16cid:commentId w16cid:paraId="351B9DA1" w16cid:durableId="2283B824"/>
  <w16cid:commentId w16cid:paraId="18C63BD8" w16cid:durableId="2284D7B9"/>
  <w16cid:commentId w16cid:paraId="159C4FA8" w16cid:durableId="2283B9D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66075" w14:textId="77777777" w:rsidR="00BE34E9" w:rsidRDefault="00BE34E9" w:rsidP="007A76A0">
      <w:pPr>
        <w:spacing w:after="0" w:line="240" w:lineRule="auto"/>
      </w:pPr>
      <w:r>
        <w:separator/>
      </w:r>
    </w:p>
  </w:endnote>
  <w:endnote w:type="continuationSeparator" w:id="0">
    <w:p w14:paraId="0C934E95" w14:textId="77777777" w:rsidR="00BE34E9" w:rsidRDefault="00BE34E9" w:rsidP="007A7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4608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86728" w14:textId="77777777" w:rsidR="00BE34E9" w:rsidRDefault="00BE3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5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A4457" w14:textId="77777777" w:rsidR="00BE34E9" w:rsidRDefault="00BE3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0B18C" w14:textId="77777777" w:rsidR="00BE34E9" w:rsidRDefault="00BE34E9" w:rsidP="007A76A0">
      <w:pPr>
        <w:spacing w:after="0" w:line="240" w:lineRule="auto"/>
      </w:pPr>
      <w:r>
        <w:separator/>
      </w:r>
    </w:p>
  </w:footnote>
  <w:footnote w:type="continuationSeparator" w:id="0">
    <w:p w14:paraId="0829D3AA" w14:textId="77777777" w:rsidR="00BE34E9" w:rsidRDefault="00BE34E9" w:rsidP="007A76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icola Wilton">
    <w15:presenceInfo w15:providerId="None" w15:userId="Nicola Wilt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W0MDQzNba0NDM1NDdW0lEKTi0uzszPAykwsawFAK6tDs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w5edru2avrme0d9qxv92hw5d2aea0rz0z&quot;&gt;Two-genes&lt;record-ids&gt;&lt;item&gt;17&lt;/item&gt;&lt;item&gt;23&lt;/item&gt;&lt;item&gt;78&lt;/item&gt;&lt;/record-ids&gt;&lt;/item&gt;&lt;/Libraries&gt;"/>
  </w:docVars>
  <w:rsids>
    <w:rsidRoot w:val="001141B2"/>
    <w:rsid w:val="00006EC9"/>
    <w:rsid w:val="00020E4E"/>
    <w:rsid w:val="00025FB3"/>
    <w:rsid w:val="00037A2E"/>
    <w:rsid w:val="0004072A"/>
    <w:rsid w:val="000419E0"/>
    <w:rsid w:val="0005695D"/>
    <w:rsid w:val="00057799"/>
    <w:rsid w:val="000611B9"/>
    <w:rsid w:val="000656F2"/>
    <w:rsid w:val="00070652"/>
    <w:rsid w:val="00075D5A"/>
    <w:rsid w:val="0008644A"/>
    <w:rsid w:val="00093F35"/>
    <w:rsid w:val="00096B01"/>
    <w:rsid w:val="000B0FFF"/>
    <w:rsid w:val="000B25AE"/>
    <w:rsid w:val="000C15EA"/>
    <w:rsid w:val="000D0A72"/>
    <w:rsid w:val="000D478B"/>
    <w:rsid w:val="000F0471"/>
    <w:rsid w:val="000F1C83"/>
    <w:rsid w:val="000F2D27"/>
    <w:rsid w:val="000F3632"/>
    <w:rsid w:val="001009E2"/>
    <w:rsid w:val="00100C60"/>
    <w:rsid w:val="00102677"/>
    <w:rsid w:val="00107BC0"/>
    <w:rsid w:val="001141B2"/>
    <w:rsid w:val="00120484"/>
    <w:rsid w:val="001319DE"/>
    <w:rsid w:val="00132928"/>
    <w:rsid w:val="00133075"/>
    <w:rsid w:val="00140B11"/>
    <w:rsid w:val="00153DEE"/>
    <w:rsid w:val="00161037"/>
    <w:rsid w:val="0016389C"/>
    <w:rsid w:val="001639F9"/>
    <w:rsid w:val="00164B65"/>
    <w:rsid w:val="0016657F"/>
    <w:rsid w:val="0016721E"/>
    <w:rsid w:val="001706DF"/>
    <w:rsid w:val="001715A6"/>
    <w:rsid w:val="001861C3"/>
    <w:rsid w:val="00197766"/>
    <w:rsid w:val="001A1899"/>
    <w:rsid w:val="001B3E58"/>
    <w:rsid w:val="001C32FB"/>
    <w:rsid w:val="001C69B7"/>
    <w:rsid w:val="001D0FD9"/>
    <w:rsid w:val="001D2179"/>
    <w:rsid w:val="001E576B"/>
    <w:rsid w:val="002075C0"/>
    <w:rsid w:val="00213083"/>
    <w:rsid w:val="00217292"/>
    <w:rsid w:val="002326FA"/>
    <w:rsid w:val="00232DC0"/>
    <w:rsid w:val="00234AB9"/>
    <w:rsid w:val="00250EF9"/>
    <w:rsid w:val="0025297C"/>
    <w:rsid w:val="00255A15"/>
    <w:rsid w:val="002641F0"/>
    <w:rsid w:val="00264D0C"/>
    <w:rsid w:val="00275B91"/>
    <w:rsid w:val="00275EF8"/>
    <w:rsid w:val="00281497"/>
    <w:rsid w:val="002A2A98"/>
    <w:rsid w:val="002A5AA9"/>
    <w:rsid w:val="002A62E3"/>
    <w:rsid w:val="002C10AC"/>
    <w:rsid w:val="002C6977"/>
    <w:rsid w:val="002E0492"/>
    <w:rsid w:val="002E61CF"/>
    <w:rsid w:val="002F2ECD"/>
    <w:rsid w:val="00301C9A"/>
    <w:rsid w:val="00302CFB"/>
    <w:rsid w:val="00306E2D"/>
    <w:rsid w:val="00314C88"/>
    <w:rsid w:val="0032582A"/>
    <w:rsid w:val="0032733E"/>
    <w:rsid w:val="00344612"/>
    <w:rsid w:val="00344B3A"/>
    <w:rsid w:val="003470C9"/>
    <w:rsid w:val="003668CE"/>
    <w:rsid w:val="00375635"/>
    <w:rsid w:val="00385346"/>
    <w:rsid w:val="003909EB"/>
    <w:rsid w:val="003933DD"/>
    <w:rsid w:val="00393D4F"/>
    <w:rsid w:val="003950E8"/>
    <w:rsid w:val="00395CBA"/>
    <w:rsid w:val="003A194C"/>
    <w:rsid w:val="003C3912"/>
    <w:rsid w:val="003C5499"/>
    <w:rsid w:val="003C6F89"/>
    <w:rsid w:val="003D4F01"/>
    <w:rsid w:val="003E3596"/>
    <w:rsid w:val="003E374C"/>
    <w:rsid w:val="003E481A"/>
    <w:rsid w:val="0040310A"/>
    <w:rsid w:val="0040723C"/>
    <w:rsid w:val="00441AB0"/>
    <w:rsid w:val="00443EDB"/>
    <w:rsid w:val="00457DCD"/>
    <w:rsid w:val="00464A63"/>
    <w:rsid w:val="00471ADF"/>
    <w:rsid w:val="0048199D"/>
    <w:rsid w:val="00481F7B"/>
    <w:rsid w:val="004836CF"/>
    <w:rsid w:val="00491E5E"/>
    <w:rsid w:val="004948EF"/>
    <w:rsid w:val="00495F53"/>
    <w:rsid w:val="004A5633"/>
    <w:rsid w:val="004A70C8"/>
    <w:rsid w:val="004B1994"/>
    <w:rsid w:val="004B2177"/>
    <w:rsid w:val="004B530C"/>
    <w:rsid w:val="004C222E"/>
    <w:rsid w:val="004C49A7"/>
    <w:rsid w:val="004D39B6"/>
    <w:rsid w:val="004F5892"/>
    <w:rsid w:val="005044A8"/>
    <w:rsid w:val="0051086F"/>
    <w:rsid w:val="00517E61"/>
    <w:rsid w:val="0052181E"/>
    <w:rsid w:val="00522BEE"/>
    <w:rsid w:val="005261AE"/>
    <w:rsid w:val="0053014E"/>
    <w:rsid w:val="00531BD3"/>
    <w:rsid w:val="00535C50"/>
    <w:rsid w:val="00546C0E"/>
    <w:rsid w:val="00551DB1"/>
    <w:rsid w:val="00554184"/>
    <w:rsid w:val="005547BF"/>
    <w:rsid w:val="00556B7C"/>
    <w:rsid w:val="00560CD1"/>
    <w:rsid w:val="00564C5D"/>
    <w:rsid w:val="0056686C"/>
    <w:rsid w:val="00571C59"/>
    <w:rsid w:val="00575D9E"/>
    <w:rsid w:val="00594A54"/>
    <w:rsid w:val="005A3713"/>
    <w:rsid w:val="005A40A6"/>
    <w:rsid w:val="005B7380"/>
    <w:rsid w:val="005C2B77"/>
    <w:rsid w:val="005E18B9"/>
    <w:rsid w:val="005F7F9B"/>
    <w:rsid w:val="00606B36"/>
    <w:rsid w:val="00622E84"/>
    <w:rsid w:val="00626740"/>
    <w:rsid w:val="006424D8"/>
    <w:rsid w:val="0064383A"/>
    <w:rsid w:val="00651BDE"/>
    <w:rsid w:val="00652BA2"/>
    <w:rsid w:val="00655454"/>
    <w:rsid w:val="00663AD4"/>
    <w:rsid w:val="00666ED1"/>
    <w:rsid w:val="00686935"/>
    <w:rsid w:val="006911B8"/>
    <w:rsid w:val="0069389F"/>
    <w:rsid w:val="006B5F45"/>
    <w:rsid w:val="006B7EA6"/>
    <w:rsid w:val="006C4C5E"/>
    <w:rsid w:val="006C5AE3"/>
    <w:rsid w:val="006D0BE5"/>
    <w:rsid w:val="006D4A2F"/>
    <w:rsid w:val="006D7B05"/>
    <w:rsid w:val="006E3D91"/>
    <w:rsid w:val="006E56D7"/>
    <w:rsid w:val="006E5FBF"/>
    <w:rsid w:val="006F2B43"/>
    <w:rsid w:val="006F5A41"/>
    <w:rsid w:val="00705439"/>
    <w:rsid w:val="00706D01"/>
    <w:rsid w:val="00707D0C"/>
    <w:rsid w:val="00714137"/>
    <w:rsid w:val="00717E99"/>
    <w:rsid w:val="0073287C"/>
    <w:rsid w:val="007418F4"/>
    <w:rsid w:val="0074271E"/>
    <w:rsid w:val="00746F3F"/>
    <w:rsid w:val="00755003"/>
    <w:rsid w:val="00756892"/>
    <w:rsid w:val="00756F79"/>
    <w:rsid w:val="00760D21"/>
    <w:rsid w:val="0076532A"/>
    <w:rsid w:val="0077458F"/>
    <w:rsid w:val="0077489D"/>
    <w:rsid w:val="00786773"/>
    <w:rsid w:val="007963A2"/>
    <w:rsid w:val="007A41B0"/>
    <w:rsid w:val="007A51E4"/>
    <w:rsid w:val="007A76A0"/>
    <w:rsid w:val="007B3291"/>
    <w:rsid w:val="007B3712"/>
    <w:rsid w:val="007C10F7"/>
    <w:rsid w:val="007C2EC6"/>
    <w:rsid w:val="007C6BA7"/>
    <w:rsid w:val="007D0D5B"/>
    <w:rsid w:val="007D19E0"/>
    <w:rsid w:val="007E716E"/>
    <w:rsid w:val="007F0D5C"/>
    <w:rsid w:val="007F508E"/>
    <w:rsid w:val="0080267D"/>
    <w:rsid w:val="0082038D"/>
    <w:rsid w:val="0082220E"/>
    <w:rsid w:val="0082221A"/>
    <w:rsid w:val="0082520A"/>
    <w:rsid w:val="008471E7"/>
    <w:rsid w:val="008516E7"/>
    <w:rsid w:val="008615F6"/>
    <w:rsid w:val="00873ACF"/>
    <w:rsid w:val="00875E38"/>
    <w:rsid w:val="008761F7"/>
    <w:rsid w:val="008776EE"/>
    <w:rsid w:val="008827C3"/>
    <w:rsid w:val="00887BE2"/>
    <w:rsid w:val="0089268A"/>
    <w:rsid w:val="008A3514"/>
    <w:rsid w:val="008B13B9"/>
    <w:rsid w:val="008D2115"/>
    <w:rsid w:val="009159AE"/>
    <w:rsid w:val="00924730"/>
    <w:rsid w:val="00925F7E"/>
    <w:rsid w:val="00932582"/>
    <w:rsid w:val="00937F89"/>
    <w:rsid w:val="00941ED6"/>
    <w:rsid w:val="00951408"/>
    <w:rsid w:val="00952033"/>
    <w:rsid w:val="009604B9"/>
    <w:rsid w:val="00961D1A"/>
    <w:rsid w:val="00972025"/>
    <w:rsid w:val="00974AD7"/>
    <w:rsid w:val="00986896"/>
    <w:rsid w:val="0099456F"/>
    <w:rsid w:val="009A4385"/>
    <w:rsid w:val="009A567A"/>
    <w:rsid w:val="009B4A0E"/>
    <w:rsid w:val="009C2DBC"/>
    <w:rsid w:val="009C3B92"/>
    <w:rsid w:val="009C44FB"/>
    <w:rsid w:val="009C6B8D"/>
    <w:rsid w:val="009C7FDF"/>
    <w:rsid w:val="009D14A3"/>
    <w:rsid w:val="009E03DE"/>
    <w:rsid w:val="00A557E7"/>
    <w:rsid w:val="00A569BE"/>
    <w:rsid w:val="00A57DE5"/>
    <w:rsid w:val="00A57E9E"/>
    <w:rsid w:val="00A64EEA"/>
    <w:rsid w:val="00A7569D"/>
    <w:rsid w:val="00A771F2"/>
    <w:rsid w:val="00A82C83"/>
    <w:rsid w:val="00A87427"/>
    <w:rsid w:val="00A91620"/>
    <w:rsid w:val="00A92B0A"/>
    <w:rsid w:val="00A9767D"/>
    <w:rsid w:val="00AA2F86"/>
    <w:rsid w:val="00AA58A5"/>
    <w:rsid w:val="00AB0A33"/>
    <w:rsid w:val="00AB6140"/>
    <w:rsid w:val="00AB6CE2"/>
    <w:rsid w:val="00AC4E3F"/>
    <w:rsid w:val="00AE24D2"/>
    <w:rsid w:val="00AE7E08"/>
    <w:rsid w:val="00AF3C41"/>
    <w:rsid w:val="00B05516"/>
    <w:rsid w:val="00B210A1"/>
    <w:rsid w:val="00B25F24"/>
    <w:rsid w:val="00B32B50"/>
    <w:rsid w:val="00B42DE0"/>
    <w:rsid w:val="00B47BC3"/>
    <w:rsid w:val="00B63D4C"/>
    <w:rsid w:val="00B65BD0"/>
    <w:rsid w:val="00B6762D"/>
    <w:rsid w:val="00B83B09"/>
    <w:rsid w:val="00B83C3C"/>
    <w:rsid w:val="00B85AAF"/>
    <w:rsid w:val="00B85BBA"/>
    <w:rsid w:val="00B86370"/>
    <w:rsid w:val="00B963E2"/>
    <w:rsid w:val="00BB5528"/>
    <w:rsid w:val="00BC2B40"/>
    <w:rsid w:val="00BD2636"/>
    <w:rsid w:val="00BD5500"/>
    <w:rsid w:val="00BE34E9"/>
    <w:rsid w:val="00BE710B"/>
    <w:rsid w:val="00BE7DA6"/>
    <w:rsid w:val="00C00591"/>
    <w:rsid w:val="00C06198"/>
    <w:rsid w:val="00C1050E"/>
    <w:rsid w:val="00C11645"/>
    <w:rsid w:val="00C118C1"/>
    <w:rsid w:val="00C217E8"/>
    <w:rsid w:val="00C22258"/>
    <w:rsid w:val="00C3736B"/>
    <w:rsid w:val="00C426B4"/>
    <w:rsid w:val="00C428D6"/>
    <w:rsid w:val="00C53442"/>
    <w:rsid w:val="00C55E8A"/>
    <w:rsid w:val="00C656B3"/>
    <w:rsid w:val="00C74797"/>
    <w:rsid w:val="00C92BFD"/>
    <w:rsid w:val="00CA74F3"/>
    <w:rsid w:val="00CB1500"/>
    <w:rsid w:val="00CC1D4D"/>
    <w:rsid w:val="00CC2565"/>
    <w:rsid w:val="00CD688A"/>
    <w:rsid w:val="00CE54C7"/>
    <w:rsid w:val="00CF2B98"/>
    <w:rsid w:val="00D052C1"/>
    <w:rsid w:val="00D12B36"/>
    <w:rsid w:val="00D1473E"/>
    <w:rsid w:val="00D159F7"/>
    <w:rsid w:val="00D1608F"/>
    <w:rsid w:val="00D16B7C"/>
    <w:rsid w:val="00D24F28"/>
    <w:rsid w:val="00D40A37"/>
    <w:rsid w:val="00D43713"/>
    <w:rsid w:val="00D6177C"/>
    <w:rsid w:val="00D803C8"/>
    <w:rsid w:val="00D86253"/>
    <w:rsid w:val="00D96163"/>
    <w:rsid w:val="00DB0C94"/>
    <w:rsid w:val="00DB6D30"/>
    <w:rsid w:val="00DC6773"/>
    <w:rsid w:val="00DC7C58"/>
    <w:rsid w:val="00DD0BEB"/>
    <w:rsid w:val="00DD4AE4"/>
    <w:rsid w:val="00DD7DE8"/>
    <w:rsid w:val="00DE5F59"/>
    <w:rsid w:val="00E059D3"/>
    <w:rsid w:val="00E20ADA"/>
    <w:rsid w:val="00E32D90"/>
    <w:rsid w:val="00E550A8"/>
    <w:rsid w:val="00E7360C"/>
    <w:rsid w:val="00E81E84"/>
    <w:rsid w:val="00E9100A"/>
    <w:rsid w:val="00E913DA"/>
    <w:rsid w:val="00E94362"/>
    <w:rsid w:val="00EB34E3"/>
    <w:rsid w:val="00EB4A66"/>
    <w:rsid w:val="00EB503A"/>
    <w:rsid w:val="00EB5D7C"/>
    <w:rsid w:val="00EC144D"/>
    <w:rsid w:val="00EC7293"/>
    <w:rsid w:val="00ED2935"/>
    <w:rsid w:val="00ED5A3C"/>
    <w:rsid w:val="00EF6222"/>
    <w:rsid w:val="00F02A56"/>
    <w:rsid w:val="00F1194A"/>
    <w:rsid w:val="00F17108"/>
    <w:rsid w:val="00F35EAA"/>
    <w:rsid w:val="00F4612A"/>
    <w:rsid w:val="00F53AE2"/>
    <w:rsid w:val="00F83AAA"/>
    <w:rsid w:val="00F84BEF"/>
    <w:rsid w:val="00F87EDA"/>
    <w:rsid w:val="00F91369"/>
    <w:rsid w:val="00F97AE8"/>
    <w:rsid w:val="00FB1673"/>
    <w:rsid w:val="00FB35C5"/>
    <w:rsid w:val="00FB3707"/>
    <w:rsid w:val="00FB430F"/>
    <w:rsid w:val="00FB7611"/>
    <w:rsid w:val="00FC7494"/>
    <w:rsid w:val="00FD132F"/>
    <w:rsid w:val="00FD1A7F"/>
    <w:rsid w:val="00FD2472"/>
    <w:rsid w:val="00FD46E9"/>
    <w:rsid w:val="00FD5D63"/>
    <w:rsid w:val="00FD771B"/>
    <w:rsid w:val="00FF1C65"/>
    <w:rsid w:val="00FF3E99"/>
    <w:rsid w:val="00FF55B0"/>
    <w:rsid w:val="00FF57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E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C144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8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0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56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1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77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7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71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71B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EC144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1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6389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6389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6389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6389C"/>
    <w:rPr>
      <w:rFonts w:ascii="Arial" w:eastAsia="Times New Roman" w:hAnsi="Arial" w:cs="Arial"/>
      <w:vanish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6389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7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A0"/>
  </w:style>
  <w:style w:type="paragraph" w:styleId="Footer">
    <w:name w:val="footer"/>
    <w:basedOn w:val="Normal"/>
    <w:link w:val="FooterChar"/>
    <w:uiPriority w:val="99"/>
    <w:unhideWhenUsed/>
    <w:rsid w:val="007A7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C144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8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0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56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1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77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7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71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71B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EC144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1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6389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6389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6389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6389C"/>
    <w:rPr>
      <w:rFonts w:ascii="Arial" w:eastAsia="Times New Roman" w:hAnsi="Arial" w:cs="Arial"/>
      <w:vanish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6389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7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A0"/>
  </w:style>
  <w:style w:type="paragraph" w:styleId="Footer">
    <w:name w:val="footer"/>
    <w:basedOn w:val="Normal"/>
    <w:link w:val="FooterChar"/>
    <w:uiPriority w:val="99"/>
    <w:unhideWhenUsed/>
    <w:rsid w:val="007A76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hyperlink" Target="https://www.genome.jp/dbget-bin/www_bget?pf:Methyltransf_7" TargetMode="External"/><Relationship Id="rId21" Type="http://schemas.openxmlformats.org/officeDocument/2006/relationships/image" Target="media/image14.png"/><Relationship Id="rId34" Type="http://schemas.openxmlformats.org/officeDocument/2006/relationships/hyperlink" Target="https://www.genome.jp/dbget-bin/www_bget?pf:Methyltransf_7" TargetMode="External"/><Relationship Id="rId42" Type="http://schemas.openxmlformats.org/officeDocument/2006/relationships/hyperlink" Target="https://www.genome.jp/dbget-bin/www_bget?pf:Methyltransf_7" TargetMode="External"/><Relationship Id="rId47" Type="http://schemas.openxmlformats.org/officeDocument/2006/relationships/hyperlink" Target="https://www.genome.jp/dbget-bin/www_bget?pf:Abhydrolase_6" TargetMode="External"/><Relationship Id="rId50" Type="http://schemas.openxmlformats.org/officeDocument/2006/relationships/hyperlink" Target="https://www.genome.jp/dbget-bin/www_bget?pf:Abhydrolase_6" TargetMode="External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hyperlink" Target="https://genomevolution.org/coge/FeatView.pl?accn=Bpev01.c0015.g0218.m0001" TargetMode="External"/><Relationship Id="rId38" Type="http://schemas.openxmlformats.org/officeDocument/2006/relationships/hyperlink" Target="https://www.genome.jp/dbget-bin/www_bget?pf:Methyltransf_7" TargetMode="External"/><Relationship Id="rId46" Type="http://schemas.openxmlformats.org/officeDocument/2006/relationships/hyperlink" Target="https://www.genome.jp/dbget-bin/www_bget?pf:Abhydrolase_6" TargetMode="External"/><Relationship Id="rId59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yperlink" Target="https://genomevolution.org/coge/FeatView.pl?accn=Bpev01.c0161.g0057.m0001" TargetMode="External"/><Relationship Id="rId41" Type="http://schemas.openxmlformats.org/officeDocument/2006/relationships/hyperlink" Target="https://www.genome.jp/dbget-bin/www_bget?pf:Methyltransf_7" TargetMode="Externa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yperlink" Target="https://genomevolution.org/coge/FeatView.pl?accn=Bpev01.c0015.g0217.m0001" TargetMode="External"/><Relationship Id="rId37" Type="http://schemas.openxmlformats.org/officeDocument/2006/relationships/hyperlink" Target="https://www.genome.jp/dbget-bin/www_bget?pf:Methyltransf_7" TargetMode="External"/><Relationship Id="rId40" Type="http://schemas.openxmlformats.org/officeDocument/2006/relationships/hyperlink" Target="https://www.genome.jp/dbget-bin/www_bget?pf:Methyltransf_7" TargetMode="External"/><Relationship Id="rId45" Type="http://schemas.openxmlformats.org/officeDocument/2006/relationships/hyperlink" Target="https://www.genome.jp/dbget-bin/www_bget?pf:Abhydrolase_6" TargetMode="External"/><Relationship Id="rId53" Type="http://schemas.openxmlformats.org/officeDocument/2006/relationships/hyperlink" Target="https://www.genome.jp/dbget-bin/www_bget?pf:Abhydrolase_6" TargetMode="External"/><Relationship Id="rId58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hyperlink" Target="https://genomevolution.org/coge/FeatView.pl?accn=Bpev01.c0161.g0056.m0001" TargetMode="External"/><Relationship Id="rId36" Type="http://schemas.openxmlformats.org/officeDocument/2006/relationships/hyperlink" Target="https://www.genome.jp/dbget-bin/www_bget?pf:Methyltransf_7" TargetMode="External"/><Relationship Id="rId49" Type="http://schemas.openxmlformats.org/officeDocument/2006/relationships/hyperlink" Target="https://www.genome.jp/dbget-bin/www_bget?pf:Abhydrolase_6" TargetMode="External"/><Relationship Id="rId57" Type="http://schemas.microsoft.com/office/2011/relationships/people" Target="peop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yperlink" Target="https://genomevolution.org/coge/FeatView.pl?accn=Bpev01.c0015.g0219.m0001" TargetMode="External"/><Relationship Id="rId44" Type="http://schemas.openxmlformats.org/officeDocument/2006/relationships/hyperlink" Target="https://www.genome.jp/dbget-bin/www_bget?pf:Abhydrolase_6" TargetMode="External"/><Relationship Id="rId52" Type="http://schemas.openxmlformats.org/officeDocument/2006/relationships/hyperlink" Target="https://www.genome.jp/dbget-bin/www_bget?pf:Abhydrolase_6" TargetMode="External"/><Relationship Id="rId6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yperlink" Target="https://genomevolution.org/coge/FeatView.pl?accn=Bpev01.c0425.g0055.m0001" TargetMode="External"/><Relationship Id="rId35" Type="http://schemas.openxmlformats.org/officeDocument/2006/relationships/hyperlink" Target="https://www.genome.jp/dbget-bin/www_bget?pf:Methyltransf_7" TargetMode="External"/><Relationship Id="rId43" Type="http://schemas.openxmlformats.org/officeDocument/2006/relationships/hyperlink" Target="https://www.genome.jp/dbget-bin/www_bget?pf:Abhydrolase_6" TargetMode="External"/><Relationship Id="rId48" Type="http://schemas.openxmlformats.org/officeDocument/2006/relationships/hyperlink" Target="https://www.genome.jp/dbget-bin/www_bget?pf:Abhydrolase_6" TargetMode="External"/><Relationship Id="rId56" Type="http://schemas.openxmlformats.org/officeDocument/2006/relationships/theme" Target="theme/theme1.xml"/><Relationship Id="rId8" Type="http://schemas.openxmlformats.org/officeDocument/2006/relationships/image" Target="media/image1.png"/><Relationship Id="rId51" Type="http://schemas.openxmlformats.org/officeDocument/2006/relationships/hyperlink" Target="https://www.genome.jp/dbget-bin/www_bget?pf:Abhydrolase_6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F77DC-DA87-47C0-81D5-3D0C6168D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576</Words>
  <Characters>26086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Singewar</dc:creator>
  <cp:lastModifiedBy>Kiran Singewar</cp:lastModifiedBy>
  <cp:revision>49</cp:revision>
  <cp:lastPrinted>2020-02-24T09:47:00Z</cp:lastPrinted>
  <dcterms:created xsi:type="dcterms:W3CDTF">2020-06-03T06:28:00Z</dcterms:created>
  <dcterms:modified xsi:type="dcterms:W3CDTF">2020-09-04T10:05:00Z</dcterms:modified>
</cp:coreProperties>
</file>